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dutableau"/>
        <w:tblW w:w="15876" w:type="dxa"/>
        <w:jc w:val="center"/>
        <w:tblLayout w:type="fixed"/>
        <w:tblLook w:val="04A0" w:firstRow="1" w:lastRow="0" w:firstColumn="1" w:lastColumn="0" w:noHBand="0" w:noVBand="1"/>
      </w:tblPr>
      <w:tblGrid>
        <w:gridCol w:w="3681"/>
        <w:gridCol w:w="1219"/>
        <w:gridCol w:w="1220"/>
        <w:gridCol w:w="1219"/>
        <w:gridCol w:w="1220"/>
        <w:gridCol w:w="1219"/>
        <w:gridCol w:w="1220"/>
        <w:gridCol w:w="1219"/>
        <w:gridCol w:w="1220"/>
        <w:gridCol w:w="1219"/>
        <w:gridCol w:w="1220"/>
      </w:tblGrid>
      <w:tr w:rsidR="00654938" w14:paraId="26F76309" w14:textId="77777777" w:rsidTr="005C377B">
        <w:trPr>
          <w:trHeight w:val="516"/>
          <w:jc w:val="center"/>
        </w:trPr>
        <w:tc>
          <w:tcPr>
            <w:tcW w:w="3681" w:type="dxa"/>
          </w:tcPr>
          <w:p w14:paraId="5EC6E9FB" w14:textId="040A95AC" w:rsidR="00E20CE0" w:rsidRPr="00E20CE0" w:rsidRDefault="00E20CE0">
            <w:pPr>
              <w:rPr>
                <w:b/>
                <w:bCs/>
              </w:rPr>
            </w:pPr>
          </w:p>
        </w:tc>
        <w:tc>
          <w:tcPr>
            <w:tcW w:w="1219" w:type="dxa"/>
          </w:tcPr>
          <w:p w14:paraId="100B2C6F" w14:textId="55760160" w:rsidR="00E20CE0" w:rsidRPr="00E20CE0" w:rsidRDefault="00E20CE0" w:rsidP="0090760E">
            <w:pPr>
              <w:jc w:val="center"/>
              <w:rPr>
                <w:b/>
                <w:bCs/>
              </w:rPr>
            </w:pPr>
            <w:r w:rsidRPr="00E20CE0">
              <w:rPr>
                <w:b/>
                <w:bCs/>
              </w:rPr>
              <w:t>Patient 1</w:t>
            </w:r>
          </w:p>
        </w:tc>
        <w:tc>
          <w:tcPr>
            <w:tcW w:w="1220" w:type="dxa"/>
          </w:tcPr>
          <w:p w14:paraId="17B46788" w14:textId="42DBC817" w:rsidR="00E20CE0" w:rsidRPr="00E20CE0" w:rsidRDefault="00E20CE0" w:rsidP="0090760E">
            <w:pPr>
              <w:jc w:val="center"/>
              <w:rPr>
                <w:b/>
                <w:bCs/>
              </w:rPr>
            </w:pPr>
            <w:r w:rsidRPr="00E20CE0">
              <w:rPr>
                <w:b/>
                <w:bCs/>
              </w:rPr>
              <w:t>Patient 2</w:t>
            </w:r>
          </w:p>
        </w:tc>
        <w:tc>
          <w:tcPr>
            <w:tcW w:w="1219" w:type="dxa"/>
          </w:tcPr>
          <w:p w14:paraId="7EF491A3" w14:textId="6C337073" w:rsidR="00E20CE0" w:rsidRPr="00E20CE0" w:rsidRDefault="00E20CE0" w:rsidP="0090760E">
            <w:pPr>
              <w:jc w:val="center"/>
              <w:rPr>
                <w:b/>
                <w:bCs/>
              </w:rPr>
            </w:pPr>
            <w:r w:rsidRPr="00E20CE0">
              <w:rPr>
                <w:b/>
                <w:bCs/>
              </w:rPr>
              <w:t>Patient 3</w:t>
            </w:r>
          </w:p>
        </w:tc>
        <w:tc>
          <w:tcPr>
            <w:tcW w:w="1220" w:type="dxa"/>
          </w:tcPr>
          <w:p w14:paraId="07841420" w14:textId="48748E87" w:rsidR="00E20CE0" w:rsidRPr="00E20CE0" w:rsidRDefault="00E20CE0" w:rsidP="0090760E">
            <w:pPr>
              <w:jc w:val="center"/>
              <w:rPr>
                <w:b/>
                <w:bCs/>
              </w:rPr>
            </w:pPr>
            <w:r w:rsidRPr="00E20CE0">
              <w:rPr>
                <w:b/>
                <w:bCs/>
              </w:rPr>
              <w:t>Patient 4</w:t>
            </w:r>
          </w:p>
        </w:tc>
        <w:tc>
          <w:tcPr>
            <w:tcW w:w="1219" w:type="dxa"/>
          </w:tcPr>
          <w:p w14:paraId="7104D77B" w14:textId="0C77D9F5" w:rsidR="00E20CE0" w:rsidRPr="00E20CE0" w:rsidRDefault="00E20CE0" w:rsidP="0090760E">
            <w:pPr>
              <w:jc w:val="center"/>
              <w:rPr>
                <w:b/>
                <w:bCs/>
              </w:rPr>
            </w:pPr>
            <w:r w:rsidRPr="00E20CE0">
              <w:rPr>
                <w:b/>
                <w:bCs/>
              </w:rPr>
              <w:t>Patient 5</w:t>
            </w:r>
          </w:p>
        </w:tc>
        <w:tc>
          <w:tcPr>
            <w:tcW w:w="1220" w:type="dxa"/>
          </w:tcPr>
          <w:p w14:paraId="053D0B12" w14:textId="5A92C08E" w:rsidR="00E20CE0" w:rsidRPr="00E20CE0" w:rsidRDefault="00E20CE0" w:rsidP="0090760E">
            <w:pPr>
              <w:jc w:val="center"/>
              <w:rPr>
                <w:b/>
                <w:bCs/>
              </w:rPr>
            </w:pPr>
            <w:r w:rsidRPr="00E20CE0">
              <w:rPr>
                <w:b/>
                <w:bCs/>
              </w:rPr>
              <w:t>Patient 6</w:t>
            </w:r>
          </w:p>
        </w:tc>
        <w:tc>
          <w:tcPr>
            <w:tcW w:w="1219" w:type="dxa"/>
          </w:tcPr>
          <w:p w14:paraId="11DE6CCF" w14:textId="438CE4E7" w:rsidR="00E20CE0" w:rsidRPr="00E20CE0" w:rsidRDefault="00E20CE0" w:rsidP="0090760E">
            <w:pPr>
              <w:jc w:val="center"/>
              <w:rPr>
                <w:b/>
                <w:bCs/>
              </w:rPr>
            </w:pPr>
            <w:r w:rsidRPr="00E20CE0">
              <w:rPr>
                <w:b/>
                <w:bCs/>
              </w:rPr>
              <w:t>Patient 7</w:t>
            </w:r>
          </w:p>
        </w:tc>
        <w:tc>
          <w:tcPr>
            <w:tcW w:w="1220" w:type="dxa"/>
          </w:tcPr>
          <w:p w14:paraId="1D010EAD" w14:textId="6E831C28" w:rsidR="00E20CE0" w:rsidRPr="00E20CE0" w:rsidRDefault="00E20CE0" w:rsidP="0090760E">
            <w:pPr>
              <w:jc w:val="center"/>
              <w:rPr>
                <w:b/>
                <w:bCs/>
              </w:rPr>
            </w:pPr>
            <w:r w:rsidRPr="00E20CE0">
              <w:rPr>
                <w:b/>
                <w:bCs/>
              </w:rPr>
              <w:t>Patient 8</w:t>
            </w:r>
          </w:p>
        </w:tc>
        <w:tc>
          <w:tcPr>
            <w:tcW w:w="1219" w:type="dxa"/>
          </w:tcPr>
          <w:p w14:paraId="4C9CD5A5" w14:textId="48A9ACE7" w:rsidR="00E20CE0" w:rsidRPr="00E20CE0" w:rsidRDefault="00E20CE0" w:rsidP="0090760E">
            <w:pPr>
              <w:jc w:val="center"/>
              <w:rPr>
                <w:b/>
                <w:bCs/>
              </w:rPr>
            </w:pPr>
            <w:r w:rsidRPr="00E20CE0">
              <w:rPr>
                <w:b/>
                <w:bCs/>
              </w:rPr>
              <w:t>Patient 9</w:t>
            </w:r>
          </w:p>
        </w:tc>
        <w:tc>
          <w:tcPr>
            <w:tcW w:w="1220" w:type="dxa"/>
          </w:tcPr>
          <w:p w14:paraId="37BCE9C4" w14:textId="456DF928" w:rsidR="00E20CE0" w:rsidRPr="00E20CE0" w:rsidRDefault="00E20CE0" w:rsidP="0090760E">
            <w:pPr>
              <w:jc w:val="center"/>
              <w:rPr>
                <w:b/>
                <w:bCs/>
              </w:rPr>
            </w:pPr>
            <w:r w:rsidRPr="00E20CE0">
              <w:rPr>
                <w:b/>
                <w:bCs/>
              </w:rPr>
              <w:t>Patient 10</w:t>
            </w:r>
          </w:p>
        </w:tc>
      </w:tr>
      <w:tr w:rsidR="00654938" w14:paraId="016DFDA9" w14:textId="77777777" w:rsidTr="005C377B">
        <w:trPr>
          <w:trHeight w:val="265"/>
          <w:jc w:val="center"/>
        </w:trPr>
        <w:tc>
          <w:tcPr>
            <w:tcW w:w="3681" w:type="dxa"/>
          </w:tcPr>
          <w:p w14:paraId="7B9F0E88" w14:textId="4599AB5A" w:rsidR="00E20CE0" w:rsidRPr="00654938" w:rsidRDefault="00E20CE0">
            <w:r w:rsidRPr="009E37F1">
              <w:rPr>
                <w:b/>
              </w:rPr>
              <w:t>Age</w:t>
            </w:r>
            <w:r w:rsidR="0090760E">
              <w:t xml:space="preserve">, </w:t>
            </w:r>
            <w:proofErr w:type="spellStart"/>
            <w:r w:rsidR="0090760E">
              <w:t>years</w:t>
            </w:r>
            <w:proofErr w:type="spellEnd"/>
          </w:p>
        </w:tc>
        <w:tc>
          <w:tcPr>
            <w:tcW w:w="1219" w:type="dxa"/>
          </w:tcPr>
          <w:p w14:paraId="1FFD7570" w14:textId="148DD07F" w:rsidR="00E20CE0" w:rsidRDefault="00062E0D" w:rsidP="0090760E">
            <w:pPr>
              <w:jc w:val="center"/>
            </w:pPr>
            <w:r>
              <w:t>8,7</w:t>
            </w:r>
          </w:p>
        </w:tc>
        <w:tc>
          <w:tcPr>
            <w:tcW w:w="1220" w:type="dxa"/>
          </w:tcPr>
          <w:p w14:paraId="598F113E" w14:textId="572C3D58" w:rsidR="00E20CE0" w:rsidRDefault="0090760E" w:rsidP="0090760E">
            <w:pPr>
              <w:jc w:val="center"/>
            </w:pPr>
            <w:r w:rsidRPr="0090760E">
              <w:rPr>
                <w:rFonts w:ascii="Calibri" w:eastAsia="Times New Roman" w:hAnsi="Calibri" w:cs="Calibri"/>
                <w:color w:val="000000"/>
                <w:lang w:eastAsia="fr-FR"/>
              </w:rPr>
              <w:t>15</w:t>
            </w:r>
            <w:r w:rsidR="00DD1F77">
              <w:rPr>
                <w:rFonts w:ascii="Calibri" w:eastAsia="Times New Roman" w:hAnsi="Calibri" w:cs="Calibri"/>
                <w:color w:val="000000"/>
                <w:lang w:eastAsia="fr-FR"/>
              </w:rPr>
              <w:t>,0</w:t>
            </w:r>
          </w:p>
        </w:tc>
        <w:tc>
          <w:tcPr>
            <w:tcW w:w="1219" w:type="dxa"/>
          </w:tcPr>
          <w:p w14:paraId="60956345" w14:textId="32528C54" w:rsidR="00E20CE0" w:rsidRDefault="0090760E" w:rsidP="0090760E">
            <w:pPr>
              <w:jc w:val="center"/>
            </w:pPr>
            <w:r w:rsidRPr="0090760E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062E0D">
              <w:rPr>
                <w:rFonts w:ascii="Calibri" w:eastAsia="Times New Roman" w:hAnsi="Calibri" w:cs="Calibri"/>
                <w:color w:val="000000"/>
                <w:lang w:eastAsia="fr-FR"/>
              </w:rPr>
              <w:t>2,7</w:t>
            </w:r>
          </w:p>
        </w:tc>
        <w:tc>
          <w:tcPr>
            <w:tcW w:w="1220" w:type="dxa"/>
          </w:tcPr>
          <w:p w14:paraId="5E0E2F8C" w14:textId="573A411E" w:rsidR="00E20CE0" w:rsidRDefault="0090760E" w:rsidP="0090760E">
            <w:pPr>
              <w:jc w:val="center"/>
            </w:pPr>
            <w:r w:rsidRPr="0090760E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  <w:r w:rsidR="00DD1F77">
              <w:rPr>
                <w:rFonts w:ascii="Calibri" w:eastAsia="Times New Roman" w:hAnsi="Calibri" w:cs="Calibri"/>
                <w:color w:val="000000"/>
                <w:lang w:eastAsia="fr-FR"/>
              </w:rPr>
              <w:t>,0</w:t>
            </w:r>
          </w:p>
        </w:tc>
        <w:tc>
          <w:tcPr>
            <w:tcW w:w="1219" w:type="dxa"/>
          </w:tcPr>
          <w:p w14:paraId="6142F3C3" w14:textId="70E1082B" w:rsidR="00E20CE0" w:rsidRDefault="0090760E" w:rsidP="0090760E">
            <w:pPr>
              <w:jc w:val="center"/>
            </w:pPr>
            <w:r w:rsidRPr="0090760E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  <w:r w:rsidR="00DD1F77">
              <w:rPr>
                <w:rFonts w:ascii="Calibri" w:eastAsia="Times New Roman" w:hAnsi="Calibri" w:cs="Calibri"/>
                <w:color w:val="000000"/>
                <w:lang w:eastAsia="fr-FR"/>
              </w:rPr>
              <w:t>,3</w:t>
            </w:r>
          </w:p>
        </w:tc>
        <w:tc>
          <w:tcPr>
            <w:tcW w:w="1220" w:type="dxa"/>
          </w:tcPr>
          <w:p w14:paraId="50B197FA" w14:textId="5CA9C22C" w:rsidR="00E20CE0" w:rsidRDefault="00DD1F77" w:rsidP="0090760E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1,7</w:t>
            </w:r>
          </w:p>
        </w:tc>
        <w:tc>
          <w:tcPr>
            <w:tcW w:w="1219" w:type="dxa"/>
          </w:tcPr>
          <w:p w14:paraId="482035B3" w14:textId="27D08BF7" w:rsidR="00E20CE0" w:rsidRDefault="00DD1F77" w:rsidP="0090760E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8,5</w:t>
            </w:r>
          </w:p>
        </w:tc>
        <w:tc>
          <w:tcPr>
            <w:tcW w:w="1220" w:type="dxa"/>
          </w:tcPr>
          <w:p w14:paraId="16B8F2BD" w14:textId="4CC9D3FE" w:rsidR="00E20CE0" w:rsidRDefault="00DD1F77" w:rsidP="0090760E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6,8</w:t>
            </w:r>
          </w:p>
        </w:tc>
        <w:tc>
          <w:tcPr>
            <w:tcW w:w="1219" w:type="dxa"/>
          </w:tcPr>
          <w:p w14:paraId="504506EA" w14:textId="44F406E9" w:rsidR="00E20CE0" w:rsidRDefault="00DD1F77" w:rsidP="0090760E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3,9</w:t>
            </w:r>
          </w:p>
        </w:tc>
        <w:tc>
          <w:tcPr>
            <w:tcW w:w="1220" w:type="dxa"/>
          </w:tcPr>
          <w:p w14:paraId="03271913" w14:textId="60BA03DE" w:rsidR="00E20CE0" w:rsidRDefault="0090760E" w:rsidP="0090760E">
            <w:pPr>
              <w:jc w:val="center"/>
            </w:pPr>
            <w:r w:rsidRPr="0090760E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  <w:r w:rsidR="00DD1F77">
              <w:rPr>
                <w:rFonts w:ascii="Calibri" w:eastAsia="Times New Roman" w:hAnsi="Calibri" w:cs="Calibri"/>
                <w:color w:val="000000"/>
                <w:lang w:eastAsia="fr-FR"/>
              </w:rPr>
              <w:t>,4</w:t>
            </w:r>
          </w:p>
        </w:tc>
      </w:tr>
      <w:tr w:rsidR="00654938" w14:paraId="43E27C1B" w14:textId="77777777" w:rsidTr="005C377B">
        <w:trPr>
          <w:trHeight w:val="265"/>
          <w:jc w:val="center"/>
        </w:trPr>
        <w:tc>
          <w:tcPr>
            <w:tcW w:w="3681" w:type="dxa"/>
          </w:tcPr>
          <w:p w14:paraId="73A8F197" w14:textId="1BB77EF7" w:rsidR="00E20CE0" w:rsidRPr="00E20CE0" w:rsidRDefault="00E20CE0">
            <w:proofErr w:type="spellStart"/>
            <w:r w:rsidRPr="009E37F1">
              <w:rPr>
                <w:b/>
              </w:rPr>
              <w:t>Sex</w:t>
            </w:r>
            <w:proofErr w:type="spellEnd"/>
            <w:r w:rsidR="0090760E">
              <w:t>, M/F</w:t>
            </w:r>
          </w:p>
        </w:tc>
        <w:tc>
          <w:tcPr>
            <w:tcW w:w="1219" w:type="dxa"/>
          </w:tcPr>
          <w:p w14:paraId="33492CB6" w14:textId="4D6D17DE" w:rsidR="00E20CE0" w:rsidRDefault="00452354" w:rsidP="0090760E">
            <w:pPr>
              <w:jc w:val="center"/>
            </w:pPr>
            <w:r>
              <w:t>F</w:t>
            </w:r>
          </w:p>
        </w:tc>
        <w:tc>
          <w:tcPr>
            <w:tcW w:w="1220" w:type="dxa"/>
          </w:tcPr>
          <w:p w14:paraId="19451511" w14:textId="2A0AF73E" w:rsidR="00E20CE0" w:rsidRDefault="00452354" w:rsidP="0090760E">
            <w:pPr>
              <w:jc w:val="center"/>
            </w:pPr>
            <w:r>
              <w:t>F</w:t>
            </w:r>
          </w:p>
        </w:tc>
        <w:tc>
          <w:tcPr>
            <w:tcW w:w="1219" w:type="dxa"/>
          </w:tcPr>
          <w:p w14:paraId="0A45E394" w14:textId="565F88AB" w:rsidR="00E20CE0" w:rsidRDefault="00452354" w:rsidP="0090760E">
            <w:pPr>
              <w:jc w:val="center"/>
            </w:pPr>
            <w:r>
              <w:t>F</w:t>
            </w:r>
          </w:p>
        </w:tc>
        <w:tc>
          <w:tcPr>
            <w:tcW w:w="1220" w:type="dxa"/>
          </w:tcPr>
          <w:p w14:paraId="3638534C" w14:textId="01BBC751" w:rsidR="00E20CE0" w:rsidRDefault="00452354" w:rsidP="0090760E">
            <w:pPr>
              <w:jc w:val="center"/>
            </w:pPr>
            <w:r>
              <w:t>F</w:t>
            </w:r>
          </w:p>
        </w:tc>
        <w:tc>
          <w:tcPr>
            <w:tcW w:w="1219" w:type="dxa"/>
          </w:tcPr>
          <w:p w14:paraId="29E05CBC" w14:textId="1BDA0DF9" w:rsidR="00E20CE0" w:rsidRDefault="00452354" w:rsidP="0090760E">
            <w:pPr>
              <w:jc w:val="center"/>
            </w:pPr>
            <w:r>
              <w:t>M</w:t>
            </w:r>
          </w:p>
        </w:tc>
        <w:tc>
          <w:tcPr>
            <w:tcW w:w="1220" w:type="dxa"/>
          </w:tcPr>
          <w:p w14:paraId="3E9981ED" w14:textId="1756CEFF" w:rsidR="00E20CE0" w:rsidRDefault="00452354" w:rsidP="0090760E">
            <w:pPr>
              <w:jc w:val="center"/>
            </w:pPr>
            <w:r>
              <w:t>M</w:t>
            </w:r>
          </w:p>
        </w:tc>
        <w:tc>
          <w:tcPr>
            <w:tcW w:w="1219" w:type="dxa"/>
          </w:tcPr>
          <w:p w14:paraId="221A4774" w14:textId="784FC654" w:rsidR="00E20CE0" w:rsidRDefault="00452354" w:rsidP="0090760E">
            <w:pPr>
              <w:jc w:val="center"/>
            </w:pPr>
            <w:r>
              <w:t>F</w:t>
            </w:r>
          </w:p>
        </w:tc>
        <w:tc>
          <w:tcPr>
            <w:tcW w:w="1220" w:type="dxa"/>
          </w:tcPr>
          <w:p w14:paraId="6533E543" w14:textId="27787F7A" w:rsidR="00E20CE0" w:rsidRDefault="00452354" w:rsidP="0090760E">
            <w:pPr>
              <w:jc w:val="center"/>
            </w:pPr>
            <w:r>
              <w:t>M</w:t>
            </w:r>
          </w:p>
        </w:tc>
        <w:tc>
          <w:tcPr>
            <w:tcW w:w="1219" w:type="dxa"/>
          </w:tcPr>
          <w:p w14:paraId="12EF170E" w14:textId="54BF21A4" w:rsidR="00E20CE0" w:rsidRDefault="00452354" w:rsidP="0090760E">
            <w:pPr>
              <w:jc w:val="center"/>
            </w:pPr>
            <w:r>
              <w:t>M</w:t>
            </w:r>
          </w:p>
        </w:tc>
        <w:tc>
          <w:tcPr>
            <w:tcW w:w="1220" w:type="dxa"/>
          </w:tcPr>
          <w:p w14:paraId="79543425" w14:textId="437A84DE" w:rsidR="00E20CE0" w:rsidRDefault="00452354" w:rsidP="0090760E">
            <w:pPr>
              <w:jc w:val="center"/>
            </w:pPr>
            <w:r>
              <w:t>F</w:t>
            </w:r>
          </w:p>
        </w:tc>
      </w:tr>
      <w:tr w:rsidR="00654938" w:rsidRPr="00E20CE0" w14:paraId="3F69776A" w14:textId="77777777" w:rsidTr="005C377B">
        <w:trPr>
          <w:trHeight w:val="341"/>
          <w:jc w:val="center"/>
        </w:trPr>
        <w:tc>
          <w:tcPr>
            <w:tcW w:w="3681" w:type="dxa"/>
          </w:tcPr>
          <w:p w14:paraId="62BFF7A4" w14:textId="47E73102" w:rsidR="00E20CE0" w:rsidRPr="00E20CE0" w:rsidRDefault="00E20CE0" w:rsidP="00423B38">
            <w:pPr>
              <w:jc w:val="both"/>
              <w:rPr>
                <w:lang w:val="en-US"/>
              </w:rPr>
            </w:pPr>
            <w:r w:rsidRPr="009E37F1">
              <w:rPr>
                <w:b/>
                <w:lang w:val="en-US"/>
              </w:rPr>
              <w:t>Admission delay from first symptoms</w:t>
            </w:r>
            <w:r w:rsidR="00624F6F">
              <w:rPr>
                <w:lang w:val="en-US"/>
              </w:rPr>
              <w:t>, days</w:t>
            </w:r>
          </w:p>
        </w:tc>
        <w:tc>
          <w:tcPr>
            <w:tcW w:w="1219" w:type="dxa"/>
          </w:tcPr>
          <w:p w14:paraId="798C34A1" w14:textId="25D718AB" w:rsidR="00E20CE0" w:rsidRPr="00E20CE0" w:rsidRDefault="00F1201B" w:rsidP="0090760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220" w:type="dxa"/>
          </w:tcPr>
          <w:p w14:paraId="12CBED77" w14:textId="4F1EE954" w:rsidR="00E20CE0" w:rsidRPr="00E20CE0" w:rsidRDefault="00F1201B" w:rsidP="0090760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219" w:type="dxa"/>
          </w:tcPr>
          <w:p w14:paraId="3461B424" w14:textId="6FEA0E4F" w:rsidR="00E20CE0" w:rsidRPr="00E20CE0" w:rsidRDefault="00F1201B" w:rsidP="0090760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220" w:type="dxa"/>
          </w:tcPr>
          <w:p w14:paraId="23488E9D" w14:textId="0133E1E4" w:rsidR="00E20CE0" w:rsidRPr="00E20CE0" w:rsidRDefault="00F1201B" w:rsidP="0090760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219" w:type="dxa"/>
          </w:tcPr>
          <w:p w14:paraId="3193E617" w14:textId="1CAAB242" w:rsidR="00E20CE0" w:rsidRPr="00E20CE0" w:rsidRDefault="00F1201B" w:rsidP="0090760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220" w:type="dxa"/>
          </w:tcPr>
          <w:p w14:paraId="6CC26AB7" w14:textId="2565CBB3" w:rsidR="00E20CE0" w:rsidRPr="00E20CE0" w:rsidRDefault="00F1201B" w:rsidP="0090760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219" w:type="dxa"/>
          </w:tcPr>
          <w:p w14:paraId="7984E337" w14:textId="50140D0F" w:rsidR="00E20CE0" w:rsidRPr="00E20CE0" w:rsidRDefault="00F1201B" w:rsidP="0090760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220" w:type="dxa"/>
          </w:tcPr>
          <w:p w14:paraId="7A0DB52E" w14:textId="0F47BF8C" w:rsidR="00E20CE0" w:rsidRPr="00E20CE0" w:rsidRDefault="00F1201B" w:rsidP="0090760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219" w:type="dxa"/>
          </w:tcPr>
          <w:p w14:paraId="7AEC9DD1" w14:textId="6FA434D9" w:rsidR="00E20CE0" w:rsidRPr="00E20CE0" w:rsidRDefault="00F1201B" w:rsidP="0090760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220" w:type="dxa"/>
          </w:tcPr>
          <w:p w14:paraId="626F61B8" w14:textId="6B7266E8" w:rsidR="00E20CE0" w:rsidRPr="00E20CE0" w:rsidRDefault="00F1201B" w:rsidP="0090760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654938" w:rsidRPr="00E20CE0" w14:paraId="7CEB5A8A" w14:textId="77777777" w:rsidTr="009E37F1">
        <w:trPr>
          <w:trHeight w:val="334"/>
          <w:jc w:val="center"/>
        </w:trPr>
        <w:tc>
          <w:tcPr>
            <w:tcW w:w="3681" w:type="dxa"/>
          </w:tcPr>
          <w:p w14:paraId="4C16E164" w14:textId="6E82D840" w:rsidR="00E20CE0" w:rsidRPr="009E37F1" w:rsidRDefault="00E20CE0">
            <w:pPr>
              <w:rPr>
                <w:b/>
                <w:lang w:val="en-US"/>
              </w:rPr>
            </w:pPr>
            <w:r w:rsidRPr="009E37F1">
              <w:rPr>
                <w:b/>
                <w:lang w:val="en-US"/>
              </w:rPr>
              <w:t>PELOD-2</w:t>
            </w:r>
            <w:r w:rsidR="00086B5C" w:rsidRPr="009E37F1">
              <w:rPr>
                <w:b/>
                <w:lang w:val="en-US"/>
              </w:rPr>
              <w:t xml:space="preserve"> score at admission </w:t>
            </w:r>
          </w:p>
        </w:tc>
        <w:tc>
          <w:tcPr>
            <w:tcW w:w="1219" w:type="dxa"/>
          </w:tcPr>
          <w:p w14:paraId="24D1A8E6" w14:textId="5D276574" w:rsidR="00E20CE0" w:rsidRPr="00E20CE0" w:rsidRDefault="00A47922" w:rsidP="0090760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1220" w:type="dxa"/>
          </w:tcPr>
          <w:p w14:paraId="1A4944CB" w14:textId="51E53609" w:rsidR="00E20CE0" w:rsidRPr="00E20CE0" w:rsidRDefault="001534FF" w:rsidP="0090760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AB09C1">
              <w:rPr>
                <w:lang w:val="en-US"/>
              </w:rPr>
              <w:t>1</w:t>
            </w:r>
          </w:p>
        </w:tc>
        <w:tc>
          <w:tcPr>
            <w:tcW w:w="1219" w:type="dxa"/>
          </w:tcPr>
          <w:p w14:paraId="07E0CCEE" w14:textId="1634073A" w:rsidR="00E20CE0" w:rsidRPr="00E20CE0" w:rsidRDefault="00AB09C1" w:rsidP="0090760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220" w:type="dxa"/>
          </w:tcPr>
          <w:p w14:paraId="56228E3E" w14:textId="04043590" w:rsidR="00E20CE0" w:rsidRPr="00E20CE0" w:rsidRDefault="00AB09C1" w:rsidP="0090760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219" w:type="dxa"/>
          </w:tcPr>
          <w:p w14:paraId="06B7BAD1" w14:textId="2FEDB72F" w:rsidR="00E20CE0" w:rsidRPr="00E20CE0" w:rsidRDefault="00AB09C1" w:rsidP="0090760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220" w:type="dxa"/>
          </w:tcPr>
          <w:p w14:paraId="6060BD08" w14:textId="10E19B98" w:rsidR="00E20CE0" w:rsidRPr="00E20CE0" w:rsidRDefault="001534FF" w:rsidP="0090760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AB09C1">
              <w:rPr>
                <w:lang w:val="en-US"/>
              </w:rPr>
              <w:t>0</w:t>
            </w:r>
          </w:p>
        </w:tc>
        <w:tc>
          <w:tcPr>
            <w:tcW w:w="1219" w:type="dxa"/>
          </w:tcPr>
          <w:p w14:paraId="7A40C6FA" w14:textId="3A1AE113" w:rsidR="00E20CE0" w:rsidRPr="00E20CE0" w:rsidRDefault="001534FF" w:rsidP="0090760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AB09C1">
              <w:rPr>
                <w:lang w:val="en-US"/>
              </w:rPr>
              <w:t>0</w:t>
            </w:r>
          </w:p>
        </w:tc>
        <w:tc>
          <w:tcPr>
            <w:tcW w:w="1220" w:type="dxa"/>
          </w:tcPr>
          <w:p w14:paraId="221E5451" w14:textId="00FDFB58" w:rsidR="00E20CE0" w:rsidRPr="00E20CE0" w:rsidRDefault="00AB09C1" w:rsidP="0090760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219" w:type="dxa"/>
          </w:tcPr>
          <w:p w14:paraId="009565B2" w14:textId="2AA01225" w:rsidR="00E20CE0" w:rsidRPr="00E20CE0" w:rsidRDefault="00AB09C1" w:rsidP="0090760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1534FF">
              <w:rPr>
                <w:lang w:val="en-US"/>
              </w:rPr>
              <w:t>1</w:t>
            </w:r>
          </w:p>
        </w:tc>
        <w:tc>
          <w:tcPr>
            <w:tcW w:w="1220" w:type="dxa"/>
          </w:tcPr>
          <w:p w14:paraId="7E6B0EF7" w14:textId="1338F514" w:rsidR="00086B5C" w:rsidRPr="00E20CE0" w:rsidRDefault="00AB09C1" w:rsidP="005C377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</w:tr>
      <w:tr w:rsidR="00C15E48" w:rsidRPr="00E20CE0" w14:paraId="491CCFE9" w14:textId="77777777" w:rsidTr="009E37F1">
        <w:trPr>
          <w:trHeight w:val="2192"/>
          <w:jc w:val="center"/>
        </w:trPr>
        <w:tc>
          <w:tcPr>
            <w:tcW w:w="3681" w:type="dxa"/>
          </w:tcPr>
          <w:p w14:paraId="323EA494" w14:textId="0196FD63" w:rsidR="005C377B" w:rsidRPr="005C377B" w:rsidRDefault="005C377B" w:rsidP="00C15E48">
            <w:pPr>
              <w:jc w:val="both"/>
              <w:rPr>
                <w:b/>
                <w:bCs/>
              </w:rPr>
            </w:pPr>
            <w:r w:rsidRPr="005C377B">
              <w:rPr>
                <w:b/>
                <w:bCs/>
              </w:rPr>
              <w:t xml:space="preserve">Clinical description </w:t>
            </w:r>
          </w:p>
          <w:p w14:paraId="0B90EDF0" w14:textId="0B1EA8CE" w:rsidR="00C15E48" w:rsidRPr="00654938" w:rsidRDefault="00C15E48" w:rsidP="00C15E48">
            <w:pPr>
              <w:jc w:val="both"/>
            </w:pPr>
            <w:r w:rsidRPr="00654938">
              <w:t>Fever</w:t>
            </w:r>
          </w:p>
          <w:p w14:paraId="5204C187" w14:textId="54DDE381" w:rsidR="00C15E48" w:rsidRPr="00654938" w:rsidRDefault="00C15E48" w:rsidP="00C15E48">
            <w:pPr>
              <w:jc w:val="both"/>
            </w:pPr>
            <w:r w:rsidRPr="00654938">
              <w:t>Abdominal pain</w:t>
            </w:r>
          </w:p>
          <w:p w14:paraId="3929DB6E" w14:textId="2C83538C" w:rsidR="00C15E48" w:rsidRPr="00654938" w:rsidRDefault="00B3374B" w:rsidP="00C15E48">
            <w:pPr>
              <w:jc w:val="both"/>
            </w:pPr>
            <w:r>
              <w:t>S</w:t>
            </w:r>
            <w:r w:rsidR="00C15E48" w:rsidRPr="00654938">
              <w:t xml:space="preserve">kin </w:t>
            </w:r>
            <w:r w:rsidR="00634973">
              <w:t>rash</w:t>
            </w:r>
          </w:p>
          <w:p w14:paraId="4705E56E" w14:textId="396EF7DE" w:rsidR="00C15E48" w:rsidRPr="00654938" w:rsidRDefault="00C15E48" w:rsidP="00C15E48">
            <w:pPr>
              <w:jc w:val="both"/>
            </w:pPr>
            <w:proofErr w:type="spellStart"/>
            <w:r w:rsidRPr="00654938">
              <w:t>Conjunctivitis</w:t>
            </w:r>
            <w:proofErr w:type="spellEnd"/>
            <w:r w:rsidRPr="00654938">
              <w:t xml:space="preserve"> </w:t>
            </w:r>
          </w:p>
          <w:p w14:paraId="483F8035" w14:textId="3D7B41AE" w:rsidR="00C15E48" w:rsidRPr="00634973" w:rsidRDefault="00C15E48" w:rsidP="00C15E48">
            <w:pPr>
              <w:jc w:val="both"/>
              <w:rPr>
                <w:lang w:val="en-US"/>
              </w:rPr>
            </w:pPr>
            <w:r w:rsidRPr="00634973">
              <w:rPr>
                <w:lang w:val="en-US"/>
              </w:rPr>
              <w:t>Cheilitis</w:t>
            </w:r>
          </w:p>
          <w:p w14:paraId="47264386" w14:textId="20BAEBE5" w:rsidR="00C15E48" w:rsidRPr="00E20CE0" w:rsidRDefault="00C15E48" w:rsidP="00C15E48">
            <w:pPr>
              <w:jc w:val="both"/>
              <w:rPr>
                <w:lang w:val="en-US"/>
              </w:rPr>
            </w:pPr>
            <w:r w:rsidRPr="00E20CE0">
              <w:rPr>
                <w:lang w:val="en-US"/>
              </w:rPr>
              <w:t xml:space="preserve">Adenitis </w:t>
            </w:r>
            <w:r w:rsidR="005C377B">
              <w:rPr>
                <w:lang w:val="en-US"/>
              </w:rPr>
              <w:t>(diameter &gt; 1,5 cm)</w:t>
            </w:r>
          </w:p>
          <w:p w14:paraId="6BFD4C41" w14:textId="7807E164" w:rsidR="00C15E48" w:rsidRPr="00E20CE0" w:rsidRDefault="00C15E48" w:rsidP="00C15E48">
            <w:pPr>
              <w:jc w:val="both"/>
              <w:rPr>
                <w:lang w:val="en-US"/>
              </w:rPr>
            </w:pPr>
            <w:r w:rsidRPr="00E20CE0">
              <w:rPr>
                <w:lang w:val="en-US"/>
              </w:rPr>
              <w:t>G</w:t>
            </w:r>
            <w:r w:rsidR="005C377B">
              <w:rPr>
                <w:lang w:val="en-US"/>
              </w:rPr>
              <w:t>lasgow coma scale</w:t>
            </w:r>
            <w:r w:rsidRPr="00E20CE0">
              <w:rPr>
                <w:lang w:val="en-US"/>
              </w:rPr>
              <w:t xml:space="preserve"> </w:t>
            </w:r>
          </w:p>
        </w:tc>
        <w:tc>
          <w:tcPr>
            <w:tcW w:w="1219" w:type="dxa"/>
          </w:tcPr>
          <w:p w14:paraId="02F2EB73" w14:textId="77777777" w:rsidR="005C377B" w:rsidRDefault="005C377B" w:rsidP="00C15E48">
            <w:pPr>
              <w:jc w:val="center"/>
              <w:rPr>
                <w:lang w:val="en-US"/>
              </w:rPr>
            </w:pPr>
          </w:p>
          <w:p w14:paraId="41A20319" w14:textId="18835F7D" w:rsidR="00C15E48" w:rsidRPr="00423B38" w:rsidRDefault="00C15E48" w:rsidP="00C15E48">
            <w:pPr>
              <w:jc w:val="center"/>
              <w:rPr>
                <w:lang w:val="en-US"/>
              </w:rPr>
            </w:pPr>
            <w:r w:rsidRPr="00423B38">
              <w:rPr>
                <w:lang w:val="en-US"/>
              </w:rPr>
              <w:t>Yes</w:t>
            </w:r>
          </w:p>
          <w:p w14:paraId="6380B073" w14:textId="77777777" w:rsidR="00C15E48" w:rsidRPr="00423B38" w:rsidRDefault="00C15E48" w:rsidP="00C15E48">
            <w:pPr>
              <w:jc w:val="center"/>
              <w:rPr>
                <w:lang w:val="en-US"/>
              </w:rPr>
            </w:pPr>
            <w:r w:rsidRPr="00423B38">
              <w:rPr>
                <w:lang w:val="en-US"/>
              </w:rPr>
              <w:t>Yes</w:t>
            </w:r>
          </w:p>
          <w:p w14:paraId="673A9E1E" w14:textId="4ED0D4C4" w:rsidR="00010A0A" w:rsidRPr="00423B38" w:rsidRDefault="00EE5C96" w:rsidP="00010A0A">
            <w:pPr>
              <w:jc w:val="center"/>
              <w:rPr>
                <w:lang w:val="en-US"/>
              </w:rPr>
            </w:pPr>
            <w:r w:rsidRPr="00423B38">
              <w:rPr>
                <w:lang w:val="en-US"/>
              </w:rPr>
              <w:t>Yes</w:t>
            </w:r>
          </w:p>
          <w:p w14:paraId="6EE83CB6" w14:textId="373F9894" w:rsidR="00EE5C96" w:rsidRPr="00634973" w:rsidRDefault="009B1350" w:rsidP="009B1350">
            <w:pPr>
              <w:jc w:val="center"/>
              <w:rPr>
                <w:lang w:val="en-US"/>
              </w:rPr>
            </w:pPr>
            <w:r w:rsidRPr="00634973">
              <w:rPr>
                <w:lang w:val="en-US"/>
              </w:rPr>
              <w:t>No</w:t>
            </w:r>
          </w:p>
          <w:p w14:paraId="78B25E75" w14:textId="77777777" w:rsidR="00010A0A" w:rsidRDefault="00010A0A" w:rsidP="00010A0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14:paraId="7FA9AC53" w14:textId="61142F15" w:rsidR="00EE5C96" w:rsidRPr="00423B38" w:rsidRDefault="001B1241" w:rsidP="00C15E4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14:paraId="6F6337A5" w14:textId="70E43E9A" w:rsidR="00EE5C96" w:rsidRPr="00423B38" w:rsidRDefault="00423B38" w:rsidP="00423B38">
            <w:pPr>
              <w:jc w:val="center"/>
              <w:rPr>
                <w:lang w:val="en-US"/>
              </w:rPr>
            </w:pPr>
            <w:r w:rsidRPr="00423B38">
              <w:rPr>
                <w:lang w:val="en-US"/>
              </w:rPr>
              <w:t>11</w:t>
            </w:r>
          </w:p>
        </w:tc>
        <w:tc>
          <w:tcPr>
            <w:tcW w:w="1220" w:type="dxa"/>
          </w:tcPr>
          <w:p w14:paraId="6097B8A8" w14:textId="77777777" w:rsidR="005C377B" w:rsidRPr="00634973" w:rsidRDefault="005C377B" w:rsidP="00C15E48">
            <w:pPr>
              <w:jc w:val="center"/>
              <w:rPr>
                <w:lang w:val="en-US"/>
              </w:rPr>
            </w:pPr>
          </w:p>
          <w:p w14:paraId="46D99A97" w14:textId="3C3F39C3" w:rsidR="00C15E48" w:rsidRPr="00634973" w:rsidRDefault="00C15E48" w:rsidP="00C15E48">
            <w:pPr>
              <w:jc w:val="center"/>
              <w:rPr>
                <w:lang w:val="en-US"/>
              </w:rPr>
            </w:pPr>
            <w:r w:rsidRPr="00634973">
              <w:rPr>
                <w:lang w:val="en-US"/>
              </w:rPr>
              <w:t>Yes</w:t>
            </w:r>
          </w:p>
          <w:p w14:paraId="149C9435" w14:textId="77777777" w:rsidR="00C15E48" w:rsidRPr="00423B38" w:rsidRDefault="00C15E48" w:rsidP="00C15E48">
            <w:pPr>
              <w:jc w:val="center"/>
              <w:rPr>
                <w:lang w:val="en-US"/>
              </w:rPr>
            </w:pPr>
            <w:r w:rsidRPr="00423B38">
              <w:rPr>
                <w:lang w:val="en-US"/>
              </w:rPr>
              <w:t>Yes</w:t>
            </w:r>
          </w:p>
          <w:p w14:paraId="703903D3" w14:textId="77777777" w:rsidR="00C15E48" w:rsidRPr="00423B38" w:rsidRDefault="00EE5C96" w:rsidP="00C15E48">
            <w:pPr>
              <w:jc w:val="center"/>
              <w:rPr>
                <w:lang w:val="en-US"/>
              </w:rPr>
            </w:pPr>
            <w:r w:rsidRPr="00423B38">
              <w:rPr>
                <w:lang w:val="en-US"/>
              </w:rPr>
              <w:t>Yes</w:t>
            </w:r>
          </w:p>
          <w:p w14:paraId="06DD91D5" w14:textId="636D4D3E" w:rsidR="00EE5C96" w:rsidRPr="00634973" w:rsidRDefault="009B1350" w:rsidP="009B1350">
            <w:pPr>
              <w:jc w:val="center"/>
              <w:rPr>
                <w:lang w:val="en-US"/>
              </w:rPr>
            </w:pPr>
            <w:r w:rsidRPr="00634973">
              <w:rPr>
                <w:lang w:val="en-US"/>
              </w:rPr>
              <w:t>No</w:t>
            </w:r>
          </w:p>
          <w:p w14:paraId="40C10365" w14:textId="4B1ED3DB" w:rsidR="00EE5C96" w:rsidRPr="00423B38" w:rsidRDefault="00010A0A" w:rsidP="00010A0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14:paraId="2F36DCED" w14:textId="03457563" w:rsidR="00EE5C96" w:rsidRPr="00423B38" w:rsidRDefault="001B1241" w:rsidP="001B124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14:paraId="4C5AB3A5" w14:textId="42D9769C" w:rsidR="00EE5C96" w:rsidRPr="00423B38" w:rsidRDefault="00EE5C96" w:rsidP="00EE5C96">
            <w:pPr>
              <w:jc w:val="center"/>
              <w:rPr>
                <w:lang w:val="en-US"/>
              </w:rPr>
            </w:pPr>
            <w:r w:rsidRPr="00423B38">
              <w:rPr>
                <w:lang w:val="en-US"/>
              </w:rPr>
              <w:t>4</w:t>
            </w:r>
          </w:p>
        </w:tc>
        <w:tc>
          <w:tcPr>
            <w:tcW w:w="1219" w:type="dxa"/>
          </w:tcPr>
          <w:p w14:paraId="4188E3C6" w14:textId="77777777" w:rsidR="005C377B" w:rsidRPr="00634973" w:rsidRDefault="005C377B" w:rsidP="00C15E48">
            <w:pPr>
              <w:jc w:val="center"/>
              <w:rPr>
                <w:lang w:val="en-US"/>
              </w:rPr>
            </w:pPr>
          </w:p>
          <w:p w14:paraId="4B86ECF0" w14:textId="3793F0C7" w:rsidR="00C15E48" w:rsidRPr="005C377B" w:rsidRDefault="00C15E48" w:rsidP="00C15E48">
            <w:pPr>
              <w:jc w:val="center"/>
              <w:rPr>
                <w:lang w:val="en-US"/>
              </w:rPr>
            </w:pPr>
            <w:r w:rsidRPr="005C377B">
              <w:rPr>
                <w:lang w:val="en-US"/>
              </w:rPr>
              <w:t>Yes</w:t>
            </w:r>
          </w:p>
          <w:p w14:paraId="56B01497" w14:textId="77777777" w:rsidR="00C15E48" w:rsidRPr="00423B38" w:rsidRDefault="00C15E48" w:rsidP="00C15E48">
            <w:pPr>
              <w:jc w:val="center"/>
              <w:rPr>
                <w:lang w:val="en-US"/>
              </w:rPr>
            </w:pPr>
            <w:r w:rsidRPr="00423B38">
              <w:rPr>
                <w:lang w:val="en-US"/>
              </w:rPr>
              <w:t>Yes</w:t>
            </w:r>
          </w:p>
          <w:p w14:paraId="6D5EED20" w14:textId="7068D847" w:rsidR="00C15E48" w:rsidRPr="00423B38" w:rsidRDefault="00C15E48" w:rsidP="00C15E48">
            <w:pPr>
              <w:jc w:val="center"/>
              <w:rPr>
                <w:lang w:val="en-US"/>
              </w:rPr>
            </w:pPr>
            <w:r w:rsidRPr="00423B38">
              <w:rPr>
                <w:lang w:val="en-US"/>
              </w:rPr>
              <w:t>N</w:t>
            </w:r>
            <w:r w:rsidR="00EE5C96" w:rsidRPr="00423B38">
              <w:rPr>
                <w:lang w:val="en-US"/>
              </w:rPr>
              <w:t>o</w:t>
            </w:r>
          </w:p>
          <w:p w14:paraId="5C0A0D8D" w14:textId="71E0422D" w:rsidR="00EE5C96" w:rsidRPr="005C377B" w:rsidRDefault="009B1350" w:rsidP="009B1350">
            <w:pPr>
              <w:jc w:val="center"/>
              <w:rPr>
                <w:lang w:val="en-US"/>
              </w:rPr>
            </w:pPr>
            <w:r w:rsidRPr="005C377B">
              <w:rPr>
                <w:lang w:val="en-US"/>
              </w:rPr>
              <w:t>No</w:t>
            </w:r>
          </w:p>
          <w:p w14:paraId="67A77322" w14:textId="56EB8E95" w:rsidR="00EE5C96" w:rsidRPr="00423B38" w:rsidRDefault="00010A0A" w:rsidP="00010A0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14:paraId="6C9CFF2C" w14:textId="2D786D13" w:rsidR="00EE5C96" w:rsidRPr="00423B38" w:rsidRDefault="001B1241" w:rsidP="001B124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14:paraId="4EAAA0C6" w14:textId="4A3DF2B4" w:rsidR="00EE5C96" w:rsidRPr="00423B38" w:rsidRDefault="00EE5C96" w:rsidP="00C15E48">
            <w:pPr>
              <w:jc w:val="center"/>
              <w:rPr>
                <w:lang w:val="en-US"/>
              </w:rPr>
            </w:pPr>
            <w:r w:rsidRPr="00423B38">
              <w:rPr>
                <w:lang w:val="en-US"/>
              </w:rPr>
              <w:t>15</w:t>
            </w:r>
          </w:p>
        </w:tc>
        <w:tc>
          <w:tcPr>
            <w:tcW w:w="1220" w:type="dxa"/>
          </w:tcPr>
          <w:p w14:paraId="2C3AAE6B" w14:textId="77777777" w:rsidR="005C377B" w:rsidRPr="00634973" w:rsidRDefault="005C377B" w:rsidP="00C15E48">
            <w:pPr>
              <w:jc w:val="center"/>
              <w:rPr>
                <w:lang w:val="en-US"/>
              </w:rPr>
            </w:pPr>
          </w:p>
          <w:p w14:paraId="2B2DFCE2" w14:textId="3B9708D5" w:rsidR="00C15E48" w:rsidRPr="00634973" w:rsidRDefault="00C15E48" w:rsidP="00C15E48">
            <w:pPr>
              <w:jc w:val="center"/>
              <w:rPr>
                <w:lang w:val="en-US"/>
              </w:rPr>
            </w:pPr>
            <w:r w:rsidRPr="00634973">
              <w:rPr>
                <w:lang w:val="en-US"/>
              </w:rPr>
              <w:t>Yes</w:t>
            </w:r>
          </w:p>
          <w:p w14:paraId="18E171B1" w14:textId="77777777" w:rsidR="00C15E48" w:rsidRPr="00423B38" w:rsidRDefault="00C15E48" w:rsidP="00C15E48">
            <w:pPr>
              <w:jc w:val="center"/>
              <w:rPr>
                <w:lang w:val="en-US"/>
              </w:rPr>
            </w:pPr>
            <w:r w:rsidRPr="00423B38">
              <w:rPr>
                <w:lang w:val="en-US"/>
              </w:rPr>
              <w:t>Yes</w:t>
            </w:r>
          </w:p>
          <w:p w14:paraId="73DF0C9D" w14:textId="77777777" w:rsidR="00C15E48" w:rsidRPr="00423B38" w:rsidRDefault="00C15E48" w:rsidP="00C15E48">
            <w:pPr>
              <w:jc w:val="center"/>
              <w:rPr>
                <w:lang w:val="en-US"/>
              </w:rPr>
            </w:pPr>
            <w:r w:rsidRPr="00423B38">
              <w:rPr>
                <w:lang w:val="en-US"/>
              </w:rPr>
              <w:t>No</w:t>
            </w:r>
          </w:p>
          <w:p w14:paraId="7D6FCC2F" w14:textId="17FC4336" w:rsidR="00EE5C96" w:rsidRPr="00634973" w:rsidRDefault="009B1350" w:rsidP="009B1350">
            <w:pPr>
              <w:jc w:val="center"/>
              <w:rPr>
                <w:lang w:val="en-US"/>
              </w:rPr>
            </w:pPr>
            <w:r w:rsidRPr="00634973">
              <w:rPr>
                <w:lang w:val="en-US"/>
              </w:rPr>
              <w:t>No</w:t>
            </w:r>
          </w:p>
          <w:p w14:paraId="223CE4F5" w14:textId="7EE27196" w:rsidR="00EE5C96" w:rsidRPr="00423B38" w:rsidRDefault="00010A0A" w:rsidP="00010A0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14:paraId="470842CA" w14:textId="2E9B1FE2" w:rsidR="00EE5C96" w:rsidRPr="00423B38" w:rsidRDefault="001B1241" w:rsidP="001B124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14:paraId="02E6B1FC" w14:textId="7F21B3C2" w:rsidR="00EE5C96" w:rsidRPr="00423B38" w:rsidRDefault="00EE5C96" w:rsidP="00C15E48">
            <w:pPr>
              <w:jc w:val="center"/>
              <w:rPr>
                <w:lang w:val="en-US"/>
              </w:rPr>
            </w:pPr>
            <w:r w:rsidRPr="00423B38">
              <w:rPr>
                <w:lang w:val="en-US"/>
              </w:rPr>
              <w:t>11</w:t>
            </w:r>
          </w:p>
        </w:tc>
        <w:tc>
          <w:tcPr>
            <w:tcW w:w="1219" w:type="dxa"/>
          </w:tcPr>
          <w:p w14:paraId="1AF78419" w14:textId="77777777" w:rsidR="005C377B" w:rsidRDefault="005C377B" w:rsidP="00C15E48">
            <w:pPr>
              <w:jc w:val="center"/>
              <w:rPr>
                <w:lang w:val="en-US"/>
              </w:rPr>
            </w:pPr>
          </w:p>
          <w:p w14:paraId="246C319D" w14:textId="62420CF2" w:rsidR="00C15E48" w:rsidRPr="001B1241" w:rsidRDefault="00C15E48" w:rsidP="00C15E48">
            <w:pPr>
              <w:jc w:val="center"/>
              <w:rPr>
                <w:lang w:val="en-US"/>
              </w:rPr>
            </w:pPr>
            <w:r w:rsidRPr="001B1241">
              <w:rPr>
                <w:lang w:val="en-US"/>
              </w:rPr>
              <w:t>Yes</w:t>
            </w:r>
          </w:p>
          <w:p w14:paraId="33F074BD" w14:textId="77777777" w:rsidR="00C15E48" w:rsidRPr="00423B38" w:rsidRDefault="00C15E48" w:rsidP="00C15E48">
            <w:pPr>
              <w:jc w:val="center"/>
              <w:rPr>
                <w:lang w:val="en-US"/>
              </w:rPr>
            </w:pPr>
            <w:r w:rsidRPr="00423B38">
              <w:rPr>
                <w:lang w:val="en-US"/>
              </w:rPr>
              <w:t>Yes</w:t>
            </w:r>
          </w:p>
          <w:p w14:paraId="45520824" w14:textId="77777777" w:rsidR="00C15E48" w:rsidRPr="00423B38" w:rsidRDefault="00C15E48" w:rsidP="00C15E48">
            <w:pPr>
              <w:jc w:val="center"/>
              <w:rPr>
                <w:lang w:val="en-US"/>
              </w:rPr>
            </w:pPr>
            <w:r w:rsidRPr="00423B38">
              <w:rPr>
                <w:lang w:val="en-US"/>
              </w:rPr>
              <w:t>No</w:t>
            </w:r>
          </w:p>
          <w:p w14:paraId="1C8874AC" w14:textId="1B72346A" w:rsidR="00EE5C96" w:rsidRPr="00634973" w:rsidRDefault="009B1350" w:rsidP="009B1350">
            <w:pPr>
              <w:jc w:val="center"/>
              <w:rPr>
                <w:lang w:val="en-US"/>
              </w:rPr>
            </w:pPr>
            <w:r w:rsidRPr="00634973">
              <w:rPr>
                <w:lang w:val="en-US"/>
              </w:rPr>
              <w:t>No</w:t>
            </w:r>
          </w:p>
          <w:p w14:paraId="609224E6" w14:textId="26B85A9C" w:rsidR="00EE5C96" w:rsidRPr="00423B38" w:rsidRDefault="00010A0A" w:rsidP="00010A0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14:paraId="1528DF6B" w14:textId="65B14A14" w:rsidR="00EE5C96" w:rsidRPr="00423B38" w:rsidRDefault="001B1241" w:rsidP="001B124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  <w:p w14:paraId="6746D328" w14:textId="3A3F8CDD" w:rsidR="00EE5C96" w:rsidRPr="00423B38" w:rsidRDefault="00EE5C96" w:rsidP="00C15E48">
            <w:pPr>
              <w:jc w:val="center"/>
              <w:rPr>
                <w:lang w:val="en-US"/>
              </w:rPr>
            </w:pPr>
            <w:r w:rsidRPr="00423B38">
              <w:rPr>
                <w:lang w:val="en-US"/>
              </w:rPr>
              <w:t>13</w:t>
            </w:r>
          </w:p>
        </w:tc>
        <w:tc>
          <w:tcPr>
            <w:tcW w:w="1220" w:type="dxa"/>
          </w:tcPr>
          <w:p w14:paraId="44FAB752" w14:textId="77777777" w:rsidR="005C377B" w:rsidRPr="00634973" w:rsidRDefault="005C377B" w:rsidP="00C15E48">
            <w:pPr>
              <w:jc w:val="center"/>
              <w:rPr>
                <w:lang w:val="en-US"/>
              </w:rPr>
            </w:pPr>
          </w:p>
          <w:p w14:paraId="7EC0D25A" w14:textId="249360F1" w:rsidR="00C15E48" w:rsidRPr="00634973" w:rsidRDefault="00C15E48" w:rsidP="00C15E48">
            <w:pPr>
              <w:jc w:val="center"/>
              <w:rPr>
                <w:lang w:val="en-US"/>
              </w:rPr>
            </w:pPr>
            <w:r w:rsidRPr="00634973">
              <w:rPr>
                <w:lang w:val="en-US"/>
              </w:rPr>
              <w:t>Yes</w:t>
            </w:r>
          </w:p>
          <w:p w14:paraId="61BD376D" w14:textId="77777777" w:rsidR="00C15E48" w:rsidRPr="00423B38" w:rsidRDefault="00C15E48" w:rsidP="00C15E48">
            <w:pPr>
              <w:jc w:val="center"/>
              <w:rPr>
                <w:lang w:val="en-US"/>
              </w:rPr>
            </w:pPr>
            <w:r w:rsidRPr="00423B38">
              <w:rPr>
                <w:lang w:val="en-US"/>
              </w:rPr>
              <w:t>Yes</w:t>
            </w:r>
          </w:p>
          <w:p w14:paraId="6499C68A" w14:textId="77777777" w:rsidR="00C15E48" w:rsidRPr="00423B38" w:rsidRDefault="00C15E48" w:rsidP="00C15E48">
            <w:pPr>
              <w:jc w:val="center"/>
              <w:rPr>
                <w:lang w:val="en-US"/>
              </w:rPr>
            </w:pPr>
            <w:r w:rsidRPr="00423B38">
              <w:rPr>
                <w:lang w:val="en-US"/>
              </w:rPr>
              <w:t>Yes</w:t>
            </w:r>
          </w:p>
          <w:p w14:paraId="33A725D4" w14:textId="5C87E14B" w:rsidR="00EE5C96" w:rsidRPr="00634973" w:rsidRDefault="009B1350" w:rsidP="009B1350">
            <w:pPr>
              <w:jc w:val="center"/>
              <w:rPr>
                <w:lang w:val="en-US"/>
              </w:rPr>
            </w:pPr>
            <w:r w:rsidRPr="00634973">
              <w:rPr>
                <w:lang w:val="en-US"/>
              </w:rPr>
              <w:t>No</w:t>
            </w:r>
          </w:p>
          <w:p w14:paraId="29CB9194" w14:textId="53B44222" w:rsidR="00EE5C96" w:rsidRPr="00423B38" w:rsidRDefault="00010A0A" w:rsidP="00010A0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14:paraId="6EBBEA2D" w14:textId="1B8B6A4F" w:rsidR="00EE5C96" w:rsidRPr="00423B38" w:rsidRDefault="001B1241" w:rsidP="001B124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14:paraId="236EA2ED" w14:textId="1EF1EB00" w:rsidR="00EE5C96" w:rsidRPr="00423B38" w:rsidRDefault="00EE5C96" w:rsidP="00C15E48">
            <w:pPr>
              <w:jc w:val="center"/>
              <w:rPr>
                <w:lang w:val="en-US"/>
              </w:rPr>
            </w:pPr>
            <w:r w:rsidRPr="00423B38">
              <w:rPr>
                <w:lang w:val="en-US"/>
              </w:rPr>
              <w:t>13</w:t>
            </w:r>
          </w:p>
        </w:tc>
        <w:tc>
          <w:tcPr>
            <w:tcW w:w="1219" w:type="dxa"/>
          </w:tcPr>
          <w:p w14:paraId="79AF752F" w14:textId="77777777" w:rsidR="005C377B" w:rsidRPr="00634973" w:rsidRDefault="005C377B" w:rsidP="00C15E48">
            <w:pPr>
              <w:jc w:val="center"/>
              <w:rPr>
                <w:lang w:val="en-US"/>
              </w:rPr>
            </w:pPr>
          </w:p>
          <w:p w14:paraId="6A127353" w14:textId="6157A05A" w:rsidR="00C15E48" w:rsidRPr="00634973" w:rsidRDefault="00C15E48" w:rsidP="00C15E48">
            <w:pPr>
              <w:jc w:val="center"/>
              <w:rPr>
                <w:lang w:val="en-US"/>
              </w:rPr>
            </w:pPr>
            <w:r w:rsidRPr="00634973">
              <w:rPr>
                <w:lang w:val="en-US"/>
              </w:rPr>
              <w:t>Yes</w:t>
            </w:r>
          </w:p>
          <w:p w14:paraId="735121C8" w14:textId="77777777" w:rsidR="00C15E48" w:rsidRPr="00423B38" w:rsidRDefault="00C15E48" w:rsidP="00C15E48">
            <w:pPr>
              <w:jc w:val="center"/>
              <w:rPr>
                <w:lang w:val="en-US"/>
              </w:rPr>
            </w:pPr>
            <w:r w:rsidRPr="00423B38">
              <w:rPr>
                <w:lang w:val="en-US"/>
              </w:rPr>
              <w:t>Yes</w:t>
            </w:r>
          </w:p>
          <w:p w14:paraId="0D4B7DA9" w14:textId="77777777" w:rsidR="00C15E48" w:rsidRPr="00423B38" w:rsidRDefault="00C15E48" w:rsidP="00C15E48">
            <w:pPr>
              <w:jc w:val="center"/>
              <w:rPr>
                <w:lang w:val="en-US"/>
              </w:rPr>
            </w:pPr>
            <w:r w:rsidRPr="00423B38">
              <w:rPr>
                <w:lang w:val="en-US"/>
              </w:rPr>
              <w:t>Yes</w:t>
            </w:r>
          </w:p>
          <w:p w14:paraId="09DB41EC" w14:textId="60571B83" w:rsidR="00EE5C96" w:rsidRPr="00634973" w:rsidRDefault="009B1350" w:rsidP="009B1350">
            <w:pPr>
              <w:jc w:val="center"/>
              <w:rPr>
                <w:lang w:val="en-US"/>
              </w:rPr>
            </w:pPr>
            <w:r w:rsidRPr="00634973">
              <w:rPr>
                <w:lang w:val="en-US"/>
              </w:rPr>
              <w:t>No</w:t>
            </w:r>
          </w:p>
          <w:p w14:paraId="39FA765E" w14:textId="24E4CC67" w:rsidR="00EE5C96" w:rsidRPr="00423B38" w:rsidRDefault="00010A0A" w:rsidP="00010A0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  <w:p w14:paraId="69CA70A5" w14:textId="3ED5421E" w:rsidR="00EE5C96" w:rsidRPr="00423B38" w:rsidRDefault="001B1241" w:rsidP="001B124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14:paraId="666D2773" w14:textId="21FCED8B" w:rsidR="00EE5C96" w:rsidRPr="00423B38" w:rsidRDefault="00EE5C96" w:rsidP="00C15E48">
            <w:pPr>
              <w:jc w:val="center"/>
              <w:rPr>
                <w:lang w:val="en-US"/>
              </w:rPr>
            </w:pPr>
            <w:r w:rsidRPr="00423B38">
              <w:rPr>
                <w:lang w:val="en-US"/>
              </w:rPr>
              <w:t>15</w:t>
            </w:r>
          </w:p>
        </w:tc>
        <w:tc>
          <w:tcPr>
            <w:tcW w:w="1220" w:type="dxa"/>
          </w:tcPr>
          <w:p w14:paraId="475F5168" w14:textId="77777777" w:rsidR="005C377B" w:rsidRPr="00634973" w:rsidRDefault="005C377B" w:rsidP="00C15E48">
            <w:pPr>
              <w:jc w:val="center"/>
              <w:rPr>
                <w:lang w:val="en-US"/>
              </w:rPr>
            </w:pPr>
          </w:p>
          <w:p w14:paraId="086F3710" w14:textId="5B2F79C5" w:rsidR="00C15E48" w:rsidRPr="00634973" w:rsidRDefault="00C15E48" w:rsidP="00C15E48">
            <w:pPr>
              <w:jc w:val="center"/>
              <w:rPr>
                <w:lang w:val="en-US"/>
              </w:rPr>
            </w:pPr>
            <w:r w:rsidRPr="00634973">
              <w:rPr>
                <w:lang w:val="en-US"/>
              </w:rPr>
              <w:t>Yes</w:t>
            </w:r>
          </w:p>
          <w:p w14:paraId="5239EFF0" w14:textId="77777777" w:rsidR="00C15E48" w:rsidRPr="00423B38" w:rsidRDefault="00C15E48" w:rsidP="00C15E48">
            <w:pPr>
              <w:jc w:val="center"/>
              <w:rPr>
                <w:lang w:val="en-US"/>
              </w:rPr>
            </w:pPr>
            <w:r w:rsidRPr="00423B38">
              <w:rPr>
                <w:lang w:val="en-US"/>
              </w:rPr>
              <w:t>Yes</w:t>
            </w:r>
          </w:p>
          <w:p w14:paraId="3126BD88" w14:textId="098AE084" w:rsidR="00C15E48" w:rsidRDefault="00C15E48" w:rsidP="00C15E48">
            <w:pPr>
              <w:jc w:val="center"/>
              <w:rPr>
                <w:lang w:val="en-US"/>
              </w:rPr>
            </w:pPr>
            <w:r w:rsidRPr="00423B38">
              <w:rPr>
                <w:lang w:val="en-US"/>
              </w:rPr>
              <w:t>Yes</w:t>
            </w:r>
          </w:p>
          <w:p w14:paraId="168271B8" w14:textId="3A61DAE3" w:rsidR="00EE5C96" w:rsidRPr="00423B38" w:rsidRDefault="009B1350" w:rsidP="009B135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  <w:p w14:paraId="3F1B1E40" w14:textId="04B37AA9" w:rsidR="00EE5C96" w:rsidRPr="00423B38" w:rsidRDefault="00010A0A" w:rsidP="00010A0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14:paraId="39E9A4FA" w14:textId="09BF222E" w:rsidR="00EE5C96" w:rsidRPr="00423B38" w:rsidRDefault="001B1241" w:rsidP="001B124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14:paraId="048F6051" w14:textId="466B7DB9" w:rsidR="00EE5C96" w:rsidRPr="00423B38" w:rsidRDefault="00EE5C96" w:rsidP="00C15E48">
            <w:pPr>
              <w:jc w:val="center"/>
              <w:rPr>
                <w:lang w:val="en-US"/>
              </w:rPr>
            </w:pPr>
            <w:r w:rsidRPr="00423B38">
              <w:rPr>
                <w:lang w:val="en-US"/>
              </w:rPr>
              <w:t>15</w:t>
            </w:r>
          </w:p>
        </w:tc>
        <w:tc>
          <w:tcPr>
            <w:tcW w:w="1219" w:type="dxa"/>
          </w:tcPr>
          <w:p w14:paraId="07960EE8" w14:textId="77777777" w:rsidR="005C377B" w:rsidRPr="00634973" w:rsidRDefault="005C377B" w:rsidP="00C15E48">
            <w:pPr>
              <w:jc w:val="center"/>
              <w:rPr>
                <w:lang w:val="en-US"/>
              </w:rPr>
            </w:pPr>
          </w:p>
          <w:p w14:paraId="2D4B37B0" w14:textId="2EC2F0A1" w:rsidR="00C15E48" w:rsidRPr="00634973" w:rsidRDefault="00C15E48" w:rsidP="00C15E48">
            <w:pPr>
              <w:jc w:val="center"/>
              <w:rPr>
                <w:lang w:val="en-US"/>
              </w:rPr>
            </w:pPr>
            <w:r w:rsidRPr="00634973">
              <w:rPr>
                <w:lang w:val="en-US"/>
              </w:rPr>
              <w:t>Yes</w:t>
            </w:r>
          </w:p>
          <w:p w14:paraId="52ABC3DF" w14:textId="77777777" w:rsidR="00C15E48" w:rsidRPr="00423B38" w:rsidRDefault="00C15E48" w:rsidP="00C15E48">
            <w:pPr>
              <w:jc w:val="center"/>
              <w:rPr>
                <w:lang w:val="en-US"/>
              </w:rPr>
            </w:pPr>
            <w:r w:rsidRPr="00423B38">
              <w:rPr>
                <w:lang w:val="en-US"/>
              </w:rPr>
              <w:t>Yes</w:t>
            </w:r>
          </w:p>
          <w:p w14:paraId="66777399" w14:textId="77777777" w:rsidR="00C15E48" w:rsidRPr="00423B38" w:rsidRDefault="00C15E48" w:rsidP="00C15E48">
            <w:pPr>
              <w:jc w:val="center"/>
              <w:rPr>
                <w:lang w:val="en-US"/>
              </w:rPr>
            </w:pPr>
            <w:r w:rsidRPr="00423B38">
              <w:rPr>
                <w:lang w:val="en-US"/>
              </w:rPr>
              <w:t>Yes</w:t>
            </w:r>
          </w:p>
          <w:p w14:paraId="3CBA58D5" w14:textId="6236FBD8" w:rsidR="00EE5C96" w:rsidRPr="00634973" w:rsidRDefault="009B1350" w:rsidP="009B1350">
            <w:pPr>
              <w:jc w:val="center"/>
              <w:rPr>
                <w:lang w:val="en-US"/>
              </w:rPr>
            </w:pPr>
            <w:r w:rsidRPr="00634973">
              <w:rPr>
                <w:lang w:val="en-US"/>
              </w:rPr>
              <w:t>No</w:t>
            </w:r>
          </w:p>
          <w:p w14:paraId="0590C50B" w14:textId="24B7F216" w:rsidR="00EE5C96" w:rsidRPr="00423B38" w:rsidRDefault="00010A0A" w:rsidP="00010A0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14:paraId="492E9215" w14:textId="7A4CF459" w:rsidR="00EE5C96" w:rsidRPr="00423B38" w:rsidRDefault="001B1241" w:rsidP="001B124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14:paraId="0B6EA85E" w14:textId="12F56B5C" w:rsidR="00EE5C96" w:rsidRPr="00423B38" w:rsidRDefault="00EE5C96" w:rsidP="00C15E48">
            <w:pPr>
              <w:jc w:val="center"/>
              <w:rPr>
                <w:lang w:val="en-US"/>
              </w:rPr>
            </w:pPr>
            <w:r w:rsidRPr="00423B38">
              <w:rPr>
                <w:lang w:val="en-US"/>
              </w:rPr>
              <w:t>15</w:t>
            </w:r>
          </w:p>
        </w:tc>
        <w:tc>
          <w:tcPr>
            <w:tcW w:w="1220" w:type="dxa"/>
          </w:tcPr>
          <w:p w14:paraId="37FC68D8" w14:textId="77777777" w:rsidR="005C377B" w:rsidRPr="00634973" w:rsidRDefault="005C377B" w:rsidP="00C15E48">
            <w:pPr>
              <w:jc w:val="center"/>
              <w:rPr>
                <w:lang w:val="en-US"/>
              </w:rPr>
            </w:pPr>
          </w:p>
          <w:p w14:paraId="5763945D" w14:textId="22C69986" w:rsidR="00C15E48" w:rsidRPr="00634973" w:rsidRDefault="00C15E48" w:rsidP="00C15E48">
            <w:pPr>
              <w:jc w:val="center"/>
              <w:rPr>
                <w:lang w:val="en-US"/>
              </w:rPr>
            </w:pPr>
            <w:r w:rsidRPr="00634973">
              <w:rPr>
                <w:lang w:val="en-US"/>
              </w:rPr>
              <w:t>Yes</w:t>
            </w:r>
          </w:p>
          <w:p w14:paraId="58ED53FF" w14:textId="77777777" w:rsidR="00C15E48" w:rsidRPr="00423B38" w:rsidRDefault="00C15E48" w:rsidP="00C15E48">
            <w:pPr>
              <w:jc w:val="center"/>
              <w:rPr>
                <w:lang w:val="en-US"/>
              </w:rPr>
            </w:pPr>
            <w:r w:rsidRPr="00423B38">
              <w:rPr>
                <w:lang w:val="en-US"/>
              </w:rPr>
              <w:t>Yes</w:t>
            </w:r>
          </w:p>
          <w:p w14:paraId="48E9639B" w14:textId="77777777" w:rsidR="00C15E48" w:rsidRPr="00423B38" w:rsidRDefault="00C15E48" w:rsidP="00C15E48">
            <w:pPr>
              <w:jc w:val="center"/>
              <w:rPr>
                <w:lang w:val="en-US"/>
              </w:rPr>
            </w:pPr>
            <w:r w:rsidRPr="00423B38">
              <w:rPr>
                <w:lang w:val="en-US"/>
              </w:rPr>
              <w:t>No</w:t>
            </w:r>
          </w:p>
          <w:p w14:paraId="3F0AE4FE" w14:textId="0A41C64C" w:rsidR="00EE5C96" w:rsidRPr="00423B38" w:rsidRDefault="009B1350" w:rsidP="009B135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  <w:p w14:paraId="2E479193" w14:textId="3C9BD059" w:rsidR="00EE5C96" w:rsidRPr="00423B38" w:rsidRDefault="00010A0A" w:rsidP="00010A0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  <w:p w14:paraId="7DB0C5D9" w14:textId="3F0BEB42" w:rsidR="00EE5C96" w:rsidRPr="00423B38" w:rsidRDefault="001B1241" w:rsidP="001B124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14:paraId="2F3DE6AE" w14:textId="694F0507" w:rsidR="00086B5C" w:rsidRPr="00423B38" w:rsidRDefault="00EE5C96" w:rsidP="005C377B">
            <w:pPr>
              <w:jc w:val="center"/>
              <w:rPr>
                <w:lang w:val="en-US"/>
              </w:rPr>
            </w:pPr>
            <w:r w:rsidRPr="00423B38">
              <w:rPr>
                <w:lang w:val="en-US"/>
              </w:rPr>
              <w:t>15</w:t>
            </w:r>
          </w:p>
        </w:tc>
      </w:tr>
      <w:tr w:rsidR="00C15E48" w:rsidRPr="00E20CE0" w14:paraId="4509A7E0" w14:textId="77777777" w:rsidTr="005C377B">
        <w:trPr>
          <w:trHeight w:val="265"/>
          <w:jc w:val="center"/>
        </w:trPr>
        <w:tc>
          <w:tcPr>
            <w:tcW w:w="3681" w:type="dxa"/>
          </w:tcPr>
          <w:p w14:paraId="1FDFBDA3" w14:textId="77777777" w:rsidR="005C377B" w:rsidRDefault="005C377B" w:rsidP="005C377B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Tachycardia</w:t>
            </w:r>
          </w:p>
          <w:p w14:paraId="657AC6B1" w14:textId="77777777" w:rsidR="005C377B" w:rsidRDefault="005C377B" w:rsidP="005C377B">
            <w:pPr>
              <w:jc w:val="both"/>
              <w:rPr>
                <w:bCs/>
                <w:lang w:val="en-US"/>
              </w:rPr>
            </w:pPr>
            <w:r>
              <w:rPr>
                <w:lang w:val="en-US"/>
              </w:rPr>
              <w:t>Arterial hypotension</w:t>
            </w:r>
          </w:p>
          <w:p w14:paraId="7160F263" w14:textId="301F4B4B" w:rsidR="00C15E48" w:rsidRPr="00E20CE0" w:rsidRDefault="005C377B" w:rsidP="003B68E6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Left ventricular ejection fraction</w:t>
            </w:r>
            <w:r w:rsidR="00634973">
              <w:rPr>
                <w:lang w:val="en-US"/>
              </w:rPr>
              <w:t>,</w:t>
            </w:r>
            <w:r>
              <w:rPr>
                <w:lang w:val="en-US"/>
              </w:rPr>
              <w:t xml:space="preserve"> %</w:t>
            </w:r>
          </w:p>
        </w:tc>
        <w:tc>
          <w:tcPr>
            <w:tcW w:w="1219" w:type="dxa"/>
          </w:tcPr>
          <w:p w14:paraId="7D5FE96F" w14:textId="77777777" w:rsidR="00423B38" w:rsidRDefault="00423B38" w:rsidP="00423B38">
            <w:pPr>
              <w:jc w:val="center"/>
            </w:pPr>
            <w:proofErr w:type="spellStart"/>
            <w:r w:rsidRPr="0024266B">
              <w:t>Yes</w:t>
            </w:r>
            <w:proofErr w:type="spellEnd"/>
          </w:p>
          <w:p w14:paraId="638B4188" w14:textId="77777777" w:rsidR="00423B38" w:rsidRDefault="00423B38" w:rsidP="00423B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  <w:p w14:paraId="2F3FAA84" w14:textId="3F52F171" w:rsidR="00C15E48" w:rsidRPr="00E20CE0" w:rsidRDefault="00423B38" w:rsidP="00C15E4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1220" w:type="dxa"/>
          </w:tcPr>
          <w:p w14:paraId="705DE222" w14:textId="77777777" w:rsidR="00423B38" w:rsidRDefault="00423B38" w:rsidP="00423B38">
            <w:pPr>
              <w:jc w:val="center"/>
            </w:pPr>
            <w:proofErr w:type="spellStart"/>
            <w:r w:rsidRPr="0024266B">
              <w:t>Yes</w:t>
            </w:r>
            <w:proofErr w:type="spellEnd"/>
          </w:p>
          <w:p w14:paraId="5CB9297C" w14:textId="77777777" w:rsidR="00423B38" w:rsidRDefault="00423B38" w:rsidP="00423B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  <w:p w14:paraId="387D48D2" w14:textId="5D1BAADD" w:rsidR="00C15E48" w:rsidRPr="00E20CE0" w:rsidRDefault="00423B38" w:rsidP="00C15E4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1219" w:type="dxa"/>
          </w:tcPr>
          <w:p w14:paraId="4679730E" w14:textId="77777777" w:rsidR="00423B38" w:rsidRDefault="00423B38" w:rsidP="00423B38">
            <w:pPr>
              <w:jc w:val="center"/>
            </w:pPr>
            <w:proofErr w:type="spellStart"/>
            <w:r w:rsidRPr="0024266B">
              <w:t>Yes</w:t>
            </w:r>
            <w:proofErr w:type="spellEnd"/>
          </w:p>
          <w:p w14:paraId="3C3FC756" w14:textId="77777777" w:rsidR="00423B38" w:rsidRDefault="00423B38" w:rsidP="00423B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  <w:p w14:paraId="395F62FA" w14:textId="2AF76D7D" w:rsidR="00C15E48" w:rsidRPr="00E20CE0" w:rsidRDefault="00423B38" w:rsidP="00C15E4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1220" w:type="dxa"/>
          </w:tcPr>
          <w:p w14:paraId="75CF139E" w14:textId="77777777" w:rsidR="00423B38" w:rsidRDefault="00423B38" w:rsidP="00423B38">
            <w:pPr>
              <w:jc w:val="center"/>
            </w:pPr>
            <w:proofErr w:type="spellStart"/>
            <w:r w:rsidRPr="0024266B">
              <w:t>Yes</w:t>
            </w:r>
            <w:proofErr w:type="spellEnd"/>
          </w:p>
          <w:p w14:paraId="24308B63" w14:textId="77777777" w:rsidR="00423B38" w:rsidRDefault="00423B38" w:rsidP="00423B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  <w:p w14:paraId="1B64DDA0" w14:textId="5D744110" w:rsidR="00C15E48" w:rsidRPr="00E20CE0" w:rsidRDefault="00423B38" w:rsidP="00C15E4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5</w:t>
            </w:r>
          </w:p>
        </w:tc>
        <w:tc>
          <w:tcPr>
            <w:tcW w:w="1219" w:type="dxa"/>
          </w:tcPr>
          <w:p w14:paraId="75601985" w14:textId="77777777" w:rsidR="00423B38" w:rsidRDefault="00423B38" w:rsidP="00423B38">
            <w:pPr>
              <w:jc w:val="center"/>
            </w:pPr>
            <w:proofErr w:type="spellStart"/>
            <w:r w:rsidRPr="0024266B">
              <w:t>Yes</w:t>
            </w:r>
            <w:proofErr w:type="spellEnd"/>
          </w:p>
          <w:p w14:paraId="02C00B3E" w14:textId="77777777" w:rsidR="00423B38" w:rsidRDefault="00423B38" w:rsidP="00423B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  <w:p w14:paraId="0796FD93" w14:textId="68532D0F" w:rsidR="00C15E48" w:rsidRPr="00E20CE0" w:rsidRDefault="00423B38" w:rsidP="00C15E4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220" w:type="dxa"/>
          </w:tcPr>
          <w:p w14:paraId="1C7BE9D2" w14:textId="77777777" w:rsidR="00423B38" w:rsidRDefault="00423B38" w:rsidP="00423B38">
            <w:pPr>
              <w:jc w:val="center"/>
            </w:pPr>
            <w:proofErr w:type="spellStart"/>
            <w:r w:rsidRPr="0024266B">
              <w:t>Yes</w:t>
            </w:r>
            <w:proofErr w:type="spellEnd"/>
          </w:p>
          <w:p w14:paraId="58C5DBC8" w14:textId="77777777" w:rsidR="00423B38" w:rsidRDefault="00423B38" w:rsidP="00423B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  <w:p w14:paraId="22CB7EC7" w14:textId="1591675D" w:rsidR="00C15E48" w:rsidRPr="00E20CE0" w:rsidRDefault="00423B38" w:rsidP="00C15E4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5</w:t>
            </w:r>
          </w:p>
        </w:tc>
        <w:tc>
          <w:tcPr>
            <w:tcW w:w="1219" w:type="dxa"/>
          </w:tcPr>
          <w:p w14:paraId="398D64DE" w14:textId="77777777" w:rsidR="00423B38" w:rsidRDefault="00423B38" w:rsidP="00423B38">
            <w:pPr>
              <w:jc w:val="center"/>
            </w:pPr>
            <w:proofErr w:type="spellStart"/>
            <w:r w:rsidRPr="0024266B">
              <w:t>Yes</w:t>
            </w:r>
            <w:proofErr w:type="spellEnd"/>
          </w:p>
          <w:p w14:paraId="006370FE" w14:textId="77777777" w:rsidR="00423B38" w:rsidRDefault="00423B38" w:rsidP="00423B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  <w:p w14:paraId="73CB5CD9" w14:textId="09CBEAC6" w:rsidR="00C15E48" w:rsidRPr="00E20CE0" w:rsidRDefault="00423B38" w:rsidP="00C15E4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5</w:t>
            </w:r>
          </w:p>
        </w:tc>
        <w:tc>
          <w:tcPr>
            <w:tcW w:w="1220" w:type="dxa"/>
          </w:tcPr>
          <w:p w14:paraId="01F279AC" w14:textId="77777777" w:rsidR="00423B38" w:rsidRDefault="00423B38" w:rsidP="00423B38">
            <w:pPr>
              <w:jc w:val="center"/>
            </w:pPr>
            <w:proofErr w:type="spellStart"/>
            <w:r w:rsidRPr="0024266B">
              <w:t>Yes</w:t>
            </w:r>
            <w:proofErr w:type="spellEnd"/>
          </w:p>
          <w:p w14:paraId="4E327435" w14:textId="77777777" w:rsidR="00423B38" w:rsidRDefault="00423B38" w:rsidP="00423B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  <w:p w14:paraId="5BB5F8C0" w14:textId="164F6644" w:rsidR="00C15E48" w:rsidRPr="00E20CE0" w:rsidRDefault="00423B38" w:rsidP="00C15E4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5</w:t>
            </w:r>
          </w:p>
        </w:tc>
        <w:tc>
          <w:tcPr>
            <w:tcW w:w="1219" w:type="dxa"/>
          </w:tcPr>
          <w:p w14:paraId="00A0EA5D" w14:textId="77777777" w:rsidR="00423B38" w:rsidRDefault="00423B38" w:rsidP="00423B38">
            <w:pPr>
              <w:jc w:val="center"/>
            </w:pPr>
            <w:proofErr w:type="spellStart"/>
            <w:r w:rsidRPr="0024266B">
              <w:t>Yes</w:t>
            </w:r>
            <w:proofErr w:type="spellEnd"/>
          </w:p>
          <w:p w14:paraId="384BB286" w14:textId="77777777" w:rsidR="00423B38" w:rsidRDefault="00423B38" w:rsidP="00423B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  <w:p w14:paraId="6F14CAC5" w14:textId="17B5FFCC" w:rsidR="00C15E48" w:rsidRPr="00E20CE0" w:rsidRDefault="00423B38" w:rsidP="00C15E4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5</w:t>
            </w:r>
          </w:p>
        </w:tc>
        <w:tc>
          <w:tcPr>
            <w:tcW w:w="1220" w:type="dxa"/>
          </w:tcPr>
          <w:p w14:paraId="4B0C961F" w14:textId="77777777" w:rsidR="00423B38" w:rsidRDefault="00423B38" w:rsidP="00423B38">
            <w:pPr>
              <w:jc w:val="center"/>
            </w:pPr>
            <w:proofErr w:type="spellStart"/>
            <w:r w:rsidRPr="0024266B">
              <w:t>Yes</w:t>
            </w:r>
            <w:proofErr w:type="spellEnd"/>
          </w:p>
          <w:p w14:paraId="3CE80797" w14:textId="77777777" w:rsidR="00423B38" w:rsidRDefault="00423B38" w:rsidP="00423B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  <w:p w14:paraId="1F1F0D42" w14:textId="77777777" w:rsidR="00C15E48" w:rsidRDefault="00423B38" w:rsidP="00C15E4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  <w:p w14:paraId="0BB3CC6C" w14:textId="53A29445" w:rsidR="00086B5C" w:rsidRPr="00E20CE0" w:rsidRDefault="00086B5C" w:rsidP="00C15E48">
            <w:pPr>
              <w:jc w:val="center"/>
              <w:rPr>
                <w:lang w:val="en-US"/>
              </w:rPr>
            </w:pPr>
          </w:p>
        </w:tc>
      </w:tr>
      <w:tr w:rsidR="00C15E48" w:rsidRPr="00E20CE0" w14:paraId="1873006C" w14:textId="77777777" w:rsidTr="005C377B">
        <w:trPr>
          <w:trHeight w:val="250"/>
          <w:jc w:val="center"/>
        </w:trPr>
        <w:tc>
          <w:tcPr>
            <w:tcW w:w="3681" w:type="dxa"/>
          </w:tcPr>
          <w:p w14:paraId="6EE55B19" w14:textId="77DAF3C8" w:rsidR="005C377B" w:rsidRPr="005C377B" w:rsidRDefault="005C377B" w:rsidP="005C377B">
            <w:pPr>
              <w:rPr>
                <w:b/>
                <w:lang w:val="en-US"/>
              </w:rPr>
            </w:pPr>
            <w:r w:rsidRPr="00B33864">
              <w:rPr>
                <w:b/>
                <w:lang w:val="en-US"/>
              </w:rPr>
              <w:t>Laboratory values</w:t>
            </w:r>
            <w:r w:rsidR="00573C65">
              <w:rPr>
                <w:b/>
                <w:lang w:val="en-US"/>
              </w:rPr>
              <w:t>*</w:t>
            </w:r>
          </w:p>
          <w:p w14:paraId="29788A60" w14:textId="21FFD6EF" w:rsidR="00C15E48" w:rsidRDefault="00C15E48" w:rsidP="00C15E48">
            <w:pPr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Troponin, </w:t>
            </w:r>
            <w:r>
              <w:rPr>
                <w:lang w:val="en-US"/>
              </w:rPr>
              <w:t>ng/m</w:t>
            </w:r>
            <w:r w:rsidR="00086B5C">
              <w:rPr>
                <w:lang w:val="en-US"/>
              </w:rPr>
              <w:t>L</w:t>
            </w:r>
          </w:p>
          <w:p w14:paraId="10614517" w14:textId="268F772A" w:rsidR="00C15E48" w:rsidRDefault="00C15E48" w:rsidP="00C15E48">
            <w:pPr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B</w:t>
            </w:r>
            <w:r w:rsidR="00634973">
              <w:rPr>
                <w:bCs/>
                <w:lang w:val="en-US"/>
              </w:rPr>
              <w:t xml:space="preserve">rain Natriuretic </w:t>
            </w:r>
            <w:proofErr w:type="spellStart"/>
            <w:r w:rsidR="00634973">
              <w:rPr>
                <w:bCs/>
                <w:lang w:val="en-US"/>
              </w:rPr>
              <w:t>Peptid</w:t>
            </w:r>
            <w:proofErr w:type="spellEnd"/>
            <w:r>
              <w:rPr>
                <w:bCs/>
                <w:lang w:val="en-US"/>
              </w:rPr>
              <w:t xml:space="preserve">, </w:t>
            </w:r>
            <w:proofErr w:type="spellStart"/>
            <w:r>
              <w:rPr>
                <w:bCs/>
                <w:lang w:val="en-US"/>
              </w:rPr>
              <w:t>pmol</w:t>
            </w:r>
            <w:proofErr w:type="spellEnd"/>
            <w:r>
              <w:rPr>
                <w:bCs/>
                <w:lang w:val="en-US"/>
              </w:rPr>
              <w:t>/L</w:t>
            </w:r>
          </w:p>
          <w:p w14:paraId="00AC8EF4" w14:textId="7FA5B4A3" w:rsidR="00C15E48" w:rsidRDefault="00C15E48" w:rsidP="00C15E48">
            <w:pPr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Lactate, </w:t>
            </w:r>
            <w:proofErr w:type="spellStart"/>
            <w:r>
              <w:rPr>
                <w:bCs/>
                <w:lang w:val="en-US"/>
              </w:rPr>
              <w:t>mmol</w:t>
            </w:r>
            <w:proofErr w:type="spellEnd"/>
            <w:r>
              <w:rPr>
                <w:bCs/>
                <w:lang w:val="en-US"/>
              </w:rPr>
              <w:t>/L</w:t>
            </w:r>
          </w:p>
          <w:p w14:paraId="76F4E7E6" w14:textId="618694CC" w:rsidR="00C15E48" w:rsidRPr="004D28C8" w:rsidRDefault="00C15E48" w:rsidP="00C15E48">
            <w:pPr>
              <w:jc w:val="both"/>
              <w:rPr>
                <w:bCs/>
                <w:vertAlign w:val="superscript"/>
                <w:lang w:val="en-US"/>
              </w:rPr>
            </w:pPr>
            <w:r w:rsidRPr="004D28C8">
              <w:rPr>
                <w:bCs/>
                <w:lang w:val="en-US"/>
              </w:rPr>
              <w:t>Cr</w:t>
            </w:r>
            <w:r w:rsidR="009E37F1" w:rsidRPr="004D28C8">
              <w:rPr>
                <w:bCs/>
                <w:lang w:val="en-US"/>
              </w:rPr>
              <w:t>eatinin</w:t>
            </w:r>
            <w:r w:rsidR="001512F0" w:rsidRPr="004D28C8">
              <w:rPr>
                <w:bCs/>
                <w:lang w:val="en-US"/>
              </w:rPr>
              <w:t>e</w:t>
            </w:r>
            <w:r w:rsidR="009E37F1" w:rsidRPr="004D28C8">
              <w:rPr>
                <w:bCs/>
                <w:lang w:val="en-US"/>
              </w:rPr>
              <w:t xml:space="preserve"> </w:t>
            </w:r>
            <w:r w:rsidRPr="004D28C8">
              <w:rPr>
                <w:bCs/>
                <w:lang w:val="en-US"/>
              </w:rPr>
              <w:t>Cl</w:t>
            </w:r>
            <w:r w:rsidR="009E37F1" w:rsidRPr="004D28C8">
              <w:rPr>
                <w:bCs/>
                <w:lang w:val="en-US"/>
              </w:rPr>
              <w:t>earance</w:t>
            </w:r>
            <w:r w:rsidRPr="004D28C8">
              <w:rPr>
                <w:bCs/>
                <w:lang w:val="en-US"/>
              </w:rPr>
              <w:t>, mL/min/1,73 m</w:t>
            </w:r>
            <w:r w:rsidRPr="004D28C8">
              <w:rPr>
                <w:bCs/>
                <w:vertAlign w:val="superscript"/>
                <w:lang w:val="en-US"/>
              </w:rPr>
              <w:t>2</w:t>
            </w:r>
          </w:p>
          <w:p w14:paraId="2C716AC7" w14:textId="77777777" w:rsidR="00C15E48" w:rsidRPr="004D28C8" w:rsidRDefault="00C15E48" w:rsidP="00C15E48">
            <w:pPr>
              <w:jc w:val="both"/>
              <w:rPr>
                <w:bCs/>
                <w:lang w:val="en-US"/>
              </w:rPr>
            </w:pPr>
            <w:r w:rsidRPr="004D28C8">
              <w:rPr>
                <w:bCs/>
                <w:lang w:val="en-US"/>
              </w:rPr>
              <w:t>Albumin, g/L</w:t>
            </w:r>
          </w:p>
          <w:p w14:paraId="161A1BDA" w14:textId="77777777" w:rsidR="00C15E48" w:rsidRPr="004D28C8" w:rsidRDefault="00C15E48" w:rsidP="00C15E48">
            <w:pPr>
              <w:jc w:val="both"/>
              <w:rPr>
                <w:bCs/>
                <w:lang w:val="en-US"/>
              </w:rPr>
            </w:pPr>
            <w:r w:rsidRPr="004D28C8">
              <w:rPr>
                <w:bCs/>
                <w:lang w:val="en-US"/>
              </w:rPr>
              <w:t xml:space="preserve">Sodium, </w:t>
            </w:r>
            <w:proofErr w:type="spellStart"/>
            <w:r w:rsidRPr="004D28C8">
              <w:rPr>
                <w:bCs/>
                <w:lang w:val="en-US"/>
              </w:rPr>
              <w:t>mmol</w:t>
            </w:r>
            <w:proofErr w:type="spellEnd"/>
            <w:r w:rsidRPr="004D28C8">
              <w:rPr>
                <w:bCs/>
                <w:lang w:val="en-US"/>
              </w:rPr>
              <w:t>/L</w:t>
            </w:r>
          </w:p>
          <w:p w14:paraId="02AB3F95" w14:textId="68E659B2" w:rsidR="00C15E48" w:rsidRDefault="00C15E48" w:rsidP="00C15E48">
            <w:pPr>
              <w:jc w:val="both"/>
              <w:rPr>
                <w:bCs/>
                <w:lang w:val="en-US"/>
              </w:rPr>
            </w:pPr>
            <w:r w:rsidRPr="004D28C8">
              <w:rPr>
                <w:bCs/>
                <w:lang w:val="en-US"/>
              </w:rPr>
              <w:t>A</w:t>
            </w:r>
            <w:r w:rsidR="005D1AFF" w:rsidRPr="004D28C8">
              <w:rPr>
                <w:bCs/>
                <w:lang w:val="en-US"/>
              </w:rPr>
              <w:t>lanine aminotransferase</w:t>
            </w:r>
            <w:r w:rsidRPr="004D28C8">
              <w:rPr>
                <w:bCs/>
                <w:lang w:val="en-US"/>
              </w:rPr>
              <w:t>, IU/L</w:t>
            </w:r>
          </w:p>
          <w:p w14:paraId="7EB2F23E" w14:textId="77777777" w:rsidR="00C15E48" w:rsidRDefault="00C15E48" w:rsidP="00C15E48">
            <w:pPr>
              <w:jc w:val="both"/>
              <w:rPr>
                <w:bCs/>
                <w:vertAlign w:val="superscript"/>
                <w:lang w:val="en-US"/>
              </w:rPr>
            </w:pPr>
            <w:r>
              <w:rPr>
                <w:bCs/>
                <w:lang w:val="en-US"/>
              </w:rPr>
              <w:t>Platelets count, per mm</w:t>
            </w:r>
            <w:r>
              <w:rPr>
                <w:bCs/>
                <w:vertAlign w:val="superscript"/>
                <w:lang w:val="en-US"/>
              </w:rPr>
              <w:t>3</w:t>
            </w:r>
          </w:p>
          <w:p w14:paraId="320440CB" w14:textId="2D3B8FD7" w:rsidR="00C15E48" w:rsidRDefault="00C15E48" w:rsidP="00C15E48">
            <w:pPr>
              <w:jc w:val="both"/>
              <w:rPr>
                <w:bCs/>
                <w:vertAlign w:val="superscript"/>
                <w:lang w:val="en-US"/>
              </w:rPr>
            </w:pPr>
            <w:r>
              <w:rPr>
                <w:bCs/>
                <w:lang w:val="en-US"/>
              </w:rPr>
              <w:t>Neutrophil count, per mm</w:t>
            </w:r>
            <w:r>
              <w:rPr>
                <w:bCs/>
                <w:vertAlign w:val="superscript"/>
                <w:lang w:val="en-US"/>
              </w:rPr>
              <w:t>3</w:t>
            </w:r>
          </w:p>
          <w:p w14:paraId="6836777F" w14:textId="77777777" w:rsidR="00C15E48" w:rsidRDefault="00C15E48" w:rsidP="00C15E48">
            <w:pPr>
              <w:jc w:val="both"/>
              <w:rPr>
                <w:bCs/>
                <w:vertAlign w:val="superscript"/>
                <w:lang w:val="en-US"/>
              </w:rPr>
            </w:pPr>
            <w:r>
              <w:rPr>
                <w:bCs/>
                <w:lang w:val="en-US"/>
              </w:rPr>
              <w:t>Lymphocyte count, per mm</w:t>
            </w:r>
            <w:r>
              <w:rPr>
                <w:bCs/>
                <w:vertAlign w:val="superscript"/>
                <w:lang w:val="en-US"/>
              </w:rPr>
              <w:t>3</w:t>
            </w:r>
          </w:p>
          <w:p w14:paraId="0C93357B" w14:textId="77777777" w:rsidR="00C15E48" w:rsidRDefault="00C15E48" w:rsidP="00C15E48">
            <w:pPr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C Reactive Protein, mg/L</w:t>
            </w:r>
          </w:p>
          <w:p w14:paraId="06776A35" w14:textId="77777777" w:rsidR="00C15E48" w:rsidRDefault="00C15E48" w:rsidP="00C15E48">
            <w:pPr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Procalcitonin, ng/mL</w:t>
            </w:r>
          </w:p>
          <w:p w14:paraId="2E322169" w14:textId="77777777" w:rsidR="00C15E48" w:rsidRDefault="00C15E48" w:rsidP="00C15E48">
            <w:pPr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Fibrinogen, g/L</w:t>
            </w:r>
          </w:p>
          <w:p w14:paraId="4D0BB6F8" w14:textId="049A2508" w:rsidR="00086B5C" w:rsidRPr="00634973" w:rsidRDefault="005C377B" w:rsidP="005C377B">
            <w:pPr>
              <w:rPr>
                <w:bCs/>
                <w:lang w:val="en-US"/>
              </w:rPr>
            </w:pPr>
            <w:r w:rsidRPr="00AC489D">
              <w:rPr>
                <w:b/>
                <w:lang w:val="en-US"/>
              </w:rPr>
              <w:lastRenderedPageBreak/>
              <w:t>Inotr</w:t>
            </w:r>
            <w:r>
              <w:rPr>
                <w:b/>
                <w:lang w:val="en-US"/>
              </w:rPr>
              <w:t>o</w:t>
            </w:r>
            <w:r w:rsidRPr="00AC489D">
              <w:rPr>
                <w:b/>
                <w:lang w:val="en-US"/>
              </w:rPr>
              <w:t>p</w:t>
            </w:r>
            <w:r w:rsidR="00351F67">
              <w:rPr>
                <w:b/>
                <w:lang w:val="en-US"/>
              </w:rPr>
              <w:t xml:space="preserve">es </w:t>
            </w:r>
            <w:r w:rsidR="00007994">
              <w:rPr>
                <w:b/>
                <w:lang w:val="en-US"/>
              </w:rPr>
              <w:t>and vasoactive</w:t>
            </w:r>
            <w:r w:rsidRPr="00AC489D">
              <w:rPr>
                <w:b/>
                <w:lang w:val="en-US"/>
              </w:rPr>
              <w:t xml:space="preserve"> d</w:t>
            </w:r>
            <w:r w:rsidR="00D3005C">
              <w:rPr>
                <w:b/>
                <w:lang w:val="en-US"/>
              </w:rPr>
              <w:t>r</w:t>
            </w:r>
            <w:r w:rsidRPr="00AC489D">
              <w:rPr>
                <w:b/>
                <w:lang w:val="en-US"/>
              </w:rPr>
              <w:t>ugs</w:t>
            </w:r>
            <w:r w:rsidR="00573C65">
              <w:rPr>
                <w:b/>
                <w:lang w:val="en-US"/>
              </w:rPr>
              <w:t>**</w:t>
            </w:r>
          </w:p>
          <w:p w14:paraId="392D05D5" w14:textId="2C9E395F" w:rsidR="00C15E48" w:rsidRPr="00634973" w:rsidRDefault="00C15E48" w:rsidP="00C15E48">
            <w:pPr>
              <w:jc w:val="both"/>
              <w:rPr>
                <w:bCs/>
                <w:lang w:val="en-US"/>
              </w:rPr>
            </w:pPr>
            <w:r w:rsidRPr="00634973">
              <w:rPr>
                <w:bCs/>
                <w:lang w:val="en-US"/>
              </w:rPr>
              <w:t>Epinephrine, µg/kg/min</w:t>
            </w:r>
          </w:p>
          <w:p w14:paraId="7957BE4B" w14:textId="4D77B56D" w:rsidR="00C15E48" w:rsidRPr="00351F67" w:rsidRDefault="00C15E48" w:rsidP="00C15E48">
            <w:pPr>
              <w:jc w:val="both"/>
              <w:rPr>
                <w:bCs/>
                <w:lang w:val="en-US"/>
              </w:rPr>
            </w:pPr>
            <w:r w:rsidRPr="00351F67">
              <w:rPr>
                <w:bCs/>
                <w:lang w:val="en-US"/>
              </w:rPr>
              <w:t>Milrinone, µg/kg/min</w:t>
            </w:r>
          </w:p>
          <w:p w14:paraId="59BFF48F" w14:textId="3EA78E9A" w:rsidR="00C15E48" w:rsidRPr="00351F67" w:rsidRDefault="00C15E48" w:rsidP="00C15E48">
            <w:pPr>
              <w:jc w:val="both"/>
              <w:rPr>
                <w:bCs/>
                <w:lang w:val="en-US"/>
              </w:rPr>
            </w:pPr>
            <w:r w:rsidRPr="00351F67">
              <w:rPr>
                <w:bCs/>
                <w:lang w:val="en-US"/>
              </w:rPr>
              <w:t>Dobutamine, µg/kg/min</w:t>
            </w:r>
          </w:p>
          <w:p w14:paraId="58FBECAF" w14:textId="30620061" w:rsidR="00C15E48" w:rsidRPr="00351F67" w:rsidRDefault="00C15E48" w:rsidP="00C15E48">
            <w:pPr>
              <w:jc w:val="both"/>
              <w:rPr>
                <w:bCs/>
                <w:lang w:val="en-US"/>
              </w:rPr>
            </w:pPr>
            <w:r w:rsidRPr="00351F67">
              <w:rPr>
                <w:bCs/>
                <w:lang w:val="en-US"/>
              </w:rPr>
              <w:t>Norepinephrine, µg/kg/min</w:t>
            </w:r>
          </w:p>
          <w:p w14:paraId="3AB5651A" w14:textId="77777777" w:rsidR="00086B5C" w:rsidRPr="00351F67" w:rsidRDefault="00086B5C" w:rsidP="00C15E48">
            <w:pPr>
              <w:jc w:val="both"/>
              <w:rPr>
                <w:bCs/>
                <w:lang w:val="en-US"/>
              </w:rPr>
            </w:pPr>
          </w:p>
          <w:p w14:paraId="0BF089B2" w14:textId="09A3C820" w:rsidR="005C377B" w:rsidRPr="00351F67" w:rsidRDefault="005C377B" w:rsidP="005C377B">
            <w:pPr>
              <w:rPr>
                <w:b/>
                <w:lang w:val="en-US"/>
              </w:rPr>
            </w:pPr>
            <w:r w:rsidRPr="00351F67">
              <w:rPr>
                <w:b/>
                <w:lang w:val="en-US"/>
              </w:rPr>
              <w:t>Mechanical ventilation</w:t>
            </w:r>
          </w:p>
          <w:p w14:paraId="2F51AC81" w14:textId="7595B93F" w:rsidR="00C15E48" w:rsidRPr="00351F67" w:rsidRDefault="00C15E48" w:rsidP="00C15E48">
            <w:pPr>
              <w:jc w:val="both"/>
              <w:rPr>
                <w:bCs/>
                <w:lang w:val="en-US"/>
              </w:rPr>
            </w:pPr>
            <w:r w:rsidRPr="00351F67">
              <w:rPr>
                <w:bCs/>
                <w:lang w:val="en-US"/>
              </w:rPr>
              <w:t>Non-invasive ventilation</w:t>
            </w:r>
          </w:p>
          <w:p w14:paraId="6B53B03F" w14:textId="6FF8BD38" w:rsidR="00C15E48" w:rsidRPr="00943619" w:rsidRDefault="00C15E48" w:rsidP="00C15E48">
            <w:pPr>
              <w:jc w:val="both"/>
              <w:rPr>
                <w:bCs/>
                <w:lang w:val="en-US"/>
              </w:rPr>
            </w:pPr>
            <w:r w:rsidRPr="00423B38">
              <w:rPr>
                <w:bCs/>
                <w:lang w:val="en-US"/>
              </w:rPr>
              <w:t>Invasive ventilation</w:t>
            </w:r>
          </w:p>
          <w:p w14:paraId="70ED5F28" w14:textId="77777777" w:rsidR="00C15E48" w:rsidRDefault="00C15E48" w:rsidP="00086B5C">
            <w:pPr>
              <w:jc w:val="both"/>
              <w:rPr>
                <w:bCs/>
                <w:lang w:val="en-US"/>
              </w:rPr>
            </w:pPr>
            <w:r w:rsidRPr="0044179C">
              <w:rPr>
                <w:bCs/>
                <w:lang w:val="en-US"/>
              </w:rPr>
              <w:t>High flow na</w:t>
            </w:r>
            <w:r>
              <w:rPr>
                <w:bCs/>
                <w:lang w:val="en-US"/>
              </w:rPr>
              <w:t>sal oxygen</w:t>
            </w:r>
          </w:p>
          <w:p w14:paraId="1E7A0BA7" w14:textId="09D5FA3B" w:rsidR="00086B5C" w:rsidRPr="00086B5C" w:rsidRDefault="00086B5C" w:rsidP="00086B5C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1219" w:type="dxa"/>
          </w:tcPr>
          <w:p w14:paraId="37465E37" w14:textId="77777777" w:rsidR="005C377B" w:rsidRDefault="005C377B" w:rsidP="00EA467F">
            <w:pPr>
              <w:jc w:val="center"/>
              <w:rPr>
                <w:lang w:val="en-US"/>
              </w:rPr>
            </w:pPr>
          </w:p>
          <w:p w14:paraId="096A5941" w14:textId="6FE4CAD6" w:rsidR="00C15E48" w:rsidRDefault="00C15E48" w:rsidP="00EA46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40</w:t>
            </w:r>
          </w:p>
          <w:p w14:paraId="7A5570F5" w14:textId="77777777" w:rsidR="00C15E48" w:rsidRDefault="00C15E48" w:rsidP="00EA46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180</w:t>
            </w:r>
          </w:p>
          <w:p w14:paraId="033AAAB6" w14:textId="77777777" w:rsidR="003B68E6" w:rsidRDefault="003B68E6" w:rsidP="00EA46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  <w:p w14:paraId="7669B600" w14:textId="77777777" w:rsidR="003B68E6" w:rsidRDefault="00EA467F" w:rsidP="00EA46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1</w:t>
            </w:r>
          </w:p>
          <w:p w14:paraId="08FF99CB" w14:textId="77777777" w:rsidR="00EA467F" w:rsidRDefault="00EA467F" w:rsidP="00EA46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  <w:p w14:paraId="49E938FA" w14:textId="77777777" w:rsidR="00EA467F" w:rsidRDefault="00EA467F" w:rsidP="00EA46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8</w:t>
            </w:r>
          </w:p>
          <w:p w14:paraId="577704B2" w14:textId="77777777" w:rsidR="000120D6" w:rsidRDefault="000120D6" w:rsidP="00EA46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7</w:t>
            </w:r>
          </w:p>
          <w:p w14:paraId="7F8F877E" w14:textId="0541AA56" w:rsidR="003569CC" w:rsidRDefault="003569CC" w:rsidP="00EA46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71</w:t>
            </w:r>
            <w:r w:rsidR="0039184A">
              <w:rPr>
                <w:lang w:val="en-US"/>
              </w:rPr>
              <w:t> </w:t>
            </w:r>
            <w:r>
              <w:rPr>
                <w:lang w:val="en-US"/>
              </w:rPr>
              <w:t>000</w:t>
            </w:r>
          </w:p>
          <w:p w14:paraId="465973B9" w14:textId="77777777" w:rsidR="0039184A" w:rsidRDefault="0039184A" w:rsidP="00EA46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4200</w:t>
            </w:r>
          </w:p>
          <w:p w14:paraId="25FD23CB" w14:textId="77777777" w:rsidR="0080118E" w:rsidRDefault="000513B7" w:rsidP="00EA46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00</w:t>
            </w:r>
          </w:p>
          <w:p w14:paraId="2CC4B418" w14:textId="77777777" w:rsidR="000F75A8" w:rsidRDefault="00E92FBC" w:rsidP="000F75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50</w:t>
            </w:r>
          </w:p>
          <w:p w14:paraId="68E634F8" w14:textId="77777777" w:rsidR="000F75A8" w:rsidRDefault="000F75A8" w:rsidP="000F75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  <w:p w14:paraId="46B1563B" w14:textId="631DD86E" w:rsidR="00502C12" w:rsidRDefault="00502C12" w:rsidP="00502C1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,9</w:t>
            </w:r>
          </w:p>
          <w:p w14:paraId="588E2647" w14:textId="77777777" w:rsidR="00086B5C" w:rsidRDefault="00086B5C" w:rsidP="005C377B">
            <w:pPr>
              <w:rPr>
                <w:lang w:val="en-US"/>
              </w:rPr>
            </w:pPr>
          </w:p>
          <w:p w14:paraId="6D1C2DAC" w14:textId="5577308B" w:rsidR="00AC4354" w:rsidRDefault="00AC4354" w:rsidP="00502C1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1</w:t>
            </w:r>
          </w:p>
          <w:p w14:paraId="203FDD57" w14:textId="77777777" w:rsidR="00FA1B8A" w:rsidRDefault="00FA1B8A" w:rsidP="00502C1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3</w:t>
            </w:r>
          </w:p>
          <w:p w14:paraId="7588FA56" w14:textId="77777777" w:rsidR="000038FD" w:rsidRDefault="000038FD" w:rsidP="00502C1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14:paraId="2CE6BE8E" w14:textId="77777777" w:rsidR="00A47922" w:rsidRDefault="00A47922" w:rsidP="00502C1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,2</w:t>
            </w:r>
          </w:p>
          <w:p w14:paraId="607F0472" w14:textId="77777777" w:rsidR="006617AF" w:rsidRDefault="006617AF" w:rsidP="00502C12">
            <w:pPr>
              <w:jc w:val="center"/>
              <w:rPr>
                <w:lang w:val="en-US"/>
              </w:rPr>
            </w:pPr>
          </w:p>
          <w:p w14:paraId="7C502B5E" w14:textId="77777777" w:rsidR="005C377B" w:rsidRDefault="005C377B" w:rsidP="00502C12">
            <w:pPr>
              <w:jc w:val="center"/>
              <w:rPr>
                <w:lang w:val="en-US"/>
              </w:rPr>
            </w:pPr>
          </w:p>
          <w:p w14:paraId="6FF59A0E" w14:textId="25DF230B" w:rsidR="006617AF" w:rsidRDefault="00DF2381" w:rsidP="00502C1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No </w:t>
            </w:r>
          </w:p>
          <w:p w14:paraId="7ED19E8E" w14:textId="77777777" w:rsidR="006617AF" w:rsidRDefault="006617AF" w:rsidP="00502C1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  <w:p w14:paraId="4B1DBFE3" w14:textId="4ABCB581" w:rsidR="00050596" w:rsidRPr="00E20CE0" w:rsidRDefault="00050596" w:rsidP="00502C1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220" w:type="dxa"/>
          </w:tcPr>
          <w:p w14:paraId="0F8C2B77" w14:textId="77777777" w:rsidR="005C377B" w:rsidRDefault="005C377B" w:rsidP="00C15E48">
            <w:pPr>
              <w:jc w:val="center"/>
              <w:rPr>
                <w:lang w:val="en-US"/>
              </w:rPr>
            </w:pPr>
          </w:p>
          <w:p w14:paraId="404A8679" w14:textId="2199422B" w:rsidR="00C15E48" w:rsidRDefault="00C15E48" w:rsidP="00C15E4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360</w:t>
            </w:r>
          </w:p>
          <w:p w14:paraId="2208F696" w14:textId="77777777" w:rsidR="00C15E48" w:rsidRDefault="00C15E48" w:rsidP="00C15E4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255</w:t>
            </w:r>
          </w:p>
          <w:p w14:paraId="5ED0A7BC" w14:textId="41F84476" w:rsidR="003B68E6" w:rsidRDefault="003B68E6" w:rsidP="00C15E4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  <w:p w14:paraId="6C672BC5" w14:textId="3A985B20" w:rsidR="003B68E6" w:rsidRDefault="003B68E6" w:rsidP="00C15E4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4</w:t>
            </w:r>
          </w:p>
          <w:p w14:paraId="01ECA1BC" w14:textId="011EAD75" w:rsidR="00EA467F" w:rsidRDefault="00EA467F" w:rsidP="00C15E4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  <w:p w14:paraId="40F1399F" w14:textId="77777777" w:rsidR="003B68E6" w:rsidRDefault="00EA467F" w:rsidP="000120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1</w:t>
            </w:r>
          </w:p>
          <w:p w14:paraId="13B59854" w14:textId="77777777" w:rsidR="000120D6" w:rsidRDefault="000120D6" w:rsidP="000120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3</w:t>
            </w:r>
          </w:p>
          <w:p w14:paraId="45ED3136" w14:textId="22021381" w:rsidR="003569CC" w:rsidRDefault="003569CC" w:rsidP="000120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9</w:t>
            </w:r>
            <w:r w:rsidR="0039184A">
              <w:rPr>
                <w:lang w:val="en-US"/>
              </w:rPr>
              <w:t> </w:t>
            </w:r>
            <w:r>
              <w:rPr>
                <w:lang w:val="en-US"/>
              </w:rPr>
              <w:t>000</w:t>
            </w:r>
          </w:p>
          <w:p w14:paraId="66936952" w14:textId="77777777" w:rsidR="0039184A" w:rsidRDefault="0039184A" w:rsidP="000120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680</w:t>
            </w:r>
          </w:p>
          <w:p w14:paraId="36DF064C" w14:textId="77777777" w:rsidR="0080118E" w:rsidRDefault="0080118E" w:rsidP="000120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10</w:t>
            </w:r>
          </w:p>
          <w:p w14:paraId="037D9D0B" w14:textId="77777777" w:rsidR="00E92FBC" w:rsidRDefault="00E92FBC" w:rsidP="000120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6</w:t>
            </w:r>
          </w:p>
          <w:p w14:paraId="54DEAC46" w14:textId="77777777" w:rsidR="000F75A8" w:rsidRDefault="000F75A8" w:rsidP="000120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  <w:p w14:paraId="14B46EE4" w14:textId="20B6D0D2" w:rsidR="00502C12" w:rsidRDefault="00502C12" w:rsidP="000120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  <w:p w14:paraId="4321B4CF" w14:textId="77777777" w:rsidR="00086B5C" w:rsidRDefault="00086B5C" w:rsidP="005C377B">
            <w:pPr>
              <w:rPr>
                <w:lang w:val="en-US"/>
              </w:rPr>
            </w:pPr>
          </w:p>
          <w:p w14:paraId="3DEFC385" w14:textId="605F4D34" w:rsidR="00AC4354" w:rsidRDefault="00AC4354" w:rsidP="000120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5</w:t>
            </w:r>
          </w:p>
          <w:p w14:paraId="6AF3531C" w14:textId="77777777" w:rsidR="00FA1B8A" w:rsidRDefault="00FA1B8A" w:rsidP="000120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5</w:t>
            </w:r>
          </w:p>
          <w:p w14:paraId="6537A0E9" w14:textId="77777777" w:rsidR="000038FD" w:rsidRDefault="000038FD" w:rsidP="000120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14:paraId="2EE9744E" w14:textId="77777777" w:rsidR="00A47922" w:rsidRDefault="00A47922" w:rsidP="000120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8</w:t>
            </w:r>
          </w:p>
          <w:p w14:paraId="5404FF09" w14:textId="77777777" w:rsidR="006617AF" w:rsidRDefault="006617AF" w:rsidP="000120D6">
            <w:pPr>
              <w:jc w:val="center"/>
              <w:rPr>
                <w:lang w:val="en-US"/>
              </w:rPr>
            </w:pPr>
          </w:p>
          <w:p w14:paraId="58E04FB3" w14:textId="77777777" w:rsidR="005C377B" w:rsidRDefault="005C377B" w:rsidP="000120D6">
            <w:pPr>
              <w:jc w:val="center"/>
              <w:rPr>
                <w:lang w:val="en-US"/>
              </w:rPr>
            </w:pPr>
          </w:p>
          <w:p w14:paraId="750EB56D" w14:textId="2A9CB534" w:rsidR="006617AF" w:rsidRDefault="00DF2381" w:rsidP="000120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No </w:t>
            </w:r>
          </w:p>
          <w:p w14:paraId="448C02E2" w14:textId="77777777" w:rsidR="006617AF" w:rsidRDefault="006617AF" w:rsidP="000120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Yes </w:t>
            </w:r>
          </w:p>
          <w:p w14:paraId="4F574679" w14:textId="4A577CF4" w:rsidR="00050596" w:rsidRPr="00E20CE0" w:rsidRDefault="00050596" w:rsidP="000120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219" w:type="dxa"/>
          </w:tcPr>
          <w:p w14:paraId="41D7AC76" w14:textId="77777777" w:rsidR="005C377B" w:rsidRDefault="005C377B" w:rsidP="00C15E48">
            <w:pPr>
              <w:jc w:val="center"/>
              <w:rPr>
                <w:lang w:val="en-US"/>
              </w:rPr>
            </w:pPr>
          </w:p>
          <w:p w14:paraId="617356DE" w14:textId="0F6C1E6B" w:rsidR="00C15E48" w:rsidRDefault="00C15E48" w:rsidP="00C15E4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72</w:t>
            </w:r>
          </w:p>
          <w:p w14:paraId="16B0DAB3" w14:textId="77777777" w:rsidR="00C15E48" w:rsidRDefault="00C15E48" w:rsidP="00C15E4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55</w:t>
            </w:r>
          </w:p>
          <w:p w14:paraId="4D13D0FE" w14:textId="77777777" w:rsidR="003B68E6" w:rsidRDefault="003B68E6" w:rsidP="00C15E4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,4</w:t>
            </w:r>
          </w:p>
          <w:p w14:paraId="6BEFAAE5" w14:textId="77777777" w:rsidR="003B68E6" w:rsidRDefault="003B68E6" w:rsidP="00C15E4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3</w:t>
            </w:r>
          </w:p>
          <w:p w14:paraId="6D937D31" w14:textId="77777777" w:rsidR="00EA467F" w:rsidRDefault="00EA467F" w:rsidP="00C15E4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,7</w:t>
            </w:r>
          </w:p>
          <w:p w14:paraId="274D6B01" w14:textId="77777777" w:rsidR="00EA467F" w:rsidRDefault="00EA467F" w:rsidP="00C15E4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0</w:t>
            </w:r>
          </w:p>
          <w:p w14:paraId="65F9BAA0" w14:textId="77777777" w:rsidR="000120D6" w:rsidRDefault="000120D6" w:rsidP="00C15E4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  <w:p w14:paraId="67173C31" w14:textId="50678A6D" w:rsidR="003569CC" w:rsidRDefault="003569CC" w:rsidP="00C15E4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69</w:t>
            </w:r>
            <w:r w:rsidR="0039184A">
              <w:rPr>
                <w:lang w:val="en-US"/>
              </w:rPr>
              <w:t> </w:t>
            </w:r>
            <w:r>
              <w:rPr>
                <w:lang w:val="en-US"/>
              </w:rPr>
              <w:t>000</w:t>
            </w:r>
          </w:p>
          <w:p w14:paraId="5D334C3F" w14:textId="77777777" w:rsidR="0039184A" w:rsidRDefault="0039184A" w:rsidP="00C15E4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300</w:t>
            </w:r>
          </w:p>
          <w:p w14:paraId="0ED0241B" w14:textId="77777777" w:rsidR="0080118E" w:rsidRDefault="0080118E" w:rsidP="00C15E4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00</w:t>
            </w:r>
          </w:p>
          <w:p w14:paraId="7C018020" w14:textId="77777777" w:rsidR="00E92FBC" w:rsidRDefault="00E92FBC" w:rsidP="00C15E4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69</w:t>
            </w:r>
          </w:p>
          <w:p w14:paraId="1F1BD645" w14:textId="77777777" w:rsidR="000F75A8" w:rsidRDefault="000F75A8" w:rsidP="00C15E4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,1</w:t>
            </w:r>
          </w:p>
          <w:p w14:paraId="488CF0F5" w14:textId="0BF0795E" w:rsidR="00502C12" w:rsidRDefault="00502C12" w:rsidP="00C15E4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,9</w:t>
            </w:r>
          </w:p>
          <w:p w14:paraId="5EE8DA05" w14:textId="77777777" w:rsidR="00086B5C" w:rsidRDefault="00086B5C" w:rsidP="005C377B">
            <w:pPr>
              <w:rPr>
                <w:lang w:val="en-US"/>
              </w:rPr>
            </w:pPr>
          </w:p>
          <w:p w14:paraId="25EB526D" w14:textId="7F2238C5" w:rsidR="00AC4354" w:rsidRDefault="00AC4354" w:rsidP="00C15E4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1</w:t>
            </w:r>
          </w:p>
          <w:p w14:paraId="1688B5BB" w14:textId="77777777" w:rsidR="00FA1B8A" w:rsidRDefault="00FA1B8A" w:rsidP="00C15E4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5</w:t>
            </w:r>
          </w:p>
          <w:p w14:paraId="2E7CCF3C" w14:textId="77777777" w:rsidR="000038FD" w:rsidRDefault="000038FD" w:rsidP="00C15E4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14:paraId="6706B8EA" w14:textId="77777777" w:rsidR="00A47922" w:rsidRDefault="00A47922" w:rsidP="00C15E4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14:paraId="3C07FE24" w14:textId="77777777" w:rsidR="006617AF" w:rsidRDefault="006617AF" w:rsidP="00C15E48">
            <w:pPr>
              <w:jc w:val="center"/>
              <w:rPr>
                <w:lang w:val="en-US"/>
              </w:rPr>
            </w:pPr>
          </w:p>
          <w:p w14:paraId="31C6DFD8" w14:textId="77777777" w:rsidR="005C377B" w:rsidRDefault="005C377B" w:rsidP="00C15E48">
            <w:pPr>
              <w:jc w:val="center"/>
              <w:rPr>
                <w:lang w:val="en-US"/>
              </w:rPr>
            </w:pPr>
          </w:p>
          <w:p w14:paraId="2F4A0EA2" w14:textId="305E6EA1" w:rsidR="006617AF" w:rsidRDefault="00DF2381" w:rsidP="00C15E4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Yes </w:t>
            </w:r>
          </w:p>
          <w:p w14:paraId="19618937" w14:textId="77777777" w:rsidR="006617AF" w:rsidRDefault="006617AF" w:rsidP="00C15E4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14:paraId="62377615" w14:textId="4DD9BE06" w:rsidR="00050596" w:rsidRPr="00E20CE0" w:rsidRDefault="00050596" w:rsidP="00C15E4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220" w:type="dxa"/>
          </w:tcPr>
          <w:p w14:paraId="3F8790FE" w14:textId="77777777" w:rsidR="005C377B" w:rsidRDefault="005C377B" w:rsidP="00C15E48">
            <w:pPr>
              <w:jc w:val="center"/>
              <w:rPr>
                <w:lang w:val="en-US"/>
              </w:rPr>
            </w:pPr>
          </w:p>
          <w:p w14:paraId="5643CC1F" w14:textId="0A00108C" w:rsidR="00C15E48" w:rsidRDefault="00C15E48" w:rsidP="00C15E4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54</w:t>
            </w:r>
          </w:p>
          <w:p w14:paraId="1C1B3B34" w14:textId="77777777" w:rsidR="00C15E48" w:rsidRDefault="00C15E48" w:rsidP="00C15E4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013</w:t>
            </w:r>
          </w:p>
          <w:p w14:paraId="5A656A50" w14:textId="77777777" w:rsidR="003B68E6" w:rsidRDefault="003B68E6" w:rsidP="00C15E4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,5</w:t>
            </w:r>
          </w:p>
          <w:p w14:paraId="4FF96FD1" w14:textId="77777777" w:rsidR="003B68E6" w:rsidRDefault="003B68E6" w:rsidP="00C15E4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9</w:t>
            </w:r>
          </w:p>
          <w:p w14:paraId="19A43147" w14:textId="77777777" w:rsidR="00EA467F" w:rsidRDefault="00EA467F" w:rsidP="00C15E4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3,8</w:t>
            </w:r>
          </w:p>
          <w:p w14:paraId="5FF258D7" w14:textId="77777777" w:rsidR="00EA467F" w:rsidRDefault="00EA467F" w:rsidP="00C15E4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5</w:t>
            </w:r>
          </w:p>
          <w:p w14:paraId="676408C9" w14:textId="77777777" w:rsidR="000120D6" w:rsidRDefault="000120D6" w:rsidP="00C15E4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  <w:p w14:paraId="1BABFD3F" w14:textId="32507A75" w:rsidR="003569CC" w:rsidRDefault="003569CC" w:rsidP="00C15E4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0</w:t>
            </w:r>
            <w:r w:rsidR="0039184A">
              <w:rPr>
                <w:lang w:val="en-US"/>
              </w:rPr>
              <w:t> </w:t>
            </w:r>
            <w:r>
              <w:rPr>
                <w:lang w:val="en-US"/>
              </w:rPr>
              <w:t>000</w:t>
            </w:r>
          </w:p>
          <w:p w14:paraId="598F5F81" w14:textId="77777777" w:rsidR="0039184A" w:rsidRDefault="0039184A" w:rsidP="00C15E4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800</w:t>
            </w:r>
          </w:p>
          <w:p w14:paraId="1CB0820B" w14:textId="77777777" w:rsidR="0080118E" w:rsidRDefault="0080118E" w:rsidP="00C15E4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00</w:t>
            </w:r>
          </w:p>
          <w:p w14:paraId="2DCD7CBF" w14:textId="77777777" w:rsidR="00E92FBC" w:rsidRDefault="00E92FBC" w:rsidP="00C15E4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3</w:t>
            </w:r>
          </w:p>
          <w:p w14:paraId="3DEF94C7" w14:textId="77777777" w:rsidR="000F75A8" w:rsidRDefault="000F75A8" w:rsidP="00C15E4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48</w:t>
            </w:r>
          </w:p>
          <w:p w14:paraId="30F6ED0B" w14:textId="1780C03A" w:rsidR="00086B5C" w:rsidRDefault="00502C12" w:rsidP="005C377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,2</w:t>
            </w:r>
          </w:p>
          <w:p w14:paraId="0BA24EE4" w14:textId="77777777" w:rsidR="00086B5C" w:rsidRDefault="00086B5C" w:rsidP="00C15E48">
            <w:pPr>
              <w:jc w:val="center"/>
              <w:rPr>
                <w:lang w:val="en-US"/>
              </w:rPr>
            </w:pPr>
          </w:p>
          <w:p w14:paraId="6604268F" w14:textId="2600E6C8" w:rsidR="00AC4354" w:rsidRDefault="00AC4354" w:rsidP="00C15E4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2</w:t>
            </w:r>
          </w:p>
          <w:p w14:paraId="125F686D" w14:textId="77777777" w:rsidR="00FA1B8A" w:rsidRDefault="00FA1B8A" w:rsidP="00C15E4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5</w:t>
            </w:r>
          </w:p>
          <w:p w14:paraId="64CBF112" w14:textId="77777777" w:rsidR="000038FD" w:rsidRDefault="000038FD" w:rsidP="00C15E4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14:paraId="1F34EE25" w14:textId="77777777" w:rsidR="00A47922" w:rsidRDefault="00A47922" w:rsidP="00C15E4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14:paraId="4D9F7DA7" w14:textId="77777777" w:rsidR="006617AF" w:rsidRDefault="006617AF" w:rsidP="00C15E48">
            <w:pPr>
              <w:jc w:val="center"/>
              <w:rPr>
                <w:lang w:val="en-US"/>
              </w:rPr>
            </w:pPr>
          </w:p>
          <w:p w14:paraId="789E42E1" w14:textId="77777777" w:rsidR="005C377B" w:rsidRDefault="005C377B" w:rsidP="00C15E48">
            <w:pPr>
              <w:jc w:val="center"/>
              <w:rPr>
                <w:lang w:val="en-US"/>
              </w:rPr>
            </w:pPr>
          </w:p>
          <w:p w14:paraId="0CD2A453" w14:textId="358634A4" w:rsidR="006617AF" w:rsidRDefault="00DF2381" w:rsidP="00C15E4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No </w:t>
            </w:r>
          </w:p>
          <w:p w14:paraId="355BCB1D" w14:textId="77777777" w:rsidR="00050596" w:rsidRDefault="006617AF" w:rsidP="00C15E4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  <w:p w14:paraId="04B9F393" w14:textId="1D83D85E" w:rsidR="006617AF" w:rsidRPr="00E20CE0" w:rsidRDefault="00050596" w:rsidP="00C15E4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  <w:r w:rsidR="006617AF">
              <w:rPr>
                <w:lang w:val="en-US"/>
              </w:rPr>
              <w:t xml:space="preserve"> </w:t>
            </w:r>
          </w:p>
        </w:tc>
        <w:tc>
          <w:tcPr>
            <w:tcW w:w="1219" w:type="dxa"/>
          </w:tcPr>
          <w:p w14:paraId="72233B2B" w14:textId="77777777" w:rsidR="005C377B" w:rsidRDefault="005C377B" w:rsidP="00C15E48">
            <w:pPr>
              <w:jc w:val="center"/>
              <w:rPr>
                <w:lang w:val="en-US"/>
              </w:rPr>
            </w:pPr>
          </w:p>
          <w:p w14:paraId="7E35B740" w14:textId="4ED23AB6" w:rsidR="00C15E48" w:rsidRDefault="00C15E48" w:rsidP="00C15E4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59</w:t>
            </w:r>
          </w:p>
          <w:p w14:paraId="0A154EA7" w14:textId="77777777" w:rsidR="00C15E48" w:rsidRDefault="00C15E48" w:rsidP="00C15E4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150</w:t>
            </w:r>
          </w:p>
          <w:p w14:paraId="2FE1E8A1" w14:textId="77777777" w:rsidR="003B68E6" w:rsidRDefault="003B68E6" w:rsidP="00EA46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,1</w:t>
            </w:r>
          </w:p>
          <w:p w14:paraId="05836BE2" w14:textId="77777777" w:rsidR="003B68E6" w:rsidRDefault="003B68E6" w:rsidP="00EA46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  <w:p w14:paraId="356EF053" w14:textId="77777777" w:rsidR="00EA467F" w:rsidRDefault="00EA467F" w:rsidP="00EA46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,1</w:t>
            </w:r>
          </w:p>
          <w:p w14:paraId="1615F5C5" w14:textId="77777777" w:rsidR="00EA467F" w:rsidRDefault="00EA467F" w:rsidP="00EA46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2</w:t>
            </w:r>
          </w:p>
          <w:p w14:paraId="39808C75" w14:textId="77777777" w:rsidR="000120D6" w:rsidRDefault="000120D6" w:rsidP="00EA46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3</w:t>
            </w:r>
          </w:p>
          <w:p w14:paraId="718EB390" w14:textId="28DCC87F" w:rsidR="003569CC" w:rsidRDefault="003569CC" w:rsidP="00EA46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3</w:t>
            </w:r>
            <w:r w:rsidR="0039184A">
              <w:rPr>
                <w:lang w:val="en-US"/>
              </w:rPr>
              <w:t> </w:t>
            </w:r>
            <w:r>
              <w:rPr>
                <w:lang w:val="en-US"/>
              </w:rPr>
              <w:t>000</w:t>
            </w:r>
          </w:p>
          <w:p w14:paraId="6FDDBAB4" w14:textId="77777777" w:rsidR="0039184A" w:rsidRDefault="001377AB" w:rsidP="00EA46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660</w:t>
            </w:r>
          </w:p>
          <w:p w14:paraId="0173B53E" w14:textId="77777777" w:rsidR="0080118E" w:rsidRDefault="0080118E" w:rsidP="00EA46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00</w:t>
            </w:r>
          </w:p>
          <w:p w14:paraId="46EDA8A1" w14:textId="77777777" w:rsidR="00E92FBC" w:rsidRDefault="00E92FBC" w:rsidP="00EA46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51</w:t>
            </w:r>
          </w:p>
          <w:p w14:paraId="530B4E76" w14:textId="77777777" w:rsidR="000F75A8" w:rsidRDefault="000F75A8" w:rsidP="00EA46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4</w:t>
            </w:r>
          </w:p>
          <w:p w14:paraId="1167352D" w14:textId="12EF1FF8" w:rsidR="00502C12" w:rsidRDefault="00502C12" w:rsidP="00EA46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,2</w:t>
            </w:r>
          </w:p>
          <w:p w14:paraId="18ADDF49" w14:textId="77777777" w:rsidR="00086B5C" w:rsidRDefault="00086B5C" w:rsidP="005C377B">
            <w:pPr>
              <w:rPr>
                <w:lang w:val="en-US"/>
              </w:rPr>
            </w:pPr>
          </w:p>
          <w:p w14:paraId="23C242B1" w14:textId="6CB93833" w:rsidR="00AC4354" w:rsidRDefault="00AC4354" w:rsidP="00EA46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4</w:t>
            </w:r>
          </w:p>
          <w:p w14:paraId="13D56949" w14:textId="77777777" w:rsidR="00FA1B8A" w:rsidRDefault="00FA1B8A" w:rsidP="00EA46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3</w:t>
            </w:r>
          </w:p>
          <w:p w14:paraId="41BD4228" w14:textId="77777777" w:rsidR="000038FD" w:rsidRDefault="000038FD" w:rsidP="00EA46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14:paraId="584DB3BC" w14:textId="77777777" w:rsidR="00A47922" w:rsidRDefault="00A47922" w:rsidP="00EA46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14:paraId="4FD4C013" w14:textId="77777777" w:rsidR="006617AF" w:rsidRDefault="006617AF" w:rsidP="00EA467F">
            <w:pPr>
              <w:jc w:val="center"/>
              <w:rPr>
                <w:lang w:val="en-US"/>
              </w:rPr>
            </w:pPr>
          </w:p>
          <w:p w14:paraId="30B73A19" w14:textId="77777777" w:rsidR="005C377B" w:rsidRDefault="005C377B" w:rsidP="00EA467F">
            <w:pPr>
              <w:jc w:val="center"/>
              <w:rPr>
                <w:lang w:val="en-US"/>
              </w:rPr>
            </w:pPr>
          </w:p>
          <w:p w14:paraId="458963E2" w14:textId="6A78A0A1" w:rsidR="006617AF" w:rsidRDefault="00DF2381" w:rsidP="00EA46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No </w:t>
            </w:r>
          </w:p>
          <w:p w14:paraId="66104F7C" w14:textId="77777777" w:rsidR="006617AF" w:rsidRDefault="006617AF" w:rsidP="00EA46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Yes </w:t>
            </w:r>
          </w:p>
          <w:p w14:paraId="6CC2101D" w14:textId="1AC630E0" w:rsidR="00050596" w:rsidRPr="00E20CE0" w:rsidRDefault="00050596" w:rsidP="00EA46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220" w:type="dxa"/>
          </w:tcPr>
          <w:p w14:paraId="79F887DC" w14:textId="77777777" w:rsidR="005C377B" w:rsidRDefault="005C377B" w:rsidP="00C15E48">
            <w:pPr>
              <w:jc w:val="center"/>
              <w:rPr>
                <w:lang w:val="en-US"/>
              </w:rPr>
            </w:pPr>
          </w:p>
          <w:p w14:paraId="6B63C8DE" w14:textId="4CA1E5C5" w:rsidR="00C15E48" w:rsidRDefault="00C15E48" w:rsidP="00C15E4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5</w:t>
            </w:r>
          </w:p>
          <w:p w14:paraId="4E848883" w14:textId="77777777" w:rsidR="00C15E48" w:rsidRDefault="00C15E48" w:rsidP="00C15E4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378</w:t>
            </w:r>
          </w:p>
          <w:p w14:paraId="1EF469B7" w14:textId="77777777" w:rsidR="003B68E6" w:rsidRDefault="003B68E6" w:rsidP="00C15E4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,4</w:t>
            </w:r>
          </w:p>
          <w:p w14:paraId="7A14E2B1" w14:textId="77777777" w:rsidR="003B68E6" w:rsidRDefault="003B68E6" w:rsidP="00C15E4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6</w:t>
            </w:r>
          </w:p>
          <w:p w14:paraId="6413CF3D" w14:textId="77777777" w:rsidR="00EA467F" w:rsidRDefault="00EA467F" w:rsidP="00C15E4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,3</w:t>
            </w:r>
          </w:p>
          <w:p w14:paraId="246DE0D7" w14:textId="77777777" w:rsidR="00EA467F" w:rsidRDefault="00EA467F" w:rsidP="00C15E4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1</w:t>
            </w:r>
          </w:p>
          <w:p w14:paraId="00180DD9" w14:textId="77777777" w:rsidR="000120D6" w:rsidRDefault="000120D6" w:rsidP="00C15E4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5</w:t>
            </w:r>
          </w:p>
          <w:p w14:paraId="0815B98B" w14:textId="63EFB6DC" w:rsidR="003569CC" w:rsidRDefault="003569CC" w:rsidP="00C15E4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5</w:t>
            </w:r>
            <w:r w:rsidR="005F485A">
              <w:rPr>
                <w:lang w:val="en-US"/>
              </w:rPr>
              <w:t> </w:t>
            </w:r>
            <w:r>
              <w:rPr>
                <w:lang w:val="en-US"/>
              </w:rPr>
              <w:t>000</w:t>
            </w:r>
          </w:p>
          <w:p w14:paraId="02A25AEE" w14:textId="3579291E" w:rsidR="005F485A" w:rsidRDefault="001377AB" w:rsidP="00C15E4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900</w:t>
            </w:r>
          </w:p>
          <w:p w14:paraId="042B471C" w14:textId="03B6B6AB" w:rsidR="0080118E" w:rsidRDefault="0080118E" w:rsidP="00C15E4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00</w:t>
            </w:r>
          </w:p>
          <w:p w14:paraId="138A82FC" w14:textId="77221A62" w:rsidR="00E92FBC" w:rsidRDefault="00E92FBC" w:rsidP="00C15E4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58</w:t>
            </w:r>
          </w:p>
          <w:p w14:paraId="725B0E2B" w14:textId="36347FE7" w:rsidR="000F75A8" w:rsidRDefault="000F75A8" w:rsidP="00C15E4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  <w:p w14:paraId="51DC7E89" w14:textId="415B2D03" w:rsidR="00086B5C" w:rsidRDefault="00502C12" w:rsidP="005C377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,2</w:t>
            </w:r>
          </w:p>
          <w:p w14:paraId="16783B69" w14:textId="77777777" w:rsidR="00086B5C" w:rsidRDefault="00086B5C" w:rsidP="00C15E48">
            <w:pPr>
              <w:jc w:val="center"/>
              <w:rPr>
                <w:lang w:val="en-US"/>
              </w:rPr>
            </w:pPr>
          </w:p>
          <w:p w14:paraId="6CCA9C24" w14:textId="615BB694" w:rsidR="00AC4354" w:rsidRDefault="00AC4354" w:rsidP="00C15E4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1</w:t>
            </w:r>
          </w:p>
          <w:p w14:paraId="62CD1D01" w14:textId="6FF26F12" w:rsidR="003D22D2" w:rsidRDefault="003D22D2" w:rsidP="00C15E4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14:paraId="429BEE10" w14:textId="7308C4A2" w:rsidR="000038FD" w:rsidRDefault="000038FD" w:rsidP="00C15E4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14:paraId="27B40141" w14:textId="77777777" w:rsidR="005F485A" w:rsidRDefault="00A47922" w:rsidP="00C15E4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2</w:t>
            </w:r>
          </w:p>
          <w:p w14:paraId="1AE06E0F" w14:textId="77777777" w:rsidR="006617AF" w:rsidRDefault="006617AF" w:rsidP="00C15E48">
            <w:pPr>
              <w:jc w:val="center"/>
              <w:rPr>
                <w:lang w:val="en-US"/>
              </w:rPr>
            </w:pPr>
          </w:p>
          <w:p w14:paraId="31539E78" w14:textId="77777777" w:rsidR="005C377B" w:rsidRDefault="005C377B" w:rsidP="00C15E48">
            <w:pPr>
              <w:jc w:val="center"/>
              <w:rPr>
                <w:lang w:val="en-US"/>
              </w:rPr>
            </w:pPr>
          </w:p>
          <w:p w14:paraId="07A2BEFE" w14:textId="003CA35C" w:rsidR="006617AF" w:rsidRDefault="00DF2381" w:rsidP="00C15E4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No </w:t>
            </w:r>
          </w:p>
          <w:p w14:paraId="404DB946" w14:textId="77777777" w:rsidR="006617AF" w:rsidRDefault="006617AF" w:rsidP="00C15E4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Yes </w:t>
            </w:r>
          </w:p>
          <w:p w14:paraId="62CDBD32" w14:textId="00C9793E" w:rsidR="00050596" w:rsidRPr="00E20CE0" w:rsidRDefault="00050596" w:rsidP="00C15E4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219" w:type="dxa"/>
          </w:tcPr>
          <w:p w14:paraId="46D78EFF" w14:textId="77777777" w:rsidR="005C377B" w:rsidRDefault="005C377B" w:rsidP="006617AF">
            <w:pPr>
              <w:jc w:val="center"/>
              <w:rPr>
                <w:lang w:val="en-US"/>
              </w:rPr>
            </w:pPr>
          </w:p>
          <w:p w14:paraId="2E10FD43" w14:textId="4E810632" w:rsidR="00C15E48" w:rsidRDefault="00C15E48" w:rsidP="006617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61</w:t>
            </w:r>
          </w:p>
          <w:p w14:paraId="3C0DDF82" w14:textId="77777777" w:rsidR="00C15E48" w:rsidRDefault="00C15E48" w:rsidP="006617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88</w:t>
            </w:r>
          </w:p>
          <w:p w14:paraId="45308FAD" w14:textId="77777777" w:rsidR="003B68E6" w:rsidRDefault="003B68E6" w:rsidP="006617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,8</w:t>
            </w:r>
          </w:p>
          <w:p w14:paraId="5740E858" w14:textId="77777777" w:rsidR="003B68E6" w:rsidRDefault="003B68E6" w:rsidP="006617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3</w:t>
            </w:r>
          </w:p>
          <w:p w14:paraId="406BAEE7" w14:textId="77777777" w:rsidR="00EA467F" w:rsidRDefault="00EA467F" w:rsidP="006617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,5</w:t>
            </w:r>
          </w:p>
          <w:p w14:paraId="37213F4B" w14:textId="77777777" w:rsidR="00EA467F" w:rsidRDefault="00EA467F" w:rsidP="006617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3</w:t>
            </w:r>
          </w:p>
          <w:p w14:paraId="73E97EBA" w14:textId="77777777" w:rsidR="000120D6" w:rsidRDefault="000120D6" w:rsidP="006617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  <w:p w14:paraId="2830E43F" w14:textId="03CC590F" w:rsidR="003569CC" w:rsidRDefault="003569CC" w:rsidP="006617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3</w:t>
            </w:r>
            <w:r w:rsidR="005F485A">
              <w:rPr>
                <w:lang w:val="en-US"/>
              </w:rPr>
              <w:t> </w:t>
            </w:r>
            <w:r>
              <w:rPr>
                <w:lang w:val="en-US"/>
              </w:rPr>
              <w:t>000</w:t>
            </w:r>
          </w:p>
          <w:p w14:paraId="68722546" w14:textId="77777777" w:rsidR="005F485A" w:rsidRDefault="001377AB" w:rsidP="006617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900</w:t>
            </w:r>
          </w:p>
          <w:p w14:paraId="4B9E1DF1" w14:textId="77777777" w:rsidR="00B336AB" w:rsidRDefault="00B336AB" w:rsidP="006617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00</w:t>
            </w:r>
          </w:p>
          <w:p w14:paraId="410B194B" w14:textId="77777777" w:rsidR="00E92FBC" w:rsidRDefault="00E92FBC" w:rsidP="006617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0</w:t>
            </w:r>
          </w:p>
          <w:p w14:paraId="58EB44D9" w14:textId="77777777" w:rsidR="000F75A8" w:rsidRDefault="000F75A8" w:rsidP="006617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,6</w:t>
            </w:r>
          </w:p>
          <w:p w14:paraId="55842EC3" w14:textId="6B45A171" w:rsidR="00502C12" w:rsidRDefault="00502C12" w:rsidP="006617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,4</w:t>
            </w:r>
          </w:p>
          <w:p w14:paraId="1D9CE0C2" w14:textId="77777777" w:rsidR="00086B5C" w:rsidRDefault="00086B5C" w:rsidP="005C377B">
            <w:pPr>
              <w:rPr>
                <w:lang w:val="en-US"/>
              </w:rPr>
            </w:pPr>
          </w:p>
          <w:p w14:paraId="4CCA9262" w14:textId="1D8BF759" w:rsidR="00AC4354" w:rsidRDefault="00AC4354" w:rsidP="006617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1</w:t>
            </w:r>
          </w:p>
          <w:p w14:paraId="494BB74D" w14:textId="77777777" w:rsidR="003D22D2" w:rsidRDefault="003D22D2" w:rsidP="006617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14:paraId="47960E7B" w14:textId="77777777" w:rsidR="000038FD" w:rsidRDefault="000038FD" w:rsidP="006617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14:paraId="39627BE2" w14:textId="77777777" w:rsidR="00A47922" w:rsidRDefault="00A47922" w:rsidP="006617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14:paraId="71F0C32B" w14:textId="77777777" w:rsidR="006617AF" w:rsidRDefault="006617AF" w:rsidP="006617AF">
            <w:pPr>
              <w:jc w:val="center"/>
              <w:rPr>
                <w:lang w:val="en-US"/>
              </w:rPr>
            </w:pPr>
          </w:p>
          <w:p w14:paraId="604D5C1D" w14:textId="77777777" w:rsidR="005C377B" w:rsidRDefault="005C377B" w:rsidP="006617AF">
            <w:pPr>
              <w:jc w:val="center"/>
              <w:rPr>
                <w:lang w:val="en-US"/>
              </w:rPr>
            </w:pPr>
          </w:p>
          <w:p w14:paraId="069B1D0F" w14:textId="6FF33536" w:rsidR="006617AF" w:rsidRDefault="00DF2381" w:rsidP="006617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Yes </w:t>
            </w:r>
          </w:p>
          <w:p w14:paraId="4C3CE596" w14:textId="77777777" w:rsidR="006617AF" w:rsidRDefault="006617AF" w:rsidP="006617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14:paraId="09E02439" w14:textId="57408FD2" w:rsidR="00050596" w:rsidRPr="00E20CE0" w:rsidRDefault="00050596" w:rsidP="006617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220" w:type="dxa"/>
          </w:tcPr>
          <w:p w14:paraId="43BC238A" w14:textId="77777777" w:rsidR="005C377B" w:rsidRDefault="005C377B" w:rsidP="006617AF">
            <w:pPr>
              <w:jc w:val="center"/>
              <w:rPr>
                <w:lang w:val="en-US"/>
              </w:rPr>
            </w:pPr>
          </w:p>
          <w:p w14:paraId="31E34558" w14:textId="56959684" w:rsidR="00C15E48" w:rsidRDefault="00C15E48" w:rsidP="006617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7</w:t>
            </w:r>
          </w:p>
          <w:p w14:paraId="526B98AB" w14:textId="77777777" w:rsidR="00C15E48" w:rsidRDefault="00C15E48" w:rsidP="006617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980</w:t>
            </w:r>
          </w:p>
          <w:p w14:paraId="3E2E2113" w14:textId="77777777" w:rsidR="003B68E6" w:rsidRDefault="003B68E6" w:rsidP="006617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  <w:p w14:paraId="47339210" w14:textId="77777777" w:rsidR="003B68E6" w:rsidRDefault="003B68E6" w:rsidP="006617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6</w:t>
            </w:r>
          </w:p>
          <w:p w14:paraId="53EA64F6" w14:textId="77777777" w:rsidR="00EA467F" w:rsidRDefault="00EA467F" w:rsidP="006617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4,6</w:t>
            </w:r>
          </w:p>
          <w:p w14:paraId="72800B43" w14:textId="77777777" w:rsidR="00EA467F" w:rsidRDefault="00EA467F" w:rsidP="006617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9</w:t>
            </w:r>
          </w:p>
          <w:p w14:paraId="6BB2157F" w14:textId="77777777" w:rsidR="000120D6" w:rsidRDefault="000120D6" w:rsidP="006617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  <w:p w14:paraId="4B17A3D1" w14:textId="0C9800BC" w:rsidR="003569CC" w:rsidRDefault="003569CC" w:rsidP="006617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6</w:t>
            </w:r>
            <w:r w:rsidR="005F485A">
              <w:rPr>
                <w:lang w:val="en-US"/>
              </w:rPr>
              <w:t> </w:t>
            </w:r>
            <w:r>
              <w:rPr>
                <w:lang w:val="en-US"/>
              </w:rPr>
              <w:t>000</w:t>
            </w:r>
          </w:p>
          <w:p w14:paraId="688482D6" w14:textId="77777777" w:rsidR="005F485A" w:rsidRDefault="001377AB" w:rsidP="006617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500</w:t>
            </w:r>
          </w:p>
          <w:p w14:paraId="22A0D285" w14:textId="77777777" w:rsidR="00B336AB" w:rsidRDefault="00B336AB" w:rsidP="006617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00</w:t>
            </w:r>
          </w:p>
          <w:p w14:paraId="7D83746C" w14:textId="77777777" w:rsidR="00E92FBC" w:rsidRDefault="00E92FBC" w:rsidP="006617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54</w:t>
            </w:r>
          </w:p>
          <w:p w14:paraId="45271A9B" w14:textId="77777777" w:rsidR="000F75A8" w:rsidRDefault="00E032BF" w:rsidP="006617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47</w:t>
            </w:r>
          </w:p>
          <w:p w14:paraId="25CA6112" w14:textId="375A7C50" w:rsidR="00502C12" w:rsidRDefault="00502C12" w:rsidP="006617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,1</w:t>
            </w:r>
          </w:p>
          <w:p w14:paraId="61412F9E" w14:textId="77777777" w:rsidR="00086B5C" w:rsidRDefault="00086B5C" w:rsidP="005C377B">
            <w:pPr>
              <w:rPr>
                <w:lang w:val="en-US"/>
              </w:rPr>
            </w:pPr>
          </w:p>
          <w:p w14:paraId="489617DC" w14:textId="26673AA2" w:rsidR="00AC4354" w:rsidRDefault="00AC4354" w:rsidP="006617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2</w:t>
            </w:r>
          </w:p>
          <w:p w14:paraId="58BCE934" w14:textId="77777777" w:rsidR="00FA1B8A" w:rsidRDefault="00FA1B8A" w:rsidP="006617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6</w:t>
            </w:r>
          </w:p>
          <w:p w14:paraId="148A8F21" w14:textId="77777777" w:rsidR="00A47922" w:rsidRDefault="00A47922" w:rsidP="006617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  <w:p w14:paraId="4BFBB2A3" w14:textId="77777777" w:rsidR="00A47922" w:rsidRDefault="00A47922" w:rsidP="006617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14:paraId="49D06764" w14:textId="77777777" w:rsidR="006617AF" w:rsidRDefault="006617AF" w:rsidP="006617AF">
            <w:pPr>
              <w:jc w:val="center"/>
              <w:rPr>
                <w:lang w:val="en-US"/>
              </w:rPr>
            </w:pPr>
          </w:p>
          <w:p w14:paraId="5FED66D1" w14:textId="77777777" w:rsidR="005C377B" w:rsidRDefault="005C377B" w:rsidP="006617AF">
            <w:pPr>
              <w:jc w:val="center"/>
              <w:rPr>
                <w:lang w:val="en-US"/>
              </w:rPr>
            </w:pPr>
          </w:p>
          <w:p w14:paraId="3D7DB8DE" w14:textId="12D3BC59" w:rsidR="006617AF" w:rsidRDefault="00DF2381" w:rsidP="006617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Yes </w:t>
            </w:r>
          </w:p>
          <w:p w14:paraId="62DA58E8" w14:textId="77777777" w:rsidR="006617AF" w:rsidRDefault="006617AF" w:rsidP="006617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14:paraId="76DA5840" w14:textId="6D91B284" w:rsidR="00050596" w:rsidRPr="00E20CE0" w:rsidRDefault="00050596" w:rsidP="006617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219" w:type="dxa"/>
          </w:tcPr>
          <w:p w14:paraId="213810CC" w14:textId="77777777" w:rsidR="005C377B" w:rsidRDefault="005C377B" w:rsidP="006617AF">
            <w:pPr>
              <w:jc w:val="center"/>
              <w:rPr>
                <w:lang w:val="en-US"/>
              </w:rPr>
            </w:pPr>
          </w:p>
          <w:p w14:paraId="37AFEE4B" w14:textId="23AC39F4" w:rsidR="00C15E48" w:rsidRDefault="00C15E48" w:rsidP="006617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6</w:t>
            </w:r>
          </w:p>
          <w:p w14:paraId="0AAAA8B4" w14:textId="77777777" w:rsidR="00C15E48" w:rsidRDefault="00C15E48" w:rsidP="006617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657</w:t>
            </w:r>
          </w:p>
          <w:p w14:paraId="12810618" w14:textId="77777777" w:rsidR="003B68E6" w:rsidRDefault="003B68E6" w:rsidP="006617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,3</w:t>
            </w:r>
          </w:p>
          <w:p w14:paraId="07B46086" w14:textId="77777777" w:rsidR="003B68E6" w:rsidRDefault="003B68E6" w:rsidP="006617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9</w:t>
            </w:r>
          </w:p>
          <w:p w14:paraId="39F33566" w14:textId="77777777" w:rsidR="00EA467F" w:rsidRDefault="00EA467F" w:rsidP="006617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  <w:p w14:paraId="18B26A0A" w14:textId="77777777" w:rsidR="00EA467F" w:rsidRDefault="00EA467F" w:rsidP="006617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9</w:t>
            </w:r>
          </w:p>
          <w:p w14:paraId="1698E2AD" w14:textId="77777777" w:rsidR="000120D6" w:rsidRDefault="000120D6" w:rsidP="006617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  <w:p w14:paraId="451D9B7B" w14:textId="5D68F208" w:rsidR="003569CC" w:rsidRDefault="003569CC" w:rsidP="006617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3</w:t>
            </w:r>
            <w:r w:rsidR="005F485A">
              <w:rPr>
                <w:lang w:val="en-US"/>
              </w:rPr>
              <w:t> </w:t>
            </w:r>
            <w:r>
              <w:rPr>
                <w:lang w:val="en-US"/>
              </w:rPr>
              <w:t>000</w:t>
            </w:r>
          </w:p>
          <w:p w14:paraId="1932D4AB" w14:textId="77777777" w:rsidR="005F485A" w:rsidRDefault="001377AB" w:rsidP="006617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00</w:t>
            </w:r>
          </w:p>
          <w:p w14:paraId="65DA586A" w14:textId="77777777" w:rsidR="00B336AB" w:rsidRDefault="00B336AB" w:rsidP="006617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00</w:t>
            </w:r>
          </w:p>
          <w:p w14:paraId="1DE70F8B" w14:textId="77777777" w:rsidR="00E92FBC" w:rsidRDefault="00E92FBC" w:rsidP="006617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8</w:t>
            </w:r>
          </w:p>
          <w:p w14:paraId="31EBA055" w14:textId="77777777" w:rsidR="00E032BF" w:rsidRDefault="00E032BF" w:rsidP="006617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6</w:t>
            </w:r>
          </w:p>
          <w:p w14:paraId="2D369A72" w14:textId="70DC00C1" w:rsidR="00502C12" w:rsidRDefault="00502C12" w:rsidP="006617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,8</w:t>
            </w:r>
          </w:p>
          <w:p w14:paraId="723A1154" w14:textId="77777777" w:rsidR="00086B5C" w:rsidRDefault="00086B5C" w:rsidP="005C377B">
            <w:pPr>
              <w:rPr>
                <w:lang w:val="en-US"/>
              </w:rPr>
            </w:pPr>
          </w:p>
          <w:p w14:paraId="071725AF" w14:textId="1CCCA747" w:rsidR="00EE6091" w:rsidRDefault="00EE6091" w:rsidP="006617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14:paraId="6D51937E" w14:textId="77777777" w:rsidR="003D22D2" w:rsidRDefault="003D22D2" w:rsidP="006617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14:paraId="5692C169" w14:textId="77777777" w:rsidR="00A47922" w:rsidRDefault="00A47922" w:rsidP="006617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  <w:p w14:paraId="33C73597" w14:textId="77777777" w:rsidR="00A47922" w:rsidRDefault="00A47922" w:rsidP="006617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14:paraId="7F26738A" w14:textId="77777777" w:rsidR="006617AF" w:rsidRDefault="006617AF" w:rsidP="006617AF">
            <w:pPr>
              <w:jc w:val="center"/>
              <w:rPr>
                <w:lang w:val="en-US"/>
              </w:rPr>
            </w:pPr>
          </w:p>
          <w:p w14:paraId="3867A495" w14:textId="77777777" w:rsidR="005C377B" w:rsidRDefault="005C377B" w:rsidP="006617AF">
            <w:pPr>
              <w:jc w:val="center"/>
              <w:rPr>
                <w:lang w:val="en-US"/>
              </w:rPr>
            </w:pPr>
          </w:p>
          <w:p w14:paraId="7C1BAC28" w14:textId="318E3A84" w:rsidR="006617AF" w:rsidRDefault="00DF2381" w:rsidP="006617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Yes </w:t>
            </w:r>
          </w:p>
          <w:p w14:paraId="097A63EC" w14:textId="77777777" w:rsidR="006617AF" w:rsidRDefault="006617AF" w:rsidP="006617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14:paraId="31787C46" w14:textId="375812DA" w:rsidR="00050596" w:rsidRPr="00E20CE0" w:rsidRDefault="00050596" w:rsidP="006617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220" w:type="dxa"/>
          </w:tcPr>
          <w:p w14:paraId="4FFF00E1" w14:textId="77777777" w:rsidR="005C377B" w:rsidRDefault="005C377B" w:rsidP="006617AF">
            <w:pPr>
              <w:jc w:val="center"/>
              <w:rPr>
                <w:lang w:val="en-US"/>
              </w:rPr>
            </w:pPr>
          </w:p>
          <w:p w14:paraId="51AE4298" w14:textId="7EE91CB3" w:rsidR="00C15E48" w:rsidRDefault="00C15E48" w:rsidP="006617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4</w:t>
            </w:r>
          </w:p>
          <w:p w14:paraId="49EB5BEB" w14:textId="77777777" w:rsidR="00C15E48" w:rsidRDefault="00C15E48" w:rsidP="006617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256</w:t>
            </w:r>
          </w:p>
          <w:p w14:paraId="62A3A453" w14:textId="77777777" w:rsidR="003B68E6" w:rsidRDefault="003B68E6" w:rsidP="006617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,4</w:t>
            </w:r>
          </w:p>
          <w:p w14:paraId="4720F5CD" w14:textId="77777777" w:rsidR="003B68E6" w:rsidRDefault="003B68E6" w:rsidP="006617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1</w:t>
            </w:r>
          </w:p>
          <w:p w14:paraId="0992C405" w14:textId="2E02E750" w:rsidR="00EA467F" w:rsidRDefault="00EA467F" w:rsidP="006617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,2</w:t>
            </w:r>
          </w:p>
          <w:p w14:paraId="53303AB3" w14:textId="77777777" w:rsidR="00EA467F" w:rsidRDefault="00EA467F" w:rsidP="006617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3</w:t>
            </w:r>
          </w:p>
          <w:p w14:paraId="069A6881" w14:textId="77777777" w:rsidR="000120D6" w:rsidRDefault="000120D6" w:rsidP="006617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1</w:t>
            </w:r>
          </w:p>
          <w:p w14:paraId="7665B22F" w14:textId="4486280E" w:rsidR="003569CC" w:rsidRDefault="003569CC" w:rsidP="006617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03</w:t>
            </w:r>
            <w:r w:rsidR="005F485A">
              <w:rPr>
                <w:lang w:val="en-US"/>
              </w:rPr>
              <w:t> </w:t>
            </w:r>
            <w:r>
              <w:rPr>
                <w:lang w:val="en-US"/>
              </w:rPr>
              <w:t>000</w:t>
            </w:r>
          </w:p>
          <w:p w14:paraId="19234928" w14:textId="77777777" w:rsidR="005F485A" w:rsidRDefault="001377AB" w:rsidP="006617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400</w:t>
            </w:r>
          </w:p>
          <w:p w14:paraId="47147309" w14:textId="77777777" w:rsidR="00B336AB" w:rsidRDefault="00B336AB" w:rsidP="006617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00</w:t>
            </w:r>
          </w:p>
          <w:p w14:paraId="2C7A43A0" w14:textId="77777777" w:rsidR="00E92FBC" w:rsidRDefault="00E92FBC" w:rsidP="006617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46</w:t>
            </w:r>
          </w:p>
          <w:p w14:paraId="709E9B97" w14:textId="77777777" w:rsidR="00E032BF" w:rsidRDefault="00E032BF" w:rsidP="006617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99</w:t>
            </w:r>
          </w:p>
          <w:p w14:paraId="14B14CCD" w14:textId="61DAB1EA" w:rsidR="00086B5C" w:rsidRDefault="00502C12" w:rsidP="005C377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,4</w:t>
            </w:r>
          </w:p>
          <w:p w14:paraId="78D16A25" w14:textId="77777777" w:rsidR="00086B5C" w:rsidRDefault="00086B5C" w:rsidP="006617AF">
            <w:pPr>
              <w:jc w:val="center"/>
              <w:rPr>
                <w:lang w:val="en-US"/>
              </w:rPr>
            </w:pPr>
          </w:p>
          <w:p w14:paraId="5A1F2A80" w14:textId="38B7A8BF" w:rsidR="00EE6091" w:rsidRDefault="00EE6091" w:rsidP="006617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14:paraId="6D663576" w14:textId="77777777" w:rsidR="00FA1B8A" w:rsidRDefault="00FA1B8A" w:rsidP="006617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6</w:t>
            </w:r>
          </w:p>
          <w:p w14:paraId="7547C83D" w14:textId="77777777" w:rsidR="000038FD" w:rsidRDefault="000038FD" w:rsidP="006617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14:paraId="38550307" w14:textId="738BA03C" w:rsidR="00A47922" w:rsidRDefault="00A47922" w:rsidP="006617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14:paraId="4E8F2531" w14:textId="6492AB54" w:rsidR="006617AF" w:rsidRDefault="006617AF" w:rsidP="006617AF">
            <w:pPr>
              <w:jc w:val="center"/>
              <w:rPr>
                <w:lang w:val="en-US"/>
              </w:rPr>
            </w:pPr>
          </w:p>
          <w:p w14:paraId="589C9E74" w14:textId="77777777" w:rsidR="005C377B" w:rsidRDefault="005C377B" w:rsidP="006617AF">
            <w:pPr>
              <w:jc w:val="center"/>
              <w:rPr>
                <w:lang w:val="en-US"/>
              </w:rPr>
            </w:pPr>
          </w:p>
          <w:p w14:paraId="69C3B03F" w14:textId="7B21BEAB" w:rsidR="006617AF" w:rsidRDefault="00DF2381" w:rsidP="006617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Yes </w:t>
            </w:r>
          </w:p>
          <w:p w14:paraId="17DAE054" w14:textId="265B47FB" w:rsidR="006617AF" w:rsidRDefault="006617AF" w:rsidP="006617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14:paraId="48D7FEED" w14:textId="215B99C0" w:rsidR="00050596" w:rsidRDefault="00050596" w:rsidP="006617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14:paraId="764447FE" w14:textId="0C371609" w:rsidR="00086B5C" w:rsidRPr="00E20CE0" w:rsidRDefault="00086B5C" w:rsidP="006617AF">
            <w:pPr>
              <w:jc w:val="center"/>
              <w:rPr>
                <w:lang w:val="en-US"/>
              </w:rPr>
            </w:pPr>
          </w:p>
        </w:tc>
      </w:tr>
      <w:tr w:rsidR="00C15E48" w:rsidRPr="00E20CE0" w14:paraId="5CADFC83" w14:textId="77777777" w:rsidTr="005C377B">
        <w:trPr>
          <w:trHeight w:val="250"/>
          <w:jc w:val="center"/>
        </w:trPr>
        <w:tc>
          <w:tcPr>
            <w:tcW w:w="3681" w:type="dxa"/>
          </w:tcPr>
          <w:p w14:paraId="25321945" w14:textId="3B4DE7C1" w:rsidR="00C15E48" w:rsidRPr="005C377B" w:rsidRDefault="009E37F1" w:rsidP="00C15E48">
            <w:pPr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lastRenderedPageBreak/>
              <w:t>SARS-COV-2</w:t>
            </w:r>
            <w:r w:rsidR="00C15E48" w:rsidRPr="005C377B">
              <w:rPr>
                <w:b/>
                <w:lang w:val="en-US"/>
              </w:rPr>
              <w:t xml:space="preserve"> PCR</w:t>
            </w:r>
          </w:p>
          <w:p w14:paraId="50914592" w14:textId="5C658189" w:rsidR="00573F8A" w:rsidRDefault="00573F8A" w:rsidP="00C15E48">
            <w:pPr>
              <w:jc w:val="both"/>
              <w:rPr>
                <w:bCs/>
                <w:lang w:val="en-US"/>
              </w:rPr>
            </w:pPr>
            <w:proofErr w:type="spellStart"/>
            <w:r>
              <w:rPr>
                <w:bCs/>
                <w:lang w:val="en-US"/>
              </w:rPr>
              <w:t>Nasaopharyngeal</w:t>
            </w:r>
            <w:proofErr w:type="spellEnd"/>
            <w:r>
              <w:rPr>
                <w:bCs/>
                <w:lang w:val="en-US"/>
              </w:rPr>
              <w:t xml:space="preserve"> swabs</w:t>
            </w:r>
          </w:p>
          <w:p w14:paraId="3D273E89" w14:textId="4CB44E4E" w:rsidR="00573F8A" w:rsidRDefault="00573F8A" w:rsidP="00C15E48">
            <w:pPr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Stools </w:t>
            </w:r>
          </w:p>
          <w:p w14:paraId="08E1ED8A" w14:textId="77777777" w:rsidR="00C15E48" w:rsidRPr="005C377B" w:rsidRDefault="00C15E48" w:rsidP="00C15E48">
            <w:pPr>
              <w:jc w:val="both"/>
              <w:rPr>
                <w:b/>
                <w:lang w:val="en-US"/>
              </w:rPr>
            </w:pPr>
            <w:r w:rsidRPr="005C377B">
              <w:rPr>
                <w:b/>
                <w:lang w:val="en-US"/>
              </w:rPr>
              <w:t xml:space="preserve">SARS-Cov-2 </w:t>
            </w:r>
            <w:proofErr w:type="spellStart"/>
            <w:r w:rsidRPr="005C377B">
              <w:rPr>
                <w:b/>
                <w:lang w:val="en-US"/>
              </w:rPr>
              <w:t>IgG</w:t>
            </w:r>
            <w:proofErr w:type="spellEnd"/>
            <w:r w:rsidRPr="005C377B">
              <w:rPr>
                <w:b/>
                <w:lang w:val="en-US"/>
              </w:rPr>
              <w:t>/IgA</w:t>
            </w:r>
          </w:p>
          <w:p w14:paraId="59F13FA3" w14:textId="5D68646F" w:rsidR="00086B5C" w:rsidRDefault="00086B5C" w:rsidP="00C15E48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1219" w:type="dxa"/>
          </w:tcPr>
          <w:p w14:paraId="2210DF78" w14:textId="77777777" w:rsidR="00C15E48" w:rsidRDefault="00C15E48" w:rsidP="00C15E48">
            <w:pPr>
              <w:jc w:val="center"/>
              <w:rPr>
                <w:lang w:val="en-US"/>
              </w:rPr>
            </w:pPr>
          </w:p>
          <w:p w14:paraId="0844293F" w14:textId="77777777" w:rsidR="00573F8A" w:rsidRDefault="00573F8A" w:rsidP="00C15E4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47B462D6" w14:textId="77777777" w:rsidR="00AC32DA" w:rsidRDefault="00AC32DA" w:rsidP="00C15E4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172324BD" w14:textId="749C5AEA" w:rsidR="00AC32DA" w:rsidRPr="00E20CE0" w:rsidRDefault="001D123C" w:rsidP="00C15E4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/+</w:t>
            </w:r>
          </w:p>
        </w:tc>
        <w:tc>
          <w:tcPr>
            <w:tcW w:w="1220" w:type="dxa"/>
          </w:tcPr>
          <w:p w14:paraId="73B51DAA" w14:textId="77777777" w:rsidR="00C15E48" w:rsidRDefault="00C15E48" w:rsidP="00C15E48">
            <w:pPr>
              <w:jc w:val="center"/>
              <w:rPr>
                <w:lang w:val="en-US"/>
              </w:rPr>
            </w:pPr>
          </w:p>
          <w:p w14:paraId="6E445EFD" w14:textId="77777777" w:rsidR="00573F8A" w:rsidRDefault="00573F8A" w:rsidP="00C15E4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321D7502" w14:textId="77777777" w:rsidR="00AC32DA" w:rsidRDefault="00AC32DA" w:rsidP="00C15E4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3A4515F1" w14:textId="3D5A8D93" w:rsidR="001D123C" w:rsidRPr="00E20CE0" w:rsidRDefault="001D123C" w:rsidP="00C15E4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/+</w:t>
            </w:r>
          </w:p>
        </w:tc>
        <w:tc>
          <w:tcPr>
            <w:tcW w:w="1219" w:type="dxa"/>
          </w:tcPr>
          <w:p w14:paraId="7628A9FE" w14:textId="77777777" w:rsidR="00C15E48" w:rsidRDefault="00C15E48" w:rsidP="00C15E48">
            <w:pPr>
              <w:jc w:val="center"/>
              <w:rPr>
                <w:lang w:val="en-US"/>
              </w:rPr>
            </w:pPr>
          </w:p>
          <w:p w14:paraId="63E682CD" w14:textId="77777777" w:rsidR="00573F8A" w:rsidRDefault="00573F8A" w:rsidP="00C15E4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745E972E" w14:textId="77777777" w:rsidR="00AC32DA" w:rsidRDefault="00AC32DA" w:rsidP="00C15E4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076789A2" w14:textId="5C70B8AB" w:rsidR="001D123C" w:rsidRPr="00E20CE0" w:rsidRDefault="001D123C" w:rsidP="00C15E4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/+</w:t>
            </w:r>
          </w:p>
        </w:tc>
        <w:tc>
          <w:tcPr>
            <w:tcW w:w="1220" w:type="dxa"/>
          </w:tcPr>
          <w:p w14:paraId="7ECED5FE" w14:textId="77777777" w:rsidR="00C15E48" w:rsidRDefault="00C15E48" w:rsidP="00C15E48">
            <w:pPr>
              <w:jc w:val="center"/>
              <w:rPr>
                <w:lang w:val="en-US"/>
              </w:rPr>
            </w:pPr>
          </w:p>
          <w:p w14:paraId="59AEBACB" w14:textId="77777777" w:rsidR="00AC32DA" w:rsidRDefault="00AC32DA" w:rsidP="00C15E4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  <w:p w14:paraId="397029FC" w14:textId="77777777" w:rsidR="00AC32DA" w:rsidRDefault="00AC32DA" w:rsidP="00C15E4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2A17BF7B" w14:textId="4670CE63" w:rsidR="001D123C" w:rsidRPr="00E20CE0" w:rsidRDefault="001D123C" w:rsidP="00C15E4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/+</w:t>
            </w:r>
          </w:p>
        </w:tc>
        <w:tc>
          <w:tcPr>
            <w:tcW w:w="1219" w:type="dxa"/>
          </w:tcPr>
          <w:p w14:paraId="107F03B1" w14:textId="77777777" w:rsidR="00C15E48" w:rsidRDefault="00C15E48" w:rsidP="00C15E48">
            <w:pPr>
              <w:jc w:val="center"/>
              <w:rPr>
                <w:lang w:val="en-US"/>
              </w:rPr>
            </w:pPr>
          </w:p>
          <w:p w14:paraId="5F85339A" w14:textId="77777777" w:rsidR="00573F8A" w:rsidRDefault="00573F8A" w:rsidP="00C15E4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4FB8A73F" w14:textId="77777777" w:rsidR="00AC32DA" w:rsidRDefault="00AC32DA" w:rsidP="00C15E4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  <w:p w14:paraId="6C198AED" w14:textId="59437CDA" w:rsidR="001D123C" w:rsidRPr="00E20CE0" w:rsidRDefault="001D123C" w:rsidP="00C15E4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/+</w:t>
            </w:r>
          </w:p>
        </w:tc>
        <w:tc>
          <w:tcPr>
            <w:tcW w:w="1220" w:type="dxa"/>
          </w:tcPr>
          <w:p w14:paraId="60633806" w14:textId="77777777" w:rsidR="00C15E48" w:rsidRDefault="00C15E48" w:rsidP="00C15E48">
            <w:pPr>
              <w:jc w:val="center"/>
              <w:rPr>
                <w:lang w:val="en-US"/>
              </w:rPr>
            </w:pPr>
          </w:p>
          <w:p w14:paraId="210D9A14" w14:textId="568638F5" w:rsidR="00573F8A" w:rsidRDefault="001D123C" w:rsidP="00C15E4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  <w:p w14:paraId="3AE031CC" w14:textId="77777777" w:rsidR="00AC32DA" w:rsidRDefault="00AC32DA" w:rsidP="00C15E4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2AF39D9C" w14:textId="3BCD9C7F" w:rsidR="001D123C" w:rsidRPr="00E20CE0" w:rsidRDefault="001D123C" w:rsidP="001D123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/NA</w:t>
            </w:r>
          </w:p>
        </w:tc>
        <w:tc>
          <w:tcPr>
            <w:tcW w:w="1219" w:type="dxa"/>
          </w:tcPr>
          <w:p w14:paraId="30B39483" w14:textId="77777777" w:rsidR="00C15E48" w:rsidRDefault="00C15E48" w:rsidP="00C15E48">
            <w:pPr>
              <w:jc w:val="center"/>
              <w:rPr>
                <w:lang w:val="en-US"/>
              </w:rPr>
            </w:pPr>
          </w:p>
          <w:p w14:paraId="282A7B20" w14:textId="77777777" w:rsidR="00AC32DA" w:rsidRDefault="00AC32DA" w:rsidP="00C15E4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  <w:p w14:paraId="24934BE2" w14:textId="77777777" w:rsidR="00AC32DA" w:rsidRDefault="00AC32DA" w:rsidP="00C15E4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5EF238B8" w14:textId="2995CFAB" w:rsidR="001D123C" w:rsidRPr="00E20CE0" w:rsidRDefault="001D123C" w:rsidP="00C15E4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/+</w:t>
            </w:r>
          </w:p>
        </w:tc>
        <w:tc>
          <w:tcPr>
            <w:tcW w:w="1220" w:type="dxa"/>
          </w:tcPr>
          <w:p w14:paraId="2C89C72A" w14:textId="77777777" w:rsidR="00C15E48" w:rsidRDefault="00C15E48" w:rsidP="00C15E48">
            <w:pPr>
              <w:jc w:val="center"/>
              <w:rPr>
                <w:lang w:val="en-US"/>
              </w:rPr>
            </w:pPr>
          </w:p>
          <w:p w14:paraId="71D39792" w14:textId="77777777" w:rsidR="00573F8A" w:rsidRDefault="00573F8A" w:rsidP="00C15E4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3A562DCB" w14:textId="77777777" w:rsidR="00AC32DA" w:rsidRDefault="00AC32DA" w:rsidP="00C15E4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0D76DCE3" w14:textId="5A7B25C0" w:rsidR="001D123C" w:rsidRPr="00E20CE0" w:rsidRDefault="001D123C" w:rsidP="00C15E4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/+</w:t>
            </w:r>
          </w:p>
        </w:tc>
        <w:tc>
          <w:tcPr>
            <w:tcW w:w="1219" w:type="dxa"/>
          </w:tcPr>
          <w:p w14:paraId="7C354CC4" w14:textId="77777777" w:rsidR="00C15E48" w:rsidRDefault="00C15E48" w:rsidP="00C15E48">
            <w:pPr>
              <w:jc w:val="center"/>
              <w:rPr>
                <w:lang w:val="en-US"/>
              </w:rPr>
            </w:pPr>
          </w:p>
          <w:p w14:paraId="61826416" w14:textId="77777777" w:rsidR="00AC32DA" w:rsidRDefault="00AC32DA" w:rsidP="00AC32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  <w:p w14:paraId="1B606F68" w14:textId="77777777" w:rsidR="00AC32DA" w:rsidRDefault="00AC32DA" w:rsidP="00AC32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  <w:p w14:paraId="2404B57A" w14:textId="3B389059" w:rsidR="001D123C" w:rsidRPr="00E20CE0" w:rsidRDefault="001D123C" w:rsidP="00AC32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/+</w:t>
            </w:r>
          </w:p>
        </w:tc>
        <w:tc>
          <w:tcPr>
            <w:tcW w:w="1220" w:type="dxa"/>
          </w:tcPr>
          <w:p w14:paraId="267DD2E2" w14:textId="77777777" w:rsidR="00C15E48" w:rsidRDefault="00C15E48" w:rsidP="00C15E48">
            <w:pPr>
              <w:jc w:val="center"/>
              <w:rPr>
                <w:lang w:val="en-US"/>
              </w:rPr>
            </w:pPr>
          </w:p>
          <w:p w14:paraId="1F3D83A5" w14:textId="77777777" w:rsidR="00AC32DA" w:rsidRDefault="00AC32DA" w:rsidP="00C15E4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  <w:p w14:paraId="79157FDB" w14:textId="77777777" w:rsidR="00AC32DA" w:rsidRDefault="00AC32DA" w:rsidP="00C15E4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  <w:p w14:paraId="63B2C7F5" w14:textId="0A36153A" w:rsidR="001D123C" w:rsidRPr="00E20CE0" w:rsidRDefault="001D123C" w:rsidP="00C15E4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/+</w:t>
            </w:r>
          </w:p>
        </w:tc>
      </w:tr>
      <w:tr w:rsidR="00C15E48" w:rsidRPr="00E20CE0" w14:paraId="2487F183" w14:textId="77777777" w:rsidTr="005C377B">
        <w:trPr>
          <w:trHeight w:val="1460"/>
          <w:jc w:val="center"/>
        </w:trPr>
        <w:tc>
          <w:tcPr>
            <w:tcW w:w="3681" w:type="dxa"/>
          </w:tcPr>
          <w:p w14:paraId="2AB5729A" w14:textId="77777777" w:rsidR="00C15E48" w:rsidRPr="005C377B" w:rsidRDefault="00C15E48" w:rsidP="00C15E48">
            <w:pPr>
              <w:jc w:val="both"/>
              <w:rPr>
                <w:b/>
              </w:rPr>
            </w:pPr>
            <w:r w:rsidRPr="005C377B">
              <w:rPr>
                <w:b/>
              </w:rPr>
              <w:t xml:space="preserve">Immune </w:t>
            </w:r>
            <w:proofErr w:type="spellStart"/>
            <w:r w:rsidRPr="005C377B">
              <w:rPr>
                <w:b/>
              </w:rPr>
              <w:t>therapy</w:t>
            </w:r>
            <w:proofErr w:type="spellEnd"/>
          </w:p>
          <w:p w14:paraId="536EE096" w14:textId="255371D2" w:rsidR="00C15E48" w:rsidRPr="002419F6" w:rsidRDefault="00C15E48" w:rsidP="00C15E48">
            <w:pPr>
              <w:jc w:val="both"/>
              <w:rPr>
                <w:bCs/>
              </w:rPr>
            </w:pPr>
            <w:proofErr w:type="spellStart"/>
            <w:r w:rsidRPr="002419F6">
              <w:rPr>
                <w:bCs/>
              </w:rPr>
              <w:t>I</w:t>
            </w:r>
            <w:r w:rsidR="002419F6" w:rsidRPr="002419F6">
              <w:rPr>
                <w:bCs/>
              </w:rPr>
              <w:t>ntravenous</w:t>
            </w:r>
            <w:proofErr w:type="spellEnd"/>
            <w:r w:rsidR="002419F6" w:rsidRPr="002419F6">
              <w:rPr>
                <w:bCs/>
              </w:rPr>
              <w:t xml:space="preserve"> </w:t>
            </w:r>
            <w:proofErr w:type="spellStart"/>
            <w:r w:rsidR="002419F6" w:rsidRPr="002419F6">
              <w:rPr>
                <w:bCs/>
              </w:rPr>
              <w:t>immunogl</w:t>
            </w:r>
            <w:r w:rsidR="002419F6">
              <w:rPr>
                <w:bCs/>
              </w:rPr>
              <w:t>obulin</w:t>
            </w:r>
            <w:proofErr w:type="spellEnd"/>
          </w:p>
          <w:p w14:paraId="31862C01" w14:textId="645604A8" w:rsidR="00C15E48" w:rsidRPr="002419F6" w:rsidRDefault="00C15E48" w:rsidP="00C15E48">
            <w:pPr>
              <w:jc w:val="both"/>
              <w:rPr>
                <w:bCs/>
              </w:rPr>
            </w:pPr>
            <w:proofErr w:type="spellStart"/>
            <w:r w:rsidRPr="002419F6">
              <w:rPr>
                <w:bCs/>
              </w:rPr>
              <w:t>Corticosteroid</w:t>
            </w:r>
            <w:r w:rsidR="009E37F1">
              <w:rPr>
                <w:bCs/>
              </w:rPr>
              <w:t>s</w:t>
            </w:r>
            <w:proofErr w:type="spellEnd"/>
          </w:p>
          <w:p w14:paraId="2E71A89B" w14:textId="77777777" w:rsidR="00C15E48" w:rsidRPr="002419F6" w:rsidRDefault="00C15E48" w:rsidP="00C15E48">
            <w:pPr>
              <w:jc w:val="both"/>
              <w:rPr>
                <w:bCs/>
              </w:rPr>
            </w:pPr>
            <w:r w:rsidRPr="002419F6">
              <w:rPr>
                <w:bCs/>
              </w:rPr>
              <w:t xml:space="preserve">IL1 </w:t>
            </w:r>
            <w:proofErr w:type="spellStart"/>
            <w:r w:rsidRPr="002419F6">
              <w:rPr>
                <w:bCs/>
              </w:rPr>
              <w:t>receptor</w:t>
            </w:r>
            <w:proofErr w:type="spellEnd"/>
            <w:r w:rsidRPr="002419F6">
              <w:rPr>
                <w:bCs/>
              </w:rPr>
              <w:t xml:space="preserve"> </w:t>
            </w:r>
            <w:proofErr w:type="spellStart"/>
            <w:r w:rsidRPr="002419F6">
              <w:rPr>
                <w:bCs/>
              </w:rPr>
              <w:t>antagonist</w:t>
            </w:r>
            <w:proofErr w:type="spellEnd"/>
          </w:p>
          <w:p w14:paraId="123230B6" w14:textId="11357509" w:rsidR="00C15E48" w:rsidRPr="002419F6" w:rsidRDefault="00C15E48" w:rsidP="00C15E48">
            <w:pPr>
              <w:jc w:val="both"/>
              <w:rPr>
                <w:bCs/>
              </w:rPr>
            </w:pPr>
            <w:r w:rsidRPr="002419F6">
              <w:rPr>
                <w:bCs/>
              </w:rPr>
              <w:t xml:space="preserve">IL6 </w:t>
            </w:r>
            <w:proofErr w:type="spellStart"/>
            <w:r w:rsidRPr="002419F6">
              <w:rPr>
                <w:bCs/>
              </w:rPr>
              <w:t>receptor</w:t>
            </w:r>
            <w:proofErr w:type="spellEnd"/>
            <w:r w:rsidRPr="002419F6">
              <w:rPr>
                <w:bCs/>
              </w:rPr>
              <w:t xml:space="preserve"> </w:t>
            </w:r>
            <w:proofErr w:type="spellStart"/>
            <w:r w:rsidRPr="002419F6">
              <w:rPr>
                <w:bCs/>
              </w:rPr>
              <w:t>antagonist</w:t>
            </w:r>
            <w:proofErr w:type="spellEnd"/>
            <w:r w:rsidRPr="002419F6">
              <w:rPr>
                <w:bCs/>
              </w:rPr>
              <w:t xml:space="preserve"> </w:t>
            </w:r>
          </w:p>
        </w:tc>
        <w:tc>
          <w:tcPr>
            <w:tcW w:w="1219" w:type="dxa"/>
          </w:tcPr>
          <w:p w14:paraId="6291920A" w14:textId="77777777" w:rsidR="00C15E48" w:rsidRDefault="00C15E48" w:rsidP="00C15E48">
            <w:pPr>
              <w:jc w:val="center"/>
              <w:rPr>
                <w:b/>
                <w:bCs/>
              </w:rPr>
            </w:pPr>
          </w:p>
          <w:p w14:paraId="059C7409" w14:textId="0E495525" w:rsidR="00DA2269" w:rsidRDefault="00DA2269" w:rsidP="00DA2269">
            <w:pPr>
              <w:jc w:val="center"/>
              <w:rPr>
                <w:lang w:val="en-US"/>
              </w:rPr>
            </w:pPr>
            <w:r w:rsidRPr="00423B38">
              <w:rPr>
                <w:lang w:val="en-US"/>
              </w:rPr>
              <w:t>Yes</w:t>
            </w:r>
          </w:p>
          <w:p w14:paraId="2E542C0F" w14:textId="01561DAD" w:rsidR="002419F6" w:rsidRPr="00423B38" w:rsidRDefault="002419F6" w:rsidP="00DA22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14:paraId="00070409" w14:textId="77777777" w:rsidR="00166A86" w:rsidRPr="00423B38" w:rsidRDefault="00166A86" w:rsidP="00166A8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14:paraId="28327B6D" w14:textId="77777777" w:rsidR="00166A86" w:rsidRPr="00423B38" w:rsidRDefault="00166A86" w:rsidP="00166A8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14:paraId="2A8370CA" w14:textId="46EBE3DE" w:rsidR="00DA2269" w:rsidRPr="00E20CE0" w:rsidRDefault="00DA2269" w:rsidP="00C15E48">
            <w:pPr>
              <w:jc w:val="center"/>
              <w:rPr>
                <w:b/>
                <w:bCs/>
              </w:rPr>
            </w:pPr>
          </w:p>
        </w:tc>
        <w:tc>
          <w:tcPr>
            <w:tcW w:w="1220" w:type="dxa"/>
          </w:tcPr>
          <w:p w14:paraId="7A1F65B6" w14:textId="77777777" w:rsidR="00C15E48" w:rsidRDefault="00C15E48" w:rsidP="00C15E48">
            <w:pPr>
              <w:jc w:val="center"/>
              <w:rPr>
                <w:b/>
                <w:bCs/>
              </w:rPr>
            </w:pPr>
          </w:p>
          <w:p w14:paraId="218DF1C7" w14:textId="5FBD341D" w:rsidR="00DA2269" w:rsidRDefault="00DA2269" w:rsidP="00DA2269">
            <w:pPr>
              <w:jc w:val="center"/>
              <w:rPr>
                <w:lang w:val="en-US"/>
              </w:rPr>
            </w:pPr>
            <w:r w:rsidRPr="00423B38">
              <w:rPr>
                <w:lang w:val="en-US"/>
              </w:rPr>
              <w:t>Yes</w:t>
            </w:r>
          </w:p>
          <w:p w14:paraId="78851433" w14:textId="33B5DA3E" w:rsidR="002419F6" w:rsidRDefault="002419F6" w:rsidP="00DA22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14:paraId="3D0CE166" w14:textId="77777777" w:rsidR="00166A86" w:rsidRPr="00423B38" w:rsidRDefault="00166A86" w:rsidP="00166A8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14:paraId="0F8AB17B" w14:textId="3760E03E" w:rsidR="00DA2269" w:rsidRPr="00166A86" w:rsidRDefault="00166A86" w:rsidP="00166A8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219" w:type="dxa"/>
          </w:tcPr>
          <w:p w14:paraId="3DB98A38" w14:textId="77777777" w:rsidR="00C15E48" w:rsidRDefault="00C15E48" w:rsidP="00C15E48">
            <w:pPr>
              <w:jc w:val="center"/>
              <w:rPr>
                <w:b/>
                <w:bCs/>
              </w:rPr>
            </w:pPr>
          </w:p>
          <w:p w14:paraId="11F85B17" w14:textId="0D424548" w:rsidR="00DA2269" w:rsidRDefault="00DA2269" w:rsidP="00DA2269">
            <w:pPr>
              <w:jc w:val="center"/>
              <w:rPr>
                <w:lang w:val="en-US"/>
              </w:rPr>
            </w:pPr>
            <w:r w:rsidRPr="00423B38">
              <w:rPr>
                <w:lang w:val="en-US"/>
              </w:rPr>
              <w:t>Yes</w:t>
            </w:r>
          </w:p>
          <w:p w14:paraId="42689347" w14:textId="6F5FE05F" w:rsidR="002419F6" w:rsidRDefault="00166A86" w:rsidP="00DA22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  <w:r w:rsidR="002419F6">
              <w:rPr>
                <w:lang w:val="en-US"/>
              </w:rPr>
              <w:t xml:space="preserve"> </w:t>
            </w:r>
          </w:p>
          <w:p w14:paraId="59AA4981" w14:textId="77777777" w:rsidR="00166A86" w:rsidRPr="00423B38" w:rsidRDefault="00166A86" w:rsidP="00166A8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14:paraId="56C762B8" w14:textId="3C8E3A57" w:rsidR="00DA2269" w:rsidRPr="00166A86" w:rsidRDefault="00166A86" w:rsidP="00166A8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220" w:type="dxa"/>
          </w:tcPr>
          <w:p w14:paraId="3437A436" w14:textId="77777777" w:rsidR="00C15E48" w:rsidRDefault="00C15E48" w:rsidP="00C15E48">
            <w:pPr>
              <w:jc w:val="center"/>
              <w:rPr>
                <w:b/>
                <w:bCs/>
              </w:rPr>
            </w:pPr>
          </w:p>
          <w:p w14:paraId="55A386CE" w14:textId="23D79E9C" w:rsidR="00DA2269" w:rsidRDefault="00DA2269" w:rsidP="00DA2269">
            <w:pPr>
              <w:jc w:val="center"/>
              <w:rPr>
                <w:lang w:val="en-US"/>
              </w:rPr>
            </w:pPr>
            <w:r w:rsidRPr="00423B38">
              <w:rPr>
                <w:lang w:val="en-US"/>
              </w:rPr>
              <w:t>Yes</w:t>
            </w:r>
          </w:p>
          <w:p w14:paraId="21EC902E" w14:textId="54DCD430" w:rsidR="002419F6" w:rsidRDefault="002419F6" w:rsidP="00DA22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14:paraId="41EA9CD3" w14:textId="77777777" w:rsidR="00166A86" w:rsidRPr="00423B38" w:rsidRDefault="00166A86" w:rsidP="00166A8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14:paraId="3A231F09" w14:textId="2B1E1812" w:rsidR="00DA2269" w:rsidRPr="00166A86" w:rsidRDefault="00166A86" w:rsidP="00166A8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219" w:type="dxa"/>
          </w:tcPr>
          <w:p w14:paraId="68FE28C4" w14:textId="77777777" w:rsidR="00C15E48" w:rsidRDefault="00C15E48" w:rsidP="00C15E48">
            <w:pPr>
              <w:jc w:val="center"/>
              <w:rPr>
                <w:b/>
                <w:bCs/>
              </w:rPr>
            </w:pPr>
          </w:p>
          <w:p w14:paraId="796EE29B" w14:textId="7E2F69F4" w:rsidR="00DA2269" w:rsidRDefault="00DA2269" w:rsidP="00DA2269">
            <w:pPr>
              <w:jc w:val="center"/>
              <w:rPr>
                <w:lang w:val="en-US"/>
              </w:rPr>
            </w:pPr>
            <w:r w:rsidRPr="00423B38">
              <w:rPr>
                <w:lang w:val="en-US"/>
              </w:rPr>
              <w:t>Yes</w:t>
            </w:r>
          </w:p>
          <w:p w14:paraId="7C00A834" w14:textId="704F323C" w:rsidR="002419F6" w:rsidRDefault="002419F6" w:rsidP="00DA22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14:paraId="6AACA3F3" w14:textId="20088841" w:rsidR="00166A86" w:rsidRPr="00423B38" w:rsidRDefault="00166A86" w:rsidP="00166A8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14:paraId="706A6F36" w14:textId="26FBF621" w:rsidR="00DA2269" w:rsidRPr="00166A86" w:rsidRDefault="00166A86" w:rsidP="00166A8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220" w:type="dxa"/>
          </w:tcPr>
          <w:p w14:paraId="2BBD8CAE" w14:textId="77777777" w:rsidR="00C15E48" w:rsidRDefault="00C15E48" w:rsidP="00C15E48">
            <w:pPr>
              <w:jc w:val="center"/>
              <w:rPr>
                <w:b/>
                <w:bCs/>
              </w:rPr>
            </w:pPr>
          </w:p>
          <w:p w14:paraId="21CAB366" w14:textId="6751CDAD" w:rsidR="00DA2269" w:rsidRDefault="00DA2269" w:rsidP="00DA2269">
            <w:pPr>
              <w:jc w:val="center"/>
              <w:rPr>
                <w:lang w:val="en-US"/>
              </w:rPr>
            </w:pPr>
            <w:r w:rsidRPr="00423B38">
              <w:rPr>
                <w:lang w:val="en-US"/>
              </w:rPr>
              <w:t>Yes</w:t>
            </w:r>
          </w:p>
          <w:p w14:paraId="484C48FA" w14:textId="025FEE99" w:rsidR="002419F6" w:rsidRDefault="002419F6" w:rsidP="00DA22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14:paraId="0275B18F" w14:textId="77777777" w:rsidR="00166A86" w:rsidRPr="00423B38" w:rsidRDefault="00166A86" w:rsidP="00166A8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14:paraId="3E396DBE" w14:textId="1D537D55" w:rsidR="00DA2269" w:rsidRPr="00166A86" w:rsidRDefault="00166A86" w:rsidP="00166A8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219" w:type="dxa"/>
          </w:tcPr>
          <w:p w14:paraId="58B076AE" w14:textId="77777777" w:rsidR="00C15E48" w:rsidRDefault="00C15E48" w:rsidP="00C15E48">
            <w:pPr>
              <w:jc w:val="center"/>
              <w:rPr>
                <w:b/>
                <w:bCs/>
              </w:rPr>
            </w:pPr>
          </w:p>
          <w:p w14:paraId="04C5C642" w14:textId="3DCCECEC" w:rsidR="00DA2269" w:rsidRDefault="00DA2269" w:rsidP="00DA2269">
            <w:pPr>
              <w:jc w:val="center"/>
              <w:rPr>
                <w:lang w:val="en-US"/>
              </w:rPr>
            </w:pPr>
            <w:r w:rsidRPr="00423B38">
              <w:rPr>
                <w:lang w:val="en-US"/>
              </w:rPr>
              <w:t>Yes</w:t>
            </w:r>
          </w:p>
          <w:p w14:paraId="79A9F36C" w14:textId="6910B6AD" w:rsidR="002419F6" w:rsidRDefault="00166A86" w:rsidP="00DA22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14:paraId="58BEFE5E" w14:textId="77777777" w:rsidR="00166A86" w:rsidRPr="00423B38" w:rsidRDefault="00166A86" w:rsidP="00166A8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14:paraId="3C33E711" w14:textId="75356AEA" w:rsidR="00DA2269" w:rsidRPr="00166A86" w:rsidRDefault="00166A86" w:rsidP="00166A8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220" w:type="dxa"/>
          </w:tcPr>
          <w:p w14:paraId="4A221A14" w14:textId="77777777" w:rsidR="00C15E48" w:rsidRDefault="00C15E48" w:rsidP="00C15E48">
            <w:pPr>
              <w:jc w:val="center"/>
              <w:rPr>
                <w:b/>
                <w:bCs/>
              </w:rPr>
            </w:pPr>
          </w:p>
          <w:p w14:paraId="194F4DE1" w14:textId="056C2B9F" w:rsidR="00DA2269" w:rsidRDefault="00DA2269" w:rsidP="00DA2269">
            <w:pPr>
              <w:jc w:val="center"/>
              <w:rPr>
                <w:lang w:val="en-US"/>
              </w:rPr>
            </w:pPr>
            <w:r w:rsidRPr="00423B38">
              <w:rPr>
                <w:lang w:val="en-US"/>
              </w:rPr>
              <w:t>Yes</w:t>
            </w:r>
          </w:p>
          <w:p w14:paraId="443CEF0D" w14:textId="77777777" w:rsidR="00DA2269" w:rsidRDefault="00166A86" w:rsidP="00166A8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No </w:t>
            </w:r>
          </w:p>
          <w:p w14:paraId="70AB8EB3" w14:textId="77777777" w:rsidR="00166A86" w:rsidRPr="00423B38" w:rsidRDefault="00166A86" w:rsidP="00166A8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14:paraId="2E34573C" w14:textId="71719AF3" w:rsidR="00166A86" w:rsidRPr="00166A86" w:rsidRDefault="00166A86" w:rsidP="00166A8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219" w:type="dxa"/>
          </w:tcPr>
          <w:p w14:paraId="3FDBC207" w14:textId="77777777" w:rsidR="00C15E48" w:rsidRDefault="00C15E48" w:rsidP="00C15E48">
            <w:pPr>
              <w:jc w:val="center"/>
              <w:rPr>
                <w:b/>
                <w:bCs/>
              </w:rPr>
            </w:pPr>
          </w:p>
          <w:p w14:paraId="6CAF62A1" w14:textId="2E474783" w:rsidR="00DA2269" w:rsidRDefault="00DA2269" w:rsidP="00DA2269">
            <w:pPr>
              <w:jc w:val="center"/>
              <w:rPr>
                <w:lang w:val="en-US"/>
              </w:rPr>
            </w:pPr>
            <w:r w:rsidRPr="00423B38">
              <w:rPr>
                <w:lang w:val="en-US"/>
              </w:rPr>
              <w:t>Yes</w:t>
            </w:r>
          </w:p>
          <w:p w14:paraId="7F8F406E" w14:textId="71EF139C" w:rsidR="002419F6" w:rsidRDefault="00166A86" w:rsidP="00DA22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14:paraId="7E8DAEAA" w14:textId="77777777" w:rsidR="00166A86" w:rsidRPr="00423B38" w:rsidRDefault="00166A86" w:rsidP="00166A8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14:paraId="29036D65" w14:textId="13925FCB" w:rsidR="00DA2269" w:rsidRPr="00166A86" w:rsidRDefault="00166A86" w:rsidP="00166A8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220" w:type="dxa"/>
          </w:tcPr>
          <w:p w14:paraId="650DFC89" w14:textId="77777777" w:rsidR="00C15E48" w:rsidRDefault="00C15E48" w:rsidP="00C15E48">
            <w:pPr>
              <w:jc w:val="center"/>
              <w:rPr>
                <w:b/>
                <w:bCs/>
              </w:rPr>
            </w:pPr>
          </w:p>
          <w:p w14:paraId="649E1398" w14:textId="1B69374B" w:rsidR="00DA2269" w:rsidRDefault="00DA2269" w:rsidP="00DA2269">
            <w:pPr>
              <w:jc w:val="center"/>
              <w:rPr>
                <w:lang w:val="en-US"/>
              </w:rPr>
            </w:pPr>
            <w:r w:rsidRPr="00423B38">
              <w:rPr>
                <w:lang w:val="en-US"/>
              </w:rPr>
              <w:t>Yes</w:t>
            </w:r>
          </w:p>
          <w:p w14:paraId="0D4FBBFA" w14:textId="77777777" w:rsidR="00166A86" w:rsidRDefault="00166A86" w:rsidP="00166A8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  <w:r w:rsidR="002419F6">
              <w:rPr>
                <w:lang w:val="en-US"/>
              </w:rPr>
              <w:t xml:space="preserve"> </w:t>
            </w:r>
          </w:p>
          <w:p w14:paraId="73CD2507" w14:textId="46EB21A7" w:rsidR="00166A86" w:rsidRDefault="00166A86" w:rsidP="00166A8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14:paraId="038871F2" w14:textId="45F643C3" w:rsidR="00DA2269" w:rsidRPr="00166A86" w:rsidRDefault="00166A86" w:rsidP="00166A8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</w:tbl>
    <w:p w14:paraId="5D0D2F3A" w14:textId="5DD99D62" w:rsidR="00086B5C" w:rsidRDefault="00086B5C">
      <w:pPr>
        <w:rPr>
          <w:lang w:val="en-US"/>
        </w:rPr>
      </w:pPr>
    </w:p>
    <w:p w14:paraId="0077A63A" w14:textId="2AC027BC" w:rsidR="00086B5C" w:rsidRDefault="00086B5C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Grilledutableau"/>
        <w:tblW w:w="15876" w:type="dxa"/>
        <w:jc w:val="center"/>
        <w:tblLayout w:type="fixed"/>
        <w:tblLook w:val="04A0" w:firstRow="1" w:lastRow="0" w:firstColumn="1" w:lastColumn="0" w:noHBand="0" w:noVBand="1"/>
      </w:tblPr>
      <w:tblGrid>
        <w:gridCol w:w="3681"/>
        <w:gridCol w:w="1219"/>
        <w:gridCol w:w="1220"/>
        <w:gridCol w:w="1219"/>
        <w:gridCol w:w="1220"/>
        <w:gridCol w:w="1219"/>
        <w:gridCol w:w="1220"/>
        <w:gridCol w:w="1219"/>
        <w:gridCol w:w="1220"/>
        <w:gridCol w:w="1219"/>
        <w:gridCol w:w="1220"/>
      </w:tblGrid>
      <w:tr w:rsidR="00086B5C" w:rsidRPr="00E20CE0" w14:paraId="7A847591" w14:textId="77777777" w:rsidTr="000C7F2A">
        <w:trPr>
          <w:trHeight w:val="416"/>
          <w:jc w:val="center"/>
        </w:trPr>
        <w:tc>
          <w:tcPr>
            <w:tcW w:w="3681" w:type="dxa"/>
          </w:tcPr>
          <w:p w14:paraId="1415A985" w14:textId="77777777" w:rsidR="00086B5C" w:rsidRDefault="00086B5C" w:rsidP="00DF2381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1219" w:type="dxa"/>
          </w:tcPr>
          <w:p w14:paraId="1E150123" w14:textId="77777777" w:rsidR="00086B5C" w:rsidRPr="00E20CE0" w:rsidRDefault="00086B5C" w:rsidP="00DF2381">
            <w:pPr>
              <w:jc w:val="center"/>
              <w:rPr>
                <w:b/>
                <w:bCs/>
              </w:rPr>
            </w:pPr>
            <w:r w:rsidRPr="00E20CE0">
              <w:rPr>
                <w:b/>
                <w:bCs/>
              </w:rPr>
              <w:t>Patient 1</w:t>
            </w:r>
            <w:r>
              <w:rPr>
                <w:b/>
                <w:bCs/>
              </w:rPr>
              <w:t>1</w:t>
            </w:r>
          </w:p>
        </w:tc>
        <w:tc>
          <w:tcPr>
            <w:tcW w:w="1220" w:type="dxa"/>
          </w:tcPr>
          <w:p w14:paraId="26D9652F" w14:textId="77777777" w:rsidR="00086B5C" w:rsidRPr="00E20CE0" w:rsidRDefault="00086B5C" w:rsidP="00DF2381">
            <w:pPr>
              <w:jc w:val="center"/>
              <w:rPr>
                <w:b/>
                <w:bCs/>
              </w:rPr>
            </w:pPr>
            <w:r w:rsidRPr="00E20CE0">
              <w:rPr>
                <w:b/>
                <w:bCs/>
              </w:rPr>
              <w:t xml:space="preserve">Patient </w:t>
            </w:r>
            <w:r>
              <w:rPr>
                <w:b/>
                <w:bCs/>
              </w:rPr>
              <w:t>1</w:t>
            </w:r>
            <w:r w:rsidRPr="00E20CE0">
              <w:rPr>
                <w:b/>
                <w:bCs/>
              </w:rPr>
              <w:t>2</w:t>
            </w:r>
          </w:p>
        </w:tc>
        <w:tc>
          <w:tcPr>
            <w:tcW w:w="1219" w:type="dxa"/>
          </w:tcPr>
          <w:p w14:paraId="7D0B8683" w14:textId="77777777" w:rsidR="00086B5C" w:rsidRPr="00E20CE0" w:rsidRDefault="00086B5C" w:rsidP="00DF2381">
            <w:pPr>
              <w:jc w:val="center"/>
              <w:rPr>
                <w:b/>
                <w:bCs/>
              </w:rPr>
            </w:pPr>
            <w:r w:rsidRPr="00E20CE0">
              <w:rPr>
                <w:b/>
                <w:bCs/>
              </w:rPr>
              <w:t xml:space="preserve">Patient </w:t>
            </w:r>
            <w:r>
              <w:rPr>
                <w:b/>
                <w:bCs/>
              </w:rPr>
              <w:t>1</w:t>
            </w:r>
            <w:r w:rsidRPr="00E20CE0">
              <w:rPr>
                <w:b/>
                <w:bCs/>
              </w:rPr>
              <w:t>3</w:t>
            </w:r>
          </w:p>
        </w:tc>
        <w:tc>
          <w:tcPr>
            <w:tcW w:w="1220" w:type="dxa"/>
          </w:tcPr>
          <w:p w14:paraId="3E344E42" w14:textId="77777777" w:rsidR="00086B5C" w:rsidRPr="00E20CE0" w:rsidRDefault="00086B5C" w:rsidP="00DF2381">
            <w:pPr>
              <w:jc w:val="center"/>
              <w:rPr>
                <w:b/>
                <w:bCs/>
              </w:rPr>
            </w:pPr>
            <w:r w:rsidRPr="00E20CE0">
              <w:rPr>
                <w:b/>
                <w:bCs/>
              </w:rPr>
              <w:t xml:space="preserve">Patient </w:t>
            </w:r>
            <w:r>
              <w:rPr>
                <w:b/>
                <w:bCs/>
              </w:rPr>
              <w:t>1</w:t>
            </w:r>
            <w:r w:rsidRPr="00E20CE0">
              <w:rPr>
                <w:b/>
                <w:bCs/>
              </w:rPr>
              <w:t>4</w:t>
            </w:r>
          </w:p>
        </w:tc>
        <w:tc>
          <w:tcPr>
            <w:tcW w:w="1219" w:type="dxa"/>
          </w:tcPr>
          <w:p w14:paraId="77AB032E" w14:textId="77777777" w:rsidR="00086B5C" w:rsidRPr="00E20CE0" w:rsidRDefault="00086B5C" w:rsidP="00DF2381">
            <w:pPr>
              <w:jc w:val="center"/>
              <w:rPr>
                <w:b/>
                <w:bCs/>
              </w:rPr>
            </w:pPr>
            <w:r w:rsidRPr="00E20CE0">
              <w:rPr>
                <w:b/>
                <w:bCs/>
              </w:rPr>
              <w:t xml:space="preserve">Patient </w:t>
            </w:r>
            <w:r>
              <w:rPr>
                <w:b/>
                <w:bCs/>
              </w:rPr>
              <w:t>1</w:t>
            </w:r>
            <w:r w:rsidRPr="00E20CE0">
              <w:rPr>
                <w:b/>
                <w:bCs/>
              </w:rPr>
              <w:t>5</w:t>
            </w:r>
          </w:p>
        </w:tc>
        <w:tc>
          <w:tcPr>
            <w:tcW w:w="1220" w:type="dxa"/>
          </w:tcPr>
          <w:p w14:paraId="76A5E74E" w14:textId="77777777" w:rsidR="00086B5C" w:rsidRPr="00E20CE0" w:rsidRDefault="00086B5C" w:rsidP="00DF2381">
            <w:pPr>
              <w:jc w:val="center"/>
              <w:rPr>
                <w:b/>
                <w:bCs/>
              </w:rPr>
            </w:pPr>
            <w:r w:rsidRPr="00E20CE0">
              <w:rPr>
                <w:b/>
                <w:bCs/>
              </w:rPr>
              <w:t xml:space="preserve">Patient </w:t>
            </w:r>
            <w:r>
              <w:rPr>
                <w:b/>
                <w:bCs/>
              </w:rPr>
              <w:t>1</w:t>
            </w:r>
            <w:r w:rsidRPr="00E20CE0">
              <w:rPr>
                <w:b/>
                <w:bCs/>
              </w:rPr>
              <w:t>6</w:t>
            </w:r>
          </w:p>
        </w:tc>
        <w:tc>
          <w:tcPr>
            <w:tcW w:w="1219" w:type="dxa"/>
          </w:tcPr>
          <w:p w14:paraId="55A7953E" w14:textId="77777777" w:rsidR="00086B5C" w:rsidRPr="00E20CE0" w:rsidRDefault="00086B5C" w:rsidP="00DF2381">
            <w:pPr>
              <w:jc w:val="center"/>
              <w:rPr>
                <w:b/>
                <w:bCs/>
              </w:rPr>
            </w:pPr>
            <w:r w:rsidRPr="00E20CE0">
              <w:rPr>
                <w:b/>
                <w:bCs/>
              </w:rPr>
              <w:t xml:space="preserve">Patient </w:t>
            </w:r>
            <w:r>
              <w:rPr>
                <w:b/>
                <w:bCs/>
              </w:rPr>
              <w:t>1</w:t>
            </w:r>
            <w:r w:rsidRPr="00E20CE0">
              <w:rPr>
                <w:b/>
                <w:bCs/>
              </w:rPr>
              <w:t>7</w:t>
            </w:r>
          </w:p>
        </w:tc>
        <w:tc>
          <w:tcPr>
            <w:tcW w:w="1220" w:type="dxa"/>
          </w:tcPr>
          <w:p w14:paraId="191559BF" w14:textId="77777777" w:rsidR="00086B5C" w:rsidRPr="00E20CE0" w:rsidRDefault="00086B5C" w:rsidP="00DF2381">
            <w:pPr>
              <w:jc w:val="center"/>
              <w:rPr>
                <w:b/>
                <w:bCs/>
              </w:rPr>
            </w:pPr>
            <w:r w:rsidRPr="00E20CE0">
              <w:rPr>
                <w:b/>
                <w:bCs/>
              </w:rPr>
              <w:t>Patien</w:t>
            </w:r>
            <w:r>
              <w:rPr>
                <w:b/>
                <w:bCs/>
              </w:rPr>
              <w:t>t</w:t>
            </w:r>
            <w:r w:rsidRPr="00E20CE0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1</w:t>
            </w:r>
            <w:r w:rsidRPr="00E20CE0">
              <w:rPr>
                <w:b/>
                <w:bCs/>
              </w:rPr>
              <w:t>8</w:t>
            </w:r>
          </w:p>
        </w:tc>
        <w:tc>
          <w:tcPr>
            <w:tcW w:w="1219" w:type="dxa"/>
          </w:tcPr>
          <w:p w14:paraId="6320AF47" w14:textId="77777777" w:rsidR="00086B5C" w:rsidRPr="00E20CE0" w:rsidRDefault="00086B5C" w:rsidP="00DF2381">
            <w:pPr>
              <w:jc w:val="center"/>
              <w:rPr>
                <w:b/>
                <w:bCs/>
              </w:rPr>
            </w:pPr>
            <w:r w:rsidRPr="00E20CE0">
              <w:rPr>
                <w:b/>
                <w:bCs/>
              </w:rPr>
              <w:t xml:space="preserve">Patient </w:t>
            </w:r>
            <w:r>
              <w:rPr>
                <w:b/>
                <w:bCs/>
              </w:rPr>
              <w:t>1</w:t>
            </w:r>
            <w:r w:rsidRPr="00E20CE0">
              <w:rPr>
                <w:b/>
                <w:bCs/>
              </w:rPr>
              <w:t>9</w:t>
            </w:r>
          </w:p>
        </w:tc>
        <w:tc>
          <w:tcPr>
            <w:tcW w:w="1220" w:type="dxa"/>
          </w:tcPr>
          <w:p w14:paraId="77F12E27" w14:textId="77777777" w:rsidR="00086B5C" w:rsidRPr="00E20CE0" w:rsidRDefault="00086B5C" w:rsidP="00DF2381">
            <w:pPr>
              <w:jc w:val="center"/>
              <w:rPr>
                <w:b/>
                <w:bCs/>
              </w:rPr>
            </w:pPr>
            <w:r w:rsidRPr="00E20CE0">
              <w:rPr>
                <w:b/>
                <w:bCs/>
              </w:rPr>
              <w:t xml:space="preserve">Patient </w:t>
            </w:r>
            <w:r>
              <w:rPr>
                <w:b/>
                <w:bCs/>
              </w:rPr>
              <w:t>2</w:t>
            </w:r>
            <w:r w:rsidRPr="00E20CE0">
              <w:rPr>
                <w:b/>
                <w:bCs/>
              </w:rPr>
              <w:t>0</w:t>
            </w:r>
          </w:p>
        </w:tc>
      </w:tr>
      <w:tr w:rsidR="00086B5C" w:rsidRPr="00E20CE0" w14:paraId="6BF8B79E" w14:textId="77777777" w:rsidTr="005C377B">
        <w:trPr>
          <w:trHeight w:val="272"/>
          <w:jc w:val="center"/>
        </w:trPr>
        <w:tc>
          <w:tcPr>
            <w:tcW w:w="3681" w:type="dxa"/>
          </w:tcPr>
          <w:p w14:paraId="469F2EFE" w14:textId="785D2A2A" w:rsidR="00086B5C" w:rsidRDefault="00086B5C" w:rsidP="00DF2381">
            <w:pPr>
              <w:jc w:val="both"/>
              <w:rPr>
                <w:bCs/>
                <w:lang w:val="en-US"/>
              </w:rPr>
            </w:pPr>
            <w:r w:rsidRPr="009E37F1">
              <w:rPr>
                <w:b/>
              </w:rPr>
              <w:t>Age</w:t>
            </w:r>
            <w:r w:rsidR="000C7F2A">
              <w:t xml:space="preserve">, </w:t>
            </w:r>
            <w:proofErr w:type="spellStart"/>
            <w:r w:rsidR="000C7F2A">
              <w:t>years</w:t>
            </w:r>
            <w:proofErr w:type="spellEnd"/>
          </w:p>
        </w:tc>
        <w:tc>
          <w:tcPr>
            <w:tcW w:w="1219" w:type="dxa"/>
          </w:tcPr>
          <w:p w14:paraId="63DA8EBA" w14:textId="5B3332B7" w:rsidR="00086B5C" w:rsidRPr="0024266B" w:rsidRDefault="00086B5C" w:rsidP="00DF2381">
            <w:pPr>
              <w:jc w:val="center"/>
            </w:pPr>
            <w:r w:rsidRPr="0024266B">
              <w:t>7</w:t>
            </w:r>
            <w:r w:rsidR="00DD1F77">
              <w:t>,2</w:t>
            </w:r>
          </w:p>
        </w:tc>
        <w:tc>
          <w:tcPr>
            <w:tcW w:w="1220" w:type="dxa"/>
          </w:tcPr>
          <w:p w14:paraId="52A26836" w14:textId="289C8711" w:rsidR="00086B5C" w:rsidRPr="0024266B" w:rsidRDefault="00086B5C" w:rsidP="00DF2381">
            <w:pPr>
              <w:jc w:val="center"/>
            </w:pPr>
            <w:r w:rsidRPr="0090760E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DD1F77">
              <w:rPr>
                <w:rFonts w:ascii="Calibri" w:eastAsia="Times New Roman" w:hAnsi="Calibri" w:cs="Calibri"/>
                <w:color w:val="000000"/>
                <w:lang w:eastAsia="fr-FR"/>
              </w:rPr>
              <w:t>1,8</w:t>
            </w:r>
          </w:p>
        </w:tc>
        <w:tc>
          <w:tcPr>
            <w:tcW w:w="1219" w:type="dxa"/>
          </w:tcPr>
          <w:p w14:paraId="3B84B603" w14:textId="17F6578B" w:rsidR="00086B5C" w:rsidRPr="0024266B" w:rsidRDefault="00086B5C" w:rsidP="00DF2381">
            <w:pPr>
              <w:jc w:val="center"/>
            </w:pPr>
            <w:r w:rsidRPr="0090760E">
              <w:rPr>
                <w:rFonts w:ascii="Calibri" w:eastAsia="Times New Roman" w:hAnsi="Calibri" w:cs="Calibri"/>
                <w:color w:val="000000"/>
                <w:lang w:eastAsia="fr-FR"/>
              </w:rPr>
              <w:t>11</w:t>
            </w:r>
            <w:r w:rsidR="00DD1F77">
              <w:rPr>
                <w:rFonts w:ascii="Calibri" w:eastAsia="Times New Roman" w:hAnsi="Calibri" w:cs="Calibri"/>
                <w:color w:val="000000"/>
                <w:lang w:eastAsia="fr-FR"/>
              </w:rPr>
              <w:t>,1</w:t>
            </w:r>
          </w:p>
        </w:tc>
        <w:tc>
          <w:tcPr>
            <w:tcW w:w="1220" w:type="dxa"/>
          </w:tcPr>
          <w:p w14:paraId="6D47551F" w14:textId="083A9A31" w:rsidR="00086B5C" w:rsidRPr="0024266B" w:rsidRDefault="00DD1F77" w:rsidP="00DF2381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4,6</w:t>
            </w:r>
          </w:p>
        </w:tc>
        <w:tc>
          <w:tcPr>
            <w:tcW w:w="1219" w:type="dxa"/>
          </w:tcPr>
          <w:p w14:paraId="649983C4" w14:textId="0CE12582" w:rsidR="00086B5C" w:rsidRPr="0024266B" w:rsidRDefault="00DD1F77" w:rsidP="00DF2381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8,7</w:t>
            </w:r>
          </w:p>
        </w:tc>
        <w:tc>
          <w:tcPr>
            <w:tcW w:w="1220" w:type="dxa"/>
          </w:tcPr>
          <w:p w14:paraId="7060D9A1" w14:textId="2E3C1D1F" w:rsidR="00086B5C" w:rsidRPr="0024266B" w:rsidRDefault="00DD1F77" w:rsidP="00DF2381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8,1</w:t>
            </w:r>
          </w:p>
        </w:tc>
        <w:tc>
          <w:tcPr>
            <w:tcW w:w="1219" w:type="dxa"/>
          </w:tcPr>
          <w:p w14:paraId="4E89F71D" w14:textId="5A6604AD" w:rsidR="00086B5C" w:rsidRPr="0024266B" w:rsidRDefault="00DD1F77" w:rsidP="00DF2381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2,9</w:t>
            </w:r>
          </w:p>
        </w:tc>
        <w:tc>
          <w:tcPr>
            <w:tcW w:w="1220" w:type="dxa"/>
          </w:tcPr>
          <w:p w14:paraId="1DD9F6AB" w14:textId="042C3B65" w:rsidR="00086B5C" w:rsidRPr="0024266B" w:rsidRDefault="00DD1F77" w:rsidP="00DF2381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8,4</w:t>
            </w:r>
          </w:p>
        </w:tc>
        <w:tc>
          <w:tcPr>
            <w:tcW w:w="1219" w:type="dxa"/>
          </w:tcPr>
          <w:p w14:paraId="4DD8BD83" w14:textId="06D3501A" w:rsidR="00086B5C" w:rsidRPr="0024266B" w:rsidRDefault="00086B5C" w:rsidP="00DF2381">
            <w:pPr>
              <w:jc w:val="center"/>
            </w:pPr>
            <w:r w:rsidRPr="0090760E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DD1F77">
              <w:rPr>
                <w:rFonts w:ascii="Calibri" w:eastAsia="Times New Roman" w:hAnsi="Calibri" w:cs="Calibri"/>
                <w:color w:val="000000"/>
                <w:lang w:eastAsia="fr-FR"/>
              </w:rPr>
              <w:t>2,6</w:t>
            </w:r>
          </w:p>
        </w:tc>
        <w:tc>
          <w:tcPr>
            <w:tcW w:w="1220" w:type="dxa"/>
          </w:tcPr>
          <w:p w14:paraId="0EEB17B2" w14:textId="73B4AC24" w:rsidR="00086B5C" w:rsidRPr="0024266B" w:rsidRDefault="00086B5C" w:rsidP="00DF2381">
            <w:pPr>
              <w:jc w:val="center"/>
            </w:pPr>
            <w:r w:rsidRPr="0090760E">
              <w:rPr>
                <w:rFonts w:ascii="Calibri" w:eastAsia="Times New Roman" w:hAnsi="Calibri" w:cs="Calibri"/>
                <w:color w:val="000000"/>
                <w:lang w:eastAsia="fr-FR"/>
              </w:rPr>
              <w:t>11</w:t>
            </w:r>
            <w:r w:rsidR="00DD1F77">
              <w:rPr>
                <w:rFonts w:ascii="Calibri" w:eastAsia="Times New Roman" w:hAnsi="Calibri" w:cs="Calibri"/>
                <w:color w:val="000000"/>
                <w:lang w:eastAsia="fr-FR"/>
              </w:rPr>
              <w:t>,4</w:t>
            </w:r>
          </w:p>
        </w:tc>
      </w:tr>
      <w:tr w:rsidR="00086B5C" w:rsidRPr="00E20CE0" w14:paraId="2054DEF0" w14:textId="77777777" w:rsidTr="005C377B">
        <w:trPr>
          <w:trHeight w:val="250"/>
          <w:jc w:val="center"/>
        </w:trPr>
        <w:tc>
          <w:tcPr>
            <w:tcW w:w="3681" w:type="dxa"/>
          </w:tcPr>
          <w:p w14:paraId="3FA90BD4" w14:textId="68B320D9" w:rsidR="00086B5C" w:rsidRPr="00185EED" w:rsidRDefault="00086B5C" w:rsidP="00DF2381">
            <w:pPr>
              <w:jc w:val="both"/>
              <w:rPr>
                <w:bCs/>
                <w:lang w:val="en-US"/>
              </w:rPr>
            </w:pPr>
            <w:proofErr w:type="spellStart"/>
            <w:r w:rsidRPr="009E37F1">
              <w:rPr>
                <w:b/>
              </w:rPr>
              <w:t>Sex</w:t>
            </w:r>
            <w:proofErr w:type="spellEnd"/>
            <w:r w:rsidR="00185EED">
              <w:rPr>
                <w:b/>
              </w:rPr>
              <w:t xml:space="preserve">, </w:t>
            </w:r>
            <w:r w:rsidR="00185EED" w:rsidRPr="004D28C8">
              <w:rPr>
                <w:bCs/>
              </w:rPr>
              <w:t>M/F</w:t>
            </w:r>
          </w:p>
        </w:tc>
        <w:tc>
          <w:tcPr>
            <w:tcW w:w="1219" w:type="dxa"/>
          </w:tcPr>
          <w:p w14:paraId="53379F5A" w14:textId="77777777" w:rsidR="00086B5C" w:rsidRPr="0024266B" w:rsidRDefault="00086B5C" w:rsidP="00DF2381">
            <w:pPr>
              <w:jc w:val="center"/>
            </w:pPr>
            <w:r>
              <w:t>M</w:t>
            </w:r>
          </w:p>
        </w:tc>
        <w:tc>
          <w:tcPr>
            <w:tcW w:w="1220" w:type="dxa"/>
          </w:tcPr>
          <w:p w14:paraId="17E929A6" w14:textId="77777777" w:rsidR="00086B5C" w:rsidRPr="0024266B" w:rsidRDefault="00086B5C" w:rsidP="00DF2381">
            <w:pPr>
              <w:jc w:val="center"/>
            </w:pPr>
            <w:r w:rsidRPr="0024266B">
              <w:t>F</w:t>
            </w:r>
          </w:p>
        </w:tc>
        <w:tc>
          <w:tcPr>
            <w:tcW w:w="1219" w:type="dxa"/>
          </w:tcPr>
          <w:p w14:paraId="66EF72A2" w14:textId="77777777" w:rsidR="00086B5C" w:rsidRPr="0024266B" w:rsidRDefault="00086B5C" w:rsidP="00DF2381">
            <w:pPr>
              <w:jc w:val="center"/>
            </w:pPr>
            <w:r w:rsidRPr="0024266B">
              <w:t>M</w:t>
            </w:r>
          </w:p>
        </w:tc>
        <w:tc>
          <w:tcPr>
            <w:tcW w:w="1220" w:type="dxa"/>
          </w:tcPr>
          <w:p w14:paraId="0B0DACF0" w14:textId="77777777" w:rsidR="00086B5C" w:rsidRPr="0024266B" w:rsidRDefault="00086B5C" w:rsidP="00DF2381">
            <w:pPr>
              <w:jc w:val="center"/>
            </w:pPr>
            <w:r w:rsidRPr="0024266B">
              <w:t>M</w:t>
            </w:r>
          </w:p>
        </w:tc>
        <w:tc>
          <w:tcPr>
            <w:tcW w:w="1219" w:type="dxa"/>
          </w:tcPr>
          <w:p w14:paraId="26B01EDF" w14:textId="77777777" w:rsidR="00086B5C" w:rsidRPr="0024266B" w:rsidRDefault="00086B5C" w:rsidP="00DF2381">
            <w:pPr>
              <w:jc w:val="center"/>
            </w:pPr>
            <w:r w:rsidRPr="0024266B">
              <w:t>M</w:t>
            </w:r>
          </w:p>
        </w:tc>
        <w:tc>
          <w:tcPr>
            <w:tcW w:w="1220" w:type="dxa"/>
          </w:tcPr>
          <w:p w14:paraId="4D9D26E1" w14:textId="77777777" w:rsidR="00086B5C" w:rsidRPr="0024266B" w:rsidRDefault="00086B5C" w:rsidP="00DF2381">
            <w:pPr>
              <w:jc w:val="center"/>
            </w:pPr>
            <w:r w:rsidRPr="0024266B">
              <w:t>M</w:t>
            </w:r>
          </w:p>
        </w:tc>
        <w:tc>
          <w:tcPr>
            <w:tcW w:w="1219" w:type="dxa"/>
          </w:tcPr>
          <w:p w14:paraId="20E965B9" w14:textId="77777777" w:rsidR="00086B5C" w:rsidRPr="0024266B" w:rsidRDefault="00086B5C" w:rsidP="00DF2381">
            <w:pPr>
              <w:jc w:val="center"/>
            </w:pPr>
            <w:r w:rsidRPr="0024266B">
              <w:t>F</w:t>
            </w:r>
          </w:p>
        </w:tc>
        <w:tc>
          <w:tcPr>
            <w:tcW w:w="1220" w:type="dxa"/>
          </w:tcPr>
          <w:p w14:paraId="34F037D5" w14:textId="77777777" w:rsidR="00086B5C" w:rsidRPr="0024266B" w:rsidRDefault="00086B5C" w:rsidP="00DF2381">
            <w:pPr>
              <w:jc w:val="center"/>
            </w:pPr>
            <w:r w:rsidRPr="0024266B">
              <w:t>F</w:t>
            </w:r>
          </w:p>
        </w:tc>
        <w:tc>
          <w:tcPr>
            <w:tcW w:w="1219" w:type="dxa"/>
          </w:tcPr>
          <w:p w14:paraId="7E9AC71C" w14:textId="77777777" w:rsidR="00086B5C" w:rsidRPr="0024266B" w:rsidRDefault="00086B5C" w:rsidP="00DF2381">
            <w:pPr>
              <w:jc w:val="center"/>
            </w:pPr>
            <w:r w:rsidRPr="0024266B">
              <w:t>M</w:t>
            </w:r>
          </w:p>
        </w:tc>
        <w:tc>
          <w:tcPr>
            <w:tcW w:w="1220" w:type="dxa"/>
          </w:tcPr>
          <w:p w14:paraId="12D56A1F" w14:textId="77777777" w:rsidR="00086B5C" w:rsidRPr="0024266B" w:rsidRDefault="00086B5C" w:rsidP="00DF2381">
            <w:pPr>
              <w:jc w:val="center"/>
            </w:pPr>
            <w:r w:rsidRPr="0024266B">
              <w:t>F</w:t>
            </w:r>
          </w:p>
        </w:tc>
      </w:tr>
      <w:tr w:rsidR="00086B5C" w:rsidRPr="00E20CE0" w14:paraId="5E09B4DD" w14:textId="77777777" w:rsidTr="005C377B">
        <w:trPr>
          <w:trHeight w:val="280"/>
          <w:jc w:val="center"/>
        </w:trPr>
        <w:tc>
          <w:tcPr>
            <w:tcW w:w="3681" w:type="dxa"/>
          </w:tcPr>
          <w:p w14:paraId="615BFE25" w14:textId="09A2BFD9" w:rsidR="00086B5C" w:rsidRPr="005C377B" w:rsidRDefault="00086B5C" w:rsidP="00DF2381">
            <w:pPr>
              <w:jc w:val="both"/>
              <w:rPr>
                <w:lang w:val="en-US"/>
              </w:rPr>
            </w:pPr>
            <w:r w:rsidRPr="009E37F1">
              <w:rPr>
                <w:b/>
                <w:lang w:val="en-US"/>
              </w:rPr>
              <w:t>Admission delay from first symptom</w:t>
            </w:r>
            <w:r w:rsidR="005C377B" w:rsidRPr="009E37F1">
              <w:rPr>
                <w:b/>
                <w:lang w:val="en-US"/>
              </w:rPr>
              <w:t>s</w:t>
            </w:r>
            <w:r w:rsidR="000C7F2A">
              <w:rPr>
                <w:lang w:val="en-US"/>
              </w:rPr>
              <w:t>, days</w:t>
            </w:r>
          </w:p>
        </w:tc>
        <w:tc>
          <w:tcPr>
            <w:tcW w:w="1219" w:type="dxa"/>
          </w:tcPr>
          <w:p w14:paraId="2131B4B9" w14:textId="77777777" w:rsidR="00086B5C" w:rsidRPr="0024266B" w:rsidRDefault="00086B5C" w:rsidP="00DF2381">
            <w:pPr>
              <w:jc w:val="center"/>
            </w:pPr>
            <w:r w:rsidRPr="0024266B">
              <w:t>5</w:t>
            </w:r>
          </w:p>
        </w:tc>
        <w:tc>
          <w:tcPr>
            <w:tcW w:w="1220" w:type="dxa"/>
          </w:tcPr>
          <w:p w14:paraId="0AEEEA89" w14:textId="77777777" w:rsidR="00086B5C" w:rsidRPr="0024266B" w:rsidRDefault="00086B5C" w:rsidP="00DF2381">
            <w:pPr>
              <w:jc w:val="center"/>
            </w:pPr>
            <w:r w:rsidRPr="0024266B">
              <w:t>10</w:t>
            </w:r>
          </w:p>
        </w:tc>
        <w:tc>
          <w:tcPr>
            <w:tcW w:w="1219" w:type="dxa"/>
          </w:tcPr>
          <w:p w14:paraId="0AA84EA2" w14:textId="77777777" w:rsidR="00086B5C" w:rsidRPr="0024266B" w:rsidRDefault="00086B5C" w:rsidP="00DF2381">
            <w:pPr>
              <w:jc w:val="center"/>
            </w:pPr>
            <w:r w:rsidRPr="0024266B">
              <w:t>1</w:t>
            </w:r>
          </w:p>
        </w:tc>
        <w:tc>
          <w:tcPr>
            <w:tcW w:w="1220" w:type="dxa"/>
          </w:tcPr>
          <w:p w14:paraId="75DD4D8D" w14:textId="77777777" w:rsidR="00086B5C" w:rsidRPr="0024266B" w:rsidRDefault="00086B5C" w:rsidP="00DF2381">
            <w:pPr>
              <w:jc w:val="center"/>
            </w:pPr>
            <w:r w:rsidRPr="0024266B">
              <w:t>7</w:t>
            </w:r>
          </w:p>
        </w:tc>
        <w:tc>
          <w:tcPr>
            <w:tcW w:w="1219" w:type="dxa"/>
          </w:tcPr>
          <w:p w14:paraId="45F51CF9" w14:textId="77777777" w:rsidR="00086B5C" w:rsidRPr="0024266B" w:rsidRDefault="00086B5C" w:rsidP="00DF2381">
            <w:pPr>
              <w:jc w:val="center"/>
            </w:pPr>
            <w:r w:rsidRPr="0024266B">
              <w:t>3</w:t>
            </w:r>
          </w:p>
        </w:tc>
        <w:tc>
          <w:tcPr>
            <w:tcW w:w="1220" w:type="dxa"/>
          </w:tcPr>
          <w:p w14:paraId="676554F2" w14:textId="77777777" w:rsidR="00086B5C" w:rsidRPr="0024266B" w:rsidRDefault="00086B5C" w:rsidP="00DF2381">
            <w:pPr>
              <w:jc w:val="center"/>
            </w:pPr>
            <w:r w:rsidRPr="0024266B">
              <w:t>4</w:t>
            </w:r>
          </w:p>
        </w:tc>
        <w:tc>
          <w:tcPr>
            <w:tcW w:w="1219" w:type="dxa"/>
          </w:tcPr>
          <w:p w14:paraId="3578B59C" w14:textId="77777777" w:rsidR="00086B5C" w:rsidRPr="0024266B" w:rsidRDefault="00086B5C" w:rsidP="00DF2381">
            <w:pPr>
              <w:jc w:val="center"/>
            </w:pPr>
            <w:r w:rsidRPr="0024266B">
              <w:t>4</w:t>
            </w:r>
          </w:p>
        </w:tc>
        <w:tc>
          <w:tcPr>
            <w:tcW w:w="1220" w:type="dxa"/>
          </w:tcPr>
          <w:p w14:paraId="72DBF883" w14:textId="77777777" w:rsidR="00086B5C" w:rsidRPr="0024266B" w:rsidRDefault="00086B5C" w:rsidP="00DF2381">
            <w:pPr>
              <w:jc w:val="center"/>
            </w:pPr>
            <w:r w:rsidRPr="0024266B">
              <w:t>6</w:t>
            </w:r>
          </w:p>
        </w:tc>
        <w:tc>
          <w:tcPr>
            <w:tcW w:w="1219" w:type="dxa"/>
          </w:tcPr>
          <w:p w14:paraId="7BD9A76E" w14:textId="77777777" w:rsidR="00086B5C" w:rsidRPr="0024266B" w:rsidRDefault="00086B5C" w:rsidP="00DF2381">
            <w:pPr>
              <w:jc w:val="center"/>
            </w:pPr>
            <w:r w:rsidRPr="0024266B">
              <w:t>6</w:t>
            </w:r>
          </w:p>
        </w:tc>
        <w:tc>
          <w:tcPr>
            <w:tcW w:w="1220" w:type="dxa"/>
          </w:tcPr>
          <w:p w14:paraId="67F93240" w14:textId="77777777" w:rsidR="00086B5C" w:rsidRPr="0024266B" w:rsidRDefault="00086B5C" w:rsidP="00DF2381">
            <w:pPr>
              <w:jc w:val="center"/>
            </w:pPr>
            <w:r w:rsidRPr="0024266B">
              <w:t>2</w:t>
            </w:r>
          </w:p>
        </w:tc>
      </w:tr>
      <w:tr w:rsidR="00086B5C" w:rsidRPr="00E20CE0" w14:paraId="37C66B14" w14:textId="77777777" w:rsidTr="005C377B">
        <w:trPr>
          <w:trHeight w:val="413"/>
          <w:jc w:val="center"/>
        </w:trPr>
        <w:tc>
          <w:tcPr>
            <w:tcW w:w="3681" w:type="dxa"/>
          </w:tcPr>
          <w:p w14:paraId="356C668A" w14:textId="63A6E1B3" w:rsidR="00086B5C" w:rsidRPr="009E37F1" w:rsidRDefault="00086B5C" w:rsidP="00DF2381">
            <w:pPr>
              <w:jc w:val="both"/>
              <w:rPr>
                <w:b/>
                <w:bCs/>
                <w:lang w:val="en-US"/>
              </w:rPr>
            </w:pPr>
            <w:r w:rsidRPr="009E37F1">
              <w:rPr>
                <w:b/>
                <w:lang w:val="en-US"/>
              </w:rPr>
              <w:t>PELOD-2</w:t>
            </w:r>
            <w:r w:rsidR="009E37F1" w:rsidRPr="009E37F1">
              <w:rPr>
                <w:b/>
                <w:lang w:val="en-US"/>
              </w:rPr>
              <w:t xml:space="preserve"> score at admission</w:t>
            </w:r>
          </w:p>
        </w:tc>
        <w:tc>
          <w:tcPr>
            <w:tcW w:w="1219" w:type="dxa"/>
          </w:tcPr>
          <w:p w14:paraId="1AA69753" w14:textId="77777777" w:rsidR="00086B5C" w:rsidRPr="0024266B" w:rsidRDefault="00086B5C" w:rsidP="00DF2381">
            <w:pPr>
              <w:jc w:val="center"/>
            </w:pPr>
            <w:r>
              <w:t>10</w:t>
            </w:r>
          </w:p>
        </w:tc>
        <w:tc>
          <w:tcPr>
            <w:tcW w:w="1220" w:type="dxa"/>
          </w:tcPr>
          <w:p w14:paraId="040800CE" w14:textId="77777777" w:rsidR="00086B5C" w:rsidRPr="0024266B" w:rsidRDefault="00086B5C" w:rsidP="00DF2381">
            <w:pPr>
              <w:jc w:val="center"/>
            </w:pPr>
            <w:r>
              <w:t>11</w:t>
            </w:r>
          </w:p>
        </w:tc>
        <w:tc>
          <w:tcPr>
            <w:tcW w:w="1219" w:type="dxa"/>
          </w:tcPr>
          <w:p w14:paraId="42139469" w14:textId="77777777" w:rsidR="00086B5C" w:rsidRPr="0024266B" w:rsidRDefault="00086B5C" w:rsidP="00DF2381">
            <w:pPr>
              <w:jc w:val="center"/>
            </w:pPr>
            <w:r>
              <w:t>21</w:t>
            </w:r>
          </w:p>
        </w:tc>
        <w:tc>
          <w:tcPr>
            <w:tcW w:w="1220" w:type="dxa"/>
          </w:tcPr>
          <w:p w14:paraId="0431551E" w14:textId="77777777" w:rsidR="00086B5C" w:rsidRPr="0024266B" w:rsidRDefault="00086B5C" w:rsidP="00DF2381">
            <w:pPr>
              <w:jc w:val="center"/>
            </w:pPr>
            <w:r w:rsidRPr="0024266B">
              <w:t>1</w:t>
            </w:r>
            <w:r>
              <w:t>0</w:t>
            </w:r>
          </w:p>
        </w:tc>
        <w:tc>
          <w:tcPr>
            <w:tcW w:w="1219" w:type="dxa"/>
          </w:tcPr>
          <w:p w14:paraId="739B129F" w14:textId="77777777" w:rsidR="00086B5C" w:rsidRPr="0024266B" w:rsidRDefault="00086B5C" w:rsidP="00DF2381">
            <w:pPr>
              <w:jc w:val="center"/>
            </w:pPr>
            <w:r>
              <w:t>11</w:t>
            </w:r>
          </w:p>
        </w:tc>
        <w:tc>
          <w:tcPr>
            <w:tcW w:w="1220" w:type="dxa"/>
          </w:tcPr>
          <w:p w14:paraId="1F265CD8" w14:textId="77777777" w:rsidR="00086B5C" w:rsidRPr="0024266B" w:rsidRDefault="00086B5C" w:rsidP="00DF2381">
            <w:pPr>
              <w:jc w:val="center"/>
            </w:pPr>
            <w:r>
              <w:t>11</w:t>
            </w:r>
          </w:p>
        </w:tc>
        <w:tc>
          <w:tcPr>
            <w:tcW w:w="1219" w:type="dxa"/>
          </w:tcPr>
          <w:p w14:paraId="1DC48058" w14:textId="77777777" w:rsidR="00086B5C" w:rsidRPr="0024266B" w:rsidRDefault="00086B5C" w:rsidP="00DF2381">
            <w:pPr>
              <w:jc w:val="center"/>
            </w:pPr>
            <w:r>
              <w:t>11</w:t>
            </w:r>
          </w:p>
        </w:tc>
        <w:tc>
          <w:tcPr>
            <w:tcW w:w="1220" w:type="dxa"/>
          </w:tcPr>
          <w:p w14:paraId="167C7A73" w14:textId="77777777" w:rsidR="00086B5C" w:rsidRPr="0024266B" w:rsidRDefault="00086B5C" w:rsidP="00DF2381">
            <w:pPr>
              <w:jc w:val="center"/>
            </w:pPr>
            <w:r w:rsidRPr="0024266B">
              <w:t>10</w:t>
            </w:r>
          </w:p>
        </w:tc>
        <w:tc>
          <w:tcPr>
            <w:tcW w:w="1219" w:type="dxa"/>
          </w:tcPr>
          <w:p w14:paraId="40725662" w14:textId="77777777" w:rsidR="00086B5C" w:rsidRPr="0024266B" w:rsidRDefault="00086B5C" w:rsidP="00DF2381">
            <w:pPr>
              <w:jc w:val="center"/>
            </w:pPr>
            <w:r w:rsidRPr="0024266B">
              <w:t>10</w:t>
            </w:r>
          </w:p>
        </w:tc>
        <w:tc>
          <w:tcPr>
            <w:tcW w:w="1220" w:type="dxa"/>
          </w:tcPr>
          <w:p w14:paraId="7D68C7D0" w14:textId="43A6AC77" w:rsidR="00086B5C" w:rsidRPr="0024266B" w:rsidRDefault="00086B5C" w:rsidP="000C7F2A">
            <w:pPr>
              <w:jc w:val="center"/>
            </w:pPr>
            <w:r w:rsidRPr="0024266B">
              <w:t>10</w:t>
            </w:r>
          </w:p>
        </w:tc>
      </w:tr>
      <w:tr w:rsidR="00086B5C" w:rsidRPr="00E20CE0" w14:paraId="61217E1F" w14:textId="77777777" w:rsidTr="005C377B">
        <w:trPr>
          <w:trHeight w:val="1997"/>
          <w:jc w:val="center"/>
        </w:trPr>
        <w:tc>
          <w:tcPr>
            <w:tcW w:w="3681" w:type="dxa"/>
          </w:tcPr>
          <w:p w14:paraId="6A6A3609" w14:textId="63C8BE04" w:rsidR="00B33864" w:rsidRPr="00B33864" w:rsidRDefault="00B33864" w:rsidP="00DF2381">
            <w:pPr>
              <w:jc w:val="both"/>
              <w:rPr>
                <w:b/>
                <w:bCs/>
              </w:rPr>
            </w:pPr>
            <w:r w:rsidRPr="00B33864">
              <w:rPr>
                <w:b/>
                <w:bCs/>
              </w:rPr>
              <w:t>Clinical description</w:t>
            </w:r>
          </w:p>
          <w:p w14:paraId="5206A320" w14:textId="1D51E927" w:rsidR="00086B5C" w:rsidRPr="00654938" w:rsidRDefault="00086B5C" w:rsidP="00DF2381">
            <w:pPr>
              <w:jc w:val="both"/>
            </w:pPr>
            <w:r w:rsidRPr="00654938">
              <w:t>Fever</w:t>
            </w:r>
          </w:p>
          <w:p w14:paraId="63ACD9B1" w14:textId="77777777" w:rsidR="00086B5C" w:rsidRPr="00654938" w:rsidRDefault="00086B5C" w:rsidP="00DF2381">
            <w:pPr>
              <w:jc w:val="both"/>
            </w:pPr>
            <w:r w:rsidRPr="00654938">
              <w:t>Abdominal pain</w:t>
            </w:r>
          </w:p>
          <w:p w14:paraId="792837AF" w14:textId="75A24271" w:rsidR="00086B5C" w:rsidRPr="00654938" w:rsidRDefault="00B3374B" w:rsidP="00DF2381">
            <w:pPr>
              <w:jc w:val="both"/>
            </w:pPr>
            <w:r>
              <w:t>S</w:t>
            </w:r>
            <w:r w:rsidR="00086B5C" w:rsidRPr="00654938">
              <w:t xml:space="preserve">kin </w:t>
            </w:r>
            <w:r w:rsidR="00634973">
              <w:t>rash</w:t>
            </w:r>
          </w:p>
          <w:p w14:paraId="16ED335B" w14:textId="77777777" w:rsidR="00086B5C" w:rsidRPr="00654938" w:rsidRDefault="00086B5C" w:rsidP="00DF2381">
            <w:pPr>
              <w:jc w:val="both"/>
            </w:pPr>
            <w:proofErr w:type="spellStart"/>
            <w:r w:rsidRPr="00654938">
              <w:t>Conjunctivitis</w:t>
            </w:r>
            <w:proofErr w:type="spellEnd"/>
            <w:r w:rsidRPr="00654938">
              <w:t xml:space="preserve"> </w:t>
            </w:r>
          </w:p>
          <w:p w14:paraId="24D7EA6D" w14:textId="77777777" w:rsidR="00086B5C" w:rsidRPr="00634973" w:rsidRDefault="00086B5C" w:rsidP="00DF2381">
            <w:pPr>
              <w:jc w:val="both"/>
              <w:rPr>
                <w:lang w:val="en-US"/>
              </w:rPr>
            </w:pPr>
            <w:r w:rsidRPr="00634973">
              <w:rPr>
                <w:lang w:val="en-US"/>
              </w:rPr>
              <w:t>Cheilitis</w:t>
            </w:r>
          </w:p>
          <w:p w14:paraId="0A490C33" w14:textId="314390EF" w:rsidR="00086B5C" w:rsidRPr="00E20CE0" w:rsidRDefault="00B33864" w:rsidP="00DF2381">
            <w:pPr>
              <w:jc w:val="both"/>
              <w:rPr>
                <w:lang w:val="en-US"/>
              </w:rPr>
            </w:pPr>
            <w:r w:rsidRPr="00E20CE0">
              <w:rPr>
                <w:lang w:val="en-US"/>
              </w:rPr>
              <w:t xml:space="preserve">Adenitis </w:t>
            </w:r>
            <w:r>
              <w:rPr>
                <w:lang w:val="en-US"/>
              </w:rPr>
              <w:t>(</w:t>
            </w:r>
            <w:r w:rsidR="00010A0A">
              <w:rPr>
                <w:lang w:val="en-US"/>
              </w:rPr>
              <w:t>diameter &gt; 1,5 cm)</w:t>
            </w:r>
          </w:p>
          <w:p w14:paraId="2F65C7A3" w14:textId="03BE632A" w:rsidR="00086B5C" w:rsidRDefault="00086B5C" w:rsidP="00DF2381">
            <w:pPr>
              <w:jc w:val="both"/>
              <w:rPr>
                <w:bCs/>
                <w:lang w:val="en-US"/>
              </w:rPr>
            </w:pPr>
            <w:r w:rsidRPr="00E20CE0">
              <w:rPr>
                <w:lang w:val="en-US"/>
              </w:rPr>
              <w:t>G</w:t>
            </w:r>
            <w:r w:rsidR="005C377B">
              <w:rPr>
                <w:lang w:val="en-US"/>
              </w:rPr>
              <w:t>lasgow coma scale</w:t>
            </w:r>
          </w:p>
        </w:tc>
        <w:tc>
          <w:tcPr>
            <w:tcW w:w="1219" w:type="dxa"/>
          </w:tcPr>
          <w:p w14:paraId="41CF8BCA" w14:textId="77777777" w:rsidR="00B33864" w:rsidRPr="005C377B" w:rsidRDefault="00B33864" w:rsidP="00DF2381">
            <w:pPr>
              <w:jc w:val="center"/>
              <w:rPr>
                <w:lang w:val="en-US"/>
              </w:rPr>
            </w:pPr>
          </w:p>
          <w:p w14:paraId="6EA87A26" w14:textId="272E99D0" w:rsidR="00086B5C" w:rsidRPr="00B33864" w:rsidRDefault="00086B5C" w:rsidP="00DF2381">
            <w:pPr>
              <w:jc w:val="center"/>
              <w:rPr>
                <w:lang w:val="en-US"/>
              </w:rPr>
            </w:pPr>
            <w:r w:rsidRPr="00B33864">
              <w:rPr>
                <w:lang w:val="en-US"/>
              </w:rPr>
              <w:t>Yes</w:t>
            </w:r>
          </w:p>
          <w:p w14:paraId="5062FE03" w14:textId="77777777" w:rsidR="00086B5C" w:rsidRDefault="00086B5C" w:rsidP="00DF23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  <w:p w14:paraId="00B79CD3" w14:textId="77777777" w:rsidR="00086B5C" w:rsidRDefault="00086B5C" w:rsidP="00DF23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14:paraId="1F07F510" w14:textId="4FF1D097" w:rsidR="00086B5C" w:rsidRPr="00B33864" w:rsidRDefault="009B1350" w:rsidP="009B1350">
            <w:pPr>
              <w:jc w:val="center"/>
              <w:rPr>
                <w:lang w:val="en-US"/>
              </w:rPr>
            </w:pPr>
            <w:r w:rsidRPr="00B33864">
              <w:rPr>
                <w:lang w:val="en-US"/>
              </w:rPr>
              <w:t>No</w:t>
            </w:r>
          </w:p>
          <w:p w14:paraId="0F513950" w14:textId="25E2268E" w:rsidR="00086B5C" w:rsidRPr="00010A0A" w:rsidRDefault="00010A0A" w:rsidP="00010A0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  <w:p w14:paraId="3A107084" w14:textId="73F0049C" w:rsidR="00086B5C" w:rsidRPr="00B33864" w:rsidRDefault="001B1241" w:rsidP="00DF2381">
            <w:pPr>
              <w:jc w:val="center"/>
              <w:rPr>
                <w:lang w:val="en-US"/>
              </w:rPr>
            </w:pPr>
            <w:r w:rsidRPr="00B33864">
              <w:rPr>
                <w:lang w:val="en-US"/>
              </w:rPr>
              <w:t>Yes</w:t>
            </w:r>
          </w:p>
          <w:p w14:paraId="23B94DDC" w14:textId="77777777" w:rsidR="00086B5C" w:rsidRPr="00B33864" w:rsidRDefault="00086B5C" w:rsidP="00DF2381">
            <w:pPr>
              <w:jc w:val="center"/>
              <w:rPr>
                <w:lang w:val="en-US"/>
              </w:rPr>
            </w:pPr>
            <w:r w:rsidRPr="00B33864">
              <w:rPr>
                <w:lang w:val="en-US"/>
              </w:rPr>
              <w:t>15</w:t>
            </w:r>
          </w:p>
        </w:tc>
        <w:tc>
          <w:tcPr>
            <w:tcW w:w="1220" w:type="dxa"/>
          </w:tcPr>
          <w:p w14:paraId="7D092A10" w14:textId="77777777" w:rsidR="00B33864" w:rsidRPr="00634973" w:rsidRDefault="00B33864" w:rsidP="00DF2381">
            <w:pPr>
              <w:jc w:val="center"/>
              <w:rPr>
                <w:lang w:val="en-US"/>
              </w:rPr>
            </w:pPr>
          </w:p>
          <w:p w14:paraId="16ECC13F" w14:textId="5232AC4F" w:rsidR="00086B5C" w:rsidRPr="00634973" w:rsidRDefault="00086B5C" w:rsidP="00DF2381">
            <w:pPr>
              <w:jc w:val="center"/>
              <w:rPr>
                <w:lang w:val="en-US"/>
              </w:rPr>
            </w:pPr>
            <w:r w:rsidRPr="00634973">
              <w:rPr>
                <w:lang w:val="en-US"/>
              </w:rPr>
              <w:t>Yes</w:t>
            </w:r>
          </w:p>
          <w:p w14:paraId="13BE5CF0" w14:textId="77777777" w:rsidR="00086B5C" w:rsidRDefault="00086B5C" w:rsidP="00DF23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  <w:p w14:paraId="09002EDE" w14:textId="77777777" w:rsidR="00086B5C" w:rsidRDefault="00086B5C" w:rsidP="00DF23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14:paraId="6712BFA8" w14:textId="5D0FCE89" w:rsidR="00086B5C" w:rsidRDefault="009B1350" w:rsidP="009B135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  <w:p w14:paraId="554F7509" w14:textId="71E2E725" w:rsidR="00086B5C" w:rsidRDefault="00010A0A" w:rsidP="00010A0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14:paraId="6449AE6A" w14:textId="10CDAC93" w:rsidR="00086B5C" w:rsidRDefault="001B1241" w:rsidP="001B124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14:paraId="79B4F1AB" w14:textId="77777777" w:rsidR="00086B5C" w:rsidRPr="00EE5C96" w:rsidRDefault="00086B5C" w:rsidP="00DF23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219" w:type="dxa"/>
          </w:tcPr>
          <w:p w14:paraId="7DCCC0E8" w14:textId="77777777" w:rsidR="00B33864" w:rsidRDefault="00B33864" w:rsidP="00DF2381">
            <w:pPr>
              <w:jc w:val="center"/>
              <w:rPr>
                <w:lang w:val="en-US"/>
              </w:rPr>
            </w:pPr>
          </w:p>
          <w:p w14:paraId="2DA8332B" w14:textId="639FA012" w:rsidR="00086B5C" w:rsidRPr="001B1241" w:rsidRDefault="00086B5C" w:rsidP="00DF2381">
            <w:pPr>
              <w:jc w:val="center"/>
              <w:rPr>
                <w:lang w:val="en-US"/>
              </w:rPr>
            </w:pPr>
            <w:r w:rsidRPr="001B1241">
              <w:rPr>
                <w:lang w:val="en-US"/>
              </w:rPr>
              <w:t>Yes</w:t>
            </w:r>
          </w:p>
          <w:p w14:paraId="28BFD0D0" w14:textId="77777777" w:rsidR="00086B5C" w:rsidRDefault="00086B5C" w:rsidP="00DF23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  <w:p w14:paraId="61BA8D62" w14:textId="77777777" w:rsidR="00086B5C" w:rsidRPr="001B1241" w:rsidRDefault="00086B5C" w:rsidP="00DF2381">
            <w:pPr>
              <w:jc w:val="center"/>
              <w:rPr>
                <w:lang w:val="en-US"/>
              </w:rPr>
            </w:pPr>
            <w:r w:rsidRPr="001B1241">
              <w:rPr>
                <w:lang w:val="en-US"/>
              </w:rPr>
              <w:t>No</w:t>
            </w:r>
          </w:p>
          <w:p w14:paraId="4CCECFED" w14:textId="5879D53B" w:rsidR="00086B5C" w:rsidRPr="001B1241" w:rsidRDefault="009B1350" w:rsidP="009B135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  <w:p w14:paraId="28CA6D81" w14:textId="77777777" w:rsidR="00010A0A" w:rsidRDefault="00010A0A" w:rsidP="00010A0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14:paraId="1A8A18EB" w14:textId="28EEAF28" w:rsidR="00086B5C" w:rsidRPr="001B1241" w:rsidRDefault="001B1241" w:rsidP="001B124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14:paraId="3EEAB44E" w14:textId="77777777" w:rsidR="00086B5C" w:rsidRPr="001B1241" w:rsidRDefault="00086B5C" w:rsidP="00DF2381">
            <w:pPr>
              <w:jc w:val="center"/>
              <w:rPr>
                <w:lang w:val="en-US"/>
              </w:rPr>
            </w:pPr>
            <w:r w:rsidRPr="001B1241">
              <w:rPr>
                <w:lang w:val="en-US"/>
              </w:rPr>
              <w:t>15</w:t>
            </w:r>
          </w:p>
        </w:tc>
        <w:tc>
          <w:tcPr>
            <w:tcW w:w="1220" w:type="dxa"/>
          </w:tcPr>
          <w:p w14:paraId="3F87D813" w14:textId="77777777" w:rsidR="00B33864" w:rsidRPr="00634973" w:rsidRDefault="00B33864" w:rsidP="00DF2381">
            <w:pPr>
              <w:jc w:val="center"/>
              <w:rPr>
                <w:lang w:val="en-US"/>
              </w:rPr>
            </w:pPr>
          </w:p>
          <w:p w14:paraId="4D13F25F" w14:textId="3311737A" w:rsidR="00086B5C" w:rsidRPr="00B33864" w:rsidRDefault="00086B5C" w:rsidP="00DF2381">
            <w:pPr>
              <w:jc w:val="center"/>
              <w:rPr>
                <w:lang w:val="en-US"/>
              </w:rPr>
            </w:pPr>
            <w:r w:rsidRPr="00B33864">
              <w:rPr>
                <w:lang w:val="en-US"/>
              </w:rPr>
              <w:t>Yes</w:t>
            </w:r>
          </w:p>
          <w:p w14:paraId="1145FEC8" w14:textId="77777777" w:rsidR="00086B5C" w:rsidRDefault="00086B5C" w:rsidP="00DF23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  <w:p w14:paraId="454BF115" w14:textId="77777777" w:rsidR="00086B5C" w:rsidRPr="00B33864" w:rsidRDefault="00086B5C" w:rsidP="00DF2381">
            <w:pPr>
              <w:jc w:val="center"/>
              <w:rPr>
                <w:lang w:val="en-US"/>
              </w:rPr>
            </w:pPr>
            <w:r w:rsidRPr="00B33864">
              <w:rPr>
                <w:lang w:val="en-US"/>
              </w:rPr>
              <w:t>Yes</w:t>
            </w:r>
          </w:p>
          <w:p w14:paraId="0D6C95D6" w14:textId="02441548" w:rsidR="00086B5C" w:rsidRPr="009B1350" w:rsidRDefault="009B1350" w:rsidP="009B135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  <w:p w14:paraId="19BCF91A" w14:textId="12A2E154" w:rsidR="00086B5C" w:rsidRPr="00010A0A" w:rsidRDefault="00010A0A" w:rsidP="00010A0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  <w:p w14:paraId="01AD236E" w14:textId="289B0D51" w:rsidR="00086B5C" w:rsidRPr="001B1241" w:rsidRDefault="001B1241" w:rsidP="001B124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14:paraId="6A34E34A" w14:textId="77777777" w:rsidR="00086B5C" w:rsidRPr="0024266B" w:rsidRDefault="00086B5C" w:rsidP="00DF2381">
            <w:pPr>
              <w:jc w:val="center"/>
            </w:pPr>
            <w:r>
              <w:t>15</w:t>
            </w:r>
          </w:p>
        </w:tc>
        <w:tc>
          <w:tcPr>
            <w:tcW w:w="1219" w:type="dxa"/>
          </w:tcPr>
          <w:p w14:paraId="1A8E93FF" w14:textId="77777777" w:rsidR="00B33864" w:rsidRPr="00634973" w:rsidRDefault="00B33864" w:rsidP="00DF2381">
            <w:pPr>
              <w:jc w:val="center"/>
              <w:rPr>
                <w:lang w:val="en-US"/>
              </w:rPr>
            </w:pPr>
          </w:p>
          <w:p w14:paraId="0A006DCC" w14:textId="5979390D" w:rsidR="00086B5C" w:rsidRPr="00634973" w:rsidRDefault="00086B5C" w:rsidP="00DF2381">
            <w:pPr>
              <w:jc w:val="center"/>
              <w:rPr>
                <w:lang w:val="en-US"/>
              </w:rPr>
            </w:pPr>
            <w:r w:rsidRPr="00634973">
              <w:rPr>
                <w:lang w:val="en-US"/>
              </w:rPr>
              <w:t>Yes</w:t>
            </w:r>
          </w:p>
          <w:p w14:paraId="4D80E268" w14:textId="77777777" w:rsidR="00086B5C" w:rsidRDefault="00086B5C" w:rsidP="00DF23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  <w:p w14:paraId="647A8B91" w14:textId="77777777" w:rsidR="00086B5C" w:rsidRDefault="00086B5C" w:rsidP="00DF23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14:paraId="4C492712" w14:textId="6CAB15A3" w:rsidR="00086B5C" w:rsidRPr="00634973" w:rsidRDefault="009B1350" w:rsidP="009B1350">
            <w:pPr>
              <w:jc w:val="center"/>
              <w:rPr>
                <w:lang w:val="en-US"/>
              </w:rPr>
            </w:pPr>
            <w:r w:rsidRPr="00634973">
              <w:rPr>
                <w:lang w:val="en-US"/>
              </w:rPr>
              <w:t>No</w:t>
            </w:r>
          </w:p>
          <w:p w14:paraId="2D6CBEDF" w14:textId="06F2EEA3" w:rsidR="00086B5C" w:rsidRDefault="00010A0A" w:rsidP="00010A0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14:paraId="3FE348FA" w14:textId="30DC3C41" w:rsidR="00086B5C" w:rsidRDefault="001B1241" w:rsidP="001B124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14:paraId="0D73821B" w14:textId="77777777" w:rsidR="00086B5C" w:rsidRPr="0024266B" w:rsidRDefault="00086B5C" w:rsidP="00DF2381">
            <w:pPr>
              <w:jc w:val="center"/>
            </w:pPr>
            <w:r>
              <w:rPr>
                <w:lang w:val="en-US"/>
              </w:rPr>
              <w:t>15</w:t>
            </w:r>
          </w:p>
        </w:tc>
        <w:tc>
          <w:tcPr>
            <w:tcW w:w="1220" w:type="dxa"/>
          </w:tcPr>
          <w:p w14:paraId="5779580A" w14:textId="77777777" w:rsidR="00B33864" w:rsidRPr="00634973" w:rsidRDefault="00B33864" w:rsidP="00DF2381">
            <w:pPr>
              <w:jc w:val="center"/>
              <w:rPr>
                <w:lang w:val="en-US"/>
              </w:rPr>
            </w:pPr>
          </w:p>
          <w:p w14:paraId="2352ECC6" w14:textId="6AD0632B" w:rsidR="00086B5C" w:rsidRPr="00B33864" w:rsidRDefault="00086B5C" w:rsidP="00DF2381">
            <w:pPr>
              <w:jc w:val="center"/>
              <w:rPr>
                <w:lang w:val="en-US"/>
              </w:rPr>
            </w:pPr>
            <w:r w:rsidRPr="00B33864">
              <w:rPr>
                <w:lang w:val="en-US"/>
              </w:rPr>
              <w:t>Yes</w:t>
            </w:r>
          </w:p>
          <w:p w14:paraId="3F522CCA" w14:textId="77777777" w:rsidR="00086B5C" w:rsidRDefault="00086B5C" w:rsidP="00DF23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  <w:p w14:paraId="4E8D1873" w14:textId="77777777" w:rsidR="00086B5C" w:rsidRDefault="00086B5C" w:rsidP="00DF23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14:paraId="15EFD02B" w14:textId="0838AC42" w:rsidR="00086B5C" w:rsidRPr="00B33864" w:rsidRDefault="009B1350" w:rsidP="009B1350">
            <w:pPr>
              <w:jc w:val="center"/>
              <w:rPr>
                <w:lang w:val="en-US"/>
              </w:rPr>
            </w:pPr>
            <w:r w:rsidRPr="00B33864">
              <w:rPr>
                <w:lang w:val="en-US"/>
              </w:rPr>
              <w:t>No</w:t>
            </w:r>
          </w:p>
          <w:p w14:paraId="2C11B3AD" w14:textId="5D213B97" w:rsidR="00086B5C" w:rsidRDefault="00010A0A" w:rsidP="00010A0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14:paraId="3E26B436" w14:textId="045EDD0D" w:rsidR="00086B5C" w:rsidRDefault="001B1241" w:rsidP="001B124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14:paraId="6DDC5694" w14:textId="77777777" w:rsidR="00086B5C" w:rsidRPr="00B33864" w:rsidRDefault="00086B5C" w:rsidP="00DF23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1219" w:type="dxa"/>
          </w:tcPr>
          <w:p w14:paraId="7D5ED9E7" w14:textId="77777777" w:rsidR="00B33864" w:rsidRPr="00634973" w:rsidRDefault="00B33864" w:rsidP="00DF2381">
            <w:pPr>
              <w:jc w:val="center"/>
              <w:rPr>
                <w:lang w:val="en-US"/>
              </w:rPr>
            </w:pPr>
          </w:p>
          <w:p w14:paraId="38F2593D" w14:textId="6533555E" w:rsidR="00086B5C" w:rsidRPr="00B33864" w:rsidRDefault="00086B5C" w:rsidP="00DF2381">
            <w:pPr>
              <w:jc w:val="center"/>
              <w:rPr>
                <w:lang w:val="en-US"/>
              </w:rPr>
            </w:pPr>
            <w:r w:rsidRPr="00B33864">
              <w:rPr>
                <w:lang w:val="en-US"/>
              </w:rPr>
              <w:t>Yes</w:t>
            </w:r>
          </w:p>
          <w:p w14:paraId="44563B2C" w14:textId="77777777" w:rsidR="00086B5C" w:rsidRDefault="00086B5C" w:rsidP="00DF23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  <w:p w14:paraId="3B28E1CC" w14:textId="77777777" w:rsidR="00086B5C" w:rsidRPr="00B33864" w:rsidRDefault="00086B5C" w:rsidP="00DF2381">
            <w:pPr>
              <w:jc w:val="center"/>
              <w:rPr>
                <w:lang w:val="en-US"/>
              </w:rPr>
            </w:pPr>
            <w:r w:rsidRPr="00B33864">
              <w:rPr>
                <w:lang w:val="en-US"/>
              </w:rPr>
              <w:t>No</w:t>
            </w:r>
          </w:p>
          <w:p w14:paraId="2A6B2EA5" w14:textId="48EF01E9" w:rsidR="00086B5C" w:rsidRPr="00B33864" w:rsidRDefault="009B1350" w:rsidP="009B1350">
            <w:pPr>
              <w:jc w:val="center"/>
              <w:rPr>
                <w:lang w:val="en-US"/>
              </w:rPr>
            </w:pPr>
            <w:r w:rsidRPr="00B33864">
              <w:rPr>
                <w:lang w:val="en-US"/>
              </w:rPr>
              <w:t>No</w:t>
            </w:r>
          </w:p>
          <w:p w14:paraId="6CE93A1E" w14:textId="683A5E6B" w:rsidR="00086B5C" w:rsidRPr="00010A0A" w:rsidRDefault="00010A0A" w:rsidP="00010A0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14:paraId="4A678A5B" w14:textId="7775A046" w:rsidR="00086B5C" w:rsidRPr="001B1241" w:rsidRDefault="001B1241" w:rsidP="001B124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14:paraId="0133AFD6" w14:textId="77777777" w:rsidR="00086B5C" w:rsidRPr="00B33864" w:rsidRDefault="00086B5C" w:rsidP="00DF2381">
            <w:pPr>
              <w:jc w:val="center"/>
              <w:rPr>
                <w:lang w:val="en-US"/>
              </w:rPr>
            </w:pPr>
            <w:r w:rsidRPr="00B33864">
              <w:rPr>
                <w:lang w:val="en-US"/>
              </w:rPr>
              <w:t>12</w:t>
            </w:r>
          </w:p>
        </w:tc>
        <w:tc>
          <w:tcPr>
            <w:tcW w:w="1220" w:type="dxa"/>
          </w:tcPr>
          <w:p w14:paraId="660FA595" w14:textId="77777777" w:rsidR="00B33864" w:rsidRPr="00634973" w:rsidRDefault="00B33864" w:rsidP="00DF2381">
            <w:pPr>
              <w:jc w:val="center"/>
              <w:rPr>
                <w:lang w:val="en-US"/>
              </w:rPr>
            </w:pPr>
          </w:p>
          <w:p w14:paraId="36ED5200" w14:textId="3ADA5C31" w:rsidR="00086B5C" w:rsidRPr="00B33864" w:rsidRDefault="00086B5C" w:rsidP="00DF2381">
            <w:pPr>
              <w:jc w:val="center"/>
              <w:rPr>
                <w:lang w:val="en-US"/>
              </w:rPr>
            </w:pPr>
            <w:r w:rsidRPr="00B33864">
              <w:rPr>
                <w:lang w:val="en-US"/>
              </w:rPr>
              <w:t>Yes</w:t>
            </w:r>
          </w:p>
          <w:p w14:paraId="496F98C0" w14:textId="77777777" w:rsidR="00086B5C" w:rsidRDefault="00086B5C" w:rsidP="00DF23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  <w:p w14:paraId="5943DF61" w14:textId="77777777" w:rsidR="00086B5C" w:rsidRPr="00B33864" w:rsidRDefault="00086B5C" w:rsidP="00DF2381">
            <w:pPr>
              <w:jc w:val="center"/>
              <w:rPr>
                <w:lang w:val="en-US"/>
              </w:rPr>
            </w:pPr>
            <w:r w:rsidRPr="00B33864">
              <w:rPr>
                <w:lang w:val="en-US"/>
              </w:rPr>
              <w:t>Yes</w:t>
            </w:r>
          </w:p>
          <w:p w14:paraId="1BDD8014" w14:textId="0F883DE6" w:rsidR="00086B5C" w:rsidRPr="00B33864" w:rsidRDefault="009B1350" w:rsidP="009B1350">
            <w:pPr>
              <w:jc w:val="center"/>
              <w:rPr>
                <w:lang w:val="en-US"/>
              </w:rPr>
            </w:pPr>
            <w:r w:rsidRPr="00B33864">
              <w:rPr>
                <w:lang w:val="en-US"/>
              </w:rPr>
              <w:t>No</w:t>
            </w:r>
          </w:p>
          <w:p w14:paraId="1B875210" w14:textId="52A1C3C8" w:rsidR="00086B5C" w:rsidRPr="00010A0A" w:rsidRDefault="00010A0A" w:rsidP="00010A0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14:paraId="3163FEA3" w14:textId="6F465DBC" w:rsidR="00086B5C" w:rsidRPr="001B1241" w:rsidRDefault="001B1241" w:rsidP="001B124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14:paraId="642C9059" w14:textId="77777777" w:rsidR="00086B5C" w:rsidRPr="00B33864" w:rsidRDefault="00086B5C" w:rsidP="00DF2381">
            <w:pPr>
              <w:jc w:val="center"/>
              <w:rPr>
                <w:lang w:val="en-US"/>
              </w:rPr>
            </w:pPr>
            <w:r w:rsidRPr="00B33864">
              <w:rPr>
                <w:lang w:val="en-US"/>
              </w:rPr>
              <w:t>15</w:t>
            </w:r>
          </w:p>
        </w:tc>
        <w:tc>
          <w:tcPr>
            <w:tcW w:w="1219" w:type="dxa"/>
          </w:tcPr>
          <w:p w14:paraId="79FD3F0C" w14:textId="77777777" w:rsidR="00B33864" w:rsidRPr="00634973" w:rsidRDefault="00B33864" w:rsidP="00DF2381">
            <w:pPr>
              <w:jc w:val="center"/>
              <w:rPr>
                <w:lang w:val="en-US"/>
              </w:rPr>
            </w:pPr>
          </w:p>
          <w:p w14:paraId="1CAA9E12" w14:textId="0150208C" w:rsidR="00086B5C" w:rsidRPr="00634973" w:rsidRDefault="00086B5C" w:rsidP="00DF2381">
            <w:pPr>
              <w:jc w:val="center"/>
              <w:rPr>
                <w:lang w:val="en-US"/>
              </w:rPr>
            </w:pPr>
            <w:r w:rsidRPr="00634973">
              <w:rPr>
                <w:lang w:val="en-US"/>
              </w:rPr>
              <w:t>Yes</w:t>
            </w:r>
          </w:p>
          <w:p w14:paraId="587ED60E" w14:textId="77777777" w:rsidR="00086B5C" w:rsidRDefault="00086B5C" w:rsidP="00DF23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  <w:p w14:paraId="14E6B5CC" w14:textId="77777777" w:rsidR="00086B5C" w:rsidRPr="00634973" w:rsidRDefault="00086B5C" w:rsidP="00DF2381">
            <w:pPr>
              <w:jc w:val="center"/>
              <w:rPr>
                <w:lang w:val="en-US"/>
              </w:rPr>
            </w:pPr>
            <w:r w:rsidRPr="00634973">
              <w:rPr>
                <w:lang w:val="en-US"/>
              </w:rPr>
              <w:t>No</w:t>
            </w:r>
          </w:p>
          <w:p w14:paraId="71D91D5C" w14:textId="26870F23" w:rsidR="00086B5C" w:rsidRPr="009B1350" w:rsidRDefault="009B1350" w:rsidP="009B135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  <w:p w14:paraId="314852DA" w14:textId="77B0737E" w:rsidR="00086B5C" w:rsidRPr="00010A0A" w:rsidRDefault="00010A0A" w:rsidP="00010A0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  <w:p w14:paraId="3E9F358F" w14:textId="4796977E" w:rsidR="00086B5C" w:rsidRPr="001B1241" w:rsidRDefault="001B1241" w:rsidP="001B124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14:paraId="7CD689E9" w14:textId="77777777" w:rsidR="00086B5C" w:rsidRPr="0024266B" w:rsidRDefault="00086B5C" w:rsidP="00DF2381">
            <w:pPr>
              <w:jc w:val="center"/>
            </w:pPr>
            <w:r>
              <w:t>15</w:t>
            </w:r>
          </w:p>
        </w:tc>
        <w:tc>
          <w:tcPr>
            <w:tcW w:w="1220" w:type="dxa"/>
          </w:tcPr>
          <w:p w14:paraId="609A363D" w14:textId="77777777" w:rsidR="00B33864" w:rsidRPr="00634973" w:rsidRDefault="00B33864" w:rsidP="00DF2381">
            <w:pPr>
              <w:jc w:val="center"/>
              <w:rPr>
                <w:lang w:val="en-US"/>
              </w:rPr>
            </w:pPr>
          </w:p>
          <w:p w14:paraId="4D759D1D" w14:textId="0368A54D" w:rsidR="00086B5C" w:rsidRPr="00B33864" w:rsidRDefault="00086B5C" w:rsidP="00DF2381">
            <w:pPr>
              <w:jc w:val="center"/>
              <w:rPr>
                <w:lang w:val="en-US"/>
              </w:rPr>
            </w:pPr>
            <w:r w:rsidRPr="00B33864">
              <w:rPr>
                <w:lang w:val="en-US"/>
              </w:rPr>
              <w:t>Yes</w:t>
            </w:r>
          </w:p>
          <w:p w14:paraId="341949E9" w14:textId="77777777" w:rsidR="00086B5C" w:rsidRDefault="00086B5C" w:rsidP="00DF23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  <w:p w14:paraId="49354A75" w14:textId="77777777" w:rsidR="00086B5C" w:rsidRPr="00B33864" w:rsidRDefault="00086B5C" w:rsidP="00DF2381">
            <w:pPr>
              <w:jc w:val="center"/>
              <w:rPr>
                <w:lang w:val="en-US"/>
              </w:rPr>
            </w:pPr>
            <w:r w:rsidRPr="00B33864">
              <w:rPr>
                <w:lang w:val="en-US"/>
              </w:rPr>
              <w:t>No</w:t>
            </w:r>
          </w:p>
          <w:p w14:paraId="1C764A0A" w14:textId="0B2E270D" w:rsidR="00086B5C" w:rsidRPr="00B33864" w:rsidRDefault="009B1350" w:rsidP="009B1350">
            <w:pPr>
              <w:jc w:val="center"/>
              <w:rPr>
                <w:lang w:val="en-US"/>
              </w:rPr>
            </w:pPr>
            <w:r w:rsidRPr="00B33864">
              <w:rPr>
                <w:lang w:val="en-US"/>
              </w:rPr>
              <w:t>No</w:t>
            </w:r>
          </w:p>
          <w:p w14:paraId="01032BD1" w14:textId="20A7F53E" w:rsidR="00086B5C" w:rsidRPr="00010A0A" w:rsidRDefault="00010A0A" w:rsidP="00010A0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14:paraId="71B49DA8" w14:textId="351F6DFD" w:rsidR="00086B5C" w:rsidRPr="001B1241" w:rsidRDefault="001B1241" w:rsidP="001B124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14:paraId="391120BB" w14:textId="77777777" w:rsidR="00086B5C" w:rsidRPr="00B33864" w:rsidRDefault="00086B5C" w:rsidP="00DF2381">
            <w:pPr>
              <w:jc w:val="center"/>
              <w:rPr>
                <w:lang w:val="en-US"/>
              </w:rPr>
            </w:pPr>
            <w:r w:rsidRPr="00B33864">
              <w:rPr>
                <w:lang w:val="en-US"/>
              </w:rPr>
              <w:t>15</w:t>
            </w:r>
          </w:p>
        </w:tc>
      </w:tr>
      <w:tr w:rsidR="00086B5C" w:rsidRPr="00E20CE0" w14:paraId="080B6A17" w14:textId="77777777" w:rsidTr="005C377B">
        <w:trPr>
          <w:trHeight w:val="250"/>
          <w:jc w:val="center"/>
        </w:trPr>
        <w:tc>
          <w:tcPr>
            <w:tcW w:w="3681" w:type="dxa"/>
          </w:tcPr>
          <w:p w14:paraId="5CF06372" w14:textId="77777777" w:rsidR="00086B5C" w:rsidRDefault="00086B5C" w:rsidP="00DF2381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Tachycardia</w:t>
            </w:r>
          </w:p>
          <w:p w14:paraId="0D23F3BE" w14:textId="2C442EDE" w:rsidR="00086B5C" w:rsidRDefault="00E711F6" w:rsidP="00DF2381">
            <w:pPr>
              <w:jc w:val="both"/>
              <w:rPr>
                <w:bCs/>
                <w:lang w:val="en-US"/>
              </w:rPr>
            </w:pPr>
            <w:r>
              <w:rPr>
                <w:lang w:val="en-US"/>
              </w:rPr>
              <w:t>Arterial h</w:t>
            </w:r>
            <w:r w:rsidR="00086B5C">
              <w:rPr>
                <w:lang w:val="en-US"/>
              </w:rPr>
              <w:t>ypotension</w:t>
            </w:r>
          </w:p>
          <w:p w14:paraId="374A8602" w14:textId="102B4A85" w:rsidR="00086B5C" w:rsidRDefault="00086B5C" w:rsidP="00DF2381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L</w:t>
            </w:r>
            <w:r w:rsidR="005C377B">
              <w:rPr>
                <w:lang w:val="en-US"/>
              </w:rPr>
              <w:t>eft ventricular ejection fraction</w:t>
            </w:r>
            <w:r w:rsidR="00634973">
              <w:rPr>
                <w:lang w:val="en-US"/>
              </w:rPr>
              <w:t>,</w:t>
            </w:r>
            <w:r>
              <w:rPr>
                <w:lang w:val="en-US"/>
              </w:rPr>
              <w:t xml:space="preserve"> %</w:t>
            </w:r>
          </w:p>
          <w:p w14:paraId="4103C73B" w14:textId="77777777" w:rsidR="00086B5C" w:rsidRPr="005C377B" w:rsidRDefault="00086B5C" w:rsidP="00DF2381">
            <w:pPr>
              <w:jc w:val="both"/>
              <w:rPr>
                <w:lang w:val="en-US"/>
              </w:rPr>
            </w:pPr>
          </w:p>
        </w:tc>
        <w:tc>
          <w:tcPr>
            <w:tcW w:w="1219" w:type="dxa"/>
          </w:tcPr>
          <w:p w14:paraId="48FEE75E" w14:textId="77777777" w:rsidR="00086B5C" w:rsidRPr="00423B38" w:rsidRDefault="00086B5C" w:rsidP="00DF2381">
            <w:pPr>
              <w:jc w:val="center"/>
            </w:pPr>
            <w:proofErr w:type="spellStart"/>
            <w:r w:rsidRPr="00423B38">
              <w:t>Yes</w:t>
            </w:r>
            <w:proofErr w:type="spellEnd"/>
          </w:p>
          <w:p w14:paraId="75FEDF2E" w14:textId="77777777" w:rsidR="00086B5C" w:rsidRPr="00423B38" w:rsidRDefault="00086B5C" w:rsidP="00DF2381">
            <w:pPr>
              <w:jc w:val="center"/>
              <w:rPr>
                <w:lang w:val="en-US"/>
              </w:rPr>
            </w:pPr>
            <w:r w:rsidRPr="00423B38">
              <w:rPr>
                <w:lang w:val="en-US"/>
              </w:rPr>
              <w:t>Yes</w:t>
            </w:r>
          </w:p>
          <w:p w14:paraId="4DC4E657" w14:textId="77777777" w:rsidR="00086B5C" w:rsidRPr="00423B38" w:rsidRDefault="00086B5C" w:rsidP="00DF2381">
            <w:pPr>
              <w:jc w:val="center"/>
            </w:pPr>
            <w:r w:rsidRPr="00423B38">
              <w:t>30</w:t>
            </w:r>
          </w:p>
        </w:tc>
        <w:tc>
          <w:tcPr>
            <w:tcW w:w="1220" w:type="dxa"/>
          </w:tcPr>
          <w:p w14:paraId="15C5708C" w14:textId="77777777" w:rsidR="00086B5C" w:rsidRPr="00423B38" w:rsidRDefault="00086B5C" w:rsidP="00DF2381">
            <w:pPr>
              <w:jc w:val="center"/>
            </w:pPr>
            <w:proofErr w:type="spellStart"/>
            <w:r w:rsidRPr="00423B38">
              <w:t>Yes</w:t>
            </w:r>
            <w:proofErr w:type="spellEnd"/>
          </w:p>
          <w:p w14:paraId="527B75A3" w14:textId="77777777" w:rsidR="00086B5C" w:rsidRPr="00423B38" w:rsidRDefault="00086B5C" w:rsidP="00DF2381">
            <w:pPr>
              <w:jc w:val="center"/>
              <w:rPr>
                <w:lang w:val="en-US"/>
              </w:rPr>
            </w:pPr>
            <w:r w:rsidRPr="00423B38">
              <w:rPr>
                <w:lang w:val="en-US"/>
              </w:rPr>
              <w:t>Yes</w:t>
            </w:r>
          </w:p>
          <w:p w14:paraId="655CD2B1" w14:textId="77777777" w:rsidR="00086B5C" w:rsidRPr="00423B38" w:rsidRDefault="00086B5C" w:rsidP="00DF2381">
            <w:pPr>
              <w:jc w:val="center"/>
            </w:pPr>
            <w:r w:rsidRPr="00423B38">
              <w:t>35</w:t>
            </w:r>
          </w:p>
        </w:tc>
        <w:tc>
          <w:tcPr>
            <w:tcW w:w="1219" w:type="dxa"/>
          </w:tcPr>
          <w:p w14:paraId="350BC065" w14:textId="77777777" w:rsidR="00086B5C" w:rsidRPr="00423B38" w:rsidRDefault="00086B5C" w:rsidP="00DF2381">
            <w:pPr>
              <w:jc w:val="center"/>
            </w:pPr>
            <w:r w:rsidRPr="00423B38">
              <w:t xml:space="preserve"> </w:t>
            </w:r>
            <w:proofErr w:type="spellStart"/>
            <w:r w:rsidRPr="00423B38">
              <w:t>Yes</w:t>
            </w:r>
            <w:proofErr w:type="spellEnd"/>
          </w:p>
          <w:p w14:paraId="1EE0B258" w14:textId="77777777" w:rsidR="00086B5C" w:rsidRPr="00423B38" w:rsidRDefault="00086B5C" w:rsidP="00DF2381">
            <w:pPr>
              <w:jc w:val="center"/>
              <w:rPr>
                <w:lang w:val="en-US"/>
              </w:rPr>
            </w:pPr>
            <w:r w:rsidRPr="00423B38">
              <w:rPr>
                <w:lang w:val="en-US"/>
              </w:rPr>
              <w:t>Yes</w:t>
            </w:r>
          </w:p>
          <w:p w14:paraId="2D2690AB" w14:textId="77777777" w:rsidR="00086B5C" w:rsidRPr="00423B38" w:rsidRDefault="00086B5C" w:rsidP="00DF2381">
            <w:pPr>
              <w:jc w:val="center"/>
            </w:pPr>
            <w:r w:rsidRPr="00423B38">
              <w:t>30</w:t>
            </w:r>
          </w:p>
        </w:tc>
        <w:tc>
          <w:tcPr>
            <w:tcW w:w="1220" w:type="dxa"/>
          </w:tcPr>
          <w:p w14:paraId="3B88BA87" w14:textId="77777777" w:rsidR="00086B5C" w:rsidRPr="00423B38" w:rsidRDefault="00086B5C" w:rsidP="00DF2381">
            <w:pPr>
              <w:jc w:val="center"/>
            </w:pPr>
            <w:proofErr w:type="spellStart"/>
            <w:r w:rsidRPr="00423B38">
              <w:t>Yes</w:t>
            </w:r>
            <w:proofErr w:type="spellEnd"/>
          </w:p>
          <w:p w14:paraId="07688EAF" w14:textId="77777777" w:rsidR="00086B5C" w:rsidRPr="00423B38" w:rsidRDefault="00086B5C" w:rsidP="00DF2381">
            <w:pPr>
              <w:jc w:val="center"/>
              <w:rPr>
                <w:lang w:val="en-US"/>
              </w:rPr>
            </w:pPr>
            <w:r w:rsidRPr="00423B38">
              <w:rPr>
                <w:lang w:val="en-US"/>
              </w:rPr>
              <w:t>Yes</w:t>
            </w:r>
          </w:p>
          <w:p w14:paraId="5136878C" w14:textId="77777777" w:rsidR="00086B5C" w:rsidRPr="00423B38" w:rsidRDefault="00086B5C" w:rsidP="00DF2381">
            <w:pPr>
              <w:jc w:val="center"/>
            </w:pPr>
            <w:r w:rsidRPr="00423B38">
              <w:t>45</w:t>
            </w:r>
          </w:p>
        </w:tc>
        <w:tc>
          <w:tcPr>
            <w:tcW w:w="1219" w:type="dxa"/>
          </w:tcPr>
          <w:p w14:paraId="33FAD3A3" w14:textId="77777777" w:rsidR="00086B5C" w:rsidRPr="00423B38" w:rsidRDefault="00086B5C" w:rsidP="00DF2381">
            <w:pPr>
              <w:jc w:val="center"/>
            </w:pPr>
            <w:proofErr w:type="spellStart"/>
            <w:r w:rsidRPr="00423B38">
              <w:t>Yes</w:t>
            </w:r>
            <w:proofErr w:type="spellEnd"/>
          </w:p>
          <w:p w14:paraId="3895DC85" w14:textId="77777777" w:rsidR="00086B5C" w:rsidRPr="00423B38" w:rsidRDefault="00086B5C" w:rsidP="00DF2381">
            <w:pPr>
              <w:jc w:val="center"/>
              <w:rPr>
                <w:lang w:val="en-US"/>
              </w:rPr>
            </w:pPr>
            <w:r w:rsidRPr="00423B38">
              <w:rPr>
                <w:lang w:val="en-US"/>
              </w:rPr>
              <w:t>Yes</w:t>
            </w:r>
          </w:p>
          <w:p w14:paraId="6839BF05" w14:textId="77777777" w:rsidR="00086B5C" w:rsidRPr="00423B38" w:rsidRDefault="00086B5C" w:rsidP="00DF2381">
            <w:pPr>
              <w:jc w:val="center"/>
            </w:pPr>
            <w:r w:rsidRPr="00423B38">
              <w:t>45</w:t>
            </w:r>
          </w:p>
        </w:tc>
        <w:tc>
          <w:tcPr>
            <w:tcW w:w="1220" w:type="dxa"/>
          </w:tcPr>
          <w:p w14:paraId="0A620174" w14:textId="77777777" w:rsidR="00086B5C" w:rsidRPr="00423B38" w:rsidRDefault="00086B5C" w:rsidP="00DF2381">
            <w:pPr>
              <w:jc w:val="center"/>
            </w:pPr>
            <w:proofErr w:type="spellStart"/>
            <w:r w:rsidRPr="00423B38">
              <w:t>Yes</w:t>
            </w:r>
            <w:proofErr w:type="spellEnd"/>
          </w:p>
          <w:p w14:paraId="6CDE826C" w14:textId="77777777" w:rsidR="00086B5C" w:rsidRPr="00423B38" w:rsidRDefault="00086B5C" w:rsidP="00DF2381">
            <w:pPr>
              <w:jc w:val="center"/>
              <w:rPr>
                <w:lang w:val="en-US"/>
              </w:rPr>
            </w:pPr>
            <w:r w:rsidRPr="00423B38">
              <w:rPr>
                <w:lang w:val="en-US"/>
              </w:rPr>
              <w:t>Yes</w:t>
            </w:r>
          </w:p>
          <w:p w14:paraId="2F3E6DC9" w14:textId="77777777" w:rsidR="00086B5C" w:rsidRPr="00423B38" w:rsidRDefault="00086B5C" w:rsidP="00DF2381">
            <w:pPr>
              <w:jc w:val="center"/>
            </w:pPr>
            <w:r w:rsidRPr="00423B38">
              <w:t>40</w:t>
            </w:r>
          </w:p>
        </w:tc>
        <w:tc>
          <w:tcPr>
            <w:tcW w:w="1219" w:type="dxa"/>
          </w:tcPr>
          <w:p w14:paraId="090677F0" w14:textId="77777777" w:rsidR="00086B5C" w:rsidRPr="00423B38" w:rsidRDefault="00086B5C" w:rsidP="00DF2381">
            <w:pPr>
              <w:jc w:val="center"/>
            </w:pPr>
            <w:proofErr w:type="spellStart"/>
            <w:r w:rsidRPr="00423B38">
              <w:t>Yes</w:t>
            </w:r>
            <w:proofErr w:type="spellEnd"/>
          </w:p>
          <w:p w14:paraId="5833E357" w14:textId="77777777" w:rsidR="00086B5C" w:rsidRPr="00423B38" w:rsidRDefault="00086B5C" w:rsidP="00DF2381">
            <w:pPr>
              <w:jc w:val="center"/>
              <w:rPr>
                <w:lang w:val="en-US"/>
              </w:rPr>
            </w:pPr>
            <w:r w:rsidRPr="00423B38">
              <w:rPr>
                <w:lang w:val="en-US"/>
              </w:rPr>
              <w:t>Yes</w:t>
            </w:r>
          </w:p>
          <w:p w14:paraId="59A56070" w14:textId="77777777" w:rsidR="00086B5C" w:rsidRPr="00423B38" w:rsidRDefault="00086B5C" w:rsidP="00DF2381">
            <w:pPr>
              <w:jc w:val="center"/>
            </w:pPr>
            <w:r w:rsidRPr="00423B38">
              <w:t>25</w:t>
            </w:r>
          </w:p>
        </w:tc>
        <w:tc>
          <w:tcPr>
            <w:tcW w:w="1220" w:type="dxa"/>
          </w:tcPr>
          <w:p w14:paraId="38718EBE" w14:textId="77777777" w:rsidR="00086B5C" w:rsidRPr="00423B38" w:rsidRDefault="00086B5C" w:rsidP="00DF2381">
            <w:pPr>
              <w:jc w:val="center"/>
            </w:pPr>
            <w:proofErr w:type="spellStart"/>
            <w:r w:rsidRPr="00423B38">
              <w:t>Yes</w:t>
            </w:r>
            <w:proofErr w:type="spellEnd"/>
          </w:p>
          <w:p w14:paraId="777DD1A2" w14:textId="77777777" w:rsidR="00086B5C" w:rsidRPr="00423B38" w:rsidRDefault="00086B5C" w:rsidP="00DF2381">
            <w:pPr>
              <w:jc w:val="center"/>
              <w:rPr>
                <w:lang w:val="en-US"/>
              </w:rPr>
            </w:pPr>
            <w:r w:rsidRPr="00423B38">
              <w:rPr>
                <w:lang w:val="en-US"/>
              </w:rPr>
              <w:t>Yes</w:t>
            </w:r>
          </w:p>
          <w:p w14:paraId="30E0200D" w14:textId="77777777" w:rsidR="00086B5C" w:rsidRPr="00423B38" w:rsidRDefault="00086B5C" w:rsidP="00DF2381">
            <w:pPr>
              <w:jc w:val="center"/>
            </w:pPr>
            <w:r w:rsidRPr="00423B38">
              <w:t>25</w:t>
            </w:r>
          </w:p>
        </w:tc>
        <w:tc>
          <w:tcPr>
            <w:tcW w:w="1219" w:type="dxa"/>
          </w:tcPr>
          <w:p w14:paraId="213A514A" w14:textId="77777777" w:rsidR="00086B5C" w:rsidRPr="00423B38" w:rsidRDefault="00086B5C" w:rsidP="00DF2381">
            <w:pPr>
              <w:jc w:val="center"/>
            </w:pPr>
            <w:proofErr w:type="spellStart"/>
            <w:r w:rsidRPr="00423B38">
              <w:t>Yes</w:t>
            </w:r>
            <w:proofErr w:type="spellEnd"/>
          </w:p>
          <w:p w14:paraId="554D510F" w14:textId="77777777" w:rsidR="00086B5C" w:rsidRPr="00423B38" w:rsidRDefault="00086B5C" w:rsidP="00DF2381">
            <w:pPr>
              <w:jc w:val="center"/>
              <w:rPr>
                <w:lang w:val="en-US"/>
              </w:rPr>
            </w:pPr>
            <w:r w:rsidRPr="00423B38">
              <w:rPr>
                <w:lang w:val="en-US"/>
              </w:rPr>
              <w:t>Yes</w:t>
            </w:r>
          </w:p>
          <w:p w14:paraId="122B89BD" w14:textId="77777777" w:rsidR="00086B5C" w:rsidRPr="00423B38" w:rsidRDefault="00086B5C" w:rsidP="00DF2381">
            <w:pPr>
              <w:jc w:val="center"/>
            </w:pPr>
            <w:r w:rsidRPr="00423B38">
              <w:t>55</w:t>
            </w:r>
          </w:p>
        </w:tc>
        <w:tc>
          <w:tcPr>
            <w:tcW w:w="1220" w:type="dxa"/>
          </w:tcPr>
          <w:p w14:paraId="2B4FD09B" w14:textId="77777777" w:rsidR="00086B5C" w:rsidRPr="00423B38" w:rsidRDefault="00086B5C" w:rsidP="00DF2381">
            <w:pPr>
              <w:jc w:val="center"/>
            </w:pPr>
            <w:proofErr w:type="spellStart"/>
            <w:r w:rsidRPr="00423B38">
              <w:t>Yes</w:t>
            </w:r>
            <w:proofErr w:type="spellEnd"/>
          </w:p>
          <w:p w14:paraId="3002A5F2" w14:textId="77777777" w:rsidR="00086B5C" w:rsidRPr="00423B38" w:rsidRDefault="00086B5C" w:rsidP="00DF2381">
            <w:pPr>
              <w:jc w:val="center"/>
              <w:rPr>
                <w:lang w:val="en-US"/>
              </w:rPr>
            </w:pPr>
            <w:r w:rsidRPr="00423B38">
              <w:rPr>
                <w:lang w:val="en-US"/>
              </w:rPr>
              <w:t>Yes</w:t>
            </w:r>
          </w:p>
          <w:p w14:paraId="70A5145F" w14:textId="77777777" w:rsidR="00086B5C" w:rsidRPr="00423B38" w:rsidRDefault="00086B5C" w:rsidP="00DF2381">
            <w:pPr>
              <w:jc w:val="center"/>
            </w:pPr>
            <w:r w:rsidRPr="00423B38">
              <w:t>33</w:t>
            </w:r>
          </w:p>
        </w:tc>
      </w:tr>
      <w:tr w:rsidR="00086B5C" w:rsidRPr="00E20CE0" w14:paraId="5F63E5F0" w14:textId="77777777" w:rsidTr="005C377B">
        <w:trPr>
          <w:trHeight w:val="250"/>
          <w:jc w:val="center"/>
        </w:trPr>
        <w:tc>
          <w:tcPr>
            <w:tcW w:w="3681" w:type="dxa"/>
          </w:tcPr>
          <w:p w14:paraId="34EA97BE" w14:textId="69201EB3" w:rsidR="00B33864" w:rsidRPr="00B33864" w:rsidRDefault="00B33864" w:rsidP="00010A0A">
            <w:pPr>
              <w:rPr>
                <w:b/>
                <w:lang w:val="en-US"/>
              </w:rPr>
            </w:pPr>
            <w:r w:rsidRPr="00B33864">
              <w:rPr>
                <w:b/>
                <w:lang w:val="en-US"/>
              </w:rPr>
              <w:t>Laboratory values</w:t>
            </w:r>
            <w:r w:rsidR="00573C65">
              <w:rPr>
                <w:b/>
                <w:lang w:val="en-US"/>
              </w:rPr>
              <w:t>*</w:t>
            </w:r>
          </w:p>
          <w:p w14:paraId="38F1A549" w14:textId="081BFDF7" w:rsidR="00086B5C" w:rsidRDefault="00086B5C" w:rsidP="00010A0A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Troponin, </w:t>
            </w:r>
            <w:r>
              <w:rPr>
                <w:lang w:val="en-US"/>
              </w:rPr>
              <w:t>ng/mL</w:t>
            </w:r>
          </w:p>
          <w:p w14:paraId="295EAC73" w14:textId="4C7857E8" w:rsidR="00086B5C" w:rsidRDefault="00086B5C" w:rsidP="00010A0A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B</w:t>
            </w:r>
            <w:r w:rsidR="00634973">
              <w:rPr>
                <w:bCs/>
                <w:lang w:val="en-US"/>
              </w:rPr>
              <w:t xml:space="preserve">rain Natriuretic </w:t>
            </w:r>
            <w:proofErr w:type="spellStart"/>
            <w:r w:rsidR="00634973">
              <w:rPr>
                <w:bCs/>
                <w:lang w:val="en-US"/>
              </w:rPr>
              <w:t>Peptid</w:t>
            </w:r>
            <w:proofErr w:type="spellEnd"/>
            <w:r>
              <w:rPr>
                <w:bCs/>
                <w:lang w:val="en-US"/>
              </w:rPr>
              <w:t xml:space="preserve">, </w:t>
            </w:r>
            <w:proofErr w:type="spellStart"/>
            <w:r>
              <w:rPr>
                <w:bCs/>
                <w:lang w:val="en-US"/>
              </w:rPr>
              <w:t>pmol</w:t>
            </w:r>
            <w:proofErr w:type="spellEnd"/>
            <w:r>
              <w:rPr>
                <w:bCs/>
                <w:lang w:val="en-US"/>
              </w:rPr>
              <w:t>/L</w:t>
            </w:r>
          </w:p>
          <w:p w14:paraId="300A83D5" w14:textId="77777777" w:rsidR="00086B5C" w:rsidRDefault="00086B5C" w:rsidP="00010A0A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Lactate, </w:t>
            </w:r>
            <w:proofErr w:type="spellStart"/>
            <w:r>
              <w:rPr>
                <w:bCs/>
                <w:lang w:val="en-US"/>
              </w:rPr>
              <w:t>mmol</w:t>
            </w:r>
            <w:proofErr w:type="spellEnd"/>
            <w:r>
              <w:rPr>
                <w:bCs/>
                <w:lang w:val="en-US"/>
              </w:rPr>
              <w:t>/L</w:t>
            </w:r>
          </w:p>
          <w:p w14:paraId="1E7043DE" w14:textId="2A9FDCA0" w:rsidR="00086B5C" w:rsidRPr="004D28C8" w:rsidRDefault="00086B5C" w:rsidP="00010A0A">
            <w:pPr>
              <w:rPr>
                <w:bCs/>
                <w:vertAlign w:val="superscript"/>
                <w:lang w:val="en-US"/>
              </w:rPr>
            </w:pPr>
            <w:r w:rsidRPr="004D28C8">
              <w:rPr>
                <w:bCs/>
                <w:lang w:val="en-US"/>
              </w:rPr>
              <w:t>Cr</w:t>
            </w:r>
            <w:r w:rsidR="009E37F1" w:rsidRPr="004D28C8">
              <w:rPr>
                <w:bCs/>
                <w:lang w:val="en-US"/>
              </w:rPr>
              <w:t>eatinin</w:t>
            </w:r>
            <w:r w:rsidR="005D1AFF" w:rsidRPr="004D28C8">
              <w:rPr>
                <w:bCs/>
                <w:lang w:val="en-US"/>
              </w:rPr>
              <w:t>e</w:t>
            </w:r>
            <w:r w:rsidR="009E37F1" w:rsidRPr="004D28C8">
              <w:rPr>
                <w:bCs/>
                <w:lang w:val="en-US"/>
              </w:rPr>
              <w:t xml:space="preserve"> </w:t>
            </w:r>
            <w:r w:rsidRPr="004D28C8">
              <w:rPr>
                <w:bCs/>
                <w:lang w:val="en-US"/>
              </w:rPr>
              <w:t>Cl</w:t>
            </w:r>
            <w:r w:rsidR="009E37F1" w:rsidRPr="004D28C8">
              <w:rPr>
                <w:bCs/>
                <w:lang w:val="en-US"/>
              </w:rPr>
              <w:t>earance</w:t>
            </w:r>
            <w:r w:rsidRPr="004D28C8">
              <w:rPr>
                <w:bCs/>
                <w:lang w:val="en-US"/>
              </w:rPr>
              <w:t>, mL/min/1,73 m</w:t>
            </w:r>
            <w:r w:rsidRPr="004D28C8">
              <w:rPr>
                <w:bCs/>
                <w:vertAlign w:val="superscript"/>
                <w:lang w:val="en-US"/>
              </w:rPr>
              <w:t>2</w:t>
            </w:r>
          </w:p>
          <w:p w14:paraId="53E86C0C" w14:textId="77777777" w:rsidR="00086B5C" w:rsidRPr="004D28C8" w:rsidRDefault="00086B5C" w:rsidP="00010A0A">
            <w:pPr>
              <w:rPr>
                <w:bCs/>
                <w:lang w:val="en-US"/>
              </w:rPr>
            </w:pPr>
            <w:r w:rsidRPr="004D28C8">
              <w:rPr>
                <w:bCs/>
                <w:lang w:val="en-US"/>
              </w:rPr>
              <w:t>Albumin, g/L</w:t>
            </w:r>
          </w:p>
          <w:p w14:paraId="1685DE61" w14:textId="77777777" w:rsidR="00086B5C" w:rsidRPr="004D28C8" w:rsidRDefault="00086B5C" w:rsidP="00010A0A">
            <w:pPr>
              <w:rPr>
                <w:bCs/>
                <w:lang w:val="en-US"/>
              </w:rPr>
            </w:pPr>
            <w:r w:rsidRPr="004D28C8">
              <w:rPr>
                <w:bCs/>
                <w:lang w:val="en-US"/>
              </w:rPr>
              <w:t xml:space="preserve">Sodium, </w:t>
            </w:r>
            <w:proofErr w:type="spellStart"/>
            <w:r w:rsidRPr="004D28C8">
              <w:rPr>
                <w:bCs/>
                <w:lang w:val="en-US"/>
              </w:rPr>
              <w:t>mmol</w:t>
            </w:r>
            <w:proofErr w:type="spellEnd"/>
            <w:r w:rsidRPr="004D28C8">
              <w:rPr>
                <w:bCs/>
                <w:lang w:val="en-US"/>
              </w:rPr>
              <w:t>/L</w:t>
            </w:r>
          </w:p>
          <w:p w14:paraId="28B0F6CC" w14:textId="75FDF4A9" w:rsidR="00086B5C" w:rsidRPr="004D28C8" w:rsidRDefault="00086B5C" w:rsidP="00010A0A">
            <w:pPr>
              <w:rPr>
                <w:bCs/>
                <w:lang w:val="en-US"/>
              </w:rPr>
            </w:pPr>
            <w:r w:rsidRPr="004D28C8">
              <w:rPr>
                <w:bCs/>
                <w:lang w:val="en-US"/>
              </w:rPr>
              <w:t>A</w:t>
            </w:r>
            <w:r w:rsidR="005D1AFF" w:rsidRPr="004D28C8">
              <w:rPr>
                <w:bCs/>
                <w:lang w:val="en-US"/>
              </w:rPr>
              <w:t>lanine aminotransferase</w:t>
            </w:r>
            <w:r w:rsidRPr="004D28C8">
              <w:rPr>
                <w:bCs/>
                <w:lang w:val="en-US"/>
              </w:rPr>
              <w:t>, IU/L</w:t>
            </w:r>
          </w:p>
          <w:p w14:paraId="27F8B57F" w14:textId="58AE8A40" w:rsidR="00086B5C" w:rsidRDefault="00086B5C" w:rsidP="00010A0A">
            <w:pPr>
              <w:rPr>
                <w:bCs/>
                <w:vertAlign w:val="superscript"/>
                <w:lang w:val="en-US"/>
              </w:rPr>
            </w:pPr>
            <w:r w:rsidRPr="004D28C8">
              <w:rPr>
                <w:bCs/>
                <w:lang w:val="en-US"/>
              </w:rPr>
              <w:t xml:space="preserve">Platelets </w:t>
            </w:r>
            <w:r w:rsidR="00634973" w:rsidRPr="004D28C8">
              <w:rPr>
                <w:bCs/>
                <w:lang w:val="en-US"/>
              </w:rPr>
              <w:t>count,</w:t>
            </w:r>
            <w:r w:rsidRPr="004D28C8">
              <w:rPr>
                <w:bCs/>
                <w:lang w:val="en-US"/>
              </w:rPr>
              <w:t xml:space="preserve"> per mm</w:t>
            </w:r>
            <w:r w:rsidRPr="004D28C8">
              <w:rPr>
                <w:bCs/>
                <w:vertAlign w:val="superscript"/>
                <w:lang w:val="en-US"/>
              </w:rPr>
              <w:t>3</w:t>
            </w:r>
          </w:p>
          <w:p w14:paraId="0B578442" w14:textId="77777777" w:rsidR="00086B5C" w:rsidRDefault="00086B5C" w:rsidP="00010A0A">
            <w:pPr>
              <w:rPr>
                <w:bCs/>
                <w:vertAlign w:val="superscript"/>
                <w:lang w:val="en-US"/>
              </w:rPr>
            </w:pPr>
            <w:r>
              <w:rPr>
                <w:bCs/>
                <w:lang w:val="en-US"/>
              </w:rPr>
              <w:t>Neutrophil count, per mm</w:t>
            </w:r>
            <w:r>
              <w:rPr>
                <w:bCs/>
                <w:vertAlign w:val="superscript"/>
                <w:lang w:val="en-US"/>
              </w:rPr>
              <w:t>3</w:t>
            </w:r>
          </w:p>
          <w:p w14:paraId="37799784" w14:textId="77777777" w:rsidR="00086B5C" w:rsidRDefault="00086B5C" w:rsidP="00010A0A">
            <w:pPr>
              <w:rPr>
                <w:bCs/>
                <w:vertAlign w:val="superscript"/>
                <w:lang w:val="en-US"/>
              </w:rPr>
            </w:pPr>
            <w:r>
              <w:rPr>
                <w:bCs/>
                <w:lang w:val="en-US"/>
              </w:rPr>
              <w:t>Lymphocyte count, per mm</w:t>
            </w:r>
            <w:r>
              <w:rPr>
                <w:bCs/>
                <w:vertAlign w:val="superscript"/>
                <w:lang w:val="en-US"/>
              </w:rPr>
              <w:t>3</w:t>
            </w:r>
          </w:p>
          <w:p w14:paraId="4EB67DFE" w14:textId="77777777" w:rsidR="00086B5C" w:rsidRDefault="00086B5C" w:rsidP="00010A0A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C Reactive Protein, mg/L</w:t>
            </w:r>
          </w:p>
          <w:p w14:paraId="4A0C4759" w14:textId="77777777" w:rsidR="00086B5C" w:rsidRDefault="00086B5C" w:rsidP="00010A0A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Procalcitonin, ng/mL</w:t>
            </w:r>
          </w:p>
          <w:p w14:paraId="541A0583" w14:textId="6DF76E26" w:rsidR="00086B5C" w:rsidRDefault="00086B5C" w:rsidP="00010A0A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Fibrinogen, g/L</w:t>
            </w:r>
          </w:p>
          <w:p w14:paraId="5BEFC6B4" w14:textId="03A890D1" w:rsidR="005C377B" w:rsidRPr="004D28C8" w:rsidRDefault="005C377B" w:rsidP="00010A0A">
            <w:pPr>
              <w:rPr>
                <w:bCs/>
                <w:lang w:val="en-US"/>
              </w:rPr>
            </w:pPr>
            <w:r w:rsidRPr="004D28C8">
              <w:rPr>
                <w:b/>
                <w:lang w:val="en-US"/>
              </w:rPr>
              <w:lastRenderedPageBreak/>
              <w:t>Inotrop</w:t>
            </w:r>
            <w:r w:rsidR="00351F67">
              <w:rPr>
                <w:b/>
                <w:lang w:val="en-US"/>
              </w:rPr>
              <w:t xml:space="preserve">es </w:t>
            </w:r>
            <w:r w:rsidRPr="004D28C8">
              <w:rPr>
                <w:b/>
                <w:lang w:val="en-US"/>
              </w:rPr>
              <w:t xml:space="preserve"> </w:t>
            </w:r>
            <w:r w:rsidR="00007994">
              <w:rPr>
                <w:b/>
                <w:lang w:val="en-US"/>
              </w:rPr>
              <w:t xml:space="preserve">and vasoactive </w:t>
            </w:r>
            <w:r w:rsidRPr="004D28C8">
              <w:rPr>
                <w:b/>
                <w:lang w:val="en-US"/>
              </w:rPr>
              <w:t>d</w:t>
            </w:r>
            <w:r w:rsidR="00D3005C">
              <w:rPr>
                <w:b/>
                <w:lang w:val="en-US"/>
              </w:rPr>
              <w:t>r</w:t>
            </w:r>
            <w:r w:rsidRPr="004D28C8">
              <w:rPr>
                <w:b/>
                <w:lang w:val="en-US"/>
              </w:rPr>
              <w:t>ugs</w:t>
            </w:r>
            <w:r w:rsidR="00573C65" w:rsidRPr="004D28C8">
              <w:rPr>
                <w:b/>
                <w:lang w:val="en-US"/>
              </w:rPr>
              <w:t>**</w:t>
            </w:r>
          </w:p>
          <w:p w14:paraId="055246D0" w14:textId="059C6588" w:rsidR="00086B5C" w:rsidRPr="004D28C8" w:rsidRDefault="00086B5C" w:rsidP="00010A0A">
            <w:pPr>
              <w:rPr>
                <w:bCs/>
                <w:lang w:val="en-US"/>
              </w:rPr>
            </w:pPr>
            <w:r w:rsidRPr="004D28C8">
              <w:rPr>
                <w:bCs/>
                <w:lang w:val="en-US"/>
              </w:rPr>
              <w:t>Epinephrine, µg/kg/min</w:t>
            </w:r>
          </w:p>
          <w:p w14:paraId="40735355" w14:textId="77777777" w:rsidR="00086B5C" w:rsidRPr="00007994" w:rsidRDefault="00086B5C" w:rsidP="00010A0A">
            <w:pPr>
              <w:rPr>
                <w:bCs/>
              </w:rPr>
            </w:pPr>
            <w:r w:rsidRPr="00007994">
              <w:rPr>
                <w:bCs/>
              </w:rPr>
              <w:t>Milrinone, µg/kg/min</w:t>
            </w:r>
          </w:p>
          <w:p w14:paraId="2350BF71" w14:textId="77777777" w:rsidR="00086B5C" w:rsidRPr="00007994" w:rsidRDefault="00086B5C" w:rsidP="00010A0A">
            <w:pPr>
              <w:rPr>
                <w:bCs/>
              </w:rPr>
            </w:pPr>
            <w:r w:rsidRPr="00007994">
              <w:rPr>
                <w:bCs/>
              </w:rPr>
              <w:t>Dobutamine, µg/kg/min</w:t>
            </w:r>
            <w:bookmarkStart w:id="0" w:name="_GoBack"/>
            <w:bookmarkEnd w:id="0"/>
          </w:p>
          <w:p w14:paraId="6BCD2A8A" w14:textId="77777777" w:rsidR="00086B5C" w:rsidRPr="00007994" w:rsidRDefault="00086B5C" w:rsidP="00010A0A">
            <w:pPr>
              <w:rPr>
                <w:bCs/>
              </w:rPr>
            </w:pPr>
            <w:proofErr w:type="spellStart"/>
            <w:r w:rsidRPr="00007994">
              <w:rPr>
                <w:bCs/>
              </w:rPr>
              <w:t>Norepinephrine</w:t>
            </w:r>
            <w:proofErr w:type="spellEnd"/>
            <w:r w:rsidRPr="00007994">
              <w:rPr>
                <w:bCs/>
              </w:rPr>
              <w:t>, µg/kg/min</w:t>
            </w:r>
          </w:p>
          <w:p w14:paraId="38E5DDD4" w14:textId="078A3E92" w:rsidR="00086B5C" w:rsidRPr="00007994" w:rsidRDefault="00086B5C" w:rsidP="00010A0A">
            <w:pPr>
              <w:rPr>
                <w:bCs/>
              </w:rPr>
            </w:pPr>
          </w:p>
          <w:p w14:paraId="5D8F0CE0" w14:textId="263371EB" w:rsidR="005C377B" w:rsidRPr="00007994" w:rsidRDefault="005C377B" w:rsidP="00010A0A">
            <w:pPr>
              <w:rPr>
                <w:b/>
              </w:rPr>
            </w:pPr>
            <w:proofErr w:type="spellStart"/>
            <w:r w:rsidRPr="00007994">
              <w:rPr>
                <w:b/>
              </w:rPr>
              <w:t>Mechanical</w:t>
            </w:r>
            <w:proofErr w:type="spellEnd"/>
            <w:r w:rsidRPr="00007994">
              <w:rPr>
                <w:b/>
              </w:rPr>
              <w:t xml:space="preserve"> ventilation</w:t>
            </w:r>
          </w:p>
          <w:p w14:paraId="657BE4DB" w14:textId="77777777" w:rsidR="00086B5C" w:rsidRPr="00007994" w:rsidRDefault="00086B5C" w:rsidP="00010A0A">
            <w:pPr>
              <w:rPr>
                <w:bCs/>
              </w:rPr>
            </w:pPr>
            <w:r w:rsidRPr="00007994">
              <w:rPr>
                <w:bCs/>
              </w:rPr>
              <w:t>Non-invasive ventilation</w:t>
            </w:r>
          </w:p>
          <w:p w14:paraId="5D079367" w14:textId="77777777" w:rsidR="00086B5C" w:rsidRPr="00943619" w:rsidRDefault="00086B5C" w:rsidP="00010A0A">
            <w:pPr>
              <w:rPr>
                <w:bCs/>
                <w:lang w:val="en-US"/>
              </w:rPr>
            </w:pPr>
            <w:r w:rsidRPr="009E4F99">
              <w:rPr>
                <w:bCs/>
                <w:lang w:val="en-US"/>
              </w:rPr>
              <w:t>Invasive ventilation</w:t>
            </w:r>
          </w:p>
          <w:p w14:paraId="06AEBB33" w14:textId="77777777" w:rsidR="00086B5C" w:rsidRDefault="00086B5C" w:rsidP="00010A0A">
            <w:pPr>
              <w:rPr>
                <w:bCs/>
                <w:lang w:val="en-US"/>
              </w:rPr>
            </w:pPr>
            <w:r w:rsidRPr="0044179C">
              <w:rPr>
                <w:bCs/>
                <w:lang w:val="en-US"/>
              </w:rPr>
              <w:t>High flow na</w:t>
            </w:r>
            <w:r>
              <w:rPr>
                <w:bCs/>
                <w:lang w:val="en-US"/>
              </w:rPr>
              <w:t>sal oxygen</w:t>
            </w:r>
          </w:p>
          <w:p w14:paraId="785052C4" w14:textId="77777777" w:rsidR="00086B5C" w:rsidRDefault="00086B5C" w:rsidP="00010A0A">
            <w:pPr>
              <w:rPr>
                <w:lang w:val="en-US"/>
              </w:rPr>
            </w:pPr>
          </w:p>
        </w:tc>
        <w:tc>
          <w:tcPr>
            <w:tcW w:w="1219" w:type="dxa"/>
          </w:tcPr>
          <w:p w14:paraId="0B1CB1BA" w14:textId="77777777" w:rsidR="00B33864" w:rsidRDefault="00B33864" w:rsidP="00573C65">
            <w:pPr>
              <w:jc w:val="center"/>
              <w:rPr>
                <w:lang w:val="en-US"/>
              </w:rPr>
            </w:pPr>
          </w:p>
          <w:p w14:paraId="3C840EBB" w14:textId="394AF16D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40</w:t>
            </w:r>
          </w:p>
          <w:p w14:paraId="3135FA92" w14:textId="77777777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  <w:p w14:paraId="7EDA7652" w14:textId="77777777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,7</w:t>
            </w:r>
          </w:p>
          <w:p w14:paraId="1DFA2C57" w14:textId="77777777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9</w:t>
            </w:r>
          </w:p>
          <w:p w14:paraId="2183C586" w14:textId="77777777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  <w:p w14:paraId="573D56D5" w14:textId="77777777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8</w:t>
            </w:r>
          </w:p>
          <w:p w14:paraId="67390936" w14:textId="77777777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  <w:p w14:paraId="122342AC" w14:textId="77777777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3 000</w:t>
            </w:r>
          </w:p>
          <w:p w14:paraId="6DC18318" w14:textId="77777777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000</w:t>
            </w:r>
          </w:p>
          <w:p w14:paraId="33CF1BEB" w14:textId="77777777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00</w:t>
            </w:r>
          </w:p>
          <w:p w14:paraId="2B6EC4F0" w14:textId="77777777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2</w:t>
            </w:r>
          </w:p>
          <w:p w14:paraId="5385F85D" w14:textId="77777777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  <w:p w14:paraId="5595E512" w14:textId="47088D93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,3</w:t>
            </w:r>
          </w:p>
          <w:p w14:paraId="01C19AB1" w14:textId="77777777" w:rsidR="00573C65" w:rsidRDefault="00573C65" w:rsidP="00573C65">
            <w:pPr>
              <w:jc w:val="center"/>
              <w:rPr>
                <w:lang w:val="en-US"/>
              </w:rPr>
            </w:pPr>
          </w:p>
          <w:p w14:paraId="7281C2D8" w14:textId="18A6DF5B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2</w:t>
            </w:r>
          </w:p>
          <w:p w14:paraId="771CDA77" w14:textId="77777777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4</w:t>
            </w:r>
          </w:p>
          <w:p w14:paraId="28F60D21" w14:textId="77777777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14:paraId="73427BF0" w14:textId="77777777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14:paraId="15EDC5FB" w14:textId="77777777" w:rsidR="006617AF" w:rsidRDefault="006617AF" w:rsidP="00573C65">
            <w:pPr>
              <w:jc w:val="center"/>
              <w:rPr>
                <w:lang w:val="en-US"/>
              </w:rPr>
            </w:pPr>
          </w:p>
          <w:p w14:paraId="68308A69" w14:textId="77777777" w:rsidR="005C377B" w:rsidRDefault="005C377B" w:rsidP="00573C65">
            <w:pPr>
              <w:jc w:val="center"/>
              <w:rPr>
                <w:lang w:val="en-US"/>
              </w:rPr>
            </w:pPr>
          </w:p>
          <w:p w14:paraId="314883C0" w14:textId="7B58215C" w:rsidR="006617AF" w:rsidRDefault="00DF2381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  <w:p w14:paraId="52261172" w14:textId="77777777" w:rsidR="006617AF" w:rsidRDefault="006617AF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14:paraId="0262753F" w14:textId="1978332F" w:rsidR="00050596" w:rsidRPr="00FD667E" w:rsidRDefault="00050596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220" w:type="dxa"/>
          </w:tcPr>
          <w:p w14:paraId="74BE0A72" w14:textId="77777777" w:rsidR="00B33864" w:rsidRDefault="00B33864" w:rsidP="00573C65">
            <w:pPr>
              <w:jc w:val="center"/>
              <w:rPr>
                <w:lang w:val="en-US"/>
              </w:rPr>
            </w:pPr>
          </w:p>
          <w:p w14:paraId="1638A597" w14:textId="66DAD8DA" w:rsidR="00086B5C" w:rsidRDefault="00086B5C" w:rsidP="00573C65">
            <w:pPr>
              <w:jc w:val="center"/>
              <w:rPr>
                <w:lang w:val="en-US"/>
              </w:rPr>
            </w:pPr>
            <w:r w:rsidRPr="00FD667E">
              <w:rPr>
                <w:lang w:val="en-US"/>
              </w:rPr>
              <w:t>211</w:t>
            </w:r>
          </w:p>
          <w:p w14:paraId="16355213" w14:textId="77777777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  <w:p w14:paraId="169A6092" w14:textId="77777777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,7</w:t>
            </w:r>
          </w:p>
          <w:p w14:paraId="3B778753" w14:textId="77777777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3</w:t>
            </w:r>
          </w:p>
          <w:p w14:paraId="738F3D29" w14:textId="77777777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,8</w:t>
            </w:r>
          </w:p>
          <w:p w14:paraId="592A4F12" w14:textId="77777777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2</w:t>
            </w:r>
          </w:p>
          <w:p w14:paraId="47284513" w14:textId="77777777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  <w:p w14:paraId="6EEEB414" w14:textId="77777777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5 000</w:t>
            </w:r>
          </w:p>
          <w:p w14:paraId="567F5CB9" w14:textId="77777777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100</w:t>
            </w:r>
          </w:p>
          <w:p w14:paraId="6F150FFA" w14:textId="77777777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00</w:t>
            </w:r>
          </w:p>
          <w:p w14:paraId="1612E3CE" w14:textId="77777777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44</w:t>
            </w:r>
          </w:p>
          <w:p w14:paraId="6DBA2495" w14:textId="77777777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2</w:t>
            </w:r>
          </w:p>
          <w:p w14:paraId="191A64AA" w14:textId="684A2D4C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,7</w:t>
            </w:r>
          </w:p>
          <w:p w14:paraId="00B8A7C3" w14:textId="77777777" w:rsidR="00086B5C" w:rsidRDefault="00086B5C" w:rsidP="00573C65">
            <w:pPr>
              <w:jc w:val="center"/>
              <w:rPr>
                <w:lang w:val="en-US"/>
              </w:rPr>
            </w:pPr>
          </w:p>
          <w:p w14:paraId="24947D0A" w14:textId="4A021B3F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1</w:t>
            </w:r>
          </w:p>
          <w:p w14:paraId="6F8DB3B5" w14:textId="77777777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4</w:t>
            </w:r>
          </w:p>
          <w:p w14:paraId="2A34271C" w14:textId="77777777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14:paraId="176A0F46" w14:textId="77777777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14:paraId="42F27A04" w14:textId="77777777" w:rsidR="006617AF" w:rsidRDefault="006617AF" w:rsidP="00573C65">
            <w:pPr>
              <w:jc w:val="center"/>
              <w:rPr>
                <w:lang w:val="en-US"/>
              </w:rPr>
            </w:pPr>
          </w:p>
          <w:p w14:paraId="51FAF34E" w14:textId="77777777" w:rsidR="005C377B" w:rsidRDefault="005C377B" w:rsidP="00573C65">
            <w:pPr>
              <w:jc w:val="center"/>
              <w:rPr>
                <w:lang w:val="en-US"/>
              </w:rPr>
            </w:pPr>
          </w:p>
          <w:p w14:paraId="07920AA8" w14:textId="293ADB47" w:rsidR="006617AF" w:rsidRDefault="00DF2381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14:paraId="335053B6" w14:textId="77777777" w:rsidR="006617AF" w:rsidRDefault="006617AF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  <w:p w14:paraId="2DCD167E" w14:textId="2BA84B74" w:rsidR="00050596" w:rsidRPr="00FD667E" w:rsidRDefault="00050596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19" w:type="dxa"/>
          </w:tcPr>
          <w:p w14:paraId="54C2E871" w14:textId="77777777" w:rsidR="00B33864" w:rsidRDefault="00B33864" w:rsidP="00573C65">
            <w:pPr>
              <w:jc w:val="center"/>
              <w:rPr>
                <w:lang w:val="en-US"/>
              </w:rPr>
            </w:pPr>
          </w:p>
          <w:p w14:paraId="2FE4B7E4" w14:textId="39A39CCB" w:rsidR="00086B5C" w:rsidRDefault="00086B5C" w:rsidP="00573C65">
            <w:pPr>
              <w:jc w:val="center"/>
              <w:rPr>
                <w:lang w:val="en-US"/>
              </w:rPr>
            </w:pPr>
            <w:r w:rsidRPr="00FD667E">
              <w:rPr>
                <w:lang w:val="en-US"/>
              </w:rPr>
              <w:t>206</w:t>
            </w:r>
          </w:p>
          <w:p w14:paraId="746F70AE" w14:textId="77777777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  <w:p w14:paraId="7242AEA8" w14:textId="77777777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  <w:p w14:paraId="03334F28" w14:textId="77777777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5</w:t>
            </w:r>
          </w:p>
          <w:p w14:paraId="62706934" w14:textId="77777777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  <w:p w14:paraId="0D80C829" w14:textId="77777777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9</w:t>
            </w:r>
          </w:p>
          <w:p w14:paraId="208B9654" w14:textId="77777777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  <w:p w14:paraId="2612C84B" w14:textId="77777777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98 000</w:t>
            </w:r>
          </w:p>
          <w:p w14:paraId="399AAC6E" w14:textId="77777777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600</w:t>
            </w:r>
          </w:p>
          <w:p w14:paraId="7DD5C0DD" w14:textId="77777777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200</w:t>
            </w:r>
          </w:p>
          <w:p w14:paraId="0C54D460" w14:textId="77777777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93</w:t>
            </w:r>
          </w:p>
          <w:p w14:paraId="2D64248B" w14:textId="77777777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  <w:p w14:paraId="75DAAEC7" w14:textId="2E8FAF53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,6</w:t>
            </w:r>
          </w:p>
          <w:p w14:paraId="5945DD5D" w14:textId="77777777" w:rsidR="00086B5C" w:rsidRDefault="00086B5C" w:rsidP="00573C65">
            <w:pPr>
              <w:jc w:val="center"/>
              <w:rPr>
                <w:lang w:val="en-US"/>
              </w:rPr>
            </w:pPr>
          </w:p>
          <w:p w14:paraId="616FF0AB" w14:textId="0DA8FF35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14:paraId="1E70AB03" w14:textId="77777777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14:paraId="635D523A" w14:textId="77777777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  <w:p w14:paraId="236C43A8" w14:textId="77777777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14:paraId="51AB871F" w14:textId="77777777" w:rsidR="006617AF" w:rsidRDefault="006617AF" w:rsidP="00573C65">
            <w:pPr>
              <w:jc w:val="center"/>
              <w:rPr>
                <w:lang w:val="en-US"/>
              </w:rPr>
            </w:pPr>
          </w:p>
          <w:p w14:paraId="0A2B4307" w14:textId="77777777" w:rsidR="005C377B" w:rsidRDefault="005C377B" w:rsidP="00573C65">
            <w:pPr>
              <w:jc w:val="center"/>
              <w:rPr>
                <w:lang w:val="en-US"/>
              </w:rPr>
            </w:pPr>
          </w:p>
          <w:p w14:paraId="0697C25C" w14:textId="7F04B4F1" w:rsidR="006617AF" w:rsidRDefault="00DF2381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  <w:p w14:paraId="72636EEA" w14:textId="729E6F51" w:rsidR="006617AF" w:rsidRDefault="006617AF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  <w:p w14:paraId="0E28677F" w14:textId="6BA2F5AD" w:rsidR="00050596" w:rsidRPr="00FD667E" w:rsidRDefault="00050596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220" w:type="dxa"/>
          </w:tcPr>
          <w:p w14:paraId="6E9B82FC" w14:textId="77777777" w:rsidR="00B33864" w:rsidRDefault="00B33864" w:rsidP="00573C65">
            <w:pPr>
              <w:jc w:val="center"/>
              <w:rPr>
                <w:lang w:val="en-US"/>
              </w:rPr>
            </w:pPr>
          </w:p>
          <w:p w14:paraId="3F17203E" w14:textId="545C28F1" w:rsidR="00086B5C" w:rsidRDefault="00086B5C" w:rsidP="00573C65">
            <w:pPr>
              <w:jc w:val="center"/>
              <w:rPr>
                <w:lang w:val="en-US"/>
              </w:rPr>
            </w:pPr>
            <w:r w:rsidRPr="00FD667E">
              <w:rPr>
                <w:lang w:val="en-US"/>
              </w:rPr>
              <w:t>31</w:t>
            </w:r>
          </w:p>
          <w:p w14:paraId="753CD1B2" w14:textId="77777777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  <w:p w14:paraId="39459E70" w14:textId="77777777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14:paraId="3EDC036F" w14:textId="77777777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0</w:t>
            </w:r>
          </w:p>
          <w:p w14:paraId="197C7D83" w14:textId="77777777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  <w:p w14:paraId="57E7C94E" w14:textId="77777777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2</w:t>
            </w:r>
          </w:p>
          <w:p w14:paraId="72229072" w14:textId="77777777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  <w:p w14:paraId="330C60D2" w14:textId="77777777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9 000</w:t>
            </w:r>
          </w:p>
          <w:p w14:paraId="7CEB386B" w14:textId="77777777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640</w:t>
            </w:r>
          </w:p>
          <w:p w14:paraId="66E062CB" w14:textId="77777777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80</w:t>
            </w:r>
          </w:p>
          <w:p w14:paraId="493B04C0" w14:textId="77777777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4</w:t>
            </w:r>
          </w:p>
          <w:p w14:paraId="78320F04" w14:textId="77777777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  <w:p w14:paraId="3377016B" w14:textId="73F1C551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,9</w:t>
            </w:r>
          </w:p>
          <w:p w14:paraId="1D2BA618" w14:textId="77777777" w:rsidR="00086B5C" w:rsidRDefault="00086B5C" w:rsidP="00573C65">
            <w:pPr>
              <w:jc w:val="center"/>
              <w:rPr>
                <w:lang w:val="en-US"/>
              </w:rPr>
            </w:pPr>
          </w:p>
          <w:p w14:paraId="777E2E2D" w14:textId="3F589519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14:paraId="3EBE590D" w14:textId="77777777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14:paraId="276B265C" w14:textId="77777777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14:paraId="7C5AC70A" w14:textId="77777777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14:paraId="380BFF06" w14:textId="77777777" w:rsidR="006617AF" w:rsidRDefault="006617AF" w:rsidP="00573C65">
            <w:pPr>
              <w:jc w:val="center"/>
              <w:rPr>
                <w:lang w:val="en-US"/>
              </w:rPr>
            </w:pPr>
          </w:p>
          <w:p w14:paraId="6542723C" w14:textId="77777777" w:rsidR="005C377B" w:rsidRDefault="005C377B" w:rsidP="00573C65">
            <w:pPr>
              <w:jc w:val="center"/>
              <w:rPr>
                <w:lang w:val="en-US"/>
              </w:rPr>
            </w:pPr>
          </w:p>
          <w:p w14:paraId="161275D0" w14:textId="38B7263B" w:rsidR="006617AF" w:rsidRDefault="00DF2381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14:paraId="65B7D2A0" w14:textId="77777777" w:rsidR="006617AF" w:rsidRDefault="006617AF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14:paraId="54AB5AB5" w14:textId="581829CD" w:rsidR="00050596" w:rsidRPr="00FD667E" w:rsidRDefault="00050596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219" w:type="dxa"/>
          </w:tcPr>
          <w:p w14:paraId="27C8414B" w14:textId="77777777" w:rsidR="00B33864" w:rsidRDefault="00B33864" w:rsidP="00573C65">
            <w:pPr>
              <w:jc w:val="center"/>
              <w:rPr>
                <w:lang w:val="en-US"/>
              </w:rPr>
            </w:pPr>
          </w:p>
          <w:p w14:paraId="4CC3AFF0" w14:textId="5EFCEACA" w:rsidR="00086B5C" w:rsidRDefault="00086B5C" w:rsidP="00573C65">
            <w:pPr>
              <w:jc w:val="center"/>
              <w:rPr>
                <w:lang w:val="en-US"/>
              </w:rPr>
            </w:pPr>
            <w:r w:rsidRPr="00FD667E">
              <w:rPr>
                <w:lang w:val="en-US"/>
              </w:rPr>
              <w:t>18</w:t>
            </w:r>
            <w:r>
              <w:rPr>
                <w:lang w:val="en-US"/>
              </w:rPr>
              <w:t>5</w:t>
            </w:r>
          </w:p>
          <w:p w14:paraId="0A417065" w14:textId="77777777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225</w:t>
            </w:r>
          </w:p>
          <w:p w14:paraId="0B817CE1" w14:textId="77777777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,2</w:t>
            </w:r>
          </w:p>
          <w:p w14:paraId="01A08155" w14:textId="77777777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1</w:t>
            </w:r>
          </w:p>
          <w:p w14:paraId="058E5932" w14:textId="77777777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  <w:p w14:paraId="4100994C" w14:textId="77777777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5</w:t>
            </w:r>
          </w:p>
          <w:p w14:paraId="4F05DE8B" w14:textId="77777777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9</w:t>
            </w:r>
          </w:p>
          <w:p w14:paraId="2F376499" w14:textId="77777777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70 000</w:t>
            </w:r>
          </w:p>
          <w:p w14:paraId="7B1AFCD9" w14:textId="77777777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010</w:t>
            </w:r>
          </w:p>
          <w:p w14:paraId="556304AC" w14:textId="77777777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50</w:t>
            </w:r>
          </w:p>
          <w:p w14:paraId="52B70D6E" w14:textId="77777777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3</w:t>
            </w:r>
          </w:p>
          <w:p w14:paraId="538B11B9" w14:textId="77777777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  <w:p w14:paraId="1933BB1A" w14:textId="4E4238DE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,4</w:t>
            </w:r>
          </w:p>
          <w:p w14:paraId="5D8C8C5D" w14:textId="77777777" w:rsidR="00086B5C" w:rsidRDefault="00086B5C" w:rsidP="00573C65">
            <w:pPr>
              <w:jc w:val="center"/>
              <w:rPr>
                <w:lang w:val="en-US"/>
              </w:rPr>
            </w:pPr>
          </w:p>
          <w:p w14:paraId="709DA690" w14:textId="3657ED42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14:paraId="6B0BE582" w14:textId="77777777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14:paraId="4270AE87" w14:textId="77777777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  <w:p w14:paraId="5CB76145" w14:textId="77777777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14:paraId="723744BC" w14:textId="77777777" w:rsidR="006617AF" w:rsidRDefault="006617AF" w:rsidP="00573C65">
            <w:pPr>
              <w:jc w:val="center"/>
              <w:rPr>
                <w:lang w:val="en-US"/>
              </w:rPr>
            </w:pPr>
          </w:p>
          <w:p w14:paraId="4E5F2FDC" w14:textId="77777777" w:rsidR="005C377B" w:rsidRDefault="005C377B" w:rsidP="00573C65">
            <w:pPr>
              <w:jc w:val="center"/>
              <w:rPr>
                <w:lang w:val="en-US"/>
              </w:rPr>
            </w:pPr>
          </w:p>
          <w:p w14:paraId="4958783A" w14:textId="43217AAD" w:rsidR="006617AF" w:rsidRDefault="00DF2381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  <w:p w14:paraId="320889F8" w14:textId="77777777" w:rsidR="006617AF" w:rsidRDefault="006617AF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14:paraId="77E44615" w14:textId="0CA1C989" w:rsidR="00050596" w:rsidRPr="00FD667E" w:rsidRDefault="00050596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220" w:type="dxa"/>
          </w:tcPr>
          <w:p w14:paraId="16BDC0D6" w14:textId="77777777" w:rsidR="00B33864" w:rsidRDefault="00B33864" w:rsidP="00573C65">
            <w:pPr>
              <w:jc w:val="center"/>
              <w:rPr>
                <w:lang w:val="en-US"/>
              </w:rPr>
            </w:pPr>
          </w:p>
          <w:p w14:paraId="0B619A0E" w14:textId="487DA207" w:rsidR="00086B5C" w:rsidRDefault="00086B5C" w:rsidP="00573C65">
            <w:pPr>
              <w:jc w:val="center"/>
              <w:rPr>
                <w:lang w:val="en-US"/>
              </w:rPr>
            </w:pPr>
            <w:r w:rsidRPr="00FD667E">
              <w:rPr>
                <w:lang w:val="en-US"/>
              </w:rPr>
              <w:t>530</w:t>
            </w:r>
          </w:p>
          <w:p w14:paraId="3A5FB978" w14:textId="77777777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11</w:t>
            </w:r>
          </w:p>
          <w:p w14:paraId="055AF4C8" w14:textId="77777777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,6</w:t>
            </w:r>
          </w:p>
          <w:p w14:paraId="0D6D5B60" w14:textId="77777777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5</w:t>
            </w:r>
          </w:p>
          <w:p w14:paraId="375726A0" w14:textId="77777777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  <w:p w14:paraId="25719D2C" w14:textId="77777777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3</w:t>
            </w:r>
          </w:p>
          <w:p w14:paraId="12A75AAF" w14:textId="77777777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  <w:p w14:paraId="394E99CE" w14:textId="77777777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7 000</w:t>
            </w:r>
          </w:p>
          <w:p w14:paraId="176F5073" w14:textId="77777777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800</w:t>
            </w:r>
          </w:p>
          <w:p w14:paraId="246E12BD" w14:textId="77777777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80</w:t>
            </w:r>
          </w:p>
          <w:p w14:paraId="2DD190A9" w14:textId="77777777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0</w:t>
            </w:r>
          </w:p>
          <w:p w14:paraId="5BA77F7B" w14:textId="77777777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69</w:t>
            </w:r>
          </w:p>
          <w:p w14:paraId="43D27497" w14:textId="06047482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,3</w:t>
            </w:r>
          </w:p>
          <w:p w14:paraId="73F66309" w14:textId="77777777" w:rsidR="00086B5C" w:rsidRDefault="00086B5C" w:rsidP="00573C65">
            <w:pPr>
              <w:jc w:val="center"/>
              <w:rPr>
                <w:lang w:val="en-US"/>
              </w:rPr>
            </w:pPr>
          </w:p>
          <w:p w14:paraId="7BCF95B3" w14:textId="391D5181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14:paraId="65AEF3DA" w14:textId="77777777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14:paraId="03CDEDE8" w14:textId="77777777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14:paraId="3C744403" w14:textId="77777777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14:paraId="73880816" w14:textId="77777777" w:rsidR="006617AF" w:rsidRDefault="006617AF" w:rsidP="00573C65">
            <w:pPr>
              <w:jc w:val="center"/>
              <w:rPr>
                <w:lang w:val="en-US"/>
              </w:rPr>
            </w:pPr>
          </w:p>
          <w:p w14:paraId="2740FEA5" w14:textId="77777777" w:rsidR="005C377B" w:rsidRDefault="005C377B" w:rsidP="00573C65">
            <w:pPr>
              <w:jc w:val="center"/>
              <w:rPr>
                <w:lang w:val="en-US"/>
              </w:rPr>
            </w:pPr>
          </w:p>
          <w:p w14:paraId="732FBFAD" w14:textId="766C0940" w:rsidR="006617AF" w:rsidRDefault="00DF2381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  <w:p w14:paraId="35BD4976" w14:textId="77777777" w:rsidR="006617AF" w:rsidRDefault="006617AF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14:paraId="0E2C8C7D" w14:textId="39B812A7" w:rsidR="00050596" w:rsidRPr="00FD667E" w:rsidRDefault="00050596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219" w:type="dxa"/>
          </w:tcPr>
          <w:p w14:paraId="509D6F2A" w14:textId="77777777" w:rsidR="00B33864" w:rsidRDefault="00B33864" w:rsidP="00573C65">
            <w:pPr>
              <w:jc w:val="center"/>
              <w:rPr>
                <w:lang w:val="en-US"/>
              </w:rPr>
            </w:pPr>
          </w:p>
          <w:p w14:paraId="5E165B85" w14:textId="089B8080" w:rsidR="00086B5C" w:rsidRDefault="00086B5C" w:rsidP="00573C65">
            <w:pPr>
              <w:jc w:val="center"/>
              <w:rPr>
                <w:lang w:val="en-US"/>
              </w:rPr>
            </w:pPr>
            <w:r w:rsidRPr="00FD667E">
              <w:rPr>
                <w:lang w:val="en-US"/>
              </w:rPr>
              <w:t>250</w:t>
            </w:r>
          </w:p>
          <w:p w14:paraId="1AC1DB6E" w14:textId="77777777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  <w:p w14:paraId="1A0BC3D6" w14:textId="77777777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,7</w:t>
            </w:r>
          </w:p>
          <w:p w14:paraId="5064970C" w14:textId="77777777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  <w:p w14:paraId="3E038AF1" w14:textId="77777777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  <w:p w14:paraId="28F60263" w14:textId="77777777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9</w:t>
            </w:r>
          </w:p>
          <w:p w14:paraId="00C66AB5" w14:textId="77777777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  <w:p w14:paraId="56F853F4" w14:textId="77777777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20 000</w:t>
            </w:r>
          </w:p>
          <w:p w14:paraId="0FB9AC4F" w14:textId="77777777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900</w:t>
            </w:r>
          </w:p>
          <w:p w14:paraId="61140A85" w14:textId="77777777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200</w:t>
            </w:r>
          </w:p>
          <w:p w14:paraId="58E47684" w14:textId="77777777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19</w:t>
            </w:r>
          </w:p>
          <w:p w14:paraId="4FA39CDD" w14:textId="77777777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  <w:p w14:paraId="52C5AE3D" w14:textId="2694045F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  <w:p w14:paraId="177887F5" w14:textId="77777777" w:rsidR="00086B5C" w:rsidRDefault="00086B5C" w:rsidP="00573C65">
            <w:pPr>
              <w:jc w:val="center"/>
              <w:rPr>
                <w:lang w:val="en-US"/>
              </w:rPr>
            </w:pPr>
          </w:p>
          <w:p w14:paraId="04BA3FD7" w14:textId="29A62CBE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14:paraId="782FE13C" w14:textId="77777777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14:paraId="5FE0BB99" w14:textId="77777777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  <w:p w14:paraId="534E39F1" w14:textId="77777777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14:paraId="70236918" w14:textId="77777777" w:rsidR="006617AF" w:rsidRDefault="006617AF" w:rsidP="00573C65">
            <w:pPr>
              <w:jc w:val="center"/>
              <w:rPr>
                <w:lang w:val="en-US"/>
              </w:rPr>
            </w:pPr>
          </w:p>
          <w:p w14:paraId="55FDBB34" w14:textId="77777777" w:rsidR="005C377B" w:rsidRDefault="005C377B" w:rsidP="00573C65">
            <w:pPr>
              <w:jc w:val="center"/>
              <w:rPr>
                <w:lang w:val="en-US"/>
              </w:rPr>
            </w:pPr>
          </w:p>
          <w:p w14:paraId="69B8CAEA" w14:textId="0375B718" w:rsidR="006617AF" w:rsidRDefault="00DF2381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14:paraId="65B061E3" w14:textId="77777777" w:rsidR="006617AF" w:rsidRDefault="006617AF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14:paraId="4B89BFB6" w14:textId="3AA83DC6" w:rsidR="00050596" w:rsidRPr="00FD667E" w:rsidRDefault="00050596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220" w:type="dxa"/>
          </w:tcPr>
          <w:p w14:paraId="1EAAD8EC" w14:textId="77777777" w:rsidR="00B33864" w:rsidRDefault="00B33864" w:rsidP="00573C65">
            <w:pPr>
              <w:jc w:val="center"/>
              <w:rPr>
                <w:lang w:val="en-US"/>
              </w:rPr>
            </w:pPr>
          </w:p>
          <w:p w14:paraId="7E8C8EDE" w14:textId="42BE6EBB" w:rsidR="00086B5C" w:rsidRDefault="00086B5C" w:rsidP="00573C65">
            <w:pPr>
              <w:jc w:val="center"/>
              <w:rPr>
                <w:lang w:val="en-US"/>
              </w:rPr>
            </w:pPr>
            <w:r w:rsidRPr="00FD667E">
              <w:rPr>
                <w:lang w:val="en-US"/>
              </w:rPr>
              <w:t>125</w:t>
            </w:r>
          </w:p>
          <w:p w14:paraId="7151CE1C" w14:textId="77777777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305</w:t>
            </w:r>
          </w:p>
          <w:p w14:paraId="6A5D04ED" w14:textId="77777777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,7</w:t>
            </w:r>
          </w:p>
          <w:p w14:paraId="0D92E293" w14:textId="77777777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8</w:t>
            </w:r>
          </w:p>
          <w:p w14:paraId="570AD926" w14:textId="77777777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  <w:p w14:paraId="5639660A" w14:textId="77777777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0</w:t>
            </w:r>
          </w:p>
          <w:p w14:paraId="730C624D" w14:textId="77777777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  <w:p w14:paraId="3D24078E" w14:textId="77777777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1 000</w:t>
            </w:r>
          </w:p>
          <w:p w14:paraId="2A429580" w14:textId="77777777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270</w:t>
            </w:r>
          </w:p>
          <w:p w14:paraId="576E0AD8" w14:textId="77777777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70</w:t>
            </w:r>
          </w:p>
          <w:p w14:paraId="33A2D4EA" w14:textId="77777777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4</w:t>
            </w:r>
          </w:p>
          <w:p w14:paraId="08CEE3B0" w14:textId="77777777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  <w:p w14:paraId="04017FC7" w14:textId="0F9C6BEA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  <w:p w14:paraId="7EE4B22A" w14:textId="77777777" w:rsidR="00086B5C" w:rsidRDefault="00086B5C" w:rsidP="00573C65">
            <w:pPr>
              <w:jc w:val="center"/>
              <w:rPr>
                <w:lang w:val="en-US"/>
              </w:rPr>
            </w:pPr>
          </w:p>
          <w:p w14:paraId="488FA88B" w14:textId="50E12B00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1</w:t>
            </w:r>
          </w:p>
          <w:p w14:paraId="4A41BFA0" w14:textId="77777777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14:paraId="576142E0" w14:textId="77777777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14:paraId="790DE237" w14:textId="77777777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14:paraId="7FDA362F" w14:textId="77777777" w:rsidR="006617AF" w:rsidRDefault="006617AF" w:rsidP="00573C65">
            <w:pPr>
              <w:jc w:val="center"/>
              <w:rPr>
                <w:lang w:val="en-US"/>
              </w:rPr>
            </w:pPr>
          </w:p>
          <w:p w14:paraId="6271AEA0" w14:textId="77777777" w:rsidR="005C377B" w:rsidRDefault="005C377B" w:rsidP="00573C65">
            <w:pPr>
              <w:jc w:val="center"/>
              <w:rPr>
                <w:lang w:val="en-US"/>
              </w:rPr>
            </w:pPr>
          </w:p>
          <w:p w14:paraId="308A4219" w14:textId="29ABC441" w:rsidR="006617AF" w:rsidRDefault="00DF2381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  <w:p w14:paraId="63569584" w14:textId="77777777" w:rsidR="006617AF" w:rsidRDefault="006617AF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14:paraId="494F7ED7" w14:textId="0BB2D8D3" w:rsidR="00050596" w:rsidRPr="00FD667E" w:rsidRDefault="00050596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219" w:type="dxa"/>
          </w:tcPr>
          <w:p w14:paraId="7E10F2BD" w14:textId="77777777" w:rsidR="00B33864" w:rsidRDefault="00B33864" w:rsidP="00573C65">
            <w:pPr>
              <w:jc w:val="center"/>
              <w:rPr>
                <w:lang w:val="en-US"/>
              </w:rPr>
            </w:pPr>
          </w:p>
          <w:p w14:paraId="09C1D46D" w14:textId="1B50992C" w:rsidR="00086B5C" w:rsidRDefault="00086B5C" w:rsidP="00573C65">
            <w:pPr>
              <w:jc w:val="center"/>
              <w:rPr>
                <w:lang w:val="en-US"/>
              </w:rPr>
            </w:pPr>
            <w:r w:rsidRPr="00FD667E">
              <w:rPr>
                <w:lang w:val="en-US"/>
              </w:rPr>
              <w:t>4607</w:t>
            </w:r>
          </w:p>
          <w:p w14:paraId="6BFF16A9" w14:textId="77777777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70</w:t>
            </w:r>
          </w:p>
          <w:p w14:paraId="34155306" w14:textId="77777777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,5</w:t>
            </w:r>
          </w:p>
          <w:p w14:paraId="311EC9F3" w14:textId="77777777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7</w:t>
            </w:r>
          </w:p>
          <w:p w14:paraId="05362EAC" w14:textId="77777777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,5</w:t>
            </w:r>
          </w:p>
          <w:p w14:paraId="0AA9233A" w14:textId="77777777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9</w:t>
            </w:r>
          </w:p>
          <w:p w14:paraId="15B91807" w14:textId="77777777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  <w:p w14:paraId="78DB819B" w14:textId="77777777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42 000</w:t>
            </w:r>
          </w:p>
          <w:p w14:paraId="180818F0" w14:textId="77777777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260</w:t>
            </w:r>
          </w:p>
          <w:p w14:paraId="09B16BF5" w14:textId="77777777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10</w:t>
            </w:r>
          </w:p>
          <w:p w14:paraId="76875564" w14:textId="77777777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27</w:t>
            </w:r>
          </w:p>
          <w:p w14:paraId="40E3D0CB" w14:textId="77777777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  <w:p w14:paraId="7ECDD223" w14:textId="6BF02DF8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  <w:p w14:paraId="78207103" w14:textId="77777777" w:rsidR="00086B5C" w:rsidRDefault="00086B5C" w:rsidP="00573C65">
            <w:pPr>
              <w:jc w:val="center"/>
              <w:rPr>
                <w:lang w:val="en-US"/>
              </w:rPr>
            </w:pPr>
          </w:p>
          <w:p w14:paraId="3903731D" w14:textId="2A9D3603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14:paraId="5463F6AD" w14:textId="77777777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14:paraId="19FB2E35" w14:textId="77777777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14:paraId="025EB476" w14:textId="77777777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14:paraId="0C2561AE" w14:textId="77777777" w:rsidR="006617AF" w:rsidRDefault="006617AF" w:rsidP="00573C65">
            <w:pPr>
              <w:jc w:val="center"/>
              <w:rPr>
                <w:lang w:val="en-US"/>
              </w:rPr>
            </w:pPr>
          </w:p>
          <w:p w14:paraId="7A62887B" w14:textId="77777777" w:rsidR="005C377B" w:rsidRDefault="005C377B" w:rsidP="00573C65">
            <w:pPr>
              <w:jc w:val="center"/>
              <w:rPr>
                <w:lang w:val="en-US"/>
              </w:rPr>
            </w:pPr>
          </w:p>
          <w:p w14:paraId="3A82CD88" w14:textId="3D94A996" w:rsidR="006617AF" w:rsidRDefault="00DF2381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14:paraId="6734D165" w14:textId="77777777" w:rsidR="006617AF" w:rsidRDefault="006617AF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14:paraId="5428552F" w14:textId="7051F91D" w:rsidR="00050596" w:rsidRPr="00FD667E" w:rsidRDefault="00050596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220" w:type="dxa"/>
          </w:tcPr>
          <w:p w14:paraId="27F2D4FF" w14:textId="77777777" w:rsidR="00B33864" w:rsidRDefault="00B33864" w:rsidP="00573C65">
            <w:pPr>
              <w:jc w:val="center"/>
              <w:rPr>
                <w:lang w:val="en-US"/>
              </w:rPr>
            </w:pPr>
          </w:p>
          <w:p w14:paraId="2A58D32D" w14:textId="6B3D40FB" w:rsidR="00086B5C" w:rsidRDefault="00086B5C" w:rsidP="00573C65">
            <w:pPr>
              <w:jc w:val="center"/>
              <w:rPr>
                <w:lang w:val="en-US"/>
              </w:rPr>
            </w:pPr>
            <w:r w:rsidRPr="00FD667E">
              <w:rPr>
                <w:lang w:val="en-US"/>
              </w:rPr>
              <w:t>545</w:t>
            </w:r>
          </w:p>
          <w:p w14:paraId="2CAA3CCA" w14:textId="77777777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32</w:t>
            </w:r>
          </w:p>
          <w:p w14:paraId="19EAEA40" w14:textId="77777777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  <w:p w14:paraId="64295D0F" w14:textId="77777777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4</w:t>
            </w:r>
          </w:p>
          <w:p w14:paraId="21E3F10D" w14:textId="77777777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,1</w:t>
            </w:r>
          </w:p>
          <w:p w14:paraId="40A34914" w14:textId="77777777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7</w:t>
            </w:r>
          </w:p>
          <w:p w14:paraId="5337576F" w14:textId="77777777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8</w:t>
            </w:r>
          </w:p>
          <w:p w14:paraId="0D222EFE" w14:textId="77777777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7 000</w:t>
            </w:r>
          </w:p>
          <w:p w14:paraId="73718ECD" w14:textId="77777777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400</w:t>
            </w:r>
          </w:p>
          <w:p w14:paraId="66804814" w14:textId="77777777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30</w:t>
            </w:r>
          </w:p>
          <w:p w14:paraId="625A1FF9" w14:textId="77777777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56</w:t>
            </w:r>
          </w:p>
          <w:p w14:paraId="36898533" w14:textId="77777777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4</w:t>
            </w:r>
          </w:p>
          <w:p w14:paraId="54C7C506" w14:textId="3C8002B6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  <w:p w14:paraId="15F4D085" w14:textId="77777777" w:rsidR="00086B5C" w:rsidRDefault="00086B5C" w:rsidP="00573C65">
            <w:pPr>
              <w:jc w:val="center"/>
              <w:rPr>
                <w:lang w:val="en-US"/>
              </w:rPr>
            </w:pPr>
          </w:p>
          <w:p w14:paraId="0EDE6CAC" w14:textId="34141241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3</w:t>
            </w:r>
          </w:p>
          <w:p w14:paraId="05FBAEC5" w14:textId="77777777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3</w:t>
            </w:r>
          </w:p>
          <w:p w14:paraId="236C7C75" w14:textId="77777777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14:paraId="55D28C42" w14:textId="77777777" w:rsidR="00086B5C" w:rsidRDefault="00086B5C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3</w:t>
            </w:r>
          </w:p>
          <w:p w14:paraId="1C05E322" w14:textId="77777777" w:rsidR="006617AF" w:rsidRDefault="006617AF" w:rsidP="00573C65">
            <w:pPr>
              <w:jc w:val="center"/>
              <w:rPr>
                <w:lang w:val="en-US"/>
              </w:rPr>
            </w:pPr>
          </w:p>
          <w:p w14:paraId="69E6FFEC" w14:textId="77777777" w:rsidR="005C377B" w:rsidRDefault="005C377B" w:rsidP="00573C65">
            <w:pPr>
              <w:jc w:val="center"/>
              <w:rPr>
                <w:lang w:val="en-US"/>
              </w:rPr>
            </w:pPr>
          </w:p>
          <w:p w14:paraId="4BE18657" w14:textId="0B3AAD45" w:rsidR="006617AF" w:rsidRDefault="00DF2381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  <w:p w14:paraId="1CD5C49A" w14:textId="6515F85F" w:rsidR="006617AF" w:rsidRDefault="006617AF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  <w:p w14:paraId="13EF5386" w14:textId="4FE3F92C" w:rsidR="00573C65" w:rsidRPr="00FD667E" w:rsidRDefault="00573C65" w:rsidP="00573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 w:rsidR="00086B5C" w:rsidRPr="00E20CE0" w14:paraId="1833A283" w14:textId="77777777" w:rsidTr="005C377B">
        <w:trPr>
          <w:trHeight w:val="250"/>
          <w:jc w:val="center"/>
        </w:trPr>
        <w:tc>
          <w:tcPr>
            <w:tcW w:w="3681" w:type="dxa"/>
          </w:tcPr>
          <w:p w14:paraId="1679131D" w14:textId="16F88D58" w:rsidR="00086B5C" w:rsidRPr="00B33864" w:rsidRDefault="009E37F1" w:rsidP="00DF2381">
            <w:pPr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lastRenderedPageBreak/>
              <w:t>SARS-COV-2</w:t>
            </w:r>
            <w:r w:rsidR="00086B5C" w:rsidRPr="00B33864">
              <w:rPr>
                <w:b/>
                <w:lang w:val="en-US"/>
              </w:rPr>
              <w:t xml:space="preserve"> PCR</w:t>
            </w:r>
          </w:p>
          <w:p w14:paraId="413F833E" w14:textId="3445708E" w:rsidR="00573F8A" w:rsidRDefault="00573F8A" w:rsidP="00DF2381">
            <w:pPr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asopharyngeal swabs</w:t>
            </w:r>
          </w:p>
          <w:p w14:paraId="66FBBBC5" w14:textId="0D690640" w:rsidR="00573F8A" w:rsidRDefault="00573F8A" w:rsidP="00DF2381">
            <w:pPr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Stools </w:t>
            </w:r>
          </w:p>
          <w:p w14:paraId="3DDEFABB" w14:textId="77777777" w:rsidR="00086B5C" w:rsidRPr="00B33864" w:rsidRDefault="00086B5C" w:rsidP="00DF2381">
            <w:pPr>
              <w:jc w:val="both"/>
              <w:rPr>
                <w:b/>
                <w:lang w:val="en-US"/>
              </w:rPr>
            </w:pPr>
            <w:r w:rsidRPr="00B33864">
              <w:rPr>
                <w:b/>
                <w:lang w:val="en-US"/>
              </w:rPr>
              <w:t xml:space="preserve">SARS-Cov-2 </w:t>
            </w:r>
            <w:proofErr w:type="spellStart"/>
            <w:r w:rsidRPr="00B33864">
              <w:rPr>
                <w:b/>
                <w:lang w:val="en-US"/>
              </w:rPr>
              <w:t>IgG</w:t>
            </w:r>
            <w:proofErr w:type="spellEnd"/>
            <w:r w:rsidRPr="00B33864">
              <w:rPr>
                <w:b/>
                <w:lang w:val="en-US"/>
              </w:rPr>
              <w:t>/IgA</w:t>
            </w:r>
          </w:p>
        </w:tc>
        <w:tc>
          <w:tcPr>
            <w:tcW w:w="1219" w:type="dxa"/>
          </w:tcPr>
          <w:p w14:paraId="4E4090CD" w14:textId="305343D6" w:rsidR="00086B5C" w:rsidRPr="00AC32DA" w:rsidRDefault="00086B5C" w:rsidP="00DF2381">
            <w:pPr>
              <w:jc w:val="center"/>
              <w:rPr>
                <w:lang w:val="en-US"/>
              </w:rPr>
            </w:pPr>
          </w:p>
          <w:p w14:paraId="055E231E" w14:textId="25ADE4D6" w:rsidR="00AC32DA" w:rsidRDefault="00AC32DA" w:rsidP="00DF2381">
            <w:pPr>
              <w:jc w:val="center"/>
              <w:rPr>
                <w:lang w:val="en-US"/>
              </w:rPr>
            </w:pPr>
            <w:r w:rsidRPr="00AC32DA">
              <w:rPr>
                <w:lang w:val="en-US"/>
              </w:rPr>
              <w:t>+</w:t>
            </w:r>
          </w:p>
          <w:p w14:paraId="1B309B05" w14:textId="0E237E90" w:rsidR="00AC32DA" w:rsidRPr="00AC32DA" w:rsidRDefault="00AC32DA" w:rsidP="00DF23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  <w:p w14:paraId="2E459E71" w14:textId="2F586ABD" w:rsidR="00573F8A" w:rsidRPr="00AC32DA" w:rsidRDefault="001D123C" w:rsidP="001D123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/+</w:t>
            </w:r>
          </w:p>
        </w:tc>
        <w:tc>
          <w:tcPr>
            <w:tcW w:w="1220" w:type="dxa"/>
          </w:tcPr>
          <w:p w14:paraId="7ACB1D8D" w14:textId="77777777" w:rsidR="00086B5C" w:rsidRPr="00AC32DA" w:rsidRDefault="00086B5C" w:rsidP="00DF2381">
            <w:pPr>
              <w:jc w:val="center"/>
              <w:rPr>
                <w:lang w:val="en-US"/>
              </w:rPr>
            </w:pPr>
          </w:p>
          <w:p w14:paraId="503C36B9" w14:textId="77777777" w:rsidR="00573F8A" w:rsidRDefault="00573F8A" w:rsidP="00DF2381">
            <w:pPr>
              <w:jc w:val="center"/>
              <w:rPr>
                <w:lang w:val="en-US"/>
              </w:rPr>
            </w:pPr>
            <w:r w:rsidRPr="00AC32DA">
              <w:rPr>
                <w:lang w:val="en-US"/>
              </w:rPr>
              <w:t>-</w:t>
            </w:r>
          </w:p>
          <w:p w14:paraId="364F1C54" w14:textId="77777777" w:rsidR="00AC32DA" w:rsidRDefault="00AC32DA" w:rsidP="00AC32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  <w:p w14:paraId="3FDC2BF8" w14:textId="13FE934B" w:rsidR="001D123C" w:rsidRPr="00AC32DA" w:rsidRDefault="001D123C" w:rsidP="00AC32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/+</w:t>
            </w:r>
          </w:p>
        </w:tc>
        <w:tc>
          <w:tcPr>
            <w:tcW w:w="1219" w:type="dxa"/>
          </w:tcPr>
          <w:p w14:paraId="5922CF9A" w14:textId="77777777" w:rsidR="00086B5C" w:rsidRPr="00AC32DA" w:rsidRDefault="00086B5C" w:rsidP="00DF2381">
            <w:pPr>
              <w:jc w:val="center"/>
              <w:rPr>
                <w:lang w:val="en-US"/>
              </w:rPr>
            </w:pPr>
          </w:p>
          <w:p w14:paraId="29A0A2C5" w14:textId="77777777" w:rsidR="00573F8A" w:rsidRDefault="00573F8A" w:rsidP="00DF2381">
            <w:pPr>
              <w:jc w:val="center"/>
              <w:rPr>
                <w:lang w:val="en-US"/>
              </w:rPr>
            </w:pPr>
            <w:r w:rsidRPr="00AC32DA">
              <w:rPr>
                <w:lang w:val="en-US"/>
              </w:rPr>
              <w:t>-</w:t>
            </w:r>
          </w:p>
          <w:p w14:paraId="51C9728D" w14:textId="77777777" w:rsidR="00AC32DA" w:rsidRDefault="00AC32DA" w:rsidP="00DF23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  <w:p w14:paraId="7C8F978A" w14:textId="383C78D8" w:rsidR="001D123C" w:rsidRPr="00AC32DA" w:rsidRDefault="001D123C" w:rsidP="00DF23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/+</w:t>
            </w:r>
          </w:p>
        </w:tc>
        <w:tc>
          <w:tcPr>
            <w:tcW w:w="1220" w:type="dxa"/>
          </w:tcPr>
          <w:p w14:paraId="08A45B5A" w14:textId="77777777" w:rsidR="00086B5C" w:rsidRPr="00AC32DA" w:rsidRDefault="00086B5C" w:rsidP="00DF2381">
            <w:pPr>
              <w:jc w:val="center"/>
              <w:rPr>
                <w:lang w:val="en-US"/>
              </w:rPr>
            </w:pPr>
          </w:p>
          <w:p w14:paraId="6B1E0C08" w14:textId="77777777" w:rsidR="00AC32DA" w:rsidRDefault="00AC32DA" w:rsidP="00DF2381">
            <w:pPr>
              <w:jc w:val="center"/>
              <w:rPr>
                <w:lang w:val="en-US"/>
              </w:rPr>
            </w:pPr>
            <w:r w:rsidRPr="00AC32DA">
              <w:rPr>
                <w:lang w:val="en-US"/>
              </w:rPr>
              <w:t>+</w:t>
            </w:r>
          </w:p>
          <w:p w14:paraId="0369E993" w14:textId="77777777" w:rsidR="00AC32DA" w:rsidRDefault="00AC32DA" w:rsidP="00DF23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  <w:p w14:paraId="2BB59028" w14:textId="11326A73" w:rsidR="001D123C" w:rsidRPr="00AC32DA" w:rsidRDefault="001D123C" w:rsidP="00DF23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/+</w:t>
            </w:r>
          </w:p>
        </w:tc>
        <w:tc>
          <w:tcPr>
            <w:tcW w:w="1219" w:type="dxa"/>
          </w:tcPr>
          <w:p w14:paraId="2D7E57ED" w14:textId="77777777" w:rsidR="00086B5C" w:rsidRPr="00AC32DA" w:rsidRDefault="00086B5C" w:rsidP="00DF2381">
            <w:pPr>
              <w:jc w:val="center"/>
              <w:rPr>
                <w:lang w:val="en-US"/>
              </w:rPr>
            </w:pPr>
          </w:p>
          <w:p w14:paraId="5E71A23C" w14:textId="77777777" w:rsidR="00AC32DA" w:rsidRDefault="00AC32DA" w:rsidP="00DF2381">
            <w:pPr>
              <w:jc w:val="center"/>
              <w:rPr>
                <w:lang w:val="en-US"/>
              </w:rPr>
            </w:pPr>
            <w:r w:rsidRPr="00AC32DA">
              <w:rPr>
                <w:lang w:val="en-US"/>
              </w:rPr>
              <w:t>+</w:t>
            </w:r>
          </w:p>
          <w:p w14:paraId="63401CD2" w14:textId="77777777" w:rsidR="00AC32DA" w:rsidRDefault="00AC32DA" w:rsidP="00DF23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  <w:p w14:paraId="6F680E4B" w14:textId="2BD9F9B8" w:rsidR="001D123C" w:rsidRPr="00AC32DA" w:rsidRDefault="001D123C" w:rsidP="001D123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/ NA</w:t>
            </w:r>
          </w:p>
        </w:tc>
        <w:tc>
          <w:tcPr>
            <w:tcW w:w="1220" w:type="dxa"/>
          </w:tcPr>
          <w:p w14:paraId="2EF9C8A2" w14:textId="77777777" w:rsidR="00086B5C" w:rsidRPr="00AC32DA" w:rsidRDefault="00086B5C" w:rsidP="00DF2381">
            <w:pPr>
              <w:jc w:val="center"/>
              <w:rPr>
                <w:lang w:val="en-US"/>
              </w:rPr>
            </w:pPr>
          </w:p>
          <w:p w14:paraId="619E7B99" w14:textId="77777777" w:rsidR="00AC32DA" w:rsidRDefault="00AC32DA" w:rsidP="00DF2381">
            <w:pPr>
              <w:jc w:val="center"/>
              <w:rPr>
                <w:lang w:val="en-US"/>
              </w:rPr>
            </w:pPr>
            <w:r w:rsidRPr="00AC32DA">
              <w:rPr>
                <w:lang w:val="en-US"/>
              </w:rPr>
              <w:t>+</w:t>
            </w:r>
          </w:p>
          <w:p w14:paraId="06C6D1D7" w14:textId="77777777" w:rsidR="00AC32DA" w:rsidRDefault="00AC32DA" w:rsidP="00DF23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  <w:p w14:paraId="05F94331" w14:textId="5D777511" w:rsidR="001D123C" w:rsidRPr="00AC32DA" w:rsidRDefault="001D123C" w:rsidP="001D123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/ NA</w:t>
            </w:r>
          </w:p>
        </w:tc>
        <w:tc>
          <w:tcPr>
            <w:tcW w:w="1219" w:type="dxa"/>
          </w:tcPr>
          <w:p w14:paraId="0A4E587A" w14:textId="77777777" w:rsidR="00086B5C" w:rsidRPr="00AC32DA" w:rsidRDefault="00086B5C" w:rsidP="00DF2381">
            <w:pPr>
              <w:jc w:val="center"/>
              <w:rPr>
                <w:lang w:val="en-US"/>
              </w:rPr>
            </w:pPr>
          </w:p>
          <w:p w14:paraId="33B3BCC8" w14:textId="77777777" w:rsidR="00AC32DA" w:rsidRDefault="00AC32DA" w:rsidP="00DF2381">
            <w:pPr>
              <w:jc w:val="center"/>
              <w:rPr>
                <w:lang w:val="en-US"/>
              </w:rPr>
            </w:pPr>
            <w:r w:rsidRPr="00AC32DA">
              <w:rPr>
                <w:lang w:val="en-US"/>
              </w:rPr>
              <w:t>+</w:t>
            </w:r>
          </w:p>
          <w:p w14:paraId="65110E5D" w14:textId="77777777" w:rsidR="00AC32DA" w:rsidRDefault="00AC32DA" w:rsidP="00DF23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  <w:p w14:paraId="469370AA" w14:textId="05E0A39B" w:rsidR="001D123C" w:rsidRPr="00AC32DA" w:rsidRDefault="001D123C" w:rsidP="001D123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/ NA</w:t>
            </w:r>
          </w:p>
        </w:tc>
        <w:tc>
          <w:tcPr>
            <w:tcW w:w="1220" w:type="dxa"/>
          </w:tcPr>
          <w:p w14:paraId="09E8AD5A" w14:textId="77777777" w:rsidR="00086B5C" w:rsidRPr="00AC32DA" w:rsidRDefault="00086B5C" w:rsidP="00DF2381">
            <w:pPr>
              <w:jc w:val="center"/>
              <w:rPr>
                <w:lang w:val="en-US"/>
              </w:rPr>
            </w:pPr>
          </w:p>
          <w:p w14:paraId="74AEAFA7" w14:textId="77777777" w:rsidR="00573F8A" w:rsidRDefault="00573F8A" w:rsidP="00DF2381">
            <w:pPr>
              <w:jc w:val="center"/>
              <w:rPr>
                <w:lang w:val="en-US"/>
              </w:rPr>
            </w:pPr>
            <w:r w:rsidRPr="00AC32DA">
              <w:rPr>
                <w:lang w:val="en-US"/>
              </w:rPr>
              <w:t>-</w:t>
            </w:r>
          </w:p>
          <w:p w14:paraId="0FF672D0" w14:textId="77777777" w:rsidR="00AC32DA" w:rsidRDefault="00AC32DA" w:rsidP="00DF23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  <w:p w14:paraId="2155F6A3" w14:textId="3F82A9AA" w:rsidR="001D123C" w:rsidRPr="00AC32DA" w:rsidRDefault="001D123C" w:rsidP="001D123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/ NA</w:t>
            </w:r>
          </w:p>
        </w:tc>
        <w:tc>
          <w:tcPr>
            <w:tcW w:w="1219" w:type="dxa"/>
          </w:tcPr>
          <w:p w14:paraId="2C80C9AD" w14:textId="77777777" w:rsidR="00086B5C" w:rsidRPr="00AC32DA" w:rsidRDefault="00086B5C" w:rsidP="00DF2381">
            <w:pPr>
              <w:jc w:val="center"/>
              <w:rPr>
                <w:lang w:val="en-US"/>
              </w:rPr>
            </w:pPr>
          </w:p>
          <w:p w14:paraId="0294FD1E" w14:textId="77777777" w:rsidR="00573F8A" w:rsidRDefault="00573F8A" w:rsidP="00DF2381">
            <w:pPr>
              <w:jc w:val="center"/>
              <w:rPr>
                <w:lang w:val="en-US"/>
              </w:rPr>
            </w:pPr>
            <w:r w:rsidRPr="00AC32DA">
              <w:rPr>
                <w:lang w:val="en-US"/>
              </w:rPr>
              <w:t>-</w:t>
            </w:r>
          </w:p>
          <w:p w14:paraId="35446071" w14:textId="77777777" w:rsidR="00AC32DA" w:rsidRDefault="00AC32DA" w:rsidP="00DF23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79E38CA0" w14:textId="1B349ABB" w:rsidR="001D123C" w:rsidRPr="00AC32DA" w:rsidRDefault="001D123C" w:rsidP="00DF23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/+</w:t>
            </w:r>
          </w:p>
        </w:tc>
        <w:tc>
          <w:tcPr>
            <w:tcW w:w="1220" w:type="dxa"/>
          </w:tcPr>
          <w:p w14:paraId="633536ED" w14:textId="77777777" w:rsidR="00086B5C" w:rsidRPr="00AC32DA" w:rsidRDefault="00086B5C" w:rsidP="00DF2381">
            <w:pPr>
              <w:jc w:val="center"/>
              <w:rPr>
                <w:lang w:val="en-US"/>
              </w:rPr>
            </w:pPr>
          </w:p>
          <w:p w14:paraId="769BDD7F" w14:textId="77777777" w:rsidR="00573F8A" w:rsidRDefault="00573F8A" w:rsidP="00DF2381">
            <w:pPr>
              <w:jc w:val="center"/>
              <w:rPr>
                <w:lang w:val="en-US"/>
              </w:rPr>
            </w:pPr>
            <w:r w:rsidRPr="00AC32DA">
              <w:rPr>
                <w:lang w:val="en-US"/>
              </w:rPr>
              <w:t>-</w:t>
            </w:r>
          </w:p>
          <w:p w14:paraId="1EFD4E8E" w14:textId="77777777" w:rsidR="00AC32DA" w:rsidRDefault="00AC32DA" w:rsidP="00DF23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2996C5EB" w14:textId="76BB71BA" w:rsidR="001D123C" w:rsidRPr="00AC32DA" w:rsidRDefault="001D123C" w:rsidP="00DF23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/+</w:t>
            </w:r>
          </w:p>
        </w:tc>
      </w:tr>
      <w:tr w:rsidR="00086B5C" w:rsidRPr="00E20CE0" w14:paraId="31D25583" w14:textId="77777777" w:rsidTr="00573C65">
        <w:trPr>
          <w:trHeight w:val="1354"/>
          <w:jc w:val="center"/>
        </w:trPr>
        <w:tc>
          <w:tcPr>
            <w:tcW w:w="3681" w:type="dxa"/>
          </w:tcPr>
          <w:p w14:paraId="0FEE42C6" w14:textId="77777777" w:rsidR="00086B5C" w:rsidRPr="00B33864" w:rsidRDefault="00086B5C" w:rsidP="00DF2381">
            <w:pPr>
              <w:jc w:val="both"/>
              <w:rPr>
                <w:b/>
              </w:rPr>
            </w:pPr>
            <w:r w:rsidRPr="00B33864">
              <w:rPr>
                <w:b/>
              </w:rPr>
              <w:t xml:space="preserve">Immune </w:t>
            </w:r>
            <w:proofErr w:type="spellStart"/>
            <w:r w:rsidRPr="00B33864">
              <w:rPr>
                <w:b/>
              </w:rPr>
              <w:t>therapy</w:t>
            </w:r>
            <w:proofErr w:type="spellEnd"/>
          </w:p>
          <w:p w14:paraId="42846ED6" w14:textId="1F936B9F" w:rsidR="00086B5C" w:rsidRPr="002419F6" w:rsidRDefault="00086B5C" w:rsidP="00DF2381">
            <w:pPr>
              <w:jc w:val="both"/>
              <w:rPr>
                <w:bCs/>
              </w:rPr>
            </w:pPr>
            <w:proofErr w:type="spellStart"/>
            <w:r w:rsidRPr="002419F6">
              <w:rPr>
                <w:bCs/>
              </w:rPr>
              <w:t>I</w:t>
            </w:r>
            <w:r w:rsidR="002419F6" w:rsidRPr="002419F6">
              <w:rPr>
                <w:bCs/>
              </w:rPr>
              <w:t>ntravenous</w:t>
            </w:r>
            <w:proofErr w:type="spellEnd"/>
            <w:r w:rsidR="002419F6" w:rsidRPr="002419F6">
              <w:rPr>
                <w:bCs/>
              </w:rPr>
              <w:t xml:space="preserve"> </w:t>
            </w:r>
            <w:proofErr w:type="spellStart"/>
            <w:r w:rsidR="002419F6" w:rsidRPr="002419F6">
              <w:rPr>
                <w:bCs/>
              </w:rPr>
              <w:t>immunoglobulin</w:t>
            </w:r>
            <w:proofErr w:type="spellEnd"/>
          </w:p>
          <w:p w14:paraId="6D9CD777" w14:textId="505191DF" w:rsidR="00086B5C" w:rsidRPr="002419F6" w:rsidRDefault="00086B5C" w:rsidP="00DF2381">
            <w:pPr>
              <w:jc w:val="both"/>
              <w:rPr>
                <w:bCs/>
              </w:rPr>
            </w:pPr>
            <w:proofErr w:type="spellStart"/>
            <w:r w:rsidRPr="002419F6">
              <w:rPr>
                <w:bCs/>
              </w:rPr>
              <w:t>Corticosteroid</w:t>
            </w:r>
            <w:r w:rsidR="009E37F1">
              <w:rPr>
                <w:bCs/>
              </w:rPr>
              <w:t>s</w:t>
            </w:r>
            <w:proofErr w:type="spellEnd"/>
          </w:p>
          <w:p w14:paraId="3502D443" w14:textId="77777777" w:rsidR="00086B5C" w:rsidRPr="002419F6" w:rsidRDefault="00086B5C" w:rsidP="00DF2381">
            <w:pPr>
              <w:jc w:val="both"/>
              <w:rPr>
                <w:bCs/>
              </w:rPr>
            </w:pPr>
            <w:r w:rsidRPr="002419F6">
              <w:rPr>
                <w:bCs/>
              </w:rPr>
              <w:t xml:space="preserve">IL1 </w:t>
            </w:r>
            <w:proofErr w:type="spellStart"/>
            <w:r w:rsidRPr="002419F6">
              <w:rPr>
                <w:bCs/>
              </w:rPr>
              <w:t>receptor</w:t>
            </w:r>
            <w:proofErr w:type="spellEnd"/>
            <w:r w:rsidRPr="002419F6">
              <w:rPr>
                <w:bCs/>
              </w:rPr>
              <w:t xml:space="preserve"> </w:t>
            </w:r>
            <w:proofErr w:type="spellStart"/>
            <w:r w:rsidRPr="002419F6">
              <w:rPr>
                <w:bCs/>
              </w:rPr>
              <w:t>antagonist</w:t>
            </w:r>
            <w:proofErr w:type="spellEnd"/>
          </w:p>
          <w:p w14:paraId="4895D4B3" w14:textId="77777777" w:rsidR="00086B5C" w:rsidRPr="002419F6" w:rsidRDefault="00086B5C" w:rsidP="00DF2381">
            <w:pPr>
              <w:jc w:val="both"/>
              <w:rPr>
                <w:bCs/>
              </w:rPr>
            </w:pPr>
            <w:r w:rsidRPr="002419F6">
              <w:rPr>
                <w:bCs/>
              </w:rPr>
              <w:t xml:space="preserve">IL6 </w:t>
            </w:r>
            <w:proofErr w:type="spellStart"/>
            <w:r w:rsidRPr="002419F6">
              <w:rPr>
                <w:bCs/>
              </w:rPr>
              <w:t>receptor</w:t>
            </w:r>
            <w:proofErr w:type="spellEnd"/>
            <w:r w:rsidRPr="002419F6">
              <w:rPr>
                <w:bCs/>
              </w:rPr>
              <w:t xml:space="preserve"> </w:t>
            </w:r>
            <w:proofErr w:type="spellStart"/>
            <w:r w:rsidRPr="002419F6">
              <w:rPr>
                <w:bCs/>
              </w:rPr>
              <w:t>antagonist</w:t>
            </w:r>
            <w:proofErr w:type="spellEnd"/>
            <w:r w:rsidRPr="002419F6">
              <w:rPr>
                <w:bCs/>
              </w:rPr>
              <w:t xml:space="preserve"> </w:t>
            </w:r>
          </w:p>
        </w:tc>
        <w:tc>
          <w:tcPr>
            <w:tcW w:w="1219" w:type="dxa"/>
          </w:tcPr>
          <w:p w14:paraId="2717FEED" w14:textId="77777777" w:rsidR="00086B5C" w:rsidRDefault="00086B5C" w:rsidP="00DF2381">
            <w:pPr>
              <w:jc w:val="center"/>
              <w:rPr>
                <w:b/>
                <w:bCs/>
              </w:rPr>
            </w:pPr>
          </w:p>
          <w:p w14:paraId="5E9B9673" w14:textId="7C5D7EEB" w:rsidR="00DA2269" w:rsidRDefault="00DA2269" w:rsidP="00DA2269">
            <w:pPr>
              <w:jc w:val="center"/>
              <w:rPr>
                <w:lang w:val="en-US"/>
              </w:rPr>
            </w:pPr>
            <w:r w:rsidRPr="00423B38">
              <w:rPr>
                <w:lang w:val="en-US"/>
              </w:rPr>
              <w:t>Yes</w:t>
            </w:r>
          </w:p>
          <w:p w14:paraId="29DAF6D5" w14:textId="1A876CB0" w:rsidR="00166A86" w:rsidRDefault="00166A86" w:rsidP="00DA22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14:paraId="2A6C6D72" w14:textId="77777777" w:rsidR="00166A86" w:rsidRPr="00423B38" w:rsidRDefault="00166A86" w:rsidP="00166A8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14:paraId="370DA002" w14:textId="72424FB0" w:rsidR="00DA2269" w:rsidRPr="00166A86" w:rsidRDefault="00166A86" w:rsidP="00166A8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220" w:type="dxa"/>
          </w:tcPr>
          <w:p w14:paraId="7C9DFFFD" w14:textId="77777777" w:rsidR="00086B5C" w:rsidRDefault="00086B5C" w:rsidP="00DF2381">
            <w:pPr>
              <w:jc w:val="center"/>
              <w:rPr>
                <w:b/>
                <w:bCs/>
              </w:rPr>
            </w:pPr>
          </w:p>
          <w:p w14:paraId="54728ACA" w14:textId="135F617A" w:rsidR="00DA2269" w:rsidRDefault="00DA2269" w:rsidP="00DA2269">
            <w:pPr>
              <w:jc w:val="center"/>
              <w:rPr>
                <w:lang w:val="en-US"/>
              </w:rPr>
            </w:pPr>
            <w:r w:rsidRPr="00423B38">
              <w:rPr>
                <w:lang w:val="en-US"/>
              </w:rPr>
              <w:t>Yes</w:t>
            </w:r>
          </w:p>
          <w:p w14:paraId="4D2B4755" w14:textId="12CEF106" w:rsidR="00166A86" w:rsidRDefault="00166A86" w:rsidP="00DA22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14:paraId="514E5485" w14:textId="77777777" w:rsidR="00166A86" w:rsidRPr="00423B38" w:rsidRDefault="00166A86" w:rsidP="00166A8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14:paraId="280134AB" w14:textId="74F81529" w:rsidR="00166A86" w:rsidRPr="00423B38" w:rsidRDefault="00166A86" w:rsidP="00166A8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14:paraId="20C0436C" w14:textId="11E79724" w:rsidR="00DA2269" w:rsidRPr="00E20CE0" w:rsidRDefault="00DA2269" w:rsidP="00DF2381">
            <w:pPr>
              <w:jc w:val="center"/>
              <w:rPr>
                <w:b/>
                <w:bCs/>
              </w:rPr>
            </w:pPr>
          </w:p>
        </w:tc>
        <w:tc>
          <w:tcPr>
            <w:tcW w:w="1219" w:type="dxa"/>
          </w:tcPr>
          <w:p w14:paraId="350FEF09" w14:textId="77777777" w:rsidR="00086B5C" w:rsidRDefault="00086B5C" w:rsidP="00DF2381">
            <w:pPr>
              <w:jc w:val="center"/>
              <w:rPr>
                <w:b/>
                <w:bCs/>
              </w:rPr>
            </w:pPr>
          </w:p>
          <w:p w14:paraId="3F51EEE2" w14:textId="0E3DA50A" w:rsidR="00DA2269" w:rsidRDefault="00DA2269" w:rsidP="00DA2269">
            <w:pPr>
              <w:jc w:val="center"/>
              <w:rPr>
                <w:lang w:val="en-US"/>
              </w:rPr>
            </w:pPr>
            <w:r w:rsidRPr="00423B38">
              <w:rPr>
                <w:lang w:val="en-US"/>
              </w:rPr>
              <w:t>Yes</w:t>
            </w:r>
          </w:p>
          <w:p w14:paraId="6DF13078" w14:textId="299CD2CD" w:rsidR="00166A86" w:rsidRDefault="00166A86" w:rsidP="00DA22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14:paraId="60C8AB89" w14:textId="498EED04" w:rsidR="00166A86" w:rsidRPr="00423B38" w:rsidRDefault="00166A86" w:rsidP="00166A8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14:paraId="0AE73FC8" w14:textId="6C50BA68" w:rsidR="00DA2269" w:rsidRPr="00166A86" w:rsidRDefault="00166A86" w:rsidP="00166A8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220" w:type="dxa"/>
          </w:tcPr>
          <w:p w14:paraId="2D5DCAC1" w14:textId="77777777" w:rsidR="00086B5C" w:rsidRDefault="00086B5C" w:rsidP="00DF2381">
            <w:pPr>
              <w:jc w:val="center"/>
              <w:rPr>
                <w:b/>
                <w:bCs/>
              </w:rPr>
            </w:pPr>
          </w:p>
          <w:p w14:paraId="02381B4B" w14:textId="0EAE00F7" w:rsidR="00DA2269" w:rsidRDefault="00DA2269" w:rsidP="00DA2269">
            <w:pPr>
              <w:jc w:val="center"/>
              <w:rPr>
                <w:lang w:val="en-US"/>
              </w:rPr>
            </w:pPr>
            <w:r w:rsidRPr="00423B38">
              <w:rPr>
                <w:lang w:val="en-US"/>
              </w:rPr>
              <w:t>Yes</w:t>
            </w:r>
          </w:p>
          <w:p w14:paraId="4467C212" w14:textId="0B279716" w:rsidR="00166A86" w:rsidRDefault="00166A86" w:rsidP="00DA22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14:paraId="7505A303" w14:textId="0DC8FA98" w:rsidR="00166A86" w:rsidRPr="00423B38" w:rsidRDefault="00166A86" w:rsidP="00166A8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Yes </w:t>
            </w:r>
          </w:p>
          <w:p w14:paraId="6486A250" w14:textId="700C1300" w:rsidR="00DA2269" w:rsidRPr="00166A86" w:rsidRDefault="00166A86" w:rsidP="00166A8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219" w:type="dxa"/>
          </w:tcPr>
          <w:p w14:paraId="4FFB27EE" w14:textId="77777777" w:rsidR="00086B5C" w:rsidRDefault="00086B5C" w:rsidP="00DF2381">
            <w:pPr>
              <w:jc w:val="center"/>
              <w:rPr>
                <w:b/>
                <w:bCs/>
              </w:rPr>
            </w:pPr>
          </w:p>
          <w:p w14:paraId="7137C819" w14:textId="38027528" w:rsidR="00DA2269" w:rsidRDefault="00DA2269" w:rsidP="00DA2269">
            <w:pPr>
              <w:jc w:val="center"/>
              <w:rPr>
                <w:lang w:val="en-US"/>
              </w:rPr>
            </w:pPr>
            <w:r w:rsidRPr="00423B38">
              <w:rPr>
                <w:lang w:val="en-US"/>
              </w:rPr>
              <w:t>Yes</w:t>
            </w:r>
          </w:p>
          <w:p w14:paraId="5155412B" w14:textId="16692A11" w:rsidR="00166A86" w:rsidRDefault="00166A86" w:rsidP="00DA22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14:paraId="4752A1AF" w14:textId="77777777" w:rsidR="00166A86" w:rsidRPr="00423B38" w:rsidRDefault="00166A86" w:rsidP="00166A8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14:paraId="1C0DBBEB" w14:textId="1A41E482" w:rsidR="00DA2269" w:rsidRPr="00166A86" w:rsidRDefault="00166A86" w:rsidP="00166A8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220" w:type="dxa"/>
          </w:tcPr>
          <w:p w14:paraId="3776F337" w14:textId="77777777" w:rsidR="00086B5C" w:rsidRDefault="00086B5C" w:rsidP="00DF2381">
            <w:pPr>
              <w:jc w:val="center"/>
              <w:rPr>
                <w:b/>
                <w:bCs/>
              </w:rPr>
            </w:pPr>
          </w:p>
          <w:p w14:paraId="695D6317" w14:textId="0D997C83" w:rsidR="00DA2269" w:rsidRDefault="00DA2269" w:rsidP="00DA2269">
            <w:pPr>
              <w:jc w:val="center"/>
              <w:rPr>
                <w:lang w:val="en-US"/>
              </w:rPr>
            </w:pPr>
            <w:r w:rsidRPr="00423B38">
              <w:rPr>
                <w:lang w:val="en-US"/>
              </w:rPr>
              <w:t>Yes</w:t>
            </w:r>
          </w:p>
          <w:p w14:paraId="544A7752" w14:textId="62E9DAAE" w:rsidR="00166A86" w:rsidRDefault="00166A86" w:rsidP="00DA22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14:paraId="5837056A" w14:textId="77777777" w:rsidR="00166A86" w:rsidRPr="00423B38" w:rsidRDefault="00166A86" w:rsidP="00166A8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14:paraId="55EEEC94" w14:textId="6CE80C4A" w:rsidR="00DA2269" w:rsidRPr="00166A86" w:rsidRDefault="00166A86" w:rsidP="00166A8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Yes </w:t>
            </w:r>
          </w:p>
        </w:tc>
        <w:tc>
          <w:tcPr>
            <w:tcW w:w="1219" w:type="dxa"/>
          </w:tcPr>
          <w:p w14:paraId="65809D86" w14:textId="77777777" w:rsidR="00086B5C" w:rsidRDefault="00086B5C" w:rsidP="00DF2381">
            <w:pPr>
              <w:jc w:val="center"/>
              <w:rPr>
                <w:b/>
                <w:bCs/>
              </w:rPr>
            </w:pPr>
          </w:p>
          <w:p w14:paraId="12280143" w14:textId="701D630D" w:rsidR="00DA2269" w:rsidRDefault="00DA2269" w:rsidP="00DA2269">
            <w:pPr>
              <w:jc w:val="center"/>
              <w:rPr>
                <w:lang w:val="en-US"/>
              </w:rPr>
            </w:pPr>
            <w:r w:rsidRPr="00423B38">
              <w:rPr>
                <w:lang w:val="en-US"/>
              </w:rPr>
              <w:t>Yes</w:t>
            </w:r>
          </w:p>
          <w:p w14:paraId="326DE6B4" w14:textId="594A337B" w:rsidR="00166A86" w:rsidRDefault="00166A86" w:rsidP="00DA22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14:paraId="0B19CDB7" w14:textId="77777777" w:rsidR="00166A86" w:rsidRPr="00423B38" w:rsidRDefault="00166A86" w:rsidP="00166A8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14:paraId="49F6CB2C" w14:textId="1D2C7483" w:rsidR="00DA2269" w:rsidRPr="00166A86" w:rsidRDefault="00166A86" w:rsidP="00166A8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220" w:type="dxa"/>
          </w:tcPr>
          <w:p w14:paraId="7F78D84F" w14:textId="77777777" w:rsidR="00086B5C" w:rsidRDefault="00086B5C" w:rsidP="00DF2381">
            <w:pPr>
              <w:jc w:val="center"/>
              <w:rPr>
                <w:b/>
                <w:bCs/>
              </w:rPr>
            </w:pPr>
          </w:p>
          <w:p w14:paraId="5A0F5651" w14:textId="4D44376D" w:rsidR="00B41059" w:rsidRDefault="00B41059" w:rsidP="00B41059">
            <w:pPr>
              <w:jc w:val="center"/>
              <w:rPr>
                <w:lang w:val="en-US"/>
              </w:rPr>
            </w:pPr>
            <w:r w:rsidRPr="00423B38">
              <w:rPr>
                <w:lang w:val="en-US"/>
              </w:rPr>
              <w:t>Yes</w:t>
            </w:r>
          </w:p>
          <w:p w14:paraId="4D0F2903" w14:textId="25D12B78" w:rsidR="00166A86" w:rsidRDefault="00166A86" w:rsidP="00B4105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Yes </w:t>
            </w:r>
          </w:p>
          <w:p w14:paraId="3850C162" w14:textId="77777777" w:rsidR="00166A86" w:rsidRPr="00423B38" w:rsidRDefault="00166A86" w:rsidP="00166A8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14:paraId="1BDD35EC" w14:textId="204D72AA" w:rsidR="00B41059" w:rsidRPr="00166A86" w:rsidRDefault="00166A86" w:rsidP="00166A8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219" w:type="dxa"/>
          </w:tcPr>
          <w:p w14:paraId="5FB3BE29" w14:textId="77777777" w:rsidR="00086B5C" w:rsidRDefault="00086B5C" w:rsidP="00DF2381">
            <w:pPr>
              <w:jc w:val="center"/>
              <w:rPr>
                <w:b/>
                <w:bCs/>
              </w:rPr>
            </w:pPr>
          </w:p>
          <w:p w14:paraId="0D9315F8" w14:textId="6595EC99" w:rsidR="00B41059" w:rsidRDefault="00B41059" w:rsidP="00B41059">
            <w:pPr>
              <w:jc w:val="center"/>
              <w:rPr>
                <w:lang w:val="en-US"/>
              </w:rPr>
            </w:pPr>
            <w:r w:rsidRPr="00423B38">
              <w:rPr>
                <w:lang w:val="en-US"/>
              </w:rPr>
              <w:t>Yes</w:t>
            </w:r>
          </w:p>
          <w:p w14:paraId="43A2A7E9" w14:textId="5BAFF8E2" w:rsidR="00166A86" w:rsidRDefault="00166A86" w:rsidP="00B4105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Yes </w:t>
            </w:r>
          </w:p>
          <w:p w14:paraId="59A0A1B4" w14:textId="77777777" w:rsidR="00166A86" w:rsidRPr="00423B38" w:rsidRDefault="00166A86" w:rsidP="00166A8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14:paraId="106A5789" w14:textId="5634BA13" w:rsidR="00B41059" w:rsidRPr="00166A86" w:rsidRDefault="00166A86" w:rsidP="00166A8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220" w:type="dxa"/>
          </w:tcPr>
          <w:p w14:paraId="50493356" w14:textId="77777777" w:rsidR="00086B5C" w:rsidRDefault="00086B5C" w:rsidP="00DF2381">
            <w:pPr>
              <w:jc w:val="center"/>
              <w:rPr>
                <w:b/>
                <w:bCs/>
              </w:rPr>
            </w:pPr>
          </w:p>
          <w:p w14:paraId="234341E9" w14:textId="77777777" w:rsidR="00B41059" w:rsidRPr="00423B38" w:rsidRDefault="00B41059" w:rsidP="00B41059">
            <w:pPr>
              <w:jc w:val="center"/>
              <w:rPr>
                <w:lang w:val="en-US"/>
              </w:rPr>
            </w:pPr>
            <w:r w:rsidRPr="00423B38">
              <w:rPr>
                <w:lang w:val="en-US"/>
              </w:rPr>
              <w:t>Yes</w:t>
            </w:r>
          </w:p>
          <w:p w14:paraId="72A666ED" w14:textId="77777777" w:rsidR="00B41059" w:rsidRPr="005C377B" w:rsidRDefault="00166A86" w:rsidP="00DF2381">
            <w:pPr>
              <w:jc w:val="center"/>
            </w:pPr>
            <w:r w:rsidRPr="005C377B">
              <w:t>No</w:t>
            </w:r>
          </w:p>
          <w:p w14:paraId="74C795BE" w14:textId="77777777" w:rsidR="00166A86" w:rsidRPr="00423B38" w:rsidRDefault="00166A86" w:rsidP="00166A8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14:paraId="5AACCA1B" w14:textId="0F6CBE10" w:rsidR="00166A86" w:rsidRPr="00166A86" w:rsidRDefault="00166A86" w:rsidP="00166A8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</w:tbl>
    <w:p w14:paraId="19253D1D" w14:textId="77777777" w:rsidR="00634973" w:rsidRPr="004D28C8" w:rsidRDefault="00634973" w:rsidP="00634973">
      <w:pPr>
        <w:spacing w:after="0" w:line="240" w:lineRule="auto"/>
        <w:jc w:val="center"/>
        <w:rPr>
          <w:lang w:val="en-US"/>
        </w:rPr>
      </w:pPr>
      <w:r w:rsidRPr="004D28C8">
        <w:rPr>
          <w:lang w:val="en-US"/>
        </w:rPr>
        <w:t xml:space="preserve">F, female; IL, </w:t>
      </w:r>
      <w:proofErr w:type="spellStart"/>
      <w:r w:rsidRPr="004D28C8">
        <w:rPr>
          <w:lang w:val="en-US"/>
        </w:rPr>
        <w:t>interleukine</w:t>
      </w:r>
      <w:proofErr w:type="spellEnd"/>
      <w:r w:rsidRPr="004D28C8">
        <w:rPr>
          <w:lang w:val="en-US"/>
        </w:rPr>
        <w:t>; M, male; NA, not available, PELOD-2, Pediatric Logistic Organ Dysfunction 2</w:t>
      </w:r>
    </w:p>
    <w:p w14:paraId="38B4F0F4" w14:textId="24D38F92" w:rsidR="00573C65" w:rsidRPr="004D28C8" w:rsidRDefault="00573C65" w:rsidP="00634973">
      <w:pPr>
        <w:spacing w:after="0" w:line="240" w:lineRule="auto"/>
        <w:jc w:val="center"/>
        <w:rPr>
          <w:lang w:val="en-US"/>
        </w:rPr>
      </w:pPr>
      <w:r w:rsidRPr="004D28C8">
        <w:rPr>
          <w:lang w:val="en-US"/>
        </w:rPr>
        <w:t xml:space="preserve">* </w:t>
      </w:r>
      <w:r w:rsidR="00634973" w:rsidRPr="004D28C8">
        <w:rPr>
          <w:lang w:val="en-US"/>
        </w:rPr>
        <w:t>hi</w:t>
      </w:r>
      <w:r w:rsidRPr="004D28C8">
        <w:rPr>
          <w:lang w:val="en-US"/>
        </w:rPr>
        <w:t>ghest dosing during the PICU stay</w:t>
      </w:r>
    </w:p>
    <w:p w14:paraId="108C8F9E" w14:textId="77777777" w:rsidR="00573C65" w:rsidRPr="00543587" w:rsidRDefault="00573C65" w:rsidP="00634973">
      <w:pPr>
        <w:spacing w:after="0" w:line="240" w:lineRule="auto"/>
        <w:jc w:val="center"/>
        <w:rPr>
          <w:lang w:val="en-US"/>
        </w:rPr>
      </w:pPr>
      <w:r w:rsidRPr="004D28C8">
        <w:rPr>
          <w:lang w:val="en-US"/>
        </w:rPr>
        <w:t>** worst values within the first 24 hours of PICU stay</w:t>
      </w:r>
    </w:p>
    <w:p w14:paraId="6749E0C2" w14:textId="43694626" w:rsidR="00573C65" w:rsidRPr="00E20CE0" w:rsidRDefault="00573C65" w:rsidP="00086B5C">
      <w:pPr>
        <w:rPr>
          <w:lang w:val="en-US"/>
        </w:rPr>
      </w:pPr>
    </w:p>
    <w:p w14:paraId="28C120D7" w14:textId="77777777" w:rsidR="00086B5C" w:rsidRPr="00E20CE0" w:rsidRDefault="00086B5C">
      <w:pPr>
        <w:rPr>
          <w:lang w:val="en-US"/>
        </w:rPr>
      </w:pPr>
    </w:p>
    <w:sectPr w:rsidR="00086B5C" w:rsidRPr="00E20CE0" w:rsidSect="00E20CE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CBA784A" w14:textId="77777777" w:rsidR="00124C97" w:rsidRDefault="00124C97" w:rsidP="00634973">
      <w:pPr>
        <w:spacing w:after="0" w:line="240" w:lineRule="auto"/>
      </w:pPr>
      <w:r>
        <w:separator/>
      </w:r>
    </w:p>
  </w:endnote>
  <w:endnote w:type="continuationSeparator" w:id="0">
    <w:p w14:paraId="73B41945" w14:textId="77777777" w:rsidR="00124C97" w:rsidRDefault="00124C97" w:rsidP="006349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3039BD" w14:textId="77777777" w:rsidR="00124C97" w:rsidRDefault="00124C97" w:rsidP="00634973">
      <w:pPr>
        <w:spacing w:after="0" w:line="240" w:lineRule="auto"/>
      </w:pPr>
      <w:r>
        <w:separator/>
      </w:r>
    </w:p>
  </w:footnote>
  <w:footnote w:type="continuationSeparator" w:id="0">
    <w:p w14:paraId="17BC0D24" w14:textId="77777777" w:rsidR="00124C97" w:rsidRDefault="00124C97" w:rsidP="0063497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4A3C"/>
    <w:rsid w:val="000038FD"/>
    <w:rsid w:val="0000592B"/>
    <w:rsid w:val="00007994"/>
    <w:rsid w:val="00010A0A"/>
    <w:rsid w:val="000120D6"/>
    <w:rsid w:val="00050596"/>
    <w:rsid w:val="000513B7"/>
    <w:rsid w:val="00062E0D"/>
    <w:rsid w:val="000738D1"/>
    <w:rsid w:val="000853EB"/>
    <w:rsid w:val="00086B5C"/>
    <w:rsid w:val="000C7F2A"/>
    <w:rsid w:val="000F75A8"/>
    <w:rsid w:val="00124C97"/>
    <w:rsid w:val="001377AB"/>
    <w:rsid w:val="00147EE4"/>
    <w:rsid w:val="001512F0"/>
    <w:rsid w:val="001534FF"/>
    <w:rsid w:val="00166A86"/>
    <w:rsid w:val="00185EED"/>
    <w:rsid w:val="001B1241"/>
    <w:rsid w:val="001D123C"/>
    <w:rsid w:val="002419F6"/>
    <w:rsid w:val="0024266B"/>
    <w:rsid w:val="00351F67"/>
    <w:rsid w:val="003569CC"/>
    <w:rsid w:val="0039184A"/>
    <w:rsid w:val="003B68E6"/>
    <w:rsid w:val="003D22D2"/>
    <w:rsid w:val="00423B38"/>
    <w:rsid w:val="00452354"/>
    <w:rsid w:val="004B4C4B"/>
    <w:rsid w:val="004D28C8"/>
    <w:rsid w:val="004E6862"/>
    <w:rsid w:val="00502C12"/>
    <w:rsid w:val="00573C65"/>
    <w:rsid w:val="00573F8A"/>
    <w:rsid w:val="005C377B"/>
    <w:rsid w:val="005D1AFF"/>
    <w:rsid w:val="005E4A3C"/>
    <w:rsid w:val="005F485A"/>
    <w:rsid w:val="00624F6F"/>
    <w:rsid w:val="00634973"/>
    <w:rsid w:val="00654938"/>
    <w:rsid w:val="006617AF"/>
    <w:rsid w:val="006B6D80"/>
    <w:rsid w:val="007931BF"/>
    <w:rsid w:val="007979CC"/>
    <w:rsid w:val="007D45A9"/>
    <w:rsid w:val="0080118E"/>
    <w:rsid w:val="00894D5C"/>
    <w:rsid w:val="008E088B"/>
    <w:rsid w:val="0090760E"/>
    <w:rsid w:val="00974747"/>
    <w:rsid w:val="009B1350"/>
    <w:rsid w:val="009B2874"/>
    <w:rsid w:val="009E37F1"/>
    <w:rsid w:val="009E4F99"/>
    <w:rsid w:val="00A47922"/>
    <w:rsid w:val="00AB09C1"/>
    <w:rsid w:val="00AC32DA"/>
    <w:rsid w:val="00AC4354"/>
    <w:rsid w:val="00B03F60"/>
    <w:rsid w:val="00B233CC"/>
    <w:rsid w:val="00B336AB"/>
    <w:rsid w:val="00B3374B"/>
    <w:rsid w:val="00B33864"/>
    <w:rsid w:val="00B41059"/>
    <w:rsid w:val="00C15E48"/>
    <w:rsid w:val="00C3090B"/>
    <w:rsid w:val="00D3005C"/>
    <w:rsid w:val="00DA2269"/>
    <w:rsid w:val="00DD1F77"/>
    <w:rsid w:val="00DF2381"/>
    <w:rsid w:val="00E032BF"/>
    <w:rsid w:val="00E20CE0"/>
    <w:rsid w:val="00E41E19"/>
    <w:rsid w:val="00E711F6"/>
    <w:rsid w:val="00E92FBC"/>
    <w:rsid w:val="00EA467F"/>
    <w:rsid w:val="00EB3127"/>
    <w:rsid w:val="00EE5C96"/>
    <w:rsid w:val="00EE6091"/>
    <w:rsid w:val="00F1201B"/>
    <w:rsid w:val="00F15233"/>
    <w:rsid w:val="00F503CC"/>
    <w:rsid w:val="00FA1B8A"/>
    <w:rsid w:val="00FD6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0EE3F4C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E20C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63497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34973"/>
  </w:style>
  <w:style w:type="paragraph" w:styleId="Pieddepage">
    <w:name w:val="footer"/>
    <w:basedOn w:val="Normal"/>
    <w:link w:val="PieddepageCar"/>
    <w:uiPriority w:val="99"/>
    <w:unhideWhenUsed/>
    <w:rsid w:val="0063497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3497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E20C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63497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34973"/>
  </w:style>
  <w:style w:type="paragraph" w:styleId="Pieddepage">
    <w:name w:val="footer"/>
    <w:basedOn w:val="Normal"/>
    <w:link w:val="PieddepageCar"/>
    <w:uiPriority w:val="99"/>
    <w:unhideWhenUsed/>
    <w:rsid w:val="0063497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349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57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94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24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27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66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07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7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3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84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2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9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2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1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14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8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15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2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8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9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866759B</Template>
  <TotalTime>3</TotalTime>
  <Pages>4</Pages>
  <Words>844</Words>
  <Characters>4648</Characters>
  <Application>Microsoft Office Word</Application>
  <DocSecurity>0</DocSecurity>
  <Lines>38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NECKER</Company>
  <LinksUpToDate>false</LinksUpToDate>
  <CharactersWithSpaces>54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HDI OUALHA</dc:creator>
  <cp:lastModifiedBy>OUALHA Mehdi</cp:lastModifiedBy>
  <cp:revision>4</cp:revision>
  <dcterms:created xsi:type="dcterms:W3CDTF">2020-05-07T11:38:00Z</dcterms:created>
  <dcterms:modified xsi:type="dcterms:W3CDTF">2020-05-07T15:01:00Z</dcterms:modified>
</cp:coreProperties>
</file>